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095C2" w14:textId="55DBCE99" w:rsidR="002A4CB5" w:rsidRDefault="00BD352C" w:rsidP="000B3080">
      <w:pPr>
        <w:keepNext/>
        <w:rPr>
          <w:b/>
          <w:bCs/>
        </w:rPr>
      </w:pPr>
      <w:r>
        <w:rPr>
          <w:b/>
          <w:bCs/>
        </w:rPr>
        <w:t>Supplement</w:t>
      </w:r>
    </w:p>
    <w:p w14:paraId="79BC0A12" w14:textId="77777777" w:rsidR="00D62EE1" w:rsidRDefault="00D62EE1" w:rsidP="000B3080">
      <w:pPr>
        <w:keepNext/>
        <w:rPr>
          <w:b/>
          <w:bCs/>
        </w:rPr>
      </w:pPr>
    </w:p>
    <w:p w14:paraId="1ADAE164" w14:textId="77777777" w:rsidR="00DF45AE" w:rsidRDefault="00D62EE1" w:rsidP="00D62EE1">
      <w:pPr>
        <w:rPr>
          <w:b/>
          <w:bCs/>
        </w:rPr>
      </w:pPr>
      <w:r>
        <w:rPr>
          <w:b/>
          <w:bCs/>
        </w:rPr>
        <w:t xml:space="preserve">Supplement </w:t>
      </w:r>
      <w:r w:rsidRPr="00A74163">
        <w:rPr>
          <w:b/>
          <w:bCs/>
        </w:rPr>
        <w:t>Table 1</w:t>
      </w:r>
    </w:p>
    <w:p w14:paraId="7F5FC78C" w14:textId="1BFD8F07" w:rsidR="00D62EE1" w:rsidRPr="00DF45AE" w:rsidRDefault="00D62EE1" w:rsidP="00D62EE1">
      <w:r w:rsidRPr="00DF45AE">
        <w:t xml:space="preserve">Best-evidence </w:t>
      </w:r>
      <w:r w:rsidR="00DF45AE">
        <w:t>S</w:t>
      </w:r>
      <w:r w:rsidRPr="00DF45AE">
        <w:t xml:space="preserve">tudy </w:t>
      </w:r>
      <w:r w:rsidR="00DF45AE">
        <w:t>E</w:t>
      </w:r>
      <w:r w:rsidRPr="00DF45AE">
        <w:t xml:space="preserve">ntry </w:t>
      </w:r>
      <w:r w:rsidR="00DF45AE">
        <w:t>C</w:t>
      </w:r>
      <w:r w:rsidRPr="00DF45AE">
        <w:t>riteria</w:t>
      </w:r>
    </w:p>
    <w:tbl>
      <w:tblPr>
        <w:tblStyle w:val="TableGrid"/>
        <w:tblW w:w="938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776"/>
        <w:gridCol w:w="5607"/>
      </w:tblGrid>
      <w:tr w:rsidR="00D62EE1" w:rsidRPr="00A74163" w14:paraId="61671C66" w14:textId="77777777" w:rsidTr="00DF15DB">
        <w:tc>
          <w:tcPr>
            <w:tcW w:w="3776" w:type="dxa"/>
            <w:shd w:val="clear" w:color="auto" w:fill="D9D9D9" w:themeFill="background1" w:themeFillShade="D9"/>
            <w:vAlign w:val="center"/>
          </w:tcPr>
          <w:p w14:paraId="18774551" w14:textId="77777777" w:rsidR="00D62EE1" w:rsidRPr="00A74163" w:rsidRDefault="00D62EE1" w:rsidP="00C320E6">
            <w:pPr>
              <w:rPr>
                <w:b/>
              </w:rPr>
            </w:pPr>
            <w:r>
              <w:rPr>
                <w:b/>
              </w:rPr>
              <w:t>Criterion</w:t>
            </w:r>
          </w:p>
        </w:tc>
        <w:tc>
          <w:tcPr>
            <w:tcW w:w="5607" w:type="dxa"/>
            <w:shd w:val="clear" w:color="auto" w:fill="D9D9D9" w:themeFill="background1" w:themeFillShade="D9"/>
            <w:vAlign w:val="center"/>
          </w:tcPr>
          <w:p w14:paraId="32AAE6DB" w14:textId="77777777" w:rsidR="00D62EE1" w:rsidRPr="00A74163" w:rsidRDefault="00D62EE1" w:rsidP="00C320E6">
            <w:pPr>
              <w:rPr>
                <w:b/>
              </w:rPr>
            </w:pPr>
            <w:r>
              <w:rPr>
                <w:b/>
              </w:rPr>
              <w:t>Rationale</w:t>
            </w:r>
          </w:p>
        </w:tc>
      </w:tr>
      <w:tr w:rsidR="00D62EE1" w:rsidRPr="00A74163" w14:paraId="7CBDCC1E" w14:textId="77777777" w:rsidTr="00DF15DB">
        <w:tc>
          <w:tcPr>
            <w:tcW w:w="3776" w:type="dxa"/>
            <w:vAlign w:val="center"/>
          </w:tcPr>
          <w:p w14:paraId="4BB961C6" w14:textId="77777777" w:rsidR="00D62EE1" w:rsidRPr="00067A53" w:rsidRDefault="00D62EE1" w:rsidP="00C320E6">
            <w:pPr>
              <w:rPr>
                <w:b/>
                <w:i/>
                <w:iCs/>
              </w:rPr>
            </w:pPr>
            <w:r w:rsidRPr="00067A53">
              <w:rPr>
                <w:b/>
                <w:i/>
                <w:iCs/>
              </w:rPr>
              <w:t>Inclusion</w:t>
            </w:r>
          </w:p>
        </w:tc>
        <w:tc>
          <w:tcPr>
            <w:tcW w:w="5607" w:type="dxa"/>
            <w:vAlign w:val="center"/>
          </w:tcPr>
          <w:p w14:paraId="21E8D846" w14:textId="77777777" w:rsidR="00D62EE1" w:rsidRPr="00A74163" w:rsidRDefault="00D62EE1" w:rsidP="00C320E6">
            <w:pPr>
              <w:rPr>
                <w:bCs/>
              </w:rPr>
            </w:pPr>
          </w:p>
        </w:tc>
      </w:tr>
      <w:tr w:rsidR="00D62EE1" w:rsidRPr="00A74163" w14:paraId="172A076F" w14:textId="77777777" w:rsidTr="00DF15DB">
        <w:tc>
          <w:tcPr>
            <w:tcW w:w="3776" w:type="dxa"/>
            <w:vAlign w:val="center"/>
          </w:tcPr>
          <w:p w14:paraId="184CA12C" w14:textId="77777777" w:rsidR="00D62EE1" w:rsidRPr="00A74163" w:rsidRDefault="00D62EE1" w:rsidP="00C320E6">
            <w:pPr>
              <w:rPr>
                <w:bCs/>
              </w:rPr>
            </w:pPr>
            <w:r>
              <w:rPr>
                <w:bCs/>
              </w:rPr>
              <w:t>Prospective study</w:t>
            </w:r>
          </w:p>
        </w:tc>
        <w:tc>
          <w:tcPr>
            <w:tcW w:w="5607" w:type="dxa"/>
            <w:vAlign w:val="center"/>
          </w:tcPr>
          <w:p w14:paraId="4ECFDBA4" w14:textId="77777777" w:rsidR="00D62EE1" w:rsidRPr="00A74163" w:rsidRDefault="00D62EE1" w:rsidP="00C320E6">
            <w:pPr>
              <w:rPr>
                <w:bCs/>
              </w:rPr>
            </w:pPr>
            <w:r>
              <w:rPr>
                <w:bCs/>
              </w:rPr>
              <w:t>Minimizes risk of selection bias</w:t>
            </w:r>
          </w:p>
        </w:tc>
      </w:tr>
      <w:tr w:rsidR="00D62EE1" w:rsidRPr="00A74163" w14:paraId="0C35CF80" w14:textId="77777777" w:rsidTr="00DF15DB">
        <w:tc>
          <w:tcPr>
            <w:tcW w:w="3776" w:type="dxa"/>
            <w:vAlign w:val="center"/>
          </w:tcPr>
          <w:p w14:paraId="426BF388" w14:textId="77777777" w:rsidR="00D62EE1" w:rsidRPr="00A74163" w:rsidRDefault="00D62EE1" w:rsidP="00C320E6">
            <w:pPr>
              <w:rPr>
                <w:bCs/>
              </w:rPr>
            </w:pPr>
            <w:r>
              <w:rPr>
                <w:bCs/>
              </w:rPr>
              <w:t>Minimum 50 hands treated</w:t>
            </w:r>
          </w:p>
        </w:tc>
        <w:tc>
          <w:tcPr>
            <w:tcW w:w="5607" w:type="dxa"/>
            <w:vAlign w:val="center"/>
          </w:tcPr>
          <w:p w14:paraId="426A89D0" w14:textId="6A2B28DF" w:rsidR="00D62EE1" w:rsidRPr="00A74163" w:rsidRDefault="0054518A" w:rsidP="00C320E6">
            <w:pPr>
              <w:rPr>
                <w:bCs/>
              </w:rPr>
            </w:pPr>
            <w:r>
              <w:rPr>
                <w:bCs/>
              </w:rPr>
              <w:t xml:space="preserve">Inclusion of larger studies </w:t>
            </w:r>
            <w:r w:rsidRPr="0054518A">
              <w:rPr>
                <w:bCs/>
              </w:rPr>
              <w:t>reduce</w:t>
            </w:r>
            <w:r w:rsidR="00416FBD">
              <w:rPr>
                <w:bCs/>
              </w:rPr>
              <w:t>s</w:t>
            </w:r>
            <w:r w:rsidRPr="0054518A">
              <w:rPr>
                <w:bCs/>
              </w:rPr>
              <w:t xml:space="preserve"> small-study effects</w:t>
            </w:r>
            <w:r w:rsidR="00416FBD">
              <w:rPr>
                <w:bCs/>
              </w:rPr>
              <w:t xml:space="preserve"> such as</w:t>
            </w:r>
            <w:r w:rsidRPr="0054518A">
              <w:rPr>
                <w:bCs/>
              </w:rPr>
              <w:t xml:space="preserve"> selection bias, publication bias, and inflated effect sizes, thereby enhancing precision and generalizability of the </w:t>
            </w:r>
            <w:r w:rsidR="00ED06B0">
              <w:rPr>
                <w:bCs/>
              </w:rPr>
              <w:t xml:space="preserve">meta-analysis </w:t>
            </w:r>
            <w:r w:rsidRPr="0054518A">
              <w:rPr>
                <w:bCs/>
              </w:rPr>
              <w:t>findings</w:t>
            </w:r>
          </w:p>
        </w:tc>
      </w:tr>
      <w:tr w:rsidR="00D62EE1" w:rsidRPr="00A74163" w14:paraId="2084F567" w14:textId="77777777" w:rsidTr="00DF15DB">
        <w:tc>
          <w:tcPr>
            <w:tcW w:w="3776" w:type="dxa"/>
            <w:vAlign w:val="center"/>
          </w:tcPr>
          <w:p w14:paraId="07661A4D" w14:textId="77777777" w:rsidR="00D62EE1" w:rsidRPr="00A74163" w:rsidRDefault="00D62EE1" w:rsidP="00C320E6">
            <w:pPr>
              <w:rPr>
                <w:bCs/>
              </w:rPr>
            </w:pPr>
            <w:r>
              <w:rPr>
                <w:bCs/>
              </w:rPr>
              <w:t>Reported at least one outcome</w:t>
            </w:r>
          </w:p>
        </w:tc>
        <w:tc>
          <w:tcPr>
            <w:tcW w:w="5607" w:type="dxa"/>
            <w:vAlign w:val="center"/>
          </w:tcPr>
          <w:p w14:paraId="730BA34F" w14:textId="14CBE009" w:rsidR="00D62EE1" w:rsidRPr="00A74163" w:rsidRDefault="00D62EE1" w:rsidP="00C320E6">
            <w:pPr>
              <w:rPr>
                <w:bCs/>
              </w:rPr>
            </w:pPr>
            <w:r>
              <w:rPr>
                <w:bCs/>
              </w:rPr>
              <w:t>Necessary to develop meta-analysis estimates</w:t>
            </w:r>
          </w:p>
        </w:tc>
      </w:tr>
      <w:tr w:rsidR="00D62EE1" w:rsidRPr="00A74163" w14:paraId="7E8D86CE" w14:textId="77777777" w:rsidTr="00DF15DB">
        <w:tc>
          <w:tcPr>
            <w:tcW w:w="3776" w:type="dxa"/>
            <w:vAlign w:val="center"/>
          </w:tcPr>
          <w:p w14:paraId="27C732E2" w14:textId="77777777" w:rsidR="00D62EE1" w:rsidRPr="00A74163" w:rsidRDefault="00D62EE1" w:rsidP="00C320E6">
            <w:pPr>
              <w:rPr>
                <w:bCs/>
              </w:rPr>
            </w:pPr>
            <w:r>
              <w:rPr>
                <w:bCs/>
              </w:rPr>
              <w:t>No language restrictions</w:t>
            </w:r>
          </w:p>
        </w:tc>
        <w:tc>
          <w:tcPr>
            <w:tcW w:w="5607" w:type="dxa"/>
            <w:vAlign w:val="center"/>
          </w:tcPr>
          <w:p w14:paraId="1FF7C000" w14:textId="77777777" w:rsidR="00D62EE1" w:rsidRPr="00A74163" w:rsidRDefault="00D62EE1" w:rsidP="00C320E6">
            <w:pPr>
              <w:rPr>
                <w:bCs/>
              </w:rPr>
            </w:pPr>
            <w:r>
              <w:rPr>
                <w:bCs/>
              </w:rPr>
              <w:t>Reduces risk of language bias</w:t>
            </w:r>
          </w:p>
        </w:tc>
      </w:tr>
      <w:tr w:rsidR="00D62EE1" w:rsidRPr="00A74163" w14:paraId="099EA14D" w14:textId="77777777" w:rsidTr="00DF15DB">
        <w:tc>
          <w:tcPr>
            <w:tcW w:w="3776" w:type="dxa"/>
            <w:vAlign w:val="center"/>
          </w:tcPr>
          <w:p w14:paraId="16797FA1" w14:textId="77777777" w:rsidR="00D62EE1" w:rsidRPr="00A74163" w:rsidRDefault="00D62EE1" w:rsidP="00C320E6">
            <w:pPr>
              <w:rPr>
                <w:bCs/>
              </w:rPr>
            </w:pPr>
            <w:r>
              <w:rPr>
                <w:bCs/>
              </w:rPr>
              <w:t>Publication between 2013 and 2023</w:t>
            </w:r>
          </w:p>
        </w:tc>
        <w:tc>
          <w:tcPr>
            <w:tcW w:w="5607" w:type="dxa"/>
            <w:vAlign w:val="center"/>
          </w:tcPr>
          <w:p w14:paraId="4E220174" w14:textId="77777777" w:rsidR="00D62EE1" w:rsidRPr="00A74163" w:rsidRDefault="00D62EE1" w:rsidP="00C320E6">
            <w:pPr>
              <w:rPr>
                <w:bCs/>
              </w:rPr>
            </w:pPr>
            <w:r>
              <w:rPr>
                <w:bCs/>
              </w:rPr>
              <w:t>E</w:t>
            </w:r>
            <w:r w:rsidRPr="007E37AC">
              <w:rPr>
                <w:bCs/>
              </w:rPr>
              <w:t>nsures that the meta-analysis incorporates the most current and relevant evidence</w:t>
            </w:r>
          </w:p>
        </w:tc>
      </w:tr>
      <w:tr w:rsidR="00D62EE1" w:rsidRPr="00A74163" w14:paraId="36C21703" w14:textId="77777777" w:rsidTr="00DF15DB">
        <w:tc>
          <w:tcPr>
            <w:tcW w:w="3776" w:type="dxa"/>
            <w:vAlign w:val="center"/>
          </w:tcPr>
          <w:p w14:paraId="259EB881" w14:textId="77777777" w:rsidR="00D62EE1" w:rsidRPr="00067A53" w:rsidRDefault="00D62EE1" w:rsidP="00C320E6">
            <w:pPr>
              <w:rPr>
                <w:b/>
                <w:i/>
                <w:iCs/>
              </w:rPr>
            </w:pPr>
            <w:r w:rsidRPr="00067A53">
              <w:rPr>
                <w:b/>
                <w:i/>
                <w:iCs/>
              </w:rPr>
              <w:t>Exclusion</w:t>
            </w:r>
          </w:p>
        </w:tc>
        <w:tc>
          <w:tcPr>
            <w:tcW w:w="5607" w:type="dxa"/>
            <w:vAlign w:val="center"/>
          </w:tcPr>
          <w:p w14:paraId="5518E2D0" w14:textId="77777777" w:rsidR="00D62EE1" w:rsidRPr="00A74163" w:rsidRDefault="00D62EE1" w:rsidP="00C320E6">
            <w:pPr>
              <w:rPr>
                <w:bCs/>
              </w:rPr>
            </w:pPr>
          </w:p>
        </w:tc>
      </w:tr>
      <w:tr w:rsidR="00D62EE1" w:rsidRPr="00A74163" w14:paraId="550239E7" w14:textId="77777777" w:rsidTr="00DF15DB">
        <w:tc>
          <w:tcPr>
            <w:tcW w:w="3776" w:type="dxa"/>
            <w:vAlign w:val="center"/>
          </w:tcPr>
          <w:p w14:paraId="4EF99293" w14:textId="5BBF0789" w:rsidR="00D62EE1" w:rsidRPr="00A74163" w:rsidRDefault="008C189D" w:rsidP="00C320E6">
            <w:pPr>
              <w:rPr>
                <w:bCs/>
              </w:rPr>
            </w:pPr>
            <w:r>
              <w:rPr>
                <w:bCs/>
              </w:rPr>
              <w:t>Various</w:t>
            </w:r>
            <w:r w:rsidR="00D62EE1">
              <w:rPr>
                <w:bCs/>
              </w:rPr>
              <w:t xml:space="preserve"> or unclear CTR technique</w:t>
            </w:r>
          </w:p>
        </w:tc>
        <w:tc>
          <w:tcPr>
            <w:tcW w:w="5607" w:type="dxa"/>
            <w:vAlign w:val="center"/>
          </w:tcPr>
          <w:p w14:paraId="5778EBFD" w14:textId="4157660B" w:rsidR="00D62EE1" w:rsidRPr="00A74163" w:rsidRDefault="00D62EE1" w:rsidP="00C320E6">
            <w:pPr>
              <w:rPr>
                <w:bCs/>
              </w:rPr>
            </w:pPr>
            <w:r>
              <w:rPr>
                <w:bCs/>
              </w:rPr>
              <w:t xml:space="preserve">Ensures </w:t>
            </w:r>
            <w:r w:rsidR="00845BF3">
              <w:rPr>
                <w:bCs/>
              </w:rPr>
              <w:t xml:space="preserve">strict </w:t>
            </w:r>
            <w:r>
              <w:rPr>
                <w:bCs/>
              </w:rPr>
              <w:t>focus on outcomes</w:t>
            </w:r>
            <w:r w:rsidR="00E81276">
              <w:rPr>
                <w:bCs/>
              </w:rPr>
              <w:t xml:space="preserve"> with ECTR only</w:t>
            </w:r>
          </w:p>
        </w:tc>
      </w:tr>
      <w:tr w:rsidR="00D62EE1" w:rsidRPr="00A74163" w14:paraId="49BAB801" w14:textId="77777777" w:rsidTr="00DF15DB">
        <w:tc>
          <w:tcPr>
            <w:tcW w:w="3776" w:type="dxa"/>
            <w:vAlign w:val="center"/>
          </w:tcPr>
          <w:p w14:paraId="51742976" w14:textId="77777777" w:rsidR="00D62EE1" w:rsidRPr="00A74163" w:rsidRDefault="00D62EE1" w:rsidP="00C320E6">
            <w:pPr>
              <w:rPr>
                <w:bCs/>
              </w:rPr>
            </w:pPr>
            <w:r>
              <w:rPr>
                <w:bCs/>
              </w:rPr>
              <w:t>Concomitant surgical procedures</w:t>
            </w:r>
          </w:p>
        </w:tc>
        <w:tc>
          <w:tcPr>
            <w:tcW w:w="5607" w:type="dxa"/>
            <w:vAlign w:val="center"/>
          </w:tcPr>
          <w:p w14:paraId="706765D6" w14:textId="75F9C1B6" w:rsidR="00D62EE1" w:rsidRPr="00A74163" w:rsidRDefault="00D62EE1" w:rsidP="00C320E6">
            <w:pPr>
              <w:rPr>
                <w:bCs/>
              </w:rPr>
            </w:pPr>
            <w:r>
              <w:rPr>
                <w:bCs/>
              </w:rPr>
              <w:t>Minimizes confounding</w:t>
            </w:r>
            <w:r w:rsidR="00F906FF">
              <w:rPr>
                <w:bCs/>
              </w:rPr>
              <w:t xml:space="preserve"> of results</w:t>
            </w:r>
            <w:r>
              <w:rPr>
                <w:bCs/>
              </w:rPr>
              <w:t xml:space="preserve"> due to effects of the concomitant procedure</w:t>
            </w:r>
          </w:p>
        </w:tc>
      </w:tr>
      <w:tr w:rsidR="00D62EE1" w:rsidRPr="00A74163" w14:paraId="4156C69D" w14:textId="77777777" w:rsidTr="00DF15DB">
        <w:tc>
          <w:tcPr>
            <w:tcW w:w="3776" w:type="dxa"/>
            <w:vAlign w:val="center"/>
          </w:tcPr>
          <w:p w14:paraId="1B31E28C" w14:textId="77777777" w:rsidR="00D62EE1" w:rsidRPr="00A74163" w:rsidRDefault="00D62EE1" w:rsidP="00C320E6">
            <w:pPr>
              <w:rPr>
                <w:bCs/>
              </w:rPr>
            </w:pPr>
            <w:r>
              <w:rPr>
                <w:bCs/>
              </w:rPr>
              <w:t>Revision ECTR study</w:t>
            </w:r>
          </w:p>
        </w:tc>
        <w:tc>
          <w:tcPr>
            <w:tcW w:w="5607" w:type="dxa"/>
            <w:vAlign w:val="center"/>
          </w:tcPr>
          <w:p w14:paraId="63CCC2B7" w14:textId="77777777" w:rsidR="00D62EE1" w:rsidRPr="00A74163" w:rsidRDefault="00D62EE1" w:rsidP="00C320E6">
            <w:pPr>
              <w:rPr>
                <w:bCs/>
              </w:rPr>
            </w:pPr>
            <w:r>
              <w:rPr>
                <w:bCs/>
              </w:rPr>
              <w:t>Patient outcomes are inferior in revision vs. primary ECTR</w:t>
            </w:r>
          </w:p>
        </w:tc>
      </w:tr>
      <w:tr w:rsidR="00D62EE1" w:rsidRPr="00A74163" w14:paraId="53BF5E3C" w14:textId="77777777" w:rsidTr="00DF15DB">
        <w:tc>
          <w:tcPr>
            <w:tcW w:w="3776" w:type="dxa"/>
            <w:vAlign w:val="center"/>
          </w:tcPr>
          <w:p w14:paraId="390E5099" w14:textId="77777777" w:rsidR="00D62EE1" w:rsidRPr="00A74163" w:rsidRDefault="00D62EE1" w:rsidP="00C320E6">
            <w:pPr>
              <w:rPr>
                <w:bCs/>
              </w:rPr>
            </w:pPr>
            <w:r>
              <w:rPr>
                <w:bCs/>
              </w:rPr>
              <w:t>Published as abstract only</w:t>
            </w:r>
          </w:p>
        </w:tc>
        <w:tc>
          <w:tcPr>
            <w:tcW w:w="5607" w:type="dxa"/>
            <w:vAlign w:val="center"/>
          </w:tcPr>
          <w:p w14:paraId="7536D612" w14:textId="7C887009" w:rsidR="00D62EE1" w:rsidRPr="00A74163" w:rsidRDefault="00D62EE1" w:rsidP="00C320E6">
            <w:pPr>
              <w:rPr>
                <w:bCs/>
              </w:rPr>
            </w:pPr>
            <w:r>
              <w:rPr>
                <w:bCs/>
              </w:rPr>
              <w:t xml:space="preserve">Abstracts lack sufficient detail with which </w:t>
            </w:r>
            <w:r w:rsidRPr="00CD7203">
              <w:rPr>
                <w:bCs/>
              </w:rPr>
              <w:t xml:space="preserve">to </w:t>
            </w:r>
            <w:r w:rsidR="00FF1704">
              <w:rPr>
                <w:bCs/>
              </w:rPr>
              <w:t xml:space="preserve">evaluate </w:t>
            </w:r>
            <w:r w:rsidRPr="00CD7203">
              <w:rPr>
                <w:bCs/>
              </w:rPr>
              <w:t>method</w:t>
            </w:r>
            <w:r w:rsidR="00F906FF">
              <w:rPr>
                <w:bCs/>
              </w:rPr>
              <w:t>ological quality</w:t>
            </w:r>
            <w:r w:rsidRPr="00CD7203">
              <w:rPr>
                <w:bCs/>
              </w:rPr>
              <w:t xml:space="preserve"> and determine </w:t>
            </w:r>
            <w:r>
              <w:rPr>
                <w:bCs/>
              </w:rPr>
              <w:t xml:space="preserve">the </w:t>
            </w:r>
            <w:r w:rsidRPr="00CD7203">
              <w:rPr>
                <w:bCs/>
              </w:rPr>
              <w:t>risk of bias accurately</w:t>
            </w:r>
          </w:p>
        </w:tc>
      </w:tr>
      <w:tr w:rsidR="00D62EE1" w:rsidRPr="00A74163" w14:paraId="2EF77D61" w14:textId="77777777" w:rsidTr="00DF15DB">
        <w:tc>
          <w:tcPr>
            <w:tcW w:w="3776" w:type="dxa"/>
            <w:vAlign w:val="center"/>
          </w:tcPr>
          <w:p w14:paraId="6F8EFAA3" w14:textId="77777777" w:rsidR="00D62EE1" w:rsidRPr="00A74163" w:rsidRDefault="00D62EE1" w:rsidP="00C320E6">
            <w:pPr>
              <w:rPr>
                <w:bCs/>
              </w:rPr>
            </w:pPr>
            <w:r>
              <w:rPr>
                <w:bCs/>
              </w:rPr>
              <w:t>Duplicate publication</w:t>
            </w:r>
          </w:p>
        </w:tc>
        <w:tc>
          <w:tcPr>
            <w:tcW w:w="5607" w:type="dxa"/>
            <w:vAlign w:val="center"/>
          </w:tcPr>
          <w:p w14:paraId="5B322D0F" w14:textId="77777777" w:rsidR="00D62EE1" w:rsidRPr="00A74163" w:rsidRDefault="00D62EE1" w:rsidP="00C320E6">
            <w:pPr>
              <w:rPr>
                <w:bCs/>
              </w:rPr>
            </w:pPr>
            <w:r>
              <w:rPr>
                <w:bCs/>
              </w:rPr>
              <w:t>Avoids duplication of data from common patients</w:t>
            </w:r>
          </w:p>
        </w:tc>
      </w:tr>
    </w:tbl>
    <w:p w14:paraId="6791BF6A" w14:textId="2883C3C8" w:rsidR="00D62EE1" w:rsidRPr="00DF453B" w:rsidRDefault="00DF453B" w:rsidP="00D62EE1">
      <w:r w:rsidRPr="00DF453B">
        <w:t>CTR</w:t>
      </w:r>
      <w:r w:rsidR="00EE59A5">
        <w:t xml:space="preserve">, </w:t>
      </w:r>
      <w:r w:rsidRPr="00DF453B">
        <w:t>carpal tunnel release; ECTR</w:t>
      </w:r>
      <w:r w:rsidR="00EE59A5">
        <w:t xml:space="preserve">, </w:t>
      </w:r>
      <w:r w:rsidRPr="00DF453B">
        <w:t>endoscopic carpal tunnel release.</w:t>
      </w:r>
    </w:p>
    <w:p w14:paraId="1C2C0D4D" w14:textId="77777777" w:rsidR="00E447DA" w:rsidRDefault="00E447DA" w:rsidP="00D62EE1">
      <w:pPr>
        <w:rPr>
          <w:b/>
          <w:bCs/>
        </w:rPr>
      </w:pPr>
    </w:p>
    <w:p w14:paraId="63EFC286" w14:textId="77777777" w:rsidR="00E447DA" w:rsidRDefault="00E447DA" w:rsidP="00D62EE1">
      <w:pPr>
        <w:rPr>
          <w:b/>
          <w:bCs/>
        </w:rPr>
      </w:pPr>
    </w:p>
    <w:p w14:paraId="655B8566" w14:textId="77777777" w:rsidR="00E447DA" w:rsidRDefault="00E447DA">
      <w:pPr>
        <w:spacing w:after="160" w:line="259" w:lineRule="auto"/>
        <w:rPr>
          <w:b/>
          <w:bCs/>
        </w:rPr>
      </w:pPr>
      <w:r>
        <w:rPr>
          <w:b/>
          <w:bCs/>
        </w:rPr>
        <w:br w:type="page"/>
      </w:r>
    </w:p>
    <w:p w14:paraId="5B287677" w14:textId="19DA56BF" w:rsidR="00DF45AE" w:rsidRDefault="00E447DA" w:rsidP="00D62EE1">
      <w:pPr>
        <w:rPr>
          <w:b/>
          <w:bCs/>
        </w:rPr>
      </w:pPr>
      <w:r w:rsidRPr="004D74B0">
        <w:rPr>
          <w:b/>
          <w:bCs/>
        </w:rPr>
        <w:lastRenderedPageBreak/>
        <w:t>Supplement Table 2</w:t>
      </w:r>
    </w:p>
    <w:p w14:paraId="56E9A823" w14:textId="3697F644" w:rsidR="00E447DA" w:rsidRPr="00DF45AE" w:rsidRDefault="000A6381" w:rsidP="00D62EE1">
      <w:pPr>
        <w:rPr>
          <w:vertAlign w:val="superscript"/>
        </w:rPr>
      </w:pPr>
      <w:r w:rsidRPr="00DF45AE">
        <w:t>Methodological Study Quality Assessment using the National Institute of Health Assessment Tool for Before-After Studies</w:t>
      </w:r>
      <w:r w:rsidR="00DF45AE" w:rsidRPr="00DF45AE">
        <w:t xml:space="preserve"> </w:t>
      </w:r>
      <w:r w:rsidR="00E44B9E">
        <w:rPr>
          <w:vertAlign w:val="superscript"/>
        </w:rPr>
        <w:t>*</w:t>
      </w:r>
    </w:p>
    <w:tbl>
      <w:tblPr>
        <w:tblStyle w:val="TableGrid"/>
        <w:tblW w:w="9245" w:type="dxa"/>
        <w:tblInd w:w="-7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40"/>
        <w:gridCol w:w="461"/>
        <w:gridCol w:w="461"/>
        <w:gridCol w:w="461"/>
        <w:gridCol w:w="461"/>
        <w:gridCol w:w="461"/>
        <w:gridCol w:w="461"/>
        <w:gridCol w:w="461"/>
        <w:gridCol w:w="461"/>
        <w:gridCol w:w="461"/>
        <w:gridCol w:w="516"/>
        <w:gridCol w:w="516"/>
        <w:gridCol w:w="605"/>
        <w:gridCol w:w="1019"/>
      </w:tblGrid>
      <w:tr w:rsidR="000A6381" w:rsidRPr="004D74B0" w14:paraId="3D0F8789" w14:textId="77777777" w:rsidTr="00DF15DB">
        <w:trPr>
          <w:trHeight w:val="552"/>
          <w:tblHeader/>
        </w:trPr>
        <w:tc>
          <w:tcPr>
            <w:tcW w:w="2440" w:type="dxa"/>
            <w:shd w:val="clear" w:color="auto" w:fill="D9D9D9" w:themeFill="background1" w:themeFillShade="D9"/>
            <w:vAlign w:val="center"/>
          </w:tcPr>
          <w:p w14:paraId="7F5922BF" w14:textId="77777777" w:rsidR="000A6381" w:rsidRPr="004D74B0" w:rsidRDefault="000A6381" w:rsidP="00211792">
            <w:pPr>
              <w:rPr>
                <w:b/>
              </w:rPr>
            </w:pPr>
            <w:r w:rsidRPr="004D74B0">
              <w:rPr>
                <w:b/>
              </w:rPr>
              <w:t>Study</w:t>
            </w:r>
          </w:p>
        </w:tc>
        <w:tc>
          <w:tcPr>
            <w:tcW w:w="461" w:type="dxa"/>
            <w:shd w:val="clear" w:color="auto" w:fill="D9D9D9" w:themeFill="background1" w:themeFillShade="D9"/>
            <w:vAlign w:val="center"/>
          </w:tcPr>
          <w:p w14:paraId="1996EA75" w14:textId="77777777" w:rsidR="000A6381" w:rsidRPr="004D74B0" w:rsidRDefault="000A6381" w:rsidP="00211792">
            <w:pPr>
              <w:jc w:val="center"/>
              <w:rPr>
                <w:b/>
              </w:rPr>
            </w:pPr>
            <w:r w:rsidRPr="004D74B0">
              <w:rPr>
                <w:b/>
              </w:rPr>
              <w:t>1</w:t>
            </w:r>
          </w:p>
        </w:tc>
        <w:tc>
          <w:tcPr>
            <w:tcW w:w="461" w:type="dxa"/>
            <w:shd w:val="clear" w:color="auto" w:fill="D9D9D9" w:themeFill="background1" w:themeFillShade="D9"/>
            <w:vAlign w:val="center"/>
          </w:tcPr>
          <w:p w14:paraId="4DAD41BA" w14:textId="77777777" w:rsidR="000A6381" w:rsidRPr="004D74B0" w:rsidRDefault="000A6381" w:rsidP="00211792">
            <w:pPr>
              <w:jc w:val="center"/>
              <w:rPr>
                <w:b/>
              </w:rPr>
            </w:pPr>
            <w:r w:rsidRPr="004D74B0">
              <w:rPr>
                <w:b/>
              </w:rPr>
              <w:t>2</w:t>
            </w:r>
          </w:p>
        </w:tc>
        <w:tc>
          <w:tcPr>
            <w:tcW w:w="461" w:type="dxa"/>
            <w:shd w:val="clear" w:color="auto" w:fill="D9D9D9" w:themeFill="background1" w:themeFillShade="D9"/>
            <w:vAlign w:val="center"/>
          </w:tcPr>
          <w:p w14:paraId="0ABF5165" w14:textId="77777777" w:rsidR="000A6381" w:rsidRPr="004D74B0" w:rsidRDefault="000A6381" w:rsidP="00211792">
            <w:pPr>
              <w:jc w:val="center"/>
              <w:rPr>
                <w:b/>
              </w:rPr>
            </w:pPr>
            <w:r w:rsidRPr="004D74B0">
              <w:rPr>
                <w:b/>
              </w:rPr>
              <w:t>3</w:t>
            </w:r>
          </w:p>
        </w:tc>
        <w:tc>
          <w:tcPr>
            <w:tcW w:w="461" w:type="dxa"/>
            <w:shd w:val="clear" w:color="auto" w:fill="D9D9D9" w:themeFill="background1" w:themeFillShade="D9"/>
            <w:vAlign w:val="center"/>
          </w:tcPr>
          <w:p w14:paraId="68A2347B" w14:textId="77777777" w:rsidR="000A6381" w:rsidRPr="004D74B0" w:rsidRDefault="000A6381" w:rsidP="00211792">
            <w:pPr>
              <w:jc w:val="center"/>
              <w:rPr>
                <w:b/>
              </w:rPr>
            </w:pPr>
            <w:r w:rsidRPr="004D74B0">
              <w:rPr>
                <w:b/>
              </w:rPr>
              <w:t>4</w:t>
            </w:r>
          </w:p>
        </w:tc>
        <w:tc>
          <w:tcPr>
            <w:tcW w:w="461" w:type="dxa"/>
            <w:shd w:val="clear" w:color="auto" w:fill="D9D9D9" w:themeFill="background1" w:themeFillShade="D9"/>
            <w:vAlign w:val="center"/>
          </w:tcPr>
          <w:p w14:paraId="31C433A4" w14:textId="77777777" w:rsidR="000A6381" w:rsidRPr="004D74B0" w:rsidRDefault="000A6381" w:rsidP="00211792">
            <w:pPr>
              <w:jc w:val="center"/>
              <w:rPr>
                <w:b/>
              </w:rPr>
            </w:pPr>
            <w:r w:rsidRPr="004D74B0">
              <w:rPr>
                <w:b/>
              </w:rPr>
              <w:t>5</w:t>
            </w:r>
          </w:p>
        </w:tc>
        <w:tc>
          <w:tcPr>
            <w:tcW w:w="461" w:type="dxa"/>
            <w:shd w:val="clear" w:color="auto" w:fill="D9D9D9" w:themeFill="background1" w:themeFillShade="D9"/>
            <w:vAlign w:val="center"/>
          </w:tcPr>
          <w:p w14:paraId="4EFDF611" w14:textId="77777777" w:rsidR="000A6381" w:rsidRPr="004D74B0" w:rsidRDefault="000A6381" w:rsidP="00211792">
            <w:pPr>
              <w:jc w:val="center"/>
              <w:rPr>
                <w:b/>
              </w:rPr>
            </w:pPr>
            <w:r w:rsidRPr="004D74B0">
              <w:rPr>
                <w:b/>
              </w:rPr>
              <w:t>6</w:t>
            </w:r>
          </w:p>
        </w:tc>
        <w:tc>
          <w:tcPr>
            <w:tcW w:w="461" w:type="dxa"/>
            <w:shd w:val="clear" w:color="auto" w:fill="D9D9D9" w:themeFill="background1" w:themeFillShade="D9"/>
            <w:vAlign w:val="center"/>
          </w:tcPr>
          <w:p w14:paraId="7FD5BBB2" w14:textId="77777777" w:rsidR="000A6381" w:rsidRPr="004D74B0" w:rsidRDefault="000A6381" w:rsidP="00211792">
            <w:pPr>
              <w:jc w:val="center"/>
              <w:rPr>
                <w:b/>
              </w:rPr>
            </w:pPr>
            <w:r w:rsidRPr="004D74B0">
              <w:rPr>
                <w:b/>
              </w:rPr>
              <w:t>7</w:t>
            </w:r>
          </w:p>
        </w:tc>
        <w:tc>
          <w:tcPr>
            <w:tcW w:w="461" w:type="dxa"/>
            <w:shd w:val="clear" w:color="auto" w:fill="D9D9D9" w:themeFill="background1" w:themeFillShade="D9"/>
            <w:vAlign w:val="center"/>
          </w:tcPr>
          <w:p w14:paraId="458E8D7B" w14:textId="77777777" w:rsidR="000A6381" w:rsidRPr="004D74B0" w:rsidRDefault="000A6381" w:rsidP="00211792">
            <w:pPr>
              <w:jc w:val="center"/>
              <w:rPr>
                <w:b/>
              </w:rPr>
            </w:pPr>
            <w:r w:rsidRPr="004D74B0">
              <w:rPr>
                <w:b/>
              </w:rPr>
              <w:t>8</w:t>
            </w:r>
          </w:p>
        </w:tc>
        <w:tc>
          <w:tcPr>
            <w:tcW w:w="461" w:type="dxa"/>
            <w:shd w:val="clear" w:color="auto" w:fill="D9D9D9" w:themeFill="background1" w:themeFillShade="D9"/>
            <w:vAlign w:val="center"/>
          </w:tcPr>
          <w:p w14:paraId="08D67E3B" w14:textId="77777777" w:rsidR="000A6381" w:rsidRPr="004D74B0" w:rsidRDefault="000A6381" w:rsidP="00211792">
            <w:pPr>
              <w:jc w:val="center"/>
              <w:rPr>
                <w:b/>
              </w:rPr>
            </w:pPr>
            <w:r w:rsidRPr="004D74B0">
              <w:rPr>
                <w:b/>
              </w:rPr>
              <w:t>9</w:t>
            </w:r>
          </w:p>
        </w:tc>
        <w:tc>
          <w:tcPr>
            <w:tcW w:w="516" w:type="dxa"/>
            <w:shd w:val="clear" w:color="auto" w:fill="D9D9D9" w:themeFill="background1" w:themeFillShade="D9"/>
            <w:vAlign w:val="center"/>
          </w:tcPr>
          <w:p w14:paraId="27B5490B" w14:textId="77777777" w:rsidR="000A6381" w:rsidRPr="004D74B0" w:rsidRDefault="000A6381" w:rsidP="00211792">
            <w:pPr>
              <w:jc w:val="center"/>
              <w:rPr>
                <w:b/>
              </w:rPr>
            </w:pPr>
            <w:r w:rsidRPr="004D74B0">
              <w:rPr>
                <w:b/>
              </w:rPr>
              <w:t>10</w:t>
            </w:r>
          </w:p>
        </w:tc>
        <w:tc>
          <w:tcPr>
            <w:tcW w:w="516" w:type="dxa"/>
            <w:shd w:val="clear" w:color="auto" w:fill="D9D9D9" w:themeFill="background1" w:themeFillShade="D9"/>
            <w:vAlign w:val="center"/>
          </w:tcPr>
          <w:p w14:paraId="70BFF9E5" w14:textId="77777777" w:rsidR="000A6381" w:rsidRPr="004D74B0" w:rsidRDefault="000A6381" w:rsidP="00211792">
            <w:pPr>
              <w:jc w:val="center"/>
              <w:rPr>
                <w:b/>
              </w:rPr>
            </w:pPr>
            <w:r w:rsidRPr="004D74B0">
              <w:rPr>
                <w:b/>
              </w:rPr>
              <w:t>11</w:t>
            </w:r>
          </w:p>
        </w:tc>
        <w:tc>
          <w:tcPr>
            <w:tcW w:w="605" w:type="dxa"/>
            <w:shd w:val="clear" w:color="auto" w:fill="D9D9D9" w:themeFill="background1" w:themeFillShade="D9"/>
            <w:vAlign w:val="center"/>
          </w:tcPr>
          <w:p w14:paraId="0FE2AA4D" w14:textId="77777777" w:rsidR="000A6381" w:rsidRPr="004D74B0" w:rsidRDefault="000A6381" w:rsidP="00211792">
            <w:pPr>
              <w:jc w:val="center"/>
              <w:rPr>
                <w:b/>
              </w:rPr>
            </w:pPr>
            <w:r w:rsidRPr="004D74B0">
              <w:rPr>
                <w:b/>
              </w:rPr>
              <w:t>12</w:t>
            </w:r>
          </w:p>
        </w:tc>
        <w:tc>
          <w:tcPr>
            <w:tcW w:w="1019" w:type="dxa"/>
            <w:shd w:val="clear" w:color="auto" w:fill="D9D9D9" w:themeFill="background1" w:themeFillShade="D9"/>
            <w:vAlign w:val="center"/>
          </w:tcPr>
          <w:p w14:paraId="05ABF2DD" w14:textId="77777777" w:rsidR="000A6381" w:rsidRPr="004D74B0" w:rsidRDefault="000A6381" w:rsidP="00211792">
            <w:pPr>
              <w:jc w:val="center"/>
              <w:rPr>
                <w:b/>
              </w:rPr>
            </w:pPr>
            <w:r w:rsidRPr="004D74B0">
              <w:rPr>
                <w:b/>
              </w:rPr>
              <w:t xml:space="preserve">Quality </w:t>
            </w:r>
          </w:p>
          <w:p w14:paraId="3090C62D" w14:textId="77777777" w:rsidR="000A6381" w:rsidRPr="004D74B0" w:rsidRDefault="000A6381" w:rsidP="00211792">
            <w:pPr>
              <w:jc w:val="center"/>
              <w:rPr>
                <w:b/>
              </w:rPr>
            </w:pPr>
            <w:r w:rsidRPr="004D74B0">
              <w:rPr>
                <w:b/>
              </w:rPr>
              <w:t>Rating</w:t>
            </w:r>
          </w:p>
        </w:tc>
      </w:tr>
      <w:tr w:rsidR="00FC74B0" w:rsidRPr="004D74B0" w14:paraId="309A59FF" w14:textId="77777777" w:rsidTr="00DF15DB">
        <w:trPr>
          <w:trHeight w:val="202"/>
        </w:trPr>
        <w:tc>
          <w:tcPr>
            <w:tcW w:w="2440" w:type="dxa"/>
            <w:shd w:val="clear" w:color="auto" w:fill="auto"/>
            <w:vAlign w:val="center"/>
          </w:tcPr>
          <w:p w14:paraId="4EB69A75" w14:textId="27E8DA60" w:rsidR="00FC74B0" w:rsidRPr="004D74B0" w:rsidRDefault="00FC74B0" w:rsidP="00FC74B0">
            <w:r w:rsidRPr="00A74163">
              <w:t xml:space="preserve">Chalidis [2013] </w:t>
            </w:r>
            <w:r w:rsidRPr="00A74163">
              <w:fldChar w:fldCharType="begin">
                <w:fldData xml:space="preserve">PEVuZE5vdGU+PENpdGU+PEF1dGhvcj5DaGFsaWRpczwvQXV0aG9yPjxZZWFyPjIwMTM8L1llYXI+
PFJlY051bT4yNjQ5PC9SZWNOdW0+PERpc3BsYXlUZXh0PjxzdHlsZSBmYWNlPSJzdXBlcnNjcmlw
dCI+MzE8L3N0eWxlPjwvRGlzcGxheVRleHQ+PHJlY29yZD48cmVjLW51bWJlcj4yNjQ5PC9yZWMt
bnVtYmVyPjxmb3JlaWduLWtleXM+PGtleSBhcHA9IkVOIiBkYi1pZD0iOXp4ZnAwMmF3NXYyZHBl
eGFkOHZ3dnh5cHp6MmYwc3dydGVyIiB0aW1lc3RhbXA9IjE2Nzc5MjczMTkiPjI2NDk8L2tleT48
L2ZvcmVpZ24ta2V5cz48cmVmLXR5cGUgbmFtZT0iSm91cm5hbCBBcnRpY2xlIj4xNzwvcmVmLXR5
cGU+PGNvbnRyaWJ1dG9ycz48YXV0aG9ycz48YXV0aG9yPkNoYWxpZGlzLCBCLiBFLjwvYXV0aG9y
PjxhdXRob3I+RGltaXRyaW91LCBDLiBHLjwvYXV0aG9yPjwvYXV0aG9ycz48L2NvbnRyaWJ1dG9y
cz48YXV0aC1hZGRyZXNzPk9ydGhvcGFlZGljIERlcGFydG1lbnQgb2YgSGlwcG9rcmF0aW9uIEdl
bmVyYWwgSG9zcGl0YWwsIDQ5IEtvbnN0YW50aW5vdXBvbGVvcyBTdHJlZXQsIDU0NjQyLCBUaGVz
c2Fsb25pa2ksIEdyZWVjZS4gYnlyb25jaGFsaWRpc0BnbWFpbC5jb208L2F1dGgtYWRkcmVzcz48
dGl0bGVzPjx0aXRsZT5PbmUgcG9ydGFsIHNpbXVsdGFuZW91cyBiaWxhdGVyYWwgZW5kb3Njb3Bp
YyBjYXJwYWwgdHVubmVsIHJlbGVhc2UgdW5kZXIgbG9jYWwgYW5hZXN0aGVzaWEuIERvIHRoZSBy
ZXN1bHRzIGp1c3RpZnkgdGhlIGVmZm9ydD88L3RpdGxlPjxzZWNvbmRhcnktdGl0bGU+SW50IE9y
dGhvcDwvc2Vjb25kYXJ5LXRpdGxlPjwvdGl0bGVzPjxwZXJpb2RpY2FsPjxmdWxsLXRpdGxlPklu
dCBPcnRob3A8L2Z1bGwtdGl0bGU+PC9wZXJpb2RpY2FsPjxwYWdlcz4xNTAxLTU8L3BhZ2VzPjx2
b2x1bWU+Mzc8L3ZvbHVtZT48bnVtYmVyPjg8L251bWJlcj48ZWRpdGlvbj4yMDEzLzA2LzEyPC9l
ZGl0aW9uPjxrZXl3b3Jkcz48a2V5d29yZD5BZHVsdDwva2V5d29yZD48a2V5d29yZD5BZ2VkPC9r
ZXl3b3JkPjxrZXl3b3JkPipBbmVzdGhlc2lhLCBMb2NhbDwva2V5d29yZD48a2V5d29yZD5DYXJw
YWwgVHVubmVsIFN5bmRyb21lLypzdXJnZXJ5PC9rZXl3b3JkPjxrZXl3b3JkPkVuZG9zY29weS9h
ZHZlcnNlIGVmZmVjdHMvKm1ldGhvZHM8L2tleXdvcmQ+PGtleXdvcmQ+RmVtYWxlPC9rZXl3b3Jk
PjxrZXl3b3JkPkZvbGxvdy1VcCBTdHVkaWVzPC9rZXl3b3JkPjxrZXl3b3JkPkh1bWFuczwva2V5
d29yZD48a2V5d29yZD5JbmplY3Rpb25zLCBTdWJjdXRhbmVvdXM8L2tleXdvcmQ+PGtleXdvcmQ+
TGlkb2NhaW5lL2FkbWluaXN0cmF0aW9uICZhbXA7IGRvc2FnZTwva2V5d29yZD48a2V5d29yZD5N
YWxlPC9rZXl3b3JkPjxrZXl3b3JkPk1pZGRsZSBBZ2VkPC9rZXl3b3JkPjxrZXl3b3JkPk9ydGhv
cGVkaWMgUHJvY2VkdXJlcy9hZHZlcnNlIGVmZmVjdHMvKm1ldGhvZHM8L2tleXdvcmQ+PGtleXdv
cmQ+UHJvc3BlY3RpdmUgU3R1ZGllczwva2V5d29yZD48a2V5d29yZD5SZWNvdmVyeSBvZiBGdW5j
dGlvbjwva2V5d29yZD48a2V5d29yZD5UaW1lIEZhY3RvcnM8L2tleXdvcmQ+PGtleXdvcmQ+VHJl
YXRtZW50IE91dGNvbWU8L2tleXdvcmQ+PC9rZXl3b3Jkcz48ZGF0ZXM+PHllYXI+MjAxMzwveWVh
cj48cHViLWRhdGVzPjxkYXRlPkF1ZzwvZGF0ZT48L3B1Yi1kYXRlcz48L2RhdGVzPjxpc2JuPjE0
MzItNTE5NSAoRWxlY3Ryb25pYykmI3hEOzAzNDEtMjY5NSAoUHJpbnQpJiN4RDswMzQxLTI2OTUg
KExpbmtpbmcpPC9pc2JuPjxhY2Nlc3Npb24tbnVtPjIzNzQ4NDYzPC9hY2Nlc3Npb24tbnVtPjx1
cmxzPjxyZWxhdGVkLXVybHM+PHVybD5odHRwczovL3d3dy5uY2JpLm5sbS5uaWguZ292L3B1Ym1l
ZC8yMzc0ODQ2MzwvdXJsPjwvcmVsYXRlZC11cmxzPjwvdXJscz48Y3VzdG9tMj5QTUMzNzI4NDA0
PC9jdXN0b20yPjxlbGVjdHJvbmljLXJlc291cmNlLW51bT4xMC4xMDA3L3MwMDI2NC0wMTMtMTk1
MS0wPC9lbGVjdHJvbmljLXJlc291cmNlLW51bT48L3JlY29yZD48L0NpdGU+PC9FbmROb3RlPn==
</w:fldData>
              </w:fldChar>
            </w:r>
            <w:r w:rsidR="00DD15BC">
              <w:instrText xml:space="preserve"> ADDIN EN.CITE </w:instrText>
            </w:r>
            <w:r w:rsidR="00DD15BC">
              <w:fldChar w:fldCharType="begin">
                <w:fldData xml:space="preserve">PEVuZE5vdGU+PENpdGU+PEF1dGhvcj5DaGFsaWRpczwvQXV0aG9yPjxZZWFyPjIwMTM8L1llYXI+
PFJlY051bT4yNjQ5PC9SZWNOdW0+PERpc3BsYXlUZXh0PjxzdHlsZSBmYWNlPSJzdXBlcnNjcmlw
dCI+MzE8L3N0eWxlPjwvRGlzcGxheVRleHQ+PHJlY29yZD48cmVjLW51bWJlcj4yNjQ5PC9yZWMt
bnVtYmVyPjxmb3JlaWduLWtleXM+PGtleSBhcHA9IkVOIiBkYi1pZD0iOXp4ZnAwMmF3NXYyZHBl
eGFkOHZ3dnh5cHp6MmYwc3dydGVyIiB0aW1lc3RhbXA9IjE2Nzc5MjczMTkiPjI2NDk8L2tleT48
L2ZvcmVpZ24ta2V5cz48cmVmLXR5cGUgbmFtZT0iSm91cm5hbCBBcnRpY2xlIj4xNzwvcmVmLXR5
cGU+PGNvbnRyaWJ1dG9ycz48YXV0aG9ycz48YXV0aG9yPkNoYWxpZGlzLCBCLiBFLjwvYXV0aG9y
PjxhdXRob3I+RGltaXRyaW91LCBDLiBHLjwvYXV0aG9yPjwvYXV0aG9ycz48L2NvbnRyaWJ1dG9y
cz48YXV0aC1hZGRyZXNzPk9ydGhvcGFlZGljIERlcGFydG1lbnQgb2YgSGlwcG9rcmF0aW9uIEdl
bmVyYWwgSG9zcGl0YWwsIDQ5IEtvbnN0YW50aW5vdXBvbGVvcyBTdHJlZXQsIDU0NjQyLCBUaGVz
c2Fsb25pa2ksIEdyZWVjZS4gYnlyb25jaGFsaWRpc0BnbWFpbC5jb208L2F1dGgtYWRkcmVzcz48
dGl0bGVzPjx0aXRsZT5PbmUgcG9ydGFsIHNpbXVsdGFuZW91cyBiaWxhdGVyYWwgZW5kb3Njb3Bp
YyBjYXJwYWwgdHVubmVsIHJlbGVhc2UgdW5kZXIgbG9jYWwgYW5hZXN0aGVzaWEuIERvIHRoZSBy
ZXN1bHRzIGp1c3RpZnkgdGhlIGVmZm9ydD88L3RpdGxlPjxzZWNvbmRhcnktdGl0bGU+SW50IE9y
dGhvcDwvc2Vjb25kYXJ5LXRpdGxlPjwvdGl0bGVzPjxwZXJpb2RpY2FsPjxmdWxsLXRpdGxlPklu
dCBPcnRob3A8L2Z1bGwtdGl0bGU+PC9wZXJpb2RpY2FsPjxwYWdlcz4xNTAxLTU8L3BhZ2VzPjx2
b2x1bWU+Mzc8L3ZvbHVtZT48bnVtYmVyPjg8L251bWJlcj48ZWRpdGlvbj4yMDEzLzA2LzEyPC9l
ZGl0aW9uPjxrZXl3b3Jkcz48a2V5d29yZD5BZHVsdDwva2V5d29yZD48a2V5d29yZD5BZ2VkPC9r
ZXl3b3JkPjxrZXl3b3JkPipBbmVzdGhlc2lhLCBMb2NhbDwva2V5d29yZD48a2V5d29yZD5DYXJw
YWwgVHVubmVsIFN5bmRyb21lLypzdXJnZXJ5PC9rZXl3b3JkPjxrZXl3b3JkPkVuZG9zY29weS9h
ZHZlcnNlIGVmZmVjdHMvKm1ldGhvZHM8L2tleXdvcmQ+PGtleXdvcmQ+RmVtYWxlPC9rZXl3b3Jk
PjxrZXl3b3JkPkZvbGxvdy1VcCBTdHVkaWVzPC9rZXl3b3JkPjxrZXl3b3JkPkh1bWFuczwva2V5
d29yZD48a2V5d29yZD5JbmplY3Rpb25zLCBTdWJjdXRhbmVvdXM8L2tleXdvcmQ+PGtleXdvcmQ+
TGlkb2NhaW5lL2FkbWluaXN0cmF0aW9uICZhbXA7IGRvc2FnZTwva2V5d29yZD48a2V5d29yZD5N
YWxlPC9rZXl3b3JkPjxrZXl3b3JkPk1pZGRsZSBBZ2VkPC9rZXl3b3JkPjxrZXl3b3JkPk9ydGhv
cGVkaWMgUHJvY2VkdXJlcy9hZHZlcnNlIGVmZmVjdHMvKm1ldGhvZHM8L2tleXdvcmQ+PGtleXdv
cmQ+UHJvc3BlY3RpdmUgU3R1ZGllczwva2V5d29yZD48a2V5d29yZD5SZWNvdmVyeSBvZiBGdW5j
dGlvbjwva2V5d29yZD48a2V5d29yZD5UaW1lIEZhY3RvcnM8L2tleXdvcmQ+PGtleXdvcmQ+VHJl
YXRtZW50IE91dGNvbWU8L2tleXdvcmQ+PC9rZXl3b3Jkcz48ZGF0ZXM+PHllYXI+MjAxMzwveWVh
cj48cHViLWRhdGVzPjxkYXRlPkF1ZzwvZGF0ZT48L3B1Yi1kYXRlcz48L2RhdGVzPjxpc2JuPjE0
MzItNTE5NSAoRWxlY3Ryb25pYykmI3hEOzAzNDEtMjY5NSAoUHJpbnQpJiN4RDswMzQxLTI2OTUg
KExpbmtpbmcpPC9pc2JuPjxhY2Nlc3Npb24tbnVtPjIzNzQ4NDYzPC9hY2Nlc3Npb24tbnVtPjx1
cmxzPjxyZWxhdGVkLXVybHM+PHVybD5odHRwczovL3d3dy5uY2JpLm5sbS5uaWguZ292L3B1Ym1l
ZC8yMzc0ODQ2MzwvdXJsPjwvcmVsYXRlZC11cmxzPjwvdXJscz48Y3VzdG9tMj5QTUMzNzI4NDA0
PC9jdXN0b20yPjxlbGVjdHJvbmljLXJlc291cmNlLW51bT4xMC4xMDA3L3MwMDI2NC0wMTMtMTk1
MS0wPC9lbGVjdHJvbmljLXJlc291cmNlLW51bT48L3JlY29yZD48L0NpdGU+PC9FbmROb3RlPn==
</w:fldData>
              </w:fldChar>
            </w:r>
            <w:r w:rsidR="00DD15BC">
              <w:instrText xml:space="preserve"> ADDIN EN.CITE.DATA </w:instrText>
            </w:r>
            <w:r w:rsidR="00DD15BC">
              <w:fldChar w:fldCharType="end"/>
            </w:r>
            <w:r w:rsidRPr="00A74163">
              <w:fldChar w:fldCharType="separate"/>
            </w:r>
            <w:r w:rsidR="00DD15BC" w:rsidRPr="00DD15BC">
              <w:rPr>
                <w:noProof/>
                <w:vertAlign w:val="superscript"/>
              </w:rPr>
              <w:t>31</w:t>
            </w:r>
            <w:r w:rsidRPr="00A74163">
              <w:fldChar w:fldCharType="end"/>
            </w:r>
          </w:p>
        </w:tc>
        <w:tc>
          <w:tcPr>
            <w:tcW w:w="461" w:type="dxa"/>
            <w:shd w:val="clear" w:color="auto" w:fill="92D050"/>
            <w:vAlign w:val="center"/>
          </w:tcPr>
          <w:p w14:paraId="4E506294" w14:textId="09782F7C" w:rsidR="00FC74B0" w:rsidRPr="004D74B0" w:rsidRDefault="00FC74B0" w:rsidP="00FC74B0">
            <w:pPr>
              <w:jc w:val="center"/>
            </w:pPr>
            <w:r w:rsidRPr="004D74B0">
              <w:t>Y</w:t>
            </w:r>
          </w:p>
        </w:tc>
        <w:tc>
          <w:tcPr>
            <w:tcW w:w="461" w:type="dxa"/>
            <w:shd w:val="clear" w:color="auto" w:fill="92D050"/>
            <w:vAlign w:val="center"/>
          </w:tcPr>
          <w:p w14:paraId="7CE2AD11" w14:textId="2A44FBAA" w:rsidR="00FC74B0" w:rsidRPr="004D74B0" w:rsidRDefault="00FC74B0" w:rsidP="00FC74B0">
            <w:pPr>
              <w:jc w:val="center"/>
            </w:pPr>
            <w:r w:rsidRPr="004D74B0">
              <w:t>Y</w:t>
            </w:r>
          </w:p>
        </w:tc>
        <w:tc>
          <w:tcPr>
            <w:tcW w:w="461" w:type="dxa"/>
            <w:shd w:val="clear" w:color="auto" w:fill="92D050"/>
            <w:vAlign w:val="center"/>
          </w:tcPr>
          <w:p w14:paraId="1F165532" w14:textId="7A2C9927" w:rsidR="00FC74B0" w:rsidRPr="004D74B0" w:rsidRDefault="00FC74B0" w:rsidP="00FC74B0">
            <w:pPr>
              <w:jc w:val="center"/>
            </w:pPr>
            <w:r w:rsidRPr="004D74B0">
              <w:t>Y</w:t>
            </w:r>
          </w:p>
        </w:tc>
        <w:tc>
          <w:tcPr>
            <w:tcW w:w="461" w:type="dxa"/>
            <w:shd w:val="clear" w:color="auto" w:fill="92D050"/>
            <w:vAlign w:val="center"/>
          </w:tcPr>
          <w:p w14:paraId="36CF27EC" w14:textId="49A055A2" w:rsidR="00FC74B0" w:rsidRPr="004D74B0" w:rsidRDefault="00FC74B0" w:rsidP="00FC74B0">
            <w:pPr>
              <w:jc w:val="center"/>
            </w:pPr>
            <w:r w:rsidRPr="004D74B0">
              <w:t>Y</w:t>
            </w:r>
          </w:p>
        </w:tc>
        <w:tc>
          <w:tcPr>
            <w:tcW w:w="461" w:type="dxa"/>
            <w:shd w:val="clear" w:color="auto" w:fill="92D050"/>
            <w:vAlign w:val="center"/>
          </w:tcPr>
          <w:p w14:paraId="443B4A86" w14:textId="62C573F1" w:rsidR="00FC74B0" w:rsidRPr="004D74B0" w:rsidRDefault="00FC74B0" w:rsidP="00FC74B0">
            <w:pPr>
              <w:jc w:val="center"/>
            </w:pPr>
            <w:r w:rsidRPr="004D74B0">
              <w:t>Y</w:t>
            </w:r>
          </w:p>
        </w:tc>
        <w:tc>
          <w:tcPr>
            <w:tcW w:w="461" w:type="dxa"/>
            <w:shd w:val="clear" w:color="auto" w:fill="92D050"/>
            <w:vAlign w:val="center"/>
          </w:tcPr>
          <w:p w14:paraId="31A6BC97" w14:textId="7C498E28" w:rsidR="00FC74B0" w:rsidRPr="004D74B0" w:rsidRDefault="00FC74B0" w:rsidP="00FC74B0">
            <w:pPr>
              <w:jc w:val="center"/>
            </w:pPr>
            <w:r w:rsidRPr="004D74B0">
              <w:t>Y</w:t>
            </w:r>
          </w:p>
        </w:tc>
        <w:tc>
          <w:tcPr>
            <w:tcW w:w="461" w:type="dxa"/>
            <w:shd w:val="clear" w:color="auto" w:fill="92D050"/>
            <w:vAlign w:val="center"/>
          </w:tcPr>
          <w:p w14:paraId="649DB263" w14:textId="2CDF96AF" w:rsidR="00FC74B0" w:rsidRPr="004D74B0" w:rsidRDefault="00FC74B0" w:rsidP="00FC74B0">
            <w:pPr>
              <w:jc w:val="center"/>
            </w:pPr>
            <w:r w:rsidRPr="004D74B0">
              <w:t>Y</w:t>
            </w:r>
          </w:p>
        </w:tc>
        <w:tc>
          <w:tcPr>
            <w:tcW w:w="461" w:type="dxa"/>
            <w:shd w:val="clear" w:color="auto" w:fill="FF0000"/>
            <w:vAlign w:val="center"/>
          </w:tcPr>
          <w:p w14:paraId="10D16F63" w14:textId="5F0193D3" w:rsidR="00FC74B0" w:rsidRPr="009F06B0" w:rsidRDefault="006B1B3B" w:rsidP="00FC74B0">
            <w:pPr>
              <w:jc w:val="center"/>
              <w:rPr>
                <w:color w:val="000000" w:themeColor="text1"/>
              </w:rPr>
            </w:pPr>
            <w:r w:rsidRPr="009F06B0">
              <w:rPr>
                <w:color w:val="000000" w:themeColor="text1"/>
              </w:rPr>
              <w:t>N</w:t>
            </w:r>
          </w:p>
        </w:tc>
        <w:tc>
          <w:tcPr>
            <w:tcW w:w="461" w:type="dxa"/>
            <w:shd w:val="clear" w:color="auto" w:fill="FF0000"/>
            <w:vAlign w:val="center"/>
          </w:tcPr>
          <w:p w14:paraId="4DAAE043" w14:textId="7C9F45AC" w:rsidR="00FC74B0" w:rsidRPr="004D74B0" w:rsidRDefault="000E051B" w:rsidP="00FC74B0">
            <w:pPr>
              <w:jc w:val="center"/>
            </w:pPr>
            <w:r>
              <w:t>N</w:t>
            </w:r>
          </w:p>
        </w:tc>
        <w:tc>
          <w:tcPr>
            <w:tcW w:w="516" w:type="dxa"/>
            <w:shd w:val="clear" w:color="auto" w:fill="92D050"/>
            <w:vAlign w:val="center"/>
          </w:tcPr>
          <w:p w14:paraId="2F6A4621" w14:textId="0540C7A8" w:rsidR="00FC74B0" w:rsidRPr="004D74B0" w:rsidRDefault="000E051B" w:rsidP="00FC74B0">
            <w:pPr>
              <w:jc w:val="center"/>
            </w:pPr>
            <w:r>
              <w:t>Y</w:t>
            </w:r>
          </w:p>
        </w:tc>
        <w:tc>
          <w:tcPr>
            <w:tcW w:w="516" w:type="dxa"/>
            <w:shd w:val="clear" w:color="auto" w:fill="FF0000"/>
            <w:vAlign w:val="center"/>
          </w:tcPr>
          <w:p w14:paraId="1B112706" w14:textId="5D861F44" w:rsidR="00FC74B0" w:rsidRPr="004D74B0" w:rsidRDefault="00FC74B0" w:rsidP="00FC74B0">
            <w:pPr>
              <w:jc w:val="center"/>
            </w:pPr>
            <w:r w:rsidRPr="004D74B0">
              <w:t>N</w:t>
            </w:r>
          </w:p>
        </w:tc>
        <w:tc>
          <w:tcPr>
            <w:tcW w:w="605" w:type="dxa"/>
            <w:shd w:val="clear" w:color="auto" w:fill="auto"/>
            <w:vAlign w:val="center"/>
          </w:tcPr>
          <w:p w14:paraId="7C12CC25" w14:textId="743B4190" w:rsidR="00FC74B0" w:rsidRPr="004D74B0" w:rsidRDefault="00E44B9E" w:rsidP="00FC74B0">
            <w:pPr>
              <w:jc w:val="center"/>
              <w:rPr>
                <w:vertAlign w:val="superscript"/>
              </w:rPr>
            </w:pPr>
            <w:r>
              <w:rPr>
                <w:vertAlign w:val="superscript"/>
              </w:rPr>
              <w:t>†</w:t>
            </w:r>
          </w:p>
        </w:tc>
        <w:tc>
          <w:tcPr>
            <w:tcW w:w="1019" w:type="dxa"/>
            <w:shd w:val="clear" w:color="auto" w:fill="auto"/>
            <w:vAlign w:val="center"/>
          </w:tcPr>
          <w:p w14:paraId="782EA5C4" w14:textId="070D97C5" w:rsidR="00FC74B0" w:rsidRPr="004D74B0" w:rsidRDefault="00067085" w:rsidP="00FC74B0">
            <w:pPr>
              <w:jc w:val="center"/>
            </w:pPr>
            <w:r>
              <w:t>Good</w:t>
            </w:r>
          </w:p>
        </w:tc>
      </w:tr>
      <w:tr w:rsidR="00E44B9E" w:rsidRPr="004D74B0" w14:paraId="0DACD26D" w14:textId="77777777" w:rsidTr="00DF15DB">
        <w:trPr>
          <w:trHeight w:val="202"/>
        </w:trPr>
        <w:tc>
          <w:tcPr>
            <w:tcW w:w="2440" w:type="dxa"/>
            <w:shd w:val="clear" w:color="auto" w:fill="auto"/>
            <w:vAlign w:val="center"/>
          </w:tcPr>
          <w:p w14:paraId="2C7B66FA" w14:textId="50394CEE" w:rsidR="00E44B9E" w:rsidRPr="004D74B0" w:rsidRDefault="00E44B9E" w:rsidP="00E44B9E">
            <w:r w:rsidRPr="00A74163">
              <w:rPr>
                <w:bCs/>
              </w:rPr>
              <w:t xml:space="preserve">Chandra [2013] </w:t>
            </w:r>
            <w:r w:rsidRPr="00A74163">
              <w:rPr>
                <w:bCs/>
              </w:rPr>
              <w:fldChar w:fldCharType="begin"/>
            </w:r>
            <w:r w:rsidR="00DD15BC">
              <w:rPr>
                <w:bCs/>
              </w:rPr>
              <w:instrText xml:space="preserve"> ADDIN EN.CITE &lt;EndNote&gt;&lt;Cite&gt;&lt;Author&gt;Chandra&lt;/Author&gt;&lt;Year&gt;2013&lt;/Year&gt;&lt;RecNum&gt;2668&lt;/RecNum&gt;&lt;DisplayText&gt;&lt;style face="superscript"&gt;32&lt;/style&gt;&lt;/DisplayText&gt;&lt;record&gt;&lt;rec-number&gt;2668&lt;/rec-number&gt;&lt;foreign-keys&gt;&lt;key app="EN" db-id="9zxfp02aw5v2dpexad8vwvxypzz2f0swrter" timestamp="1677927320"&gt;2668&lt;/key&gt;&lt;/foreign-keys&gt;&lt;ref-type name="Journal Article"&gt;17&lt;/ref-type&gt;&lt;contributors&gt;&lt;authors&gt;&lt;author&gt;Chandra, P. S.&lt;/author&gt;&lt;author&gt;Singh, P. K.&lt;/author&gt;&lt;author&gt;Goyal, V.&lt;/author&gt;&lt;author&gt;Chauhan, A. K.&lt;/author&gt;&lt;author&gt;Thakkur, N.&lt;/author&gt;&lt;author&gt;Tripathi, M.&lt;/author&gt;&lt;/authors&gt;&lt;/contributors&gt;&lt;auth-address&gt;Department of Neurosurgery, All India Institute of Medical Sciences, New Delhi, India.&lt;/auth-address&gt;&lt;titles&gt;&lt;title&gt;Early versus delayed endoscopic surgery for carpal tunnel syndrome: prospective randomized study&lt;/title&gt;&lt;secondary-title&gt;World Neurosurg&lt;/secondary-title&gt;&lt;/titles&gt;&lt;periodical&gt;&lt;full-title&gt;World Neurosurg&lt;/full-title&gt;&lt;/periodical&gt;&lt;pages&gt;767-72&lt;/pages&gt;&lt;volume&gt;79&lt;/volume&gt;&lt;number&gt;5-6&lt;/number&gt;&lt;edition&gt;2012/10/02&lt;/edition&gt;&lt;keywords&gt;&lt;keyword&gt;Adolescent&lt;/keyword&gt;&lt;keyword&gt;Adult&lt;/keyword&gt;&lt;keyword&gt;Aged&lt;/keyword&gt;&lt;keyword&gt;Aged, 80 and over&lt;/keyword&gt;&lt;keyword&gt;Carpal Tunnel Syndrome/diagnosis/*surgery&lt;/keyword&gt;&lt;keyword&gt;Early Medical Intervention/*methods&lt;/keyword&gt;&lt;keyword&gt;Endoscopy/*methods&lt;/keyword&gt;&lt;keyword&gt;Female&lt;/keyword&gt;&lt;keyword&gt;Follow-Up Studies&lt;/keyword&gt;&lt;keyword&gt;Humans&lt;/keyword&gt;&lt;keyword&gt;Male&lt;/keyword&gt;&lt;keyword&gt;Middle Aged&lt;/keyword&gt;&lt;keyword&gt;Neurologic Examination&lt;/keyword&gt;&lt;keyword&gt;Patient Satisfaction&lt;/keyword&gt;&lt;keyword&gt;Prospective Studies&lt;/keyword&gt;&lt;keyword&gt;Waiting Lists&lt;/keyword&gt;&lt;keyword&gt;Young Adult&lt;/keyword&gt;&lt;/keywords&gt;&lt;dates&gt;&lt;year&gt;2013&lt;/year&gt;&lt;pub-dates&gt;&lt;date&gt;May-Jun&lt;/date&gt;&lt;/pub-dates&gt;&lt;/dates&gt;&lt;isbn&gt;1878-8769 (Electronic)&amp;#xD;1878-8750 (Linking)&lt;/isbn&gt;&lt;accession-num&gt;23022645&lt;/accession-num&gt;&lt;urls&gt;&lt;related-urls&gt;&lt;url&gt;https://www.ncbi.nlm.nih.gov/pubmed/23022645&lt;/url&gt;&lt;/related-urls&gt;&lt;/urls&gt;&lt;electronic-resource-num&gt;10.1016/j.wneu.2012.08.008&lt;/electronic-resource-num&gt;&lt;/record&gt;&lt;/Cite&gt;&lt;/EndNote&gt;</w:instrText>
            </w:r>
            <w:r w:rsidRPr="00A74163">
              <w:rPr>
                <w:bCs/>
              </w:rPr>
              <w:fldChar w:fldCharType="separate"/>
            </w:r>
            <w:r w:rsidR="00DD15BC" w:rsidRPr="00DD15BC">
              <w:rPr>
                <w:bCs/>
                <w:noProof/>
                <w:vertAlign w:val="superscript"/>
              </w:rPr>
              <w:t>32</w:t>
            </w:r>
            <w:r w:rsidRPr="00A74163">
              <w:rPr>
                <w:bCs/>
              </w:rPr>
              <w:fldChar w:fldCharType="end"/>
            </w:r>
            <w:r w:rsidRPr="00A74163">
              <w:rPr>
                <w:bCs/>
              </w:rPr>
              <w:t xml:space="preserve"> </w:t>
            </w:r>
          </w:p>
        </w:tc>
        <w:tc>
          <w:tcPr>
            <w:tcW w:w="461" w:type="dxa"/>
            <w:shd w:val="clear" w:color="auto" w:fill="92D050"/>
            <w:vAlign w:val="center"/>
          </w:tcPr>
          <w:p w14:paraId="152A4869" w14:textId="62C26855" w:rsidR="00E44B9E" w:rsidRPr="004D74B0" w:rsidRDefault="00E44B9E" w:rsidP="00E44B9E">
            <w:pPr>
              <w:jc w:val="center"/>
            </w:pPr>
            <w:r w:rsidRPr="004D74B0">
              <w:t>Y</w:t>
            </w:r>
          </w:p>
        </w:tc>
        <w:tc>
          <w:tcPr>
            <w:tcW w:w="461" w:type="dxa"/>
            <w:shd w:val="clear" w:color="auto" w:fill="92D050"/>
            <w:vAlign w:val="center"/>
          </w:tcPr>
          <w:p w14:paraId="1228917B" w14:textId="337780CD" w:rsidR="00E44B9E" w:rsidRPr="004D74B0" w:rsidRDefault="00E44B9E" w:rsidP="00E44B9E">
            <w:pPr>
              <w:jc w:val="center"/>
            </w:pPr>
            <w:r w:rsidRPr="004D74B0">
              <w:t>Y</w:t>
            </w:r>
          </w:p>
        </w:tc>
        <w:tc>
          <w:tcPr>
            <w:tcW w:w="461" w:type="dxa"/>
            <w:shd w:val="clear" w:color="auto" w:fill="92D050"/>
            <w:vAlign w:val="center"/>
          </w:tcPr>
          <w:p w14:paraId="3961CB0A" w14:textId="1BFC5D6A" w:rsidR="00E44B9E" w:rsidRPr="004D74B0" w:rsidRDefault="00E44B9E" w:rsidP="00E44B9E">
            <w:pPr>
              <w:jc w:val="center"/>
            </w:pPr>
            <w:r w:rsidRPr="004D74B0">
              <w:t>Y</w:t>
            </w:r>
          </w:p>
        </w:tc>
        <w:tc>
          <w:tcPr>
            <w:tcW w:w="461" w:type="dxa"/>
            <w:shd w:val="clear" w:color="auto" w:fill="92D050"/>
            <w:vAlign w:val="center"/>
          </w:tcPr>
          <w:p w14:paraId="77B710AD" w14:textId="27020165" w:rsidR="00E44B9E" w:rsidRPr="004D74B0" w:rsidRDefault="00E44B9E" w:rsidP="00E44B9E">
            <w:pPr>
              <w:jc w:val="center"/>
            </w:pPr>
            <w:r w:rsidRPr="004D74B0">
              <w:t>Y</w:t>
            </w:r>
          </w:p>
        </w:tc>
        <w:tc>
          <w:tcPr>
            <w:tcW w:w="461" w:type="dxa"/>
            <w:shd w:val="clear" w:color="auto" w:fill="92D050"/>
            <w:vAlign w:val="center"/>
          </w:tcPr>
          <w:p w14:paraId="4507B914" w14:textId="4BFDD9E3" w:rsidR="00E44B9E" w:rsidRPr="004D74B0" w:rsidRDefault="00E44B9E" w:rsidP="00E44B9E">
            <w:pPr>
              <w:jc w:val="center"/>
            </w:pPr>
            <w:r w:rsidRPr="004D74B0">
              <w:t>Y</w:t>
            </w:r>
          </w:p>
        </w:tc>
        <w:tc>
          <w:tcPr>
            <w:tcW w:w="461" w:type="dxa"/>
            <w:shd w:val="clear" w:color="auto" w:fill="92D050"/>
            <w:vAlign w:val="center"/>
          </w:tcPr>
          <w:p w14:paraId="54541466" w14:textId="18A47EAF" w:rsidR="00E44B9E" w:rsidRPr="004D74B0" w:rsidRDefault="00E44B9E" w:rsidP="00E44B9E">
            <w:pPr>
              <w:jc w:val="center"/>
            </w:pPr>
            <w:r w:rsidRPr="004D74B0">
              <w:t>Y</w:t>
            </w:r>
          </w:p>
        </w:tc>
        <w:tc>
          <w:tcPr>
            <w:tcW w:w="461" w:type="dxa"/>
            <w:shd w:val="clear" w:color="auto" w:fill="92D050"/>
            <w:vAlign w:val="center"/>
          </w:tcPr>
          <w:p w14:paraId="389F689E" w14:textId="799CC182" w:rsidR="00E44B9E" w:rsidRPr="004D74B0" w:rsidRDefault="00E44B9E" w:rsidP="00E44B9E">
            <w:pPr>
              <w:jc w:val="center"/>
            </w:pPr>
            <w:r w:rsidRPr="004D74B0">
              <w:t>Y</w:t>
            </w:r>
          </w:p>
        </w:tc>
        <w:tc>
          <w:tcPr>
            <w:tcW w:w="461" w:type="dxa"/>
            <w:shd w:val="clear" w:color="auto" w:fill="FF0000"/>
          </w:tcPr>
          <w:p w14:paraId="567D4DE3" w14:textId="585B8F9F"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92D050"/>
            <w:vAlign w:val="center"/>
          </w:tcPr>
          <w:p w14:paraId="2021EB2A" w14:textId="6476D237" w:rsidR="00E44B9E" w:rsidRPr="004D74B0" w:rsidRDefault="00E44B9E" w:rsidP="00E44B9E">
            <w:pPr>
              <w:jc w:val="center"/>
            </w:pPr>
            <w:r>
              <w:t>Y</w:t>
            </w:r>
          </w:p>
        </w:tc>
        <w:tc>
          <w:tcPr>
            <w:tcW w:w="516" w:type="dxa"/>
            <w:shd w:val="clear" w:color="auto" w:fill="92D050"/>
            <w:vAlign w:val="center"/>
          </w:tcPr>
          <w:p w14:paraId="50475ABC" w14:textId="3D6B67E4" w:rsidR="00E44B9E" w:rsidRPr="004D74B0" w:rsidRDefault="00E44B9E" w:rsidP="00E44B9E">
            <w:pPr>
              <w:jc w:val="center"/>
            </w:pPr>
            <w:r>
              <w:t>Y</w:t>
            </w:r>
          </w:p>
        </w:tc>
        <w:tc>
          <w:tcPr>
            <w:tcW w:w="516" w:type="dxa"/>
            <w:shd w:val="clear" w:color="auto" w:fill="FF0000"/>
            <w:vAlign w:val="center"/>
          </w:tcPr>
          <w:p w14:paraId="5C70CC24" w14:textId="7577D946" w:rsidR="00E44B9E" w:rsidRPr="004D74B0" w:rsidRDefault="00E44B9E" w:rsidP="00E44B9E">
            <w:pPr>
              <w:jc w:val="center"/>
            </w:pPr>
            <w:r w:rsidRPr="004D74B0">
              <w:t>N</w:t>
            </w:r>
          </w:p>
        </w:tc>
        <w:tc>
          <w:tcPr>
            <w:tcW w:w="605" w:type="dxa"/>
            <w:shd w:val="clear" w:color="auto" w:fill="auto"/>
          </w:tcPr>
          <w:p w14:paraId="6E5465DB" w14:textId="28910B07" w:rsidR="00E44B9E" w:rsidRPr="004D74B0" w:rsidRDefault="00E44B9E" w:rsidP="00E44B9E">
            <w:pPr>
              <w:jc w:val="center"/>
            </w:pPr>
            <w:r w:rsidRPr="00FA0C5F">
              <w:rPr>
                <w:vertAlign w:val="superscript"/>
              </w:rPr>
              <w:t>†</w:t>
            </w:r>
          </w:p>
        </w:tc>
        <w:tc>
          <w:tcPr>
            <w:tcW w:w="1019" w:type="dxa"/>
            <w:shd w:val="clear" w:color="auto" w:fill="auto"/>
          </w:tcPr>
          <w:p w14:paraId="36D4682A" w14:textId="633382F3" w:rsidR="00E44B9E" w:rsidRPr="004D74B0" w:rsidRDefault="00E44B9E" w:rsidP="00E44B9E">
            <w:pPr>
              <w:jc w:val="center"/>
            </w:pPr>
            <w:r w:rsidRPr="005A48C2">
              <w:t>Good</w:t>
            </w:r>
          </w:p>
        </w:tc>
      </w:tr>
      <w:tr w:rsidR="00E44B9E" w:rsidRPr="004D74B0" w14:paraId="6CD65A2C" w14:textId="77777777" w:rsidTr="00DF15DB">
        <w:trPr>
          <w:trHeight w:val="202"/>
        </w:trPr>
        <w:tc>
          <w:tcPr>
            <w:tcW w:w="2440" w:type="dxa"/>
            <w:shd w:val="clear" w:color="auto" w:fill="auto"/>
            <w:vAlign w:val="center"/>
          </w:tcPr>
          <w:p w14:paraId="3A1157CB" w14:textId="70258029" w:rsidR="00E44B9E" w:rsidRPr="004D74B0" w:rsidRDefault="00E44B9E" w:rsidP="00E44B9E">
            <w:r w:rsidRPr="00A74163">
              <w:rPr>
                <w:bCs/>
              </w:rPr>
              <w:t xml:space="preserve">Ecker [2015] </w:t>
            </w:r>
            <w:r w:rsidRPr="00A74163">
              <w:rPr>
                <w:bCs/>
              </w:rPr>
              <w:fldChar w:fldCharType="begin"/>
            </w:r>
            <w:r w:rsidR="00DD15BC">
              <w:rPr>
                <w:bCs/>
              </w:rPr>
              <w:instrText xml:space="preserve"> ADDIN EN.CITE &lt;EndNote&gt;&lt;Cite&gt;&lt;Author&gt;Ecker&lt;/Author&gt;&lt;Year&gt;2015&lt;/Year&gt;&lt;RecNum&gt;1811&lt;/RecNum&gt;&lt;DisplayText&gt;&lt;style face="superscript"&gt;33&lt;/style&gt;&lt;/DisplayText&gt;&lt;record&gt;&lt;rec-number&gt;1811&lt;/rec-number&gt;&lt;foreign-keys&gt;&lt;key app="EN" db-id="9zxfp02aw5v2dpexad8vwvxypzz2f0swrter" timestamp="1677927205"&gt;1811&lt;/key&gt;&lt;/foreign-keys&gt;&lt;ref-type name="Journal Article"&gt;17&lt;/ref-type&gt;&lt;contributors&gt;&lt;authors&gt;&lt;author&gt;Ecker, J.&lt;/author&gt;&lt;author&gt;Perera, N.&lt;/author&gt;&lt;author&gt;Ebert, J.&lt;/author&gt;&lt;/authors&gt;&lt;/contributors&gt;&lt;auth-address&gt;Western Orthopaedic Clinic, SJOG Health Care, Subiaco, Australia.&amp;#xD;Hand and Upper Limb Centre, Subiaco, Australia.&amp;#xD;School of Sport Science, Exercise and Health, University of Western Australia, Crawley, Perth, Australia jay.ebert@uwa.edu.au.&lt;/auth-address&gt;&lt;titles&gt;&lt;title&gt;Supraretinacular endoscopic carpal tunnel release: surgical technique with prospective case series&lt;/title&gt;&lt;secondary-title&gt;J Hand Surg Eur Vol&lt;/secondary-title&gt;&lt;/titles&gt;&lt;periodical&gt;&lt;full-title&gt;J Hand Surg Eur Vol&lt;/full-title&gt;&lt;/periodical&gt;&lt;pages&gt;193-8&lt;/pages&gt;&lt;volume&gt;40&lt;/volume&gt;&lt;number&gt;2&lt;/number&gt;&lt;edition&gt;2014/02/27&lt;/edition&gt;&lt;keywords&gt;&lt;keyword&gt;Adult&lt;/keyword&gt;&lt;keyword&gt;Aged&lt;/keyword&gt;&lt;keyword&gt;Aged, 80 and over&lt;/keyword&gt;&lt;keyword&gt;Carpal Tunnel Syndrome/*surgery&lt;/keyword&gt;&lt;keyword&gt;Dissection&lt;/keyword&gt;&lt;keyword&gt;Endoscopy&lt;/keyword&gt;&lt;keyword&gt;Female&lt;/keyword&gt;&lt;keyword&gt;Humans&lt;/keyword&gt;&lt;keyword&gt;Ligaments/*surgery&lt;/keyword&gt;&lt;keyword&gt;Male&lt;/keyword&gt;&lt;keyword&gt;Median Nerve/surgery&lt;/keyword&gt;&lt;keyword&gt;Middle Aged&lt;/keyword&gt;&lt;keyword&gt;Prospective Studies&lt;/keyword&gt;&lt;keyword&gt;Ulnar Nerve/surgery&lt;/keyword&gt;&lt;keyword&gt;Supraretinacular endoscopic carpal tunnel release&lt;/keyword&gt;&lt;/keywords&gt;&lt;dates&gt;&lt;year&gt;2015&lt;/year&gt;&lt;pub-dates&gt;&lt;date&gt;Feb&lt;/date&gt;&lt;/pub-dates&gt;&lt;/dates&gt;&lt;isbn&gt;2043-6289 (Electronic)&amp;#xD;0266-7681 (Linking)&lt;/isbn&gt;&lt;accession-num&gt;24570345&lt;/accession-num&gt;&lt;urls&gt;&lt;related-urls&gt;&lt;url&gt;https://www.ncbi.nlm.nih.gov/pubmed/24570345&lt;/url&gt;&lt;/related-urls&gt;&lt;/urls&gt;&lt;electronic-resource-num&gt;10.1177/1753193414524688&lt;/electronic-resource-num&gt;&lt;/record&gt;&lt;/Cite&gt;&lt;/EndNote&gt;</w:instrText>
            </w:r>
            <w:r w:rsidRPr="00A74163">
              <w:rPr>
                <w:bCs/>
              </w:rPr>
              <w:fldChar w:fldCharType="separate"/>
            </w:r>
            <w:r w:rsidR="00DD15BC" w:rsidRPr="00DD15BC">
              <w:rPr>
                <w:bCs/>
                <w:noProof/>
                <w:vertAlign w:val="superscript"/>
              </w:rPr>
              <w:t>33</w:t>
            </w:r>
            <w:r w:rsidRPr="00A74163">
              <w:rPr>
                <w:bCs/>
              </w:rPr>
              <w:fldChar w:fldCharType="end"/>
            </w:r>
          </w:p>
        </w:tc>
        <w:tc>
          <w:tcPr>
            <w:tcW w:w="461" w:type="dxa"/>
            <w:shd w:val="clear" w:color="auto" w:fill="92D050"/>
            <w:vAlign w:val="center"/>
          </w:tcPr>
          <w:p w14:paraId="4661E96D" w14:textId="57297F3C" w:rsidR="00E44B9E" w:rsidRPr="004D74B0" w:rsidRDefault="00E44B9E" w:rsidP="00E44B9E">
            <w:pPr>
              <w:jc w:val="center"/>
            </w:pPr>
            <w:r w:rsidRPr="004D74B0">
              <w:t>Y</w:t>
            </w:r>
          </w:p>
        </w:tc>
        <w:tc>
          <w:tcPr>
            <w:tcW w:w="461" w:type="dxa"/>
            <w:shd w:val="clear" w:color="auto" w:fill="92D050"/>
            <w:vAlign w:val="center"/>
          </w:tcPr>
          <w:p w14:paraId="3544DCE8" w14:textId="4221833C" w:rsidR="00E44B9E" w:rsidRPr="004D74B0" w:rsidRDefault="00E44B9E" w:rsidP="00E44B9E">
            <w:pPr>
              <w:jc w:val="center"/>
            </w:pPr>
            <w:r>
              <w:t>Y</w:t>
            </w:r>
          </w:p>
        </w:tc>
        <w:tc>
          <w:tcPr>
            <w:tcW w:w="461" w:type="dxa"/>
            <w:shd w:val="clear" w:color="auto" w:fill="92D050"/>
            <w:vAlign w:val="center"/>
          </w:tcPr>
          <w:p w14:paraId="2DDB6FBF" w14:textId="3B9862E1" w:rsidR="00E44B9E" w:rsidRPr="004D74B0" w:rsidRDefault="00E44B9E" w:rsidP="00E44B9E">
            <w:pPr>
              <w:jc w:val="center"/>
            </w:pPr>
            <w:r w:rsidRPr="004D74B0">
              <w:t>Y</w:t>
            </w:r>
          </w:p>
        </w:tc>
        <w:tc>
          <w:tcPr>
            <w:tcW w:w="461" w:type="dxa"/>
            <w:shd w:val="clear" w:color="auto" w:fill="92D050"/>
            <w:vAlign w:val="center"/>
          </w:tcPr>
          <w:p w14:paraId="565AC675" w14:textId="12FC357E" w:rsidR="00E44B9E" w:rsidRPr="004D74B0" w:rsidRDefault="00E44B9E" w:rsidP="00E44B9E">
            <w:pPr>
              <w:jc w:val="center"/>
            </w:pPr>
            <w:r w:rsidRPr="004D74B0">
              <w:t>Y</w:t>
            </w:r>
          </w:p>
        </w:tc>
        <w:tc>
          <w:tcPr>
            <w:tcW w:w="461" w:type="dxa"/>
            <w:shd w:val="clear" w:color="auto" w:fill="92D050"/>
            <w:vAlign w:val="center"/>
          </w:tcPr>
          <w:p w14:paraId="737C48B3" w14:textId="649CC489" w:rsidR="00E44B9E" w:rsidRPr="004D74B0" w:rsidRDefault="00E44B9E" w:rsidP="00E44B9E">
            <w:pPr>
              <w:jc w:val="center"/>
            </w:pPr>
            <w:r w:rsidRPr="004D74B0">
              <w:t>Y</w:t>
            </w:r>
          </w:p>
        </w:tc>
        <w:tc>
          <w:tcPr>
            <w:tcW w:w="461" w:type="dxa"/>
            <w:shd w:val="clear" w:color="auto" w:fill="92D050"/>
            <w:vAlign w:val="center"/>
          </w:tcPr>
          <w:p w14:paraId="01FDDED6" w14:textId="0DB89270" w:rsidR="00E44B9E" w:rsidRPr="004D74B0" w:rsidRDefault="00E44B9E" w:rsidP="00E44B9E">
            <w:pPr>
              <w:jc w:val="center"/>
            </w:pPr>
            <w:r w:rsidRPr="004D74B0">
              <w:t>Y</w:t>
            </w:r>
          </w:p>
        </w:tc>
        <w:tc>
          <w:tcPr>
            <w:tcW w:w="461" w:type="dxa"/>
            <w:shd w:val="clear" w:color="auto" w:fill="92D050"/>
            <w:vAlign w:val="center"/>
          </w:tcPr>
          <w:p w14:paraId="035A6920" w14:textId="7CD6900D" w:rsidR="00E44B9E" w:rsidRPr="004D74B0" w:rsidRDefault="00E44B9E" w:rsidP="00E44B9E">
            <w:pPr>
              <w:jc w:val="center"/>
            </w:pPr>
            <w:r w:rsidRPr="004D74B0">
              <w:t>Y</w:t>
            </w:r>
          </w:p>
        </w:tc>
        <w:tc>
          <w:tcPr>
            <w:tcW w:w="461" w:type="dxa"/>
            <w:shd w:val="clear" w:color="auto" w:fill="FF0000"/>
          </w:tcPr>
          <w:p w14:paraId="3E7F98A4" w14:textId="4BA1A95E"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FF0000"/>
            <w:vAlign w:val="center"/>
          </w:tcPr>
          <w:p w14:paraId="400F95E6" w14:textId="12A1CAB9" w:rsidR="00E44B9E" w:rsidRPr="004D74B0" w:rsidRDefault="00E44B9E" w:rsidP="00E44B9E">
            <w:pPr>
              <w:jc w:val="center"/>
            </w:pPr>
            <w:r>
              <w:t>N</w:t>
            </w:r>
          </w:p>
        </w:tc>
        <w:tc>
          <w:tcPr>
            <w:tcW w:w="516" w:type="dxa"/>
            <w:shd w:val="clear" w:color="auto" w:fill="92D050"/>
            <w:vAlign w:val="center"/>
          </w:tcPr>
          <w:p w14:paraId="30F66A4D" w14:textId="63EADDAB" w:rsidR="00E44B9E" w:rsidRPr="004D74B0" w:rsidRDefault="00E44B9E" w:rsidP="00E44B9E">
            <w:pPr>
              <w:jc w:val="center"/>
            </w:pPr>
            <w:r>
              <w:t>Y</w:t>
            </w:r>
          </w:p>
        </w:tc>
        <w:tc>
          <w:tcPr>
            <w:tcW w:w="516" w:type="dxa"/>
            <w:shd w:val="clear" w:color="auto" w:fill="FF0000"/>
            <w:vAlign w:val="center"/>
          </w:tcPr>
          <w:p w14:paraId="7858EC54" w14:textId="09C102AD" w:rsidR="00E44B9E" w:rsidRPr="004D74B0" w:rsidRDefault="00E44B9E" w:rsidP="00E44B9E">
            <w:pPr>
              <w:jc w:val="center"/>
            </w:pPr>
            <w:r w:rsidRPr="004D74B0">
              <w:t>N</w:t>
            </w:r>
          </w:p>
        </w:tc>
        <w:tc>
          <w:tcPr>
            <w:tcW w:w="605" w:type="dxa"/>
            <w:shd w:val="clear" w:color="auto" w:fill="auto"/>
          </w:tcPr>
          <w:p w14:paraId="066F42FD" w14:textId="1F2AE1DE" w:rsidR="00E44B9E" w:rsidRPr="004D74B0" w:rsidRDefault="00E44B9E" w:rsidP="00E44B9E">
            <w:pPr>
              <w:jc w:val="center"/>
            </w:pPr>
            <w:r w:rsidRPr="00FA0C5F">
              <w:rPr>
                <w:vertAlign w:val="superscript"/>
              </w:rPr>
              <w:t>†</w:t>
            </w:r>
          </w:p>
        </w:tc>
        <w:tc>
          <w:tcPr>
            <w:tcW w:w="1019" w:type="dxa"/>
            <w:shd w:val="clear" w:color="auto" w:fill="auto"/>
          </w:tcPr>
          <w:p w14:paraId="756989BF" w14:textId="4A339C89" w:rsidR="00E44B9E" w:rsidRPr="004D74B0" w:rsidRDefault="00E44B9E" w:rsidP="00E44B9E">
            <w:pPr>
              <w:jc w:val="center"/>
            </w:pPr>
            <w:r w:rsidRPr="005A48C2">
              <w:t>Good</w:t>
            </w:r>
          </w:p>
        </w:tc>
      </w:tr>
      <w:tr w:rsidR="00E44B9E" w:rsidRPr="004D74B0" w14:paraId="2FD79E4E" w14:textId="77777777" w:rsidTr="00DF15DB">
        <w:trPr>
          <w:trHeight w:val="202"/>
        </w:trPr>
        <w:tc>
          <w:tcPr>
            <w:tcW w:w="2440" w:type="dxa"/>
            <w:shd w:val="clear" w:color="auto" w:fill="auto"/>
            <w:vAlign w:val="center"/>
          </w:tcPr>
          <w:p w14:paraId="764E3880" w14:textId="00FDE4BB" w:rsidR="00E44B9E" w:rsidRPr="004D74B0" w:rsidRDefault="00E44B9E" w:rsidP="00E44B9E">
            <w:r w:rsidRPr="00A74163">
              <w:rPr>
                <w:bCs/>
              </w:rPr>
              <w:t xml:space="preserve">Gurpinar [2019] </w:t>
            </w:r>
            <w:r w:rsidRPr="00A74163">
              <w:rPr>
                <w:bCs/>
              </w:rPr>
              <w:fldChar w:fldCharType="begin">
                <w:fldData xml:space="preserve">PEVuZE5vdGU+PENpdGU+PEF1dGhvcj5HdXJwaW5hcjwvQXV0aG9yPjxZZWFyPjIwMTk8L1llYXI+
PFJlY051bT4yNDc0PC9SZWNOdW0+PERpc3BsYXlUZXh0PjxzdHlsZSBmYWNlPSJzdXBlcnNjcmlw
dCI+MzQ8L3N0eWxlPjwvRGlzcGxheVRleHQ+PHJlY29yZD48cmVjLW51bWJlcj4yNDc0PC9yZWMt
bnVtYmVyPjxmb3JlaWduLWtleXM+PGtleSBhcHA9IkVOIiBkYi1pZD0iOXp4ZnAwMmF3NXYyZHBl
eGFkOHZ3dnh5cHp6MmYwc3dydGVyIiB0aW1lc3RhbXA9IjE2Nzc5MjczMTEiPjI0NzQ8L2tleT48
L2ZvcmVpZ24ta2V5cz48cmVmLXR5cGUgbmFtZT0iSm91cm5hbCBBcnRpY2xlIj4xNzwvcmVmLXR5
cGU+PGNvbnRyaWJ1dG9ycz48YXV0aG9ycz48YXV0aG9yPkd1cnBpbmFyLCBULjwvYXV0aG9yPjxh
dXRob3I+UG9sYXQsIEIuPC9hdXRob3I+PGF1dGhvcj5Qb2xhdCwgQS4gRS48L2F1dGhvcj48YXV0
aG9yPkNhcmtjaSwgRS48L2F1dGhvcj48YXV0aG9yPkthbHllbmNpLCBBLiBTLjwvYXV0aG9yPjxh
dXRob3I+T3p0dXJrbWVuLCBZLjwvYXV0aG9yPjwvYXV0aG9ycz48L2NvbnRyaWJ1dG9ycz48YXV0
aC1hZGRyZXNzPlRhaHNpbiBHdXJwaW5hciwgSXN0YW5idWwgVHJhaW5pbmcgYW5kIFJlc2FyY2gg
SG9zcGl0YWwsIERlcGFydG1lbnQgb2YgT3J0aG9wZWRpY3MgYW5kIFRyYXVtYXRvbG9neSwgSXN0
YW5idWwsIFR1cmtleS4mI3hEO0JhcmlzIFBvbGF0IFVuaXZlcnNpdHkgb2YgS3lyZW5pYSwgRmFj
dWx0eSBvZiBNZWRpY2luZSwgRGVwYXJ0bWVudCBvZiBPcnRob3BhZWRpY3MgYW5kIFRyYXVtYXRv
bG9neSwgS3lyZW5pYSwgQ3lwcnVzLiYjeEQ7QXlzZSBFc2luIFBvbGF0IERyLiBBa2NpY2VrIFN0
YXRlIEhvc3BpdGFsLCBEZXBhcnRtZW50IG9mIE9ydGhvcGFlZGljcyBhbmQgVHJhdW1hdG9sb2d5
LCBLeXJlbmlhLCBDeXBydXMuJiN4RDtFbmdpbiBDYXJrY2ksIElzdGFuYnVsIFRyYWluaW5nIGFu
ZCBSZXNhcmNoIEhvc3BpdGFsLCBEZXBhcnRtZW50IG9mIE9ydGhvcGVkaWNzIGFuZCBUcmF1bWF0
b2xvZ3ksIElzdGFuYnVsLCBUdXJrZXkuJiN4RDtBaG1ldCBTaW5hbiBLYWx5ZW5jaSwgSXN0YW5i
dWwgVHJhaW5pbmcgYW5kIFJlc2FyY2ggSG9zcGl0YWwsIERlcGFydG1lbnQgb2YgT3J0aG9wZWRp
Y3MgYW5kIFRyYXVtYXRvbG9neSwgSXN0YW5idWwsIFR1cmtleS4mI3hEO1l1c3VmIE96dHVya21l
biwgSXN0YW5idWwgVHJhaW5pbmcgYW5kIFJlc2FyY2ggSG9zcGl0YWwsIERlcGFydG1lbnQgb2Yg
T3J0aG9wZWRpY3MgYW5kIFRyYXVtYXRvbG9neSwgSXN0YW5idWwsIFR1cmtleS48L2F1dGgtYWRk
cmVzcz48dGl0bGVzPjx0aXRsZT5Db21wYXJpc29uIG9mIG9wZW4gYW5kIGVuZG9zY29waWMgY2Fy
cGFsIHR1bm5lbCBzdXJnZXJ5IHJlZ2FyZGluZyBjbGluaWNhbCBvdXRjb21lcywgY29tcGxpY2F0
aW9uIGFuZCByZXR1cm4gdG8gZGFpbHkgbGlmZTogQSBwcm9zcGVjdGl2ZSBjb21wYXJhdGl2ZSBz
dHVkeTwvdGl0bGU+PHNlY29uZGFyeS10aXRsZT5QYWsgSiBNZWQgU2NpPC9zZWNvbmRhcnktdGl0
bGU+PC90aXRsZXM+PHBlcmlvZGljYWw+PGZ1bGwtdGl0bGU+UGFrIEogTWVkIFNjaTwvZnVsbC10
aXRsZT48L3BlcmlvZGljYWw+PHBhZ2VzPjE1MzItMTUzNzwvcGFnZXM+PHZvbHVtZT4zNTwvdm9s
dW1lPjxudW1iZXI+NjwvbnVtYmVyPjxlZGl0aW9uPjIwMTkvMTEvMzA8L2VkaXRpb24+PGtleXdv
cmRzPjxrZXl3b3JkPkNhcnBhbCB0dW5uZWwgcmVsZWFzZTwva2V5d29yZD48a2V5d29yZD5DYXJw
YWwgdHVubmVsIHN5bmRyb21lPC9rZXl3b3JkPjxrZXl3b3JkPkVuZG9zY29weTwva2V5d29yZD48
L2tleXdvcmRzPjxkYXRlcz48eWVhcj4yMDE5PC95ZWFyPjxwdWItZGF0ZXM+PGRhdGU+Tm92LURl
YzwvZGF0ZT48L3B1Yi1kYXRlcz48L2RhdGVzPjxpc2JuPjE2ODItMDI0WCAoUHJpbnQpJiN4RDsx
NjgxLTcxNVggKEVsZWN0cm9uaWMpJiN4RDsxNjgxLTcxNVggKExpbmtpbmcpPC9pc2JuPjxhY2Nl
c3Npb24tbnVtPjMxNzc3NDg4PC9hY2Nlc3Npb24tbnVtPjx1cmxzPjxyZWxhdGVkLXVybHM+PHVy
bD5odHRwczovL3d3dy5uY2JpLm5sbS5uaWguZ292L3B1Ym1lZC8zMTc3NzQ4ODwvdXJsPjx1cmw+
aHR0cDovL3d3dy5wam1zLm9yZy5way9pbmRleC5waHAvcGptcy9hcnRpY2xlL2Rvd25sb2FkLzk2
Ny8zMDA8L3VybD48L3JlbGF0ZWQtdXJscz48L3VybHM+PGN1c3RvbTI+UE1DNjg2MTQ5MTwvY3Vz
dG9tMj48ZWxlY3Ryb25pYy1yZXNvdXJjZS1udW0+MTAuMTI2NjkvcGptcy4zNS42Ljk2NzwvZWxl
Y3Ryb25pYy1yZXNvdXJjZS1udW0+PC9yZWNvcmQ+PC9DaXRlPjwvRW5kTm90ZT4A
</w:fldData>
              </w:fldChar>
            </w:r>
            <w:r w:rsidR="00DD15BC">
              <w:rPr>
                <w:bCs/>
              </w:rPr>
              <w:instrText xml:space="preserve"> ADDIN EN.CITE </w:instrText>
            </w:r>
            <w:r w:rsidR="00DD15BC">
              <w:rPr>
                <w:bCs/>
              </w:rPr>
              <w:fldChar w:fldCharType="begin">
                <w:fldData xml:space="preserve">PEVuZE5vdGU+PENpdGU+PEF1dGhvcj5HdXJwaW5hcjwvQXV0aG9yPjxZZWFyPjIwMTk8L1llYXI+
PFJlY051bT4yNDc0PC9SZWNOdW0+PERpc3BsYXlUZXh0PjxzdHlsZSBmYWNlPSJzdXBlcnNjcmlw
dCI+MzQ8L3N0eWxlPjwvRGlzcGxheVRleHQ+PHJlY29yZD48cmVjLW51bWJlcj4yNDc0PC9yZWMt
bnVtYmVyPjxmb3JlaWduLWtleXM+PGtleSBhcHA9IkVOIiBkYi1pZD0iOXp4ZnAwMmF3NXYyZHBl
eGFkOHZ3dnh5cHp6MmYwc3dydGVyIiB0aW1lc3RhbXA9IjE2Nzc5MjczMTEiPjI0NzQ8L2tleT48
L2ZvcmVpZ24ta2V5cz48cmVmLXR5cGUgbmFtZT0iSm91cm5hbCBBcnRpY2xlIj4xNzwvcmVmLXR5
cGU+PGNvbnRyaWJ1dG9ycz48YXV0aG9ycz48YXV0aG9yPkd1cnBpbmFyLCBULjwvYXV0aG9yPjxh
dXRob3I+UG9sYXQsIEIuPC9hdXRob3I+PGF1dGhvcj5Qb2xhdCwgQS4gRS48L2F1dGhvcj48YXV0
aG9yPkNhcmtjaSwgRS48L2F1dGhvcj48YXV0aG9yPkthbHllbmNpLCBBLiBTLjwvYXV0aG9yPjxh
dXRob3I+T3p0dXJrbWVuLCBZLjwvYXV0aG9yPjwvYXV0aG9ycz48L2NvbnRyaWJ1dG9ycz48YXV0
aC1hZGRyZXNzPlRhaHNpbiBHdXJwaW5hciwgSXN0YW5idWwgVHJhaW5pbmcgYW5kIFJlc2FyY2gg
SG9zcGl0YWwsIERlcGFydG1lbnQgb2YgT3J0aG9wZWRpY3MgYW5kIFRyYXVtYXRvbG9neSwgSXN0
YW5idWwsIFR1cmtleS4mI3hEO0JhcmlzIFBvbGF0IFVuaXZlcnNpdHkgb2YgS3lyZW5pYSwgRmFj
dWx0eSBvZiBNZWRpY2luZSwgRGVwYXJ0bWVudCBvZiBPcnRob3BhZWRpY3MgYW5kIFRyYXVtYXRv
bG9neSwgS3lyZW5pYSwgQ3lwcnVzLiYjeEQ7QXlzZSBFc2luIFBvbGF0IERyLiBBa2NpY2VrIFN0
YXRlIEhvc3BpdGFsLCBEZXBhcnRtZW50IG9mIE9ydGhvcGFlZGljcyBhbmQgVHJhdW1hdG9sb2d5
LCBLeXJlbmlhLCBDeXBydXMuJiN4RDtFbmdpbiBDYXJrY2ksIElzdGFuYnVsIFRyYWluaW5nIGFu
ZCBSZXNhcmNoIEhvc3BpdGFsLCBEZXBhcnRtZW50IG9mIE9ydGhvcGVkaWNzIGFuZCBUcmF1bWF0
b2xvZ3ksIElzdGFuYnVsLCBUdXJrZXkuJiN4RDtBaG1ldCBTaW5hbiBLYWx5ZW5jaSwgSXN0YW5i
dWwgVHJhaW5pbmcgYW5kIFJlc2FyY2ggSG9zcGl0YWwsIERlcGFydG1lbnQgb2YgT3J0aG9wZWRp
Y3MgYW5kIFRyYXVtYXRvbG9neSwgSXN0YW5idWwsIFR1cmtleS4mI3hEO1l1c3VmIE96dHVya21l
biwgSXN0YW5idWwgVHJhaW5pbmcgYW5kIFJlc2FyY2ggSG9zcGl0YWwsIERlcGFydG1lbnQgb2Yg
T3J0aG9wZWRpY3MgYW5kIFRyYXVtYXRvbG9neSwgSXN0YW5idWwsIFR1cmtleS48L2F1dGgtYWRk
cmVzcz48dGl0bGVzPjx0aXRsZT5Db21wYXJpc29uIG9mIG9wZW4gYW5kIGVuZG9zY29waWMgY2Fy
cGFsIHR1bm5lbCBzdXJnZXJ5IHJlZ2FyZGluZyBjbGluaWNhbCBvdXRjb21lcywgY29tcGxpY2F0
aW9uIGFuZCByZXR1cm4gdG8gZGFpbHkgbGlmZTogQSBwcm9zcGVjdGl2ZSBjb21wYXJhdGl2ZSBz
dHVkeTwvdGl0bGU+PHNlY29uZGFyeS10aXRsZT5QYWsgSiBNZWQgU2NpPC9zZWNvbmRhcnktdGl0
bGU+PC90aXRsZXM+PHBlcmlvZGljYWw+PGZ1bGwtdGl0bGU+UGFrIEogTWVkIFNjaTwvZnVsbC10
aXRsZT48L3BlcmlvZGljYWw+PHBhZ2VzPjE1MzItMTUzNzwvcGFnZXM+PHZvbHVtZT4zNTwvdm9s
dW1lPjxudW1iZXI+NjwvbnVtYmVyPjxlZGl0aW9uPjIwMTkvMTEvMzA8L2VkaXRpb24+PGtleXdv
cmRzPjxrZXl3b3JkPkNhcnBhbCB0dW5uZWwgcmVsZWFzZTwva2V5d29yZD48a2V5d29yZD5DYXJw
YWwgdHVubmVsIHN5bmRyb21lPC9rZXl3b3JkPjxrZXl3b3JkPkVuZG9zY29weTwva2V5d29yZD48
L2tleXdvcmRzPjxkYXRlcz48eWVhcj4yMDE5PC95ZWFyPjxwdWItZGF0ZXM+PGRhdGU+Tm92LURl
YzwvZGF0ZT48L3B1Yi1kYXRlcz48L2RhdGVzPjxpc2JuPjE2ODItMDI0WCAoUHJpbnQpJiN4RDsx
NjgxLTcxNVggKEVsZWN0cm9uaWMpJiN4RDsxNjgxLTcxNVggKExpbmtpbmcpPC9pc2JuPjxhY2Nl
c3Npb24tbnVtPjMxNzc3NDg4PC9hY2Nlc3Npb24tbnVtPjx1cmxzPjxyZWxhdGVkLXVybHM+PHVy
bD5odHRwczovL3d3dy5uY2JpLm5sbS5uaWguZ292L3B1Ym1lZC8zMTc3NzQ4ODwvdXJsPjx1cmw+
aHR0cDovL3d3dy5wam1zLm9yZy5way9pbmRleC5waHAvcGptcy9hcnRpY2xlL2Rvd25sb2FkLzk2
Ny8zMDA8L3VybD48L3JlbGF0ZWQtdXJscz48L3VybHM+PGN1c3RvbTI+UE1DNjg2MTQ5MTwvY3Vz
dG9tMj48ZWxlY3Ryb25pYy1yZXNvdXJjZS1udW0+MTAuMTI2NjkvcGptcy4zNS42Ljk2NzwvZWxl
Y3Ryb25pYy1yZXNvdXJjZS1udW0+PC9yZWNvcmQ+PC9DaXRlPjwvRW5kTm90ZT4A
</w:fldData>
              </w:fldChar>
            </w:r>
            <w:r w:rsidR="00DD15BC">
              <w:rPr>
                <w:bCs/>
              </w:rPr>
              <w:instrText xml:space="preserve"> ADDIN EN.CITE.DATA </w:instrText>
            </w:r>
            <w:r w:rsidR="00DD15BC">
              <w:rPr>
                <w:bCs/>
              </w:rPr>
            </w:r>
            <w:r w:rsidR="00DD15BC">
              <w:rPr>
                <w:bCs/>
              </w:rPr>
              <w:fldChar w:fldCharType="end"/>
            </w:r>
            <w:r w:rsidRPr="00A74163">
              <w:rPr>
                <w:bCs/>
              </w:rPr>
            </w:r>
            <w:r w:rsidRPr="00A74163">
              <w:rPr>
                <w:bCs/>
              </w:rPr>
              <w:fldChar w:fldCharType="separate"/>
            </w:r>
            <w:r w:rsidR="00DD15BC" w:rsidRPr="00DD15BC">
              <w:rPr>
                <w:bCs/>
                <w:noProof/>
                <w:vertAlign w:val="superscript"/>
              </w:rPr>
              <w:t>34</w:t>
            </w:r>
            <w:r w:rsidRPr="00A74163">
              <w:rPr>
                <w:bCs/>
              </w:rPr>
              <w:fldChar w:fldCharType="end"/>
            </w:r>
          </w:p>
        </w:tc>
        <w:tc>
          <w:tcPr>
            <w:tcW w:w="461" w:type="dxa"/>
            <w:shd w:val="clear" w:color="auto" w:fill="92D050"/>
            <w:vAlign w:val="center"/>
          </w:tcPr>
          <w:p w14:paraId="31DA83B5" w14:textId="6E031263" w:rsidR="00E44B9E" w:rsidRPr="004D74B0" w:rsidRDefault="00E44B9E" w:rsidP="00E44B9E">
            <w:pPr>
              <w:jc w:val="center"/>
            </w:pPr>
            <w:r w:rsidRPr="004D74B0">
              <w:t>Y</w:t>
            </w:r>
          </w:p>
        </w:tc>
        <w:tc>
          <w:tcPr>
            <w:tcW w:w="461" w:type="dxa"/>
            <w:shd w:val="clear" w:color="auto" w:fill="92D050"/>
            <w:vAlign w:val="center"/>
          </w:tcPr>
          <w:p w14:paraId="26FB7E50" w14:textId="10A21EA1" w:rsidR="00E44B9E" w:rsidRPr="004D74B0" w:rsidRDefault="00E44B9E" w:rsidP="00E44B9E">
            <w:pPr>
              <w:jc w:val="center"/>
            </w:pPr>
            <w:r w:rsidRPr="004D74B0">
              <w:t>Y</w:t>
            </w:r>
          </w:p>
        </w:tc>
        <w:tc>
          <w:tcPr>
            <w:tcW w:w="461" w:type="dxa"/>
            <w:shd w:val="clear" w:color="auto" w:fill="92D050"/>
            <w:vAlign w:val="center"/>
          </w:tcPr>
          <w:p w14:paraId="19298873" w14:textId="6016347E" w:rsidR="00E44B9E" w:rsidRPr="004D74B0" w:rsidRDefault="00E44B9E" w:rsidP="00E44B9E">
            <w:pPr>
              <w:jc w:val="center"/>
            </w:pPr>
            <w:r w:rsidRPr="004D74B0">
              <w:t>Y</w:t>
            </w:r>
          </w:p>
        </w:tc>
        <w:tc>
          <w:tcPr>
            <w:tcW w:w="461" w:type="dxa"/>
            <w:shd w:val="clear" w:color="auto" w:fill="92D050"/>
            <w:vAlign w:val="center"/>
          </w:tcPr>
          <w:p w14:paraId="69645EE5" w14:textId="709CE648" w:rsidR="00E44B9E" w:rsidRPr="004D74B0" w:rsidRDefault="00E44B9E" w:rsidP="00E44B9E">
            <w:pPr>
              <w:jc w:val="center"/>
            </w:pPr>
            <w:r w:rsidRPr="004D74B0">
              <w:t>Y</w:t>
            </w:r>
          </w:p>
        </w:tc>
        <w:tc>
          <w:tcPr>
            <w:tcW w:w="461" w:type="dxa"/>
            <w:shd w:val="clear" w:color="auto" w:fill="92D050"/>
            <w:vAlign w:val="center"/>
          </w:tcPr>
          <w:p w14:paraId="4A995D18" w14:textId="6D2CAB43" w:rsidR="00E44B9E" w:rsidRPr="004D74B0" w:rsidRDefault="00E44B9E" w:rsidP="00E44B9E">
            <w:pPr>
              <w:jc w:val="center"/>
            </w:pPr>
            <w:r w:rsidRPr="004D74B0">
              <w:t>Y</w:t>
            </w:r>
          </w:p>
        </w:tc>
        <w:tc>
          <w:tcPr>
            <w:tcW w:w="461" w:type="dxa"/>
            <w:shd w:val="clear" w:color="auto" w:fill="92D050"/>
            <w:vAlign w:val="center"/>
          </w:tcPr>
          <w:p w14:paraId="78953CC1" w14:textId="4E6139DC" w:rsidR="00E44B9E" w:rsidRPr="004D74B0" w:rsidRDefault="00E44B9E" w:rsidP="00E44B9E">
            <w:pPr>
              <w:jc w:val="center"/>
            </w:pPr>
            <w:r w:rsidRPr="004D74B0">
              <w:t>Y</w:t>
            </w:r>
          </w:p>
        </w:tc>
        <w:tc>
          <w:tcPr>
            <w:tcW w:w="461" w:type="dxa"/>
            <w:shd w:val="clear" w:color="auto" w:fill="92D050"/>
            <w:vAlign w:val="center"/>
          </w:tcPr>
          <w:p w14:paraId="1048AC8E" w14:textId="02F57F92" w:rsidR="00E44B9E" w:rsidRPr="004D74B0" w:rsidRDefault="00E44B9E" w:rsidP="00E44B9E">
            <w:pPr>
              <w:jc w:val="center"/>
            </w:pPr>
            <w:r w:rsidRPr="004D74B0">
              <w:t>Y</w:t>
            </w:r>
          </w:p>
        </w:tc>
        <w:tc>
          <w:tcPr>
            <w:tcW w:w="461" w:type="dxa"/>
            <w:shd w:val="clear" w:color="auto" w:fill="FF0000"/>
          </w:tcPr>
          <w:p w14:paraId="4F10818D" w14:textId="13EB567D"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92D050"/>
            <w:vAlign w:val="center"/>
          </w:tcPr>
          <w:p w14:paraId="4746E061" w14:textId="374B8F96" w:rsidR="00E44B9E" w:rsidRPr="004D74B0" w:rsidRDefault="00E44B9E" w:rsidP="00E44B9E">
            <w:pPr>
              <w:jc w:val="center"/>
            </w:pPr>
            <w:r>
              <w:t>Y</w:t>
            </w:r>
          </w:p>
        </w:tc>
        <w:tc>
          <w:tcPr>
            <w:tcW w:w="516" w:type="dxa"/>
            <w:shd w:val="clear" w:color="auto" w:fill="92D050"/>
            <w:vAlign w:val="center"/>
          </w:tcPr>
          <w:p w14:paraId="051AC122" w14:textId="68D03AAB" w:rsidR="00E44B9E" w:rsidRPr="004D74B0" w:rsidRDefault="00E44B9E" w:rsidP="00E44B9E">
            <w:pPr>
              <w:jc w:val="center"/>
            </w:pPr>
            <w:r>
              <w:t>Y</w:t>
            </w:r>
          </w:p>
        </w:tc>
        <w:tc>
          <w:tcPr>
            <w:tcW w:w="516" w:type="dxa"/>
            <w:shd w:val="clear" w:color="auto" w:fill="FF0000"/>
            <w:vAlign w:val="center"/>
          </w:tcPr>
          <w:p w14:paraId="6E6FEB4C" w14:textId="57CF205E" w:rsidR="00E44B9E" w:rsidRPr="004D74B0" w:rsidRDefault="00E44B9E" w:rsidP="00E44B9E">
            <w:pPr>
              <w:jc w:val="center"/>
            </w:pPr>
            <w:r w:rsidRPr="004D74B0">
              <w:t>N</w:t>
            </w:r>
          </w:p>
        </w:tc>
        <w:tc>
          <w:tcPr>
            <w:tcW w:w="605" w:type="dxa"/>
            <w:shd w:val="clear" w:color="auto" w:fill="auto"/>
          </w:tcPr>
          <w:p w14:paraId="56A2BA6B" w14:textId="5058FBE5" w:rsidR="00E44B9E" w:rsidRPr="004D74B0" w:rsidRDefault="00E44B9E" w:rsidP="00E44B9E">
            <w:pPr>
              <w:jc w:val="center"/>
            </w:pPr>
            <w:r w:rsidRPr="00FA0C5F">
              <w:rPr>
                <w:vertAlign w:val="superscript"/>
              </w:rPr>
              <w:t>†</w:t>
            </w:r>
          </w:p>
        </w:tc>
        <w:tc>
          <w:tcPr>
            <w:tcW w:w="1019" w:type="dxa"/>
            <w:shd w:val="clear" w:color="auto" w:fill="auto"/>
          </w:tcPr>
          <w:p w14:paraId="3BD685CB" w14:textId="39092211" w:rsidR="00E44B9E" w:rsidRPr="004D74B0" w:rsidRDefault="00E44B9E" w:rsidP="00E44B9E">
            <w:pPr>
              <w:jc w:val="center"/>
            </w:pPr>
            <w:r w:rsidRPr="005A48C2">
              <w:t>Good</w:t>
            </w:r>
          </w:p>
        </w:tc>
      </w:tr>
      <w:tr w:rsidR="00E44B9E" w:rsidRPr="004D74B0" w14:paraId="0922D017" w14:textId="77777777" w:rsidTr="00DF15DB">
        <w:trPr>
          <w:trHeight w:val="202"/>
        </w:trPr>
        <w:tc>
          <w:tcPr>
            <w:tcW w:w="2440" w:type="dxa"/>
            <w:shd w:val="clear" w:color="auto" w:fill="auto"/>
            <w:vAlign w:val="center"/>
          </w:tcPr>
          <w:p w14:paraId="7DE0DCD7" w14:textId="4F25F8AF" w:rsidR="00E44B9E" w:rsidRPr="004D74B0" w:rsidRDefault="00E44B9E" w:rsidP="00E44B9E">
            <w:r w:rsidRPr="00A74163">
              <w:rPr>
                <w:bCs/>
              </w:rPr>
              <w:t xml:space="preserve">Ilyas [2019] </w:t>
            </w:r>
            <w:r w:rsidRPr="00A74163">
              <w:rPr>
                <w:bCs/>
              </w:rPr>
              <w:fldChar w:fldCharType="begin">
                <w:fldData xml:space="preserve">PEVuZE5vdGU+PENpdGU+PEF1dGhvcj5JbHlhczwvQXV0aG9yPjxZZWFyPjIwMTk8L1llYXI+PFJl
Y051bT4yNDk4PC9SZWNOdW0+PERpc3BsYXlUZXh0PjxzdHlsZSBmYWNlPSJzdXBlcnNjcmlwdCI+
MzU8L3N0eWxlPjwvRGlzcGxheVRleHQ+PHJlY29yZD48cmVjLW51bWJlcj4yNDk4PC9yZWMtbnVt
YmVyPjxmb3JlaWduLWtleXM+PGtleSBhcHA9IkVOIiBkYi1pZD0iOXp4ZnAwMmF3NXYyZHBleGFk
OHZ3dnh5cHp6MmYwc3dydGVyIiB0aW1lc3RhbXA9IjE2Nzc5MjczMTIiPjI0OTg8L2tleT48L2Zv
cmVpZ24ta2V5cz48cmVmLXR5cGUgbmFtZT0iSm91cm5hbCBBcnRpY2xlIj4xNzwvcmVmLXR5cGU+
PGNvbnRyaWJ1dG9ycz48YXV0aG9ycz48YXV0aG9yPklseWFzLCBBLiBNLjwvYXV0aG9yPjxhdXRo
b3I+TWlsbGVyLCBBLiBKLjwvYXV0aG9yPjxhdXRob3I+R3JhaGFtLCBKLiBHLjwvYXV0aG9yPjxh
dXRob3I+TWF0em9uLCBKLiBMLjwvYXV0aG9yPjwvYXV0aG9ycz48L2NvbnRyaWJ1dG9ycz48dGl0
bGVzPjx0aXRsZT5BIFByb3NwZWN0aXZlLCBSYW5kb21pemVkLCBEb3VibGUtQmxpbmRlZCBUcmlh
bCBDb21wYXJpbmcgQWNldGFtaW5vcGhlbiwgSWJ1cHJvZmVuLCBhbmQgT3h5Y29kb25lIGZvciBQ
YWluIE1hbmFnZW1lbnQgQWZ0ZXIgSGFuZCBTdXJnZXJ5PC90aXRsZT48c2Vjb25kYXJ5LXRpdGxl
Pk9ydGhvcGVkaWNzPC9zZWNvbmRhcnktdGl0bGU+PC90aXRsZXM+PHBlcmlvZGljYWw+PGZ1bGwt
dGl0bGU+T3J0aG9wZWRpY3M8L2Z1bGwtdGl0bGU+PC9wZXJpb2RpY2FsPjxwYWdlcz4xMTAtMTE1
PC9wYWdlcz48dm9sdW1lPjQyPC92b2x1bWU+PG51bWJlcj4yPC9udW1iZXI+PGVkaXRpb24+MjAx
OS8wMi8yODwvZWRpdGlvbj48a2V5d29yZHM+PGtleXdvcmQ+QWNldGFtaW5vcGhlbi8qdGhlcmFw
ZXV0aWMgdXNlPC9rZXl3b3JkPjxrZXl3b3JkPkFkdWx0PC9rZXl3b3JkPjxrZXl3b3JkPkFnZWQ8
L2tleXdvcmQ+PGtleXdvcmQ+QWdlZCwgODAgYW5kIG92ZXI8L2tleXdvcmQ+PGtleXdvcmQ+QW5h
bGdlc2ljcywgTm9uLU5hcmNvdGljL3RoZXJhcGV1dGljIHVzZTwva2V5d29yZD48a2V5d29yZD5B
bmFsZ2VzaWNzLCBPcGlvaWQvdGhlcmFwZXV0aWMgdXNlPC9rZXl3b3JkPjxrZXl3b3JkPkNhcnBh
bCBUdW5uZWwgU3luZHJvbWUvKnN1cmdlcnk8L2tleXdvcmQ+PGtleXdvcmQ+RG91YmxlLUJsaW5k
IE1ldGhvZDwva2V5d29yZD48a2V5d29yZD5EcnVnIFV0aWxpemF0aW9uL3N0YXRpc3RpY3MgJmFt
cDsgbnVtZXJpY2FsIGRhdGE8L2tleXdvcmQ+PGtleXdvcmQ+RmVtYWxlPC9rZXl3b3JkPjxrZXl3
b3JkPkh1bWFuczwva2V5d29yZD48a2V5d29yZD5JYnVwcm9mZW4vKnRoZXJhcGV1dGljIHVzZTwv
a2V5d29yZD48a2V5d29yZD5NYWxlPC9rZXl3b3JkPjxrZXl3b3JkPk1pZGRsZSBBZ2VkPC9rZXl3
b3JkPjxrZXl3b3JkPk94eWNvZG9uZS8qdGhlcmFwZXV0aWMgdXNlPC9rZXl3b3JkPjxrZXl3b3Jk
PlBhaW4sIFBvc3RvcGVyYXRpdmUvKmRydWcgdGhlcmFweTwva2V5d29yZD48a2V5d29yZD5Qcm9z
cGVjdGl2ZSBTdHVkaWVzPC9rZXl3b3JkPjxrZXl3b3JkPlRyaWdnZXIgRmluZ2VyIERpc29yZGVy
LypzdXJnZXJ5PC9rZXl3b3JkPjxrZXl3b3JkPlZpc3VhbCBBbmFsb2cgU2NhbGU8L2tleXdvcmQ+
PGtleXdvcmQ+WW91bmcgQWR1bHQ8L2tleXdvcmQ+PC9rZXl3b3Jkcz48ZGF0ZXM+PHllYXI+MjAx
OTwveWVhcj48cHViLWRhdGVzPjxkYXRlPk1hciAxPC9kYXRlPjwvcHViLWRhdGVzPjwvZGF0ZXM+
PGlzYm4+MTkzOC0yMzY3IChFbGVjdHJvbmljKSYjeEQ7MDE0Ny03NDQ3IChMaW5raW5nKTwvaXNi
bj48YWNjZXNzaW9uLW51bT4zMDgxMDc1NDwvYWNjZXNzaW9uLW51bT48dXJscz48cmVsYXRlZC11
cmxzPjx1cmw+aHR0cHM6Ly93d3cubmNiaS5ubG0ubmloLmdvdi9wdWJtZWQvMzA4MTA3NTQ8L3Vy
bD48L3JlbGF0ZWQtdXJscz48L3VybHM+PGVsZWN0cm9uaWMtcmVzb3VyY2UtbnVtPjEwLjM5Mjgv
MDE0Nzc0NDctMjAxOTAyMjEtMDI8L2VsZWN0cm9uaWMtcmVzb3VyY2UtbnVtPjwvcmVjb3JkPjwv
Q2l0ZT48L0VuZE5vdGU+AG==
</w:fldData>
              </w:fldChar>
            </w:r>
            <w:r w:rsidR="00DD15BC">
              <w:rPr>
                <w:bCs/>
              </w:rPr>
              <w:instrText xml:space="preserve"> ADDIN EN.CITE </w:instrText>
            </w:r>
            <w:r w:rsidR="00DD15BC">
              <w:rPr>
                <w:bCs/>
              </w:rPr>
              <w:fldChar w:fldCharType="begin">
                <w:fldData xml:space="preserve">PEVuZE5vdGU+PENpdGU+PEF1dGhvcj5JbHlhczwvQXV0aG9yPjxZZWFyPjIwMTk8L1llYXI+PFJl
Y051bT4yNDk4PC9SZWNOdW0+PERpc3BsYXlUZXh0PjxzdHlsZSBmYWNlPSJzdXBlcnNjcmlwdCI+
MzU8L3N0eWxlPjwvRGlzcGxheVRleHQ+PHJlY29yZD48cmVjLW51bWJlcj4yNDk4PC9yZWMtbnVt
YmVyPjxmb3JlaWduLWtleXM+PGtleSBhcHA9IkVOIiBkYi1pZD0iOXp4ZnAwMmF3NXYyZHBleGFk
OHZ3dnh5cHp6MmYwc3dydGVyIiB0aW1lc3RhbXA9IjE2Nzc5MjczMTIiPjI0OTg8L2tleT48L2Zv
cmVpZ24ta2V5cz48cmVmLXR5cGUgbmFtZT0iSm91cm5hbCBBcnRpY2xlIj4xNzwvcmVmLXR5cGU+
PGNvbnRyaWJ1dG9ycz48YXV0aG9ycz48YXV0aG9yPklseWFzLCBBLiBNLjwvYXV0aG9yPjxhdXRo
b3I+TWlsbGVyLCBBLiBKLjwvYXV0aG9yPjxhdXRob3I+R3JhaGFtLCBKLiBHLjwvYXV0aG9yPjxh
dXRob3I+TWF0em9uLCBKLiBMLjwvYXV0aG9yPjwvYXV0aG9ycz48L2NvbnRyaWJ1dG9ycz48dGl0
bGVzPjx0aXRsZT5BIFByb3NwZWN0aXZlLCBSYW5kb21pemVkLCBEb3VibGUtQmxpbmRlZCBUcmlh
bCBDb21wYXJpbmcgQWNldGFtaW5vcGhlbiwgSWJ1cHJvZmVuLCBhbmQgT3h5Y29kb25lIGZvciBQ
YWluIE1hbmFnZW1lbnQgQWZ0ZXIgSGFuZCBTdXJnZXJ5PC90aXRsZT48c2Vjb25kYXJ5LXRpdGxl
Pk9ydGhvcGVkaWNzPC9zZWNvbmRhcnktdGl0bGU+PC90aXRsZXM+PHBlcmlvZGljYWw+PGZ1bGwt
dGl0bGU+T3J0aG9wZWRpY3M8L2Z1bGwtdGl0bGU+PC9wZXJpb2RpY2FsPjxwYWdlcz4xMTAtMTE1
PC9wYWdlcz48dm9sdW1lPjQyPC92b2x1bWU+PG51bWJlcj4yPC9udW1iZXI+PGVkaXRpb24+MjAx
OS8wMi8yODwvZWRpdGlvbj48a2V5d29yZHM+PGtleXdvcmQ+QWNldGFtaW5vcGhlbi8qdGhlcmFw
ZXV0aWMgdXNlPC9rZXl3b3JkPjxrZXl3b3JkPkFkdWx0PC9rZXl3b3JkPjxrZXl3b3JkPkFnZWQ8
L2tleXdvcmQ+PGtleXdvcmQ+QWdlZCwgODAgYW5kIG92ZXI8L2tleXdvcmQ+PGtleXdvcmQ+QW5h
bGdlc2ljcywgTm9uLU5hcmNvdGljL3RoZXJhcGV1dGljIHVzZTwva2V5d29yZD48a2V5d29yZD5B
bmFsZ2VzaWNzLCBPcGlvaWQvdGhlcmFwZXV0aWMgdXNlPC9rZXl3b3JkPjxrZXl3b3JkPkNhcnBh
bCBUdW5uZWwgU3luZHJvbWUvKnN1cmdlcnk8L2tleXdvcmQ+PGtleXdvcmQ+RG91YmxlLUJsaW5k
IE1ldGhvZDwva2V5d29yZD48a2V5d29yZD5EcnVnIFV0aWxpemF0aW9uL3N0YXRpc3RpY3MgJmFt
cDsgbnVtZXJpY2FsIGRhdGE8L2tleXdvcmQ+PGtleXdvcmQ+RmVtYWxlPC9rZXl3b3JkPjxrZXl3
b3JkPkh1bWFuczwva2V5d29yZD48a2V5d29yZD5JYnVwcm9mZW4vKnRoZXJhcGV1dGljIHVzZTwv
a2V5d29yZD48a2V5d29yZD5NYWxlPC9rZXl3b3JkPjxrZXl3b3JkPk1pZGRsZSBBZ2VkPC9rZXl3
b3JkPjxrZXl3b3JkPk94eWNvZG9uZS8qdGhlcmFwZXV0aWMgdXNlPC9rZXl3b3JkPjxrZXl3b3Jk
PlBhaW4sIFBvc3RvcGVyYXRpdmUvKmRydWcgdGhlcmFweTwva2V5d29yZD48a2V5d29yZD5Qcm9z
cGVjdGl2ZSBTdHVkaWVzPC9rZXl3b3JkPjxrZXl3b3JkPlRyaWdnZXIgRmluZ2VyIERpc29yZGVy
LypzdXJnZXJ5PC9rZXl3b3JkPjxrZXl3b3JkPlZpc3VhbCBBbmFsb2cgU2NhbGU8L2tleXdvcmQ+
PGtleXdvcmQ+WW91bmcgQWR1bHQ8L2tleXdvcmQ+PC9rZXl3b3Jkcz48ZGF0ZXM+PHllYXI+MjAx
OTwveWVhcj48cHViLWRhdGVzPjxkYXRlPk1hciAxPC9kYXRlPjwvcHViLWRhdGVzPjwvZGF0ZXM+
PGlzYm4+MTkzOC0yMzY3IChFbGVjdHJvbmljKSYjeEQ7MDE0Ny03NDQ3IChMaW5raW5nKTwvaXNi
bj48YWNjZXNzaW9uLW51bT4zMDgxMDc1NDwvYWNjZXNzaW9uLW51bT48dXJscz48cmVsYXRlZC11
cmxzPjx1cmw+aHR0cHM6Ly93d3cubmNiaS5ubG0ubmloLmdvdi9wdWJtZWQvMzA4MTA3NTQ8L3Vy
bD48L3JlbGF0ZWQtdXJscz48L3VybHM+PGVsZWN0cm9uaWMtcmVzb3VyY2UtbnVtPjEwLjM5Mjgv
MDE0Nzc0NDctMjAxOTAyMjEtMDI8L2VsZWN0cm9uaWMtcmVzb3VyY2UtbnVtPjwvcmVjb3JkPjwv
Q2l0ZT48L0VuZE5vdGU+AG==
</w:fldData>
              </w:fldChar>
            </w:r>
            <w:r w:rsidR="00DD15BC">
              <w:rPr>
                <w:bCs/>
              </w:rPr>
              <w:instrText xml:space="preserve"> ADDIN EN.CITE.DATA </w:instrText>
            </w:r>
            <w:r w:rsidR="00DD15BC">
              <w:rPr>
                <w:bCs/>
              </w:rPr>
            </w:r>
            <w:r w:rsidR="00DD15BC">
              <w:rPr>
                <w:bCs/>
              </w:rPr>
              <w:fldChar w:fldCharType="end"/>
            </w:r>
            <w:r w:rsidRPr="00A74163">
              <w:rPr>
                <w:bCs/>
              </w:rPr>
            </w:r>
            <w:r w:rsidRPr="00A74163">
              <w:rPr>
                <w:bCs/>
              </w:rPr>
              <w:fldChar w:fldCharType="separate"/>
            </w:r>
            <w:r w:rsidR="00DD15BC" w:rsidRPr="00DD15BC">
              <w:rPr>
                <w:bCs/>
                <w:noProof/>
                <w:vertAlign w:val="superscript"/>
              </w:rPr>
              <w:t>35</w:t>
            </w:r>
            <w:r w:rsidRPr="00A74163">
              <w:rPr>
                <w:bCs/>
              </w:rPr>
              <w:fldChar w:fldCharType="end"/>
            </w:r>
          </w:p>
        </w:tc>
        <w:tc>
          <w:tcPr>
            <w:tcW w:w="461" w:type="dxa"/>
            <w:shd w:val="clear" w:color="auto" w:fill="92D050"/>
            <w:vAlign w:val="center"/>
          </w:tcPr>
          <w:p w14:paraId="36852163" w14:textId="06E547E5" w:rsidR="00E44B9E" w:rsidRPr="004D74B0" w:rsidRDefault="00E44B9E" w:rsidP="00E44B9E">
            <w:pPr>
              <w:jc w:val="center"/>
            </w:pPr>
            <w:r w:rsidRPr="004D74B0">
              <w:t>Y</w:t>
            </w:r>
          </w:p>
        </w:tc>
        <w:tc>
          <w:tcPr>
            <w:tcW w:w="461" w:type="dxa"/>
            <w:shd w:val="clear" w:color="auto" w:fill="92D050"/>
            <w:vAlign w:val="center"/>
          </w:tcPr>
          <w:p w14:paraId="2C5EA16B" w14:textId="367DCBB9" w:rsidR="00E44B9E" w:rsidRPr="004D74B0" w:rsidRDefault="00E44B9E" w:rsidP="00E44B9E">
            <w:pPr>
              <w:jc w:val="center"/>
            </w:pPr>
            <w:r w:rsidRPr="004D74B0">
              <w:t>Y</w:t>
            </w:r>
          </w:p>
        </w:tc>
        <w:tc>
          <w:tcPr>
            <w:tcW w:w="461" w:type="dxa"/>
            <w:shd w:val="clear" w:color="auto" w:fill="92D050"/>
            <w:vAlign w:val="center"/>
          </w:tcPr>
          <w:p w14:paraId="4563402A" w14:textId="4EE8AF0C" w:rsidR="00E44B9E" w:rsidRPr="004D74B0" w:rsidRDefault="00E44B9E" w:rsidP="00E44B9E">
            <w:pPr>
              <w:jc w:val="center"/>
            </w:pPr>
            <w:r w:rsidRPr="004D74B0">
              <w:t>Y</w:t>
            </w:r>
          </w:p>
        </w:tc>
        <w:tc>
          <w:tcPr>
            <w:tcW w:w="461" w:type="dxa"/>
            <w:shd w:val="clear" w:color="auto" w:fill="92D050"/>
            <w:vAlign w:val="center"/>
          </w:tcPr>
          <w:p w14:paraId="0BA1713D" w14:textId="4E3B4B3F" w:rsidR="00E44B9E" w:rsidRPr="004D74B0" w:rsidRDefault="00E44B9E" w:rsidP="00E44B9E">
            <w:pPr>
              <w:jc w:val="center"/>
            </w:pPr>
            <w:r w:rsidRPr="004D74B0">
              <w:t>Y</w:t>
            </w:r>
          </w:p>
        </w:tc>
        <w:tc>
          <w:tcPr>
            <w:tcW w:w="461" w:type="dxa"/>
            <w:shd w:val="clear" w:color="auto" w:fill="92D050"/>
            <w:vAlign w:val="center"/>
          </w:tcPr>
          <w:p w14:paraId="4B81ECCD" w14:textId="65B30DF7" w:rsidR="00E44B9E" w:rsidRPr="004D74B0" w:rsidRDefault="00E44B9E" w:rsidP="00E44B9E">
            <w:pPr>
              <w:jc w:val="center"/>
            </w:pPr>
            <w:r w:rsidRPr="004D74B0">
              <w:t>Y</w:t>
            </w:r>
          </w:p>
        </w:tc>
        <w:tc>
          <w:tcPr>
            <w:tcW w:w="461" w:type="dxa"/>
            <w:shd w:val="clear" w:color="auto" w:fill="92D050"/>
            <w:vAlign w:val="center"/>
          </w:tcPr>
          <w:p w14:paraId="526664CA" w14:textId="1F2BC4EE" w:rsidR="00E44B9E" w:rsidRPr="004D74B0" w:rsidRDefault="00E44B9E" w:rsidP="00E44B9E">
            <w:pPr>
              <w:jc w:val="center"/>
            </w:pPr>
            <w:r w:rsidRPr="004D74B0">
              <w:t>Y</w:t>
            </w:r>
          </w:p>
        </w:tc>
        <w:tc>
          <w:tcPr>
            <w:tcW w:w="461" w:type="dxa"/>
            <w:shd w:val="clear" w:color="auto" w:fill="92D050"/>
            <w:vAlign w:val="center"/>
          </w:tcPr>
          <w:p w14:paraId="3D357DF0" w14:textId="6D2E9D7A" w:rsidR="00E44B9E" w:rsidRPr="004D74B0" w:rsidRDefault="00E44B9E" w:rsidP="00E44B9E">
            <w:pPr>
              <w:jc w:val="center"/>
            </w:pPr>
            <w:r w:rsidRPr="004D74B0">
              <w:t>Y</w:t>
            </w:r>
          </w:p>
        </w:tc>
        <w:tc>
          <w:tcPr>
            <w:tcW w:w="461" w:type="dxa"/>
            <w:shd w:val="clear" w:color="auto" w:fill="FF0000"/>
          </w:tcPr>
          <w:p w14:paraId="482D30E3" w14:textId="4661BCFF"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92D050"/>
            <w:vAlign w:val="center"/>
          </w:tcPr>
          <w:p w14:paraId="08B93FFF" w14:textId="5D2B68CF" w:rsidR="00E44B9E" w:rsidRPr="004D74B0" w:rsidRDefault="00E44B9E" w:rsidP="00E44B9E">
            <w:pPr>
              <w:jc w:val="center"/>
            </w:pPr>
            <w:r>
              <w:t>Y</w:t>
            </w:r>
          </w:p>
        </w:tc>
        <w:tc>
          <w:tcPr>
            <w:tcW w:w="516" w:type="dxa"/>
            <w:shd w:val="clear" w:color="auto" w:fill="92D050"/>
            <w:vAlign w:val="center"/>
          </w:tcPr>
          <w:p w14:paraId="45D8D0B6" w14:textId="6560ACBB" w:rsidR="00E44B9E" w:rsidRPr="004D74B0" w:rsidRDefault="00E44B9E" w:rsidP="00E44B9E">
            <w:pPr>
              <w:jc w:val="center"/>
            </w:pPr>
            <w:r>
              <w:t>Y</w:t>
            </w:r>
          </w:p>
        </w:tc>
        <w:tc>
          <w:tcPr>
            <w:tcW w:w="516" w:type="dxa"/>
            <w:shd w:val="clear" w:color="auto" w:fill="FF0000"/>
            <w:vAlign w:val="center"/>
          </w:tcPr>
          <w:p w14:paraId="29CB9D00" w14:textId="320E738E" w:rsidR="00E44B9E" w:rsidRPr="004D74B0" w:rsidRDefault="00E44B9E" w:rsidP="00E44B9E">
            <w:pPr>
              <w:jc w:val="center"/>
            </w:pPr>
            <w:r w:rsidRPr="004D74B0">
              <w:t>N</w:t>
            </w:r>
          </w:p>
        </w:tc>
        <w:tc>
          <w:tcPr>
            <w:tcW w:w="605" w:type="dxa"/>
            <w:shd w:val="clear" w:color="auto" w:fill="auto"/>
          </w:tcPr>
          <w:p w14:paraId="0352DC66" w14:textId="0A201B2A" w:rsidR="00E44B9E" w:rsidRPr="004D74B0" w:rsidRDefault="00E44B9E" w:rsidP="00E44B9E">
            <w:pPr>
              <w:jc w:val="center"/>
            </w:pPr>
            <w:r w:rsidRPr="00FA0C5F">
              <w:rPr>
                <w:vertAlign w:val="superscript"/>
              </w:rPr>
              <w:t>†</w:t>
            </w:r>
          </w:p>
        </w:tc>
        <w:tc>
          <w:tcPr>
            <w:tcW w:w="1019" w:type="dxa"/>
            <w:shd w:val="clear" w:color="auto" w:fill="auto"/>
          </w:tcPr>
          <w:p w14:paraId="1CDDEEE7" w14:textId="2E6CA80A" w:rsidR="00E44B9E" w:rsidRPr="004D74B0" w:rsidRDefault="00E44B9E" w:rsidP="00E44B9E">
            <w:pPr>
              <w:jc w:val="center"/>
            </w:pPr>
            <w:r w:rsidRPr="005A48C2">
              <w:t>Good</w:t>
            </w:r>
          </w:p>
        </w:tc>
      </w:tr>
      <w:tr w:rsidR="00E44B9E" w:rsidRPr="004D74B0" w14:paraId="49FE0028" w14:textId="77777777" w:rsidTr="00DF15DB">
        <w:trPr>
          <w:trHeight w:val="202"/>
        </w:trPr>
        <w:tc>
          <w:tcPr>
            <w:tcW w:w="2440" w:type="dxa"/>
            <w:shd w:val="clear" w:color="auto" w:fill="auto"/>
            <w:vAlign w:val="center"/>
          </w:tcPr>
          <w:p w14:paraId="1795C75E" w14:textId="1E52D9DC" w:rsidR="00E44B9E" w:rsidRPr="004D74B0" w:rsidRDefault="00E44B9E" w:rsidP="00E44B9E">
            <w:r w:rsidRPr="00A74163">
              <w:rPr>
                <w:bCs/>
              </w:rPr>
              <w:t xml:space="preserve">Jorgsholm [2021] </w:t>
            </w:r>
            <w:r w:rsidRPr="00A74163">
              <w:rPr>
                <w:bCs/>
              </w:rPr>
              <w:fldChar w:fldCharType="begin"/>
            </w:r>
            <w:r w:rsidR="00DD15BC">
              <w:rPr>
                <w:bCs/>
              </w:rPr>
              <w:instrText xml:space="preserve"> ADDIN EN.CITE &lt;EndNote&gt;&lt;Cite&gt;&lt;Author&gt;Jorgsholm&lt;/Author&gt;&lt;Year&gt;2021&lt;/Year&gt;&lt;RecNum&gt;2446&lt;/RecNum&gt;&lt;DisplayText&gt;&lt;style face="superscript"&gt;36&lt;/style&gt;&lt;/DisplayText&gt;&lt;record&gt;&lt;rec-number&gt;2446&lt;/rec-number&gt;&lt;foreign-keys&gt;&lt;key app="EN" db-id="9zxfp02aw5v2dpexad8vwvxypzz2f0swrter" timestamp="1677927310"&gt;2446&lt;/key&gt;&lt;/foreign-keys&gt;&lt;ref-type name="Journal Article"&gt;17&lt;/ref-type&gt;&lt;contributors&gt;&lt;authors&gt;&lt;author&gt;Jorgsholm, P.&lt;/author&gt;&lt;author&gt;Flondell, M.&lt;/author&gt;&lt;author&gt;Bjorkman, A.&lt;/author&gt;&lt;author&gt;Thomsen, N. O. B.&lt;/author&gt;&lt;/authors&gt;&lt;/contributors&gt;&lt;auth-address&gt;Hand Surgery Clinic, Molholm Private Hospital, Vejle, Denmark.&amp;#xD;Department of Hand Surgery, Skane University Hospital, Malmo, Sweden; Department of Translational Medicine- Hand Surgery, Lund University, Malmo, Sweden. Electronic address: magnus.flondell@med.lu.se.&amp;#xD;Department of Hand Surgery, Skane University Hospital, Malmo, Sweden; Department of Translational Medicine- Hand Surgery, Lund University, Malmo, Sweden.&lt;/auth-address&gt;&lt;titles&gt;&lt;title&gt;Outcome of carpal tunnel release in patients with normal nerve conduction studies&lt;/title&gt;&lt;secondary-title&gt;J Orthop Sci&lt;/secondary-title&gt;&lt;/titles&gt;&lt;periodical&gt;&lt;full-title&gt;J Orthop Sci&lt;/full-title&gt;&lt;/periodical&gt;&lt;pages&gt;798-803&lt;/pages&gt;&lt;volume&gt;26&lt;/volume&gt;&lt;number&gt;5&lt;/number&gt;&lt;edition&gt;2020/09/28&lt;/edition&gt;&lt;keywords&gt;&lt;keyword&gt;*Carpal Tunnel Syndrome/diagnosis/surgery&lt;/keyword&gt;&lt;keyword&gt;Endoscopy&lt;/keyword&gt;&lt;keyword&gt;Humans&lt;/keyword&gt;&lt;keyword&gt;Median Nerve&lt;/keyword&gt;&lt;keyword&gt;Neural Conduction&lt;/keyword&gt;&lt;keyword&gt;Neurologic Examination&lt;/keyword&gt;&lt;keyword&gt;Prospective Studies&lt;/keyword&gt;&lt;keyword&gt;interests.&lt;/keyword&gt;&lt;/keywords&gt;&lt;dates&gt;&lt;year&gt;2021&lt;/year&gt;&lt;pub-dates&gt;&lt;date&gt;Sep&lt;/date&gt;&lt;/pub-dates&gt;&lt;/dates&gt;&lt;isbn&gt;1436-2023 (Electronic)&amp;#xD;0949-2658 (Linking)&lt;/isbn&gt;&lt;accession-num&gt;32980190&lt;/accession-num&gt;&lt;urls&gt;&lt;related-urls&gt;&lt;url&gt;https://www.ncbi.nlm.nih.gov/pubmed/32980190&lt;/url&gt;&lt;/related-urls&gt;&lt;/urls&gt;&lt;electronic-resource-num&gt;10.1016/j.jos.2020.08.009&lt;/electronic-resource-num&gt;&lt;/record&gt;&lt;/Cite&gt;&lt;/EndNote&gt;</w:instrText>
            </w:r>
            <w:r w:rsidRPr="00A74163">
              <w:rPr>
                <w:bCs/>
              </w:rPr>
              <w:fldChar w:fldCharType="separate"/>
            </w:r>
            <w:r w:rsidR="00DD15BC" w:rsidRPr="00DD15BC">
              <w:rPr>
                <w:bCs/>
                <w:noProof/>
                <w:vertAlign w:val="superscript"/>
              </w:rPr>
              <w:t>36</w:t>
            </w:r>
            <w:r w:rsidRPr="00A74163">
              <w:rPr>
                <w:bCs/>
              </w:rPr>
              <w:fldChar w:fldCharType="end"/>
            </w:r>
          </w:p>
        </w:tc>
        <w:tc>
          <w:tcPr>
            <w:tcW w:w="461" w:type="dxa"/>
            <w:shd w:val="clear" w:color="auto" w:fill="92D050"/>
            <w:vAlign w:val="center"/>
          </w:tcPr>
          <w:p w14:paraId="680E1FC9" w14:textId="2503CD45" w:rsidR="00E44B9E" w:rsidRPr="004D74B0" w:rsidRDefault="00E44B9E" w:rsidP="00E44B9E">
            <w:pPr>
              <w:jc w:val="center"/>
            </w:pPr>
            <w:r w:rsidRPr="004D74B0">
              <w:t>Y</w:t>
            </w:r>
          </w:p>
        </w:tc>
        <w:tc>
          <w:tcPr>
            <w:tcW w:w="461" w:type="dxa"/>
            <w:shd w:val="clear" w:color="auto" w:fill="92D050"/>
            <w:vAlign w:val="center"/>
          </w:tcPr>
          <w:p w14:paraId="00E65C88" w14:textId="12FD4BC1" w:rsidR="00E44B9E" w:rsidRPr="004D74B0" w:rsidRDefault="00E44B9E" w:rsidP="00E44B9E">
            <w:pPr>
              <w:jc w:val="center"/>
            </w:pPr>
            <w:r w:rsidRPr="004D74B0">
              <w:t>Y</w:t>
            </w:r>
          </w:p>
        </w:tc>
        <w:tc>
          <w:tcPr>
            <w:tcW w:w="461" w:type="dxa"/>
            <w:shd w:val="clear" w:color="auto" w:fill="92D050"/>
            <w:vAlign w:val="center"/>
          </w:tcPr>
          <w:p w14:paraId="20788036" w14:textId="4F904111" w:rsidR="00E44B9E" w:rsidRPr="004D74B0" w:rsidRDefault="00E44B9E" w:rsidP="00E44B9E">
            <w:pPr>
              <w:jc w:val="center"/>
            </w:pPr>
            <w:r w:rsidRPr="004D74B0">
              <w:t>Y</w:t>
            </w:r>
          </w:p>
        </w:tc>
        <w:tc>
          <w:tcPr>
            <w:tcW w:w="461" w:type="dxa"/>
            <w:shd w:val="clear" w:color="auto" w:fill="92D050"/>
            <w:vAlign w:val="center"/>
          </w:tcPr>
          <w:p w14:paraId="49DB50F0" w14:textId="53C289BA" w:rsidR="00E44B9E" w:rsidRPr="004D74B0" w:rsidRDefault="00E44B9E" w:rsidP="00E44B9E">
            <w:pPr>
              <w:jc w:val="center"/>
            </w:pPr>
            <w:r w:rsidRPr="004D74B0">
              <w:t>Y</w:t>
            </w:r>
          </w:p>
        </w:tc>
        <w:tc>
          <w:tcPr>
            <w:tcW w:w="461" w:type="dxa"/>
            <w:shd w:val="clear" w:color="auto" w:fill="92D050"/>
            <w:vAlign w:val="center"/>
          </w:tcPr>
          <w:p w14:paraId="7DBCEACD" w14:textId="212BBAD6" w:rsidR="00E44B9E" w:rsidRPr="004D74B0" w:rsidRDefault="00E44B9E" w:rsidP="00E44B9E">
            <w:pPr>
              <w:jc w:val="center"/>
            </w:pPr>
            <w:r w:rsidRPr="004D74B0">
              <w:t>Y</w:t>
            </w:r>
          </w:p>
        </w:tc>
        <w:tc>
          <w:tcPr>
            <w:tcW w:w="461" w:type="dxa"/>
            <w:shd w:val="clear" w:color="auto" w:fill="92D050"/>
            <w:vAlign w:val="center"/>
          </w:tcPr>
          <w:p w14:paraId="5388BA4D" w14:textId="305C38F3" w:rsidR="00E44B9E" w:rsidRPr="004D74B0" w:rsidRDefault="00E44B9E" w:rsidP="00E44B9E">
            <w:pPr>
              <w:jc w:val="center"/>
            </w:pPr>
            <w:r w:rsidRPr="004D74B0">
              <w:t>Y</w:t>
            </w:r>
          </w:p>
        </w:tc>
        <w:tc>
          <w:tcPr>
            <w:tcW w:w="461" w:type="dxa"/>
            <w:shd w:val="clear" w:color="auto" w:fill="92D050"/>
            <w:vAlign w:val="center"/>
          </w:tcPr>
          <w:p w14:paraId="3F5FF151" w14:textId="5D017DD8" w:rsidR="00E44B9E" w:rsidRPr="004D74B0" w:rsidRDefault="00E44B9E" w:rsidP="00E44B9E">
            <w:pPr>
              <w:jc w:val="center"/>
            </w:pPr>
            <w:r w:rsidRPr="004D74B0">
              <w:t>Y</w:t>
            </w:r>
          </w:p>
        </w:tc>
        <w:tc>
          <w:tcPr>
            <w:tcW w:w="461" w:type="dxa"/>
            <w:shd w:val="clear" w:color="auto" w:fill="FF0000"/>
          </w:tcPr>
          <w:p w14:paraId="5EB985FE" w14:textId="2E9C5655"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FF0000"/>
            <w:vAlign w:val="center"/>
          </w:tcPr>
          <w:p w14:paraId="0E564BC0" w14:textId="1CC833DA" w:rsidR="00E44B9E" w:rsidRPr="004D74B0" w:rsidRDefault="00E44B9E" w:rsidP="00E44B9E">
            <w:pPr>
              <w:jc w:val="center"/>
            </w:pPr>
            <w:r>
              <w:t>N</w:t>
            </w:r>
          </w:p>
        </w:tc>
        <w:tc>
          <w:tcPr>
            <w:tcW w:w="516" w:type="dxa"/>
            <w:shd w:val="clear" w:color="auto" w:fill="92D050"/>
            <w:vAlign w:val="center"/>
          </w:tcPr>
          <w:p w14:paraId="1FA4BC80" w14:textId="4779FD80" w:rsidR="00E44B9E" w:rsidRPr="004D74B0" w:rsidRDefault="00E44B9E" w:rsidP="00E44B9E">
            <w:pPr>
              <w:jc w:val="center"/>
            </w:pPr>
            <w:r>
              <w:t>Y</w:t>
            </w:r>
          </w:p>
        </w:tc>
        <w:tc>
          <w:tcPr>
            <w:tcW w:w="516" w:type="dxa"/>
            <w:shd w:val="clear" w:color="auto" w:fill="FF0000"/>
            <w:vAlign w:val="center"/>
          </w:tcPr>
          <w:p w14:paraId="0DE03360" w14:textId="49FF2DEB" w:rsidR="00E44B9E" w:rsidRPr="004D74B0" w:rsidRDefault="00E44B9E" w:rsidP="00E44B9E">
            <w:pPr>
              <w:jc w:val="center"/>
            </w:pPr>
            <w:r w:rsidRPr="004D74B0">
              <w:t>N</w:t>
            </w:r>
          </w:p>
        </w:tc>
        <w:tc>
          <w:tcPr>
            <w:tcW w:w="605" w:type="dxa"/>
            <w:shd w:val="clear" w:color="auto" w:fill="auto"/>
          </w:tcPr>
          <w:p w14:paraId="6D1F982E" w14:textId="1023B43F" w:rsidR="00E44B9E" w:rsidRPr="004D74B0" w:rsidRDefault="00E44B9E" w:rsidP="00E44B9E">
            <w:pPr>
              <w:jc w:val="center"/>
            </w:pPr>
            <w:r w:rsidRPr="00FA0C5F">
              <w:rPr>
                <w:vertAlign w:val="superscript"/>
              </w:rPr>
              <w:t>†</w:t>
            </w:r>
          </w:p>
        </w:tc>
        <w:tc>
          <w:tcPr>
            <w:tcW w:w="1019" w:type="dxa"/>
            <w:shd w:val="clear" w:color="auto" w:fill="auto"/>
          </w:tcPr>
          <w:p w14:paraId="701E004A" w14:textId="19775483" w:rsidR="00E44B9E" w:rsidRPr="004D74B0" w:rsidRDefault="00E44B9E" w:rsidP="00E44B9E">
            <w:pPr>
              <w:jc w:val="center"/>
            </w:pPr>
            <w:r w:rsidRPr="005A48C2">
              <w:t>Good</w:t>
            </w:r>
          </w:p>
        </w:tc>
      </w:tr>
      <w:tr w:rsidR="00E44B9E" w:rsidRPr="004D74B0" w14:paraId="0C6CFCD6" w14:textId="77777777" w:rsidTr="00DF15DB">
        <w:trPr>
          <w:trHeight w:val="202"/>
        </w:trPr>
        <w:tc>
          <w:tcPr>
            <w:tcW w:w="2440" w:type="dxa"/>
            <w:shd w:val="clear" w:color="auto" w:fill="auto"/>
            <w:vAlign w:val="center"/>
          </w:tcPr>
          <w:p w14:paraId="3058E050" w14:textId="00D828D3" w:rsidR="00E44B9E" w:rsidRPr="004D74B0" w:rsidRDefault="00E44B9E" w:rsidP="00E44B9E">
            <w:r w:rsidRPr="00A74163">
              <w:rPr>
                <w:bCs/>
              </w:rPr>
              <w:t xml:space="preserve">Nazerani [2014] </w:t>
            </w:r>
            <w:r w:rsidRPr="00A74163">
              <w:rPr>
                <w:bCs/>
              </w:rPr>
              <w:fldChar w:fldCharType="begin"/>
            </w:r>
            <w:r w:rsidR="00DD15BC">
              <w:rPr>
                <w:bCs/>
              </w:rPr>
              <w:instrText xml:space="preserve"> ADDIN EN.CITE &lt;EndNote&gt;&lt;Cite&gt;&lt;Author&gt;Nazerani&lt;/Author&gt;&lt;Year&gt;2014&lt;/Year&gt;&lt;RecNum&gt;1785&lt;/RecNum&gt;&lt;DisplayText&gt;&lt;style face="superscript"&gt;37&lt;/style&gt;&lt;/DisplayText&gt;&lt;record&gt;&lt;rec-number&gt;1785&lt;/rec-number&gt;&lt;foreign-keys&gt;&lt;key app="EN" db-id="9zxfp02aw5v2dpexad8vwvxypzz2f0swrter" timestamp="1677927204"&gt;1785&lt;/key&gt;&lt;/foreign-keys&gt;&lt;ref-type name="Journal Article"&gt;17&lt;/ref-type&gt;&lt;contributors&gt;&lt;authors&gt;&lt;author&gt;Nazerani, S.&lt;/author&gt;&lt;author&gt;Kalantar Motamedi, M. H.&lt;/author&gt;&lt;author&gt;Nazerani, T.&lt;/author&gt;&lt;author&gt;Saraii, A.&lt;/author&gt;&lt;author&gt;Keramati, M. R.&lt;/author&gt;&lt;/authors&gt;&lt;/contributors&gt;&lt;auth-address&gt;Department of Surgery, Firuzgar Medical Center, Iran University of Medical Sciences, Tehran, IR Iran ; Department of Hand Surgery, Mehr Genrel Hospital, Tehran, IR Iran.&amp;#xD;Trauma Research Center, Baqiyatallah University of Medical Sciences, Tehran, IR Iran.&amp;#xD;Department of Surgery, Firuzgar Medical Center, Iran University of Medical Sciences, Tehran, IR Iran.&amp;#xD;Department of Surgery, Imam Khomeini Medical Center, Tehran University of Medical Sciences, Tehran, IR Iran.&lt;/auth-address&gt;&lt;titles&gt;&lt;title&gt;Endoscopic carpal tunnel release: a 5-year experience&lt;/title&gt;&lt;secondary-title&gt;Trauma Mon&lt;/secondary-title&gt;&lt;/titles&gt;&lt;periodical&gt;&lt;full-title&gt;Trauma Mon&lt;/full-title&gt;&lt;/periodical&gt;&lt;pages&gt;e18058&lt;/pages&gt;&lt;volume&gt;19&lt;/volume&gt;&lt;number&gt;4&lt;/number&gt;&lt;edition&gt;2015/02/27&lt;/edition&gt;&lt;keywords&gt;&lt;keyword&gt;Carpal Tunnel Syndrome&lt;/keyword&gt;&lt;keyword&gt;Endoscopy&lt;/keyword&gt;&lt;keyword&gt;Median Nerve&lt;/keyword&gt;&lt;keyword&gt;Nerve Compression Syndromes&lt;/keyword&gt;&lt;/keywords&gt;&lt;dates&gt;&lt;year&gt;2014&lt;/year&gt;&lt;pub-dates&gt;&lt;date&gt;Nov&lt;/date&gt;&lt;/pub-dates&gt;&lt;/dates&gt;&lt;isbn&gt;2251-7464 (Print)&amp;#xD;2251-7472 (Electronic)&amp;#xD;2251-7472 (Linking)&lt;/isbn&gt;&lt;accession-num&gt;25717450&lt;/accession-num&gt;&lt;urls&gt;&lt;related-urls&gt;&lt;url&gt;https://www.ncbi.nlm.nih.gov/pubmed/25717450&lt;/url&gt;&lt;/related-urls&gt;&lt;/urls&gt;&lt;custom2&gt;PMC4310161&lt;/custom2&gt;&lt;electronic-resource-num&gt;10.5812/traumamon.18058&lt;/electronic-resource-num&gt;&lt;/record&gt;&lt;/Cite&gt;&lt;/EndNote&gt;</w:instrText>
            </w:r>
            <w:r w:rsidRPr="00A74163">
              <w:rPr>
                <w:bCs/>
              </w:rPr>
              <w:fldChar w:fldCharType="separate"/>
            </w:r>
            <w:r w:rsidR="00DD15BC" w:rsidRPr="00DD15BC">
              <w:rPr>
                <w:bCs/>
                <w:noProof/>
                <w:vertAlign w:val="superscript"/>
              </w:rPr>
              <w:t>37</w:t>
            </w:r>
            <w:r w:rsidRPr="00A74163">
              <w:rPr>
                <w:bCs/>
              </w:rPr>
              <w:fldChar w:fldCharType="end"/>
            </w:r>
          </w:p>
        </w:tc>
        <w:tc>
          <w:tcPr>
            <w:tcW w:w="461" w:type="dxa"/>
            <w:shd w:val="clear" w:color="auto" w:fill="92D050"/>
            <w:vAlign w:val="center"/>
          </w:tcPr>
          <w:p w14:paraId="5CA23879" w14:textId="1DE6A8EF" w:rsidR="00E44B9E" w:rsidRPr="004D74B0" w:rsidRDefault="00E44B9E" w:rsidP="00E44B9E">
            <w:pPr>
              <w:jc w:val="center"/>
            </w:pPr>
            <w:r w:rsidRPr="004D74B0">
              <w:t>Y</w:t>
            </w:r>
          </w:p>
        </w:tc>
        <w:tc>
          <w:tcPr>
            <w:tcW w:w="461" w:type="dxa"/>
            <w:shd w:val="clear" w:color="auto" w:fill="FF0000"/>
            <w:vAlign w:val="center"/>
          </w:tcPr>
          <w:p w14:paraId="565D6ADF" w14:textId="639E3015" w:rsidR="00E44B9E" w:rsidRPr="004D74B0" w:rsidRDefault="00E44B9E" w:rsidP="00E44B9E">
            <w:pPr>
              <w:jc w:val="center"/>
            </w:pPr>
            <w:r>
              <w:t>N</w:t>
            </w:r>
          </w:p>
        </w:tc>
        <w:tc>
          <w:tcPr>
            <w:tcW w:w="461" w:type="dxa"/>
            <w:shd w:val="clear" w:color="auto" w:fill="92D050"/>
            <w:vAlign w:val="center"/>
          </w:tcPr>
          <w:p w14:paraId="58D9E2F3" w14:textId="6C1CFD9E" w:rsidR="00E44B9E" w:rsidRPr="004D74B0" w:rsidRDefault="00E44B9E" w:rsidP="00E44B9E">
            <w:pPr>
              <w:jc w:val="center"/>
            </w:pPr>
            <w:r w:rsidRPr="004D74B0">
              <w:t>Y</w:t>
            </w:r>
          </w:p>
        </w:tc>
        <w:tc>
          <w:tcPr>
            <w:tcW w:w="461" w:type="dxa"/>
            <w:shd w:val="clear" w:color="auto" w:fill="92D050"/>
            <w:vAlign w:val="center"/>
          </w:tcPr>
          <w:p w14:paraId="39E45A5F" w14:textId="692A763D" w:rsidR="00E44B9E" w:rsidRPr="004D74B0" w:rsidRDefault="00E44B9E" w:rsidP="00E44B9E">
            <w:pPr>
              <w:jc w:val="center"/>
            </w:pPr>
            <w:r w:rsidRPr="004D74B0">
              <w:t>Y</w:t>
            </w:r>
          </w:p>
        </w:tc>
        <w:tc>
          <w:tcPr>
            <w:tcW w:w="461" w:type="dxa"/>
            <w:shd w:val="clear" w:color="auto" w:fill="92D050"/>
            <w:vAlign w:val="center"/>
          </w:tcPr>
          <w:p w14:paraId="086BBD0A" w14:textId="25AB721E" w:rsidR="00E44B9E" w:rsidRPr="004D74B0" w:rsidRDefault="00E44B9E" w:rsidP="00E44B9E">
            <w:pPr>
              <w:jc w:val="center"/>
            </w:pPr>
            <w:r w:rsidRPr="004D74B0">
              <w:t>Y</w:t>
            </w:r>
          </w:p>
        </w:tc>
        <w:tc>
          <w:tcPr>
            <w:tcW w:w="461" w:type="dxa"/>
            <w:shd w:val="clear" w:color="auto" w:fill="92D050"/>
            <w:vAlign w:val="center"/>
          </w:tcPr>
          <w:p w14:paraId="283FE9E6" w14:textId="1D45B0D2" w:rsidR="00E44B9E" w:rsidRPr="004D74B0" w:rsidRDefault="00E44B9E" w:rsidP="00E44B9E">
            <w:pPr>
              <w:jc w:val="center"/>
            </w:pPr>
            <w:r w:rsidRPr="004D74B0">
              <w:t>Y</w:t>
            </w:r>
          </w:p>
        </w:tc>
        <w:tc>
          <w:tcPr>
            <w:tcW w:w="461" w:type="dxa"/>
            <w:shd w:val="clear" w:color="auto" w:fill="92D050"/>
            <w:vAlign w:val="center"/>
          </w:tcPr>
          <w:p w14:paraId="36FCD80C" w14:textId="159D2A9B" w:rsidR="00E44B9E" w:rsidRPr="004D74B0" w:rsidRDefault="00E44B9E" w:rsidP="00E44B9E">
            <w:pPr>
              <w:jc w:val="center"/>
            </w:pPr>
            <w:r w:rsidRPr="004D74B0">
              <w:t>Y</w:t>
            </w:r>
          </w:p>
        </w:tc>
        <w:tc>
          <w:tcPr>
            <w:tcW w:w="461" w:type="dxa"/>
            <w:shd w:val="clear" w:color="auto" w:fill="FF0000"/>
          </w:tcPr>
          <w:p w14:paraId="1CF926BE" w14:textId="3EA8D099"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92D050"/>
            <w:vAlign w:val="center"/>
          </w:tcPr>
          <w:p w14:paraId="1D500D75" w14:textId="7D05E487" w:rsidR="00E44B9E" w:rsidRPr="004D74B0" w:rsidRDefault="00E44B9E" w:rsidP="00E44B9E">
            <w:pPr>
              <w:jc w:val="center"/>
            </w:pPr>
            <w:r>
              <w:t>Y</w:t>
            </w:r>
          </w:p>
        </w:tc>
        <w:tc>
          <w:tcPr>
            <w:tcW w:w="516" w:type="dxa"/>
            <w:shd w:val="clear" w:color="auto" w:fill="92D050"/>
            <w:vAlign w:val="center"/>
          </w:tcPr>
          <w:p w14:paraId="23211174" w14:textId="661D1BE8" w:rsidR="00E44B9E" w:rsidRPr="004D74B0" w:rsidRDefault="00E44B9E" w:rsidP="00E44B9E">
            <w:pPr>
              <w:jc w:val="center"/>
            </w:pPr>
            <w:r>
              <w:t>Y</w:t>
            </w:r>
          </w:p>
        </w:tc>
        <w:tc>
          <w:tcPr>
            <w:tcW w:w="516" w:type="dxa"/>
            <w:shd w:val="clear" w:color="auto" w:fill="FF0000"/>
            <w:vAlign w:val="center"/>
          </w:tcPr>
          <w:p w14:paraId="46A761B6" w14:textId="31398D8C" w:rsidR="00E44B9E" w:rsidRPr="004D74B0" w:rsidRDefault="00E44B9E" w:rsidP="00E44B9E">
            <w:pPr>
              <w:jc w:val="center"/>
            </w:pPr>
            <w:r w:rsidRPr="004D74B0">
              <w:t>N</w:t>
            </w:r>
          </w:p>
        </w:tc>
        <w:tc>
          <w:tcPr>
            <w:tcW w:w="605" w:type="dxa"/>
            <w:shd w:val="clear" w:color="auto" w:fill="auto"/>
          </w:tcPr>
          <w:p w14:paraId="1E5C6367" w14:textId="129914CC" w:rsidR="00E44B9E" w:rsidRPr="004D74B0" w:rsidRDefault="00E44B9E" w:rsidP="00E44B9E">
            <w:pPr>
              <w:jc w:val="center"/>
            </w:pPr>
            <w:r w:rsidRPr="00FA0C5F">
              <w:rPr>
                <w:vertAlign w:val="superscript"/>
              </w:rPr>
              <w:t>†</w:t>
            </w:r>
          </w:p>
        </w:tc>
        <w:tc>
          <w:tcPr>
            <w:tcW w:w="1019" w:type="dxa"/>
            <w:shd w:val="clear" w:color="auto" w:fill="auto"/>
          </w:tcPr>
          <w:p w14:paraId="595E298D" w14:textId="11F1E701" w:rsidR="00E44B9E" w:rsidRPr="004D74B0" w:rsidRDefault="00E44B9E" w:rsidP="00E44B9E">
            <w:pPr>
              <w:jc w:val="center"/>
            </w:pPr>
            <w:r w:rsidRPr="005A48C2">
              <w:t>Good</w:t>
            </w:r>
          </w:p>
        </w:tc>
      </w:tr>
      <w:tr w:rsidR="00E44B9E" w:rsidRPr="004D74B0" w14:paraId="53E748F5" w14:textId="77777777" w:rsidTr="00DF15DB">
        <w:trPr>
          <w:trHeight w:val="202"/>
        </w:trPr>
        <w:tc>
          <w:tcPr>
            <w:tcW w:w="2440" w:type="dxa"/>
            <w:shd w:val="clear" w:color="auto" w:fill="auto"/>
            <w:vAlign w:val="center"/>
          </w:tcPr>
          <w:p w14:paraId="4C2C65D3" w14:textId="6FB01D93" w:rsidR="00E44B9E" w:rsidRPr="004D74B0" w:rsidRDefault="00E44B9E" w:rsidP="00E44B9E">
            <w:r w:rsidRPr="00A74163">
              <w:rPr>
                <w:bCs/>
              </w:rPr>
              <w:t xml:space="preserve">Nguyen [2022] </w:t>
            </w:r>
            <w:r w:rsidRPr="00A74163">
              <w:rPr>
                <w:bCs/>
              </w:rPr>
              <w:fldChar w:fldCharType="begin"/>
            </w:r>
            <w:r w:rsidR="00DD15BC">
              <w:rPr>
                <w:bCs/>
              </w:rPr>
              <w:instrText xml:space="preserve"> ADDIN EN.CITE &lt;EndNote&gt;&lt;Cite&gt;&lt;Author&gt;Nguyen&lt;/Author&gt;&lt;Year&gt;2022&lt;/Year&gt;&lt;RecNum&gt;2376&lt;/RecNum&gt;&lt;DisplayText&gt;&lt;style face="superscript"&gt;38&lt;/style&gt;&lt;/DisplayText&gt;&lt;record&gt;&lt;rec-number&gt;2376&lt;/rec-number&gt;&lt;foreign-keys&gt;&lt;key app="EN" db-id="9zxfp02aw5v2dpexad8vwvxypzz2f0swrter" timestamp="1677927307"&gt;2376&lt;/key&gt;&lt;/foreign-keys&gt;&lt;ref-type name="Journal Article"&gt;17&lt;/ref-type&gt;&lt;contributors&gt;&lt;authors&gt;&lt;author&gt;Nguyen, T. T.&lt;/author&gt;&lt;author&gt;Duong, K.&lt;/author&gt;&lt;author&gt;Tran, S. Q.&lt;/author&gt;&lt;author&gt;Dang, K. D.&lt;/author&gt;&lt;author&gt;Ly, H.&lt;/author&gt;&lt;author&gt;Nguyen, B.&lt;/author&gt;&lt;/authors&gt;&lt;/contributors&gt;&lt;auth-address&gt;Department of Orthopaedics, Can Tho University of Medicine and Pharmacy, Can Tho, Vietnam.&amp;#xD;Center for Trauma and Orthopaedics, Can Tho Center General Hospital, Can Tho, Vietnam.&amp;#xD;Department of Pharmacy, Can Tho University of Medicine and Pharmacy, Can Tho, Vietnam.&lt;/auth-address&gt;&lt;titles&gt;&lt;title&gt;Two-port Endoscopic Surgery for Carpal Tunnel Syndrome - A Prospective Cohort Study&lt;/title&gt;&lt;secondary-title&gt;Malays Orthop J&lt;/secondary-title&gt;&lt;/titles&gt;&lt;periodical&gt;&lt;full-title&gt;Malays Orthop J&lt;/full-title&gt;&lt;/periodical&gt;&lt;pages&gt;55-62&lt;/pages&gt;&lt;volume&gt;16&lt;/volume&gt;&lt;number&gt;2&lt;/number&gt;&lt;edition&gt;2022/08/23&lt;/edition&gt;&lt;keywords&gt;&lt;keyword&gt;carpal tunnel syndrome&lt;/keyword&gt;&lt;keyword&gt;endoscopic carpal tunnel release&lt;/keyword&gt;&lt;keyword&gt;repetitive wrist use&lt;/keyword&gt;&lt;keyword&gt;thenar atrophy&lt;/keyword&gt;&lt;keyword&gt;transverse carpal ligament&lt;/keyword&gt;&lt;/keywords&gt;&lt;dates&gt;&lt;year&gt;2022&lt;/year&gt;&lt;pub-dates&gt;&lt;date&gt;Jul&lt;/date&gt;&lt;/pub-dates&gt;&lt;/dates&gt;&lt;isbn&gt;1985-2533 (Print)&amp;#xD;2232-111X (Electronic)&amp;#xD;1985-2533 (Linking)&lt;/isbn&gt;&lt;accession-num&gt;35992988&lt;/accession-num&gt;&lt;urls&gt;&lt;related-urls&gt;&lt;url&gt;https://www.ncbi.nlm.nih.gov/pubmed/35992988&lt;/url&gt;&lt;/related-urls&gt;&lt;/urls&gt;&lt;custom2&gt;PMC9388800&lt;/custom2&gt;&lt;electronic-resource-num&gt;10.5704/MOJ.2207.007&lt;/electronic-resource-num&gt;&lt;/record&gt;&lt;/Cite&gt;&lt;/EndNote&gt;</w:instrText>
            </w:r>
            <w:r w:rsidRPr="00A74163">
              <w:rPr>
                <w:bCs/>
              </w:rPr>
              <w:fldChar w:fldCharType="separate"/>
            </w:r>
            <w:r w:rsidR="00DD15BC" w:rsidRPr="00DD15BC">
              <w:rPr>
                <w:bCs/>
                <w:noProof/>
                <w:vertAlign w:val="superscript"/>
              </w:rPr>
              <w:t>38</w:t>
            </w:r>
            <w:r w:rsidRPr="00A74163">
              <w:rPr>
                <w:bCs/>
              </w:rPr>
              <w:fldChar w:fldCharType="end"/>
            </w:r>
          </w:p>
        </w:tc>
        <w:tc>
          <w:tcPr>
            <w:tcW w:w="461" w:type="dxa"/>
            <w:shd w:val="clear" w:color="auto" w:fill="92D050"/>
            <w:vAlign w:val="center"/>
          </w:tcPr>
          <w:p w14:paraId="5E4B1F73" w14:textId="34EB9CA3" w:rsidR="00E44B9E" w:rsidRPr="004D74B0" w:rsidRDefault="00E44B9E" w:rsidP="00E44B9E">
            <w:pPr>
              <w:jc w:val="center"/>
            </w:pPr>
            <w:r w:rsidRPr="004D74B0">
              <w:t>Y</w:t>
            </w:r>
          </w:p>
        </w:tc>
        <w:tc>
          <w:tcPr>
            <w:tcW w:w="461" w:type="dxa"/>
            <w:shd w:val="clear" w:color="auto" w:fill="92D050"/>
            <w:vAlign w:val="center"/>
          </w:tcPr>
          <w:p w14:paraId="030269C7" w14:textId="0826157C" w:rsidR="00E44B9E" w:rsidRPr="004D74B0" w:rsidRDefault="00E44B9E" w:rsidP="00E44B9E">
            <w:pPr>
              <w:jc w:val="center"/>
            </w:pPr>
            <w:r w:rsidRPr="004D74B0">
              <w:t>Y</w:t>
            </w:r>
          </w:p>
        </w:tc>
        <w:tc>
          <w:tcPr>
            <w:tcW w:w="461" w:type="dxa"/>
            <w:shd w:val="clear" w:color="auto" w:fill="92D050"/>
            <w:vAlign w:val="center"/>
          </w:tcPr>
          <w:p w14:paraId="0EA0B975" w14:textId="2F3A8B70" w:rsidR="00E44B9E" w:rsidRPr="004D74B0" w:rsidRDefault="00E44B9E" w:rsidP="00E44B9E">
            <w:pPr>
              <w:jc w:val="center"/>
            </w:pPr>
            <w:r w:rsidRPr="004D74B0">
              <w:t>Y</w:t>
            </w:r>
          </w:p>
        </w:tc>
        <w:tc>
          <w:tcPr>
            <w:tcW w:w="461" w:type="dxa"/>
            <w:shd w:val="clear" w:color="auto" w:fill="92D050"/>
            <w:vAlign w:val="center"/>
          </w:tcPr>
          <w:p w14:paraId="46F77FE5" w14:textId="1D0701EA" w:rsidR="00E44B9E" w:rsidRPr="004D74B0" w:rsidRDefault="00E44B9E" w:rsidP="00E44B9E">
            <w:pPr>
              <w:jc w:val="center"/>
            </w:pPr>
            <w:r w:rsidRPr="004D74B0">
              <w:t>Y</w:t>
            </w:r>
          </w:p>
        </w:tc>
        <w:tc>
          <w:tcPr>
            <w:tcW w:w="461" w:type="dxa"/>
            <w:shd w:val="clear" w:color="auto" w:fill="92D050"/>
            <w:vAlign w:val="center"/>
          </w:tcPr>
          <w:p w14:paraId="1FF23C20" w14:textId="3D45C297" w:rsidR="00E44B9E" w:rsidRPr="004D74B0" w:rsidRDefault="00E44B9E" w:rsidP="00E44B9E">
            <w:pPr>
              <w:jc w:val="center"/>
            </w:pPr>
            <w:r w:rsidRPr="004D74B0">
              <w:t>Y</w:t>
            </w:r>
          </w:p>
        </w:tc>
        <w:tc>
          <w:tcPr>
            <w:tcW w:w="461" w:type="dxa"/>
            <w:shd w:val="clear" w:color="auto" w:fill="92D050"/>
            <w:vAlign w:val="center"/>
          </w:tcPr>
          <w:p w14:paraId="2AF9597D" w14:textId="49782645" w:rsidR="00E44B9E" w:rsidRPr="004D74B0" w:rsidRDefault="00E44B9E" w:rsidP="00E44B9E">
            <w:pPr>
              <w:jc w:val="center"/>
            </w:pPr>
            <w:r w:rsidRPr="004D74B0">
              <w:t>Y</w:t>
            </w:r>
          </w:p>
        </w:tc>
        <w:tc>
          <w:tcPr>
            <w:tcW w:w="461" w:type="dxa"/>
            <w:shd w:val="clear" w:color="auto" w:fill="92D050"/>
            <w:vAlign w:val="center"/>
          </w:tcPr>
          <w:p w14:paraId="3AEADD4A" w14:textId="2160F41E" w:rsidR="00E44B9E" w:rsidRPr="004D74B0" w:rsidRDefault="00E44B9E" w:rsidP="00E44B9E">
            <w:pPr>
              <w:jc w:val="center"/>
            </w:pPr>
            <w:r w:rsidRPr="004D74B0">
              <w:t>Y</w:t>
            </w:r>
          </w:p>
        </w:tc>
        <w:tc>
          <w:tcPr>
            <w:tcW w:w="461" w:type="dxa"/>
            <w:shd w:val="clear" w:color="auto" w:fill="FF0000"/>
          </w:tcPr>
          <w:p w14:paraId="5F38214B" w14:textId="6D574FA0"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FF0000"/>
            <w:vAlign w:val="center"/>
          </w:tcPr>
          <w:p w14:paraId="07622A0B" w14:textId="487023B1" w:rsidR="00E44B9E" w:rsidRPr="004D74B0" w:rsidRDefault="00E44B9E" w:rsidP="00E44B9E">
            <w:pPr>
              <w:jc w:val="center"/>
            </w:pPr>
            <w:r>
              <w:t>N</w:t>
            </w:r>
          </w:p>
        </w:tc>
        <w:tc>
          <w:tcPr>
            <w:tcW w:w="516" w:type="dxa"/>
            <w:shd w:val="clear" w:color="auto" w:fill="92D050"/>
            <w:vAlign w:val="center"/>
          </w:tcPr>
          <w:p w14:paraId="5BF39BC5" w14:textId="111616B2" w:rsidR="00E44B9E" w:rsidRPr="004D74B0" w:rsidRDefault="00E44B9E" w:rsidP="00E44B9E">
            <w:pPr>
              <w:jc w:val="center"/>
            </w:pPr>
            <w:r>
              <w:t>Y</w:t>
            </w:r>
          </w:p>
        </w:tc>
        <w:tc>
          <w:tcPr>
            <w:tcW w:w="516" w:type="dxa"/>
            <w:shd w:val="clear" w:color="auto" w:fill="FF0000"/>
            <w:vAlign w:val="center"/>
          </w:tcPr>
          <w:p w14:paraId="2BABC21D" w14:textId="4E108D4A" w:rsidR="00E44B9E" w:rsidRPr="004D74B0" w:rsidRDefault="00E44B9E" w:rsidP="00E44B9E">
            <w:pPr>
              <w:jc w:val="center"/>
            </w:pPr>
            <w:r w:rsidRPr="004D74B0">
              <w:t>N</w:t>
            </w:r>
          </w:p>
        </w:tc>
        <w:tc>
          <w:tcPr>
            <w:tcW w:w="605" w:type="dxa"/>
            <w:shd w:val="clear" w:color="auto" w:fill="auto"/>
          </w:tcPr>
          <w:p w14:paraId="77429B70" w14:textId="703EEEF6" w:rsidR="00E44B9E" w:rsidRPr="004D74B0" w:rsidRDefault="00E44B9E" w:rsidP="00E44B9E">
            <w:pPr>
              <w:jc w:val="center"/>
            </w:pPr>
            <w:r w:rsidRPr="00FA0C5F">
              <w:rPr>
                <w:vertAlign w:val="superscript"/>
              </w:rPr>
              <w:t>†</w:t>
            </w:r>
          </w:p>
        </w:tc>
        <w:tc>
          <w:tcPr>
            <w:tcW w:w="1019" w:type="dxa"/>
            <w:shd w:val="clear" w:color="auto" w:fill="auto"/>
          </w:tcPr>
          <w:p w14:paraId="51520DC6" w14:textId="0837DACC" w:rsidR="00E44B9E" w:rsidRPr="004D74B0" w:rsidRDefault="00E44B9E" w:rsidP="00E44B9E">
            <w:pPr>
              <w:jc w:val="center"/>
            </w:pPr>
            <w:r w:rsidRPr="005A48C2">
              <w:t>Good</w:t>
            </w:r>
          </w:p>
        </w:tc>
      </w:tr>
      <w:tr w:rsidR="00E44B9E" w:rsidRPr="004D74B0" w14:paraId="649183B8" w14:textId="77777777" w:rsidTr="00DF15DB">
        <w:trPr>
          <w:trHeight w:val="202"/>
        </w:trPr>
        <w:tc>
          <w:tcPr>
            <w:tcW w:w="2440" w:type="dxa"/>
            <w:shd w:val="clear" w:color="auto" w:fill="auto"/>
            <w:vAlign w:val="center"/>
          </w:tcPr>
          <w:p w14:paraId="6AE6CBA6" w14:textId="6EBBE192" w:rsidR="00E44B9E" w:rsidRPr="004D74B0" w:rsidRDefault="00E44B9E" w:rsidP="00E44B9E">
            <w:r w:rsidRPr="00A74163">
              <w:rPr>
                <w:bCs/>
              </w:rPr>
              <w:t xml:space="preserve">Okamura [2014] </w:t>
            </w:r>
            <w:r w:rsidRPr="00A74163">
              <w:rPr>
                <w:bCs/>
              </w:rPr>
              <w:fldChar w:fldCharType="begin"/>
            </w:r>
            <w:r w:rsidR="00DD15BC">
              <w:rPr>
                <w:bCs/>
              </w:rPr>
              <w:instrText xml:space="preserve"> ADDIN EN.CITE &lt;EndNote&gt;&lt;Cite&gt;&lt;Author&gt;Okamura&lt;/Author&gt;&lt;Year&gt;2014&lt;/Year&gt;&lt;RecNum&gt;1808&lt;/RecNum&gt;&lt;DisplayText&gt;&lt;style face="superscript"&gt;39&lt;/style&gt;&lt;/DisplayText&gt;&lt;record&gt;&lt;rec-number&gt;1808&lt;/rec-number&gt;&lt;foreign-keys&gt;&lt;key app="EN" db-id="9zxfp02aw5v2dpexad8vwvxypzz2f0swrter" timestamp="1677927205"&gt;1808&lt;/key&gt;&lt;/foreign-keys&gt;&lt;ref-type name="Journal Article"&gt;17&lt;/ref-type&gt;&lt;contributors&gt;&lt;authors&gt;&lt;author&gt;Okamura, A.&lt;/author&gt;&lt;author&gt;Meirelles, L. M.&lt;/author&gt;&lt;author&gt;Fernandes, C. H.&lt;/author&gt;&lt;author&gt;Raduan Neto, J.&lt;/author&gt;&lt;author&gt;Dos Santos, J. B.&lt;/author&gt;&lt;author&gt;Faloppa, F.&lt;/author&gt;&lt;/authors&gt;&lt;/contributors&gt;&lt;auth-address&gt;Universidade Federal de Sao Paulo, Sao Paulo, SP, Brazil, Universidade Federal de Sao Paulo (Unifesp), Sao Paulo, SP, Brazil.&lt;/auth-address&gt;&lt;titles&gt;&lt;title&gt;Evaluation of patients with carpal tunnel syndrome treated by endoscopic technique&lt;/title&gt;&lt;secondary-title&gt;Acta Ortop Bras&lt;/secondary-title&gt;&lt;/titles&gt;&lt;periodical&gt;&lt;full-title&gt;Acta Ortop Bras&lt;/full-title&gt;&lt;/periodical&gt;&lt;pages&gt;29-33&lt;/pages&gt;&lt;volume&gt;22&lt;/volume&gt;&lt;number&gt;1&lt;/number&gt;&lt;edition&gt;2014/03/20&lt;/edition&gt;&lt;keywords&gt;&lt;keyword&gt;Carpal tunnel syndrome/surgery&lt;/keyword&gt;&lt;keyword&gt;Hand strength&lt;/keyword&gt;&lt;keyword&gt;Median nerve&lt;/keyword&gt;&lt;keyword&gt;Treatment outcome&lt;/keyword&gt;&lt;keyword&gt;to this article.&lt;/keyword&gt;&lt;/keywords&gt;&lt;dates&gt;&lt;year&gt;2014&lt;/year&gt;&lt;/dates&gt;&lt;isbn&gt;1413-7852 (Print)&amp;#xD;1809-4406 (Electronic)&amp;#xD;1413-7852 (Linking)&lt;/isbn&gt;&lt;accession-num&gt;24644417&lt;/accession-num&gt;&lt;urls&gt;&lt;related-urls&gt;&lt;url&gt;https://www.ncbi.nlm.nih.gov/pubmed/24644417&lt;/url&gt;&lt;url&gt;https://www.scielo.br/j/aob/a/p5PMJYsnMbSgK9BnCptpb8H/?lang=en&amp;amp;format=pdf&lt;/url&gt;&lt;/related-urls&gt;&lt;/urls&gt;&lt;custom2&gt;PMC3952868&lt;/custom2&gt;&lt;electronic-resource-num&gt;10.1590/S1413-78522014000100005&lt;/electronic-resource-num&gt;&lt;/record&gt;&lt;/Cite&gt;&lt;/EndNote&gt;</w:instrText>
            </w:r>
            <w:r w:rsidRPr="00A74163">
              <w:rPr>
                <w:bCs/>
              </w:rPr>
              <w:fldChar w:fldCharType="separate"/>
            </w:r>
            <w:r w:rsidR="00DD15BC" w:rsidRPr="00DD15BC">
              <w:rPr>
                <w:bCs/>
                <w:noProof/>
                <w:vertAlign w:val="superscript"/>
              </w:rPr>
              <w:t>39</w:t>
            </w:r>
            <w:r w:rsidRPr="00A74163">
              <w:rPr>
                <w:bCs/>
              </w:rPr>
              <w:fldChar w:fldCharType="end"/>
            </w:r>
          </w:p>
        </w:tc>
        <w:tc>
          <w:tcPr>
            <w:tcW w:w="461" w:type="dxa"/>
            <w:shd w:val="clear" w:color="auto" w:fill="92D050"/>
            <w:vAlign w:val="center"/>
          </w:tcPr>
          <w:p w14:paraId="331F87AE" w14:textId="4DE4DB73" w:rsidR="00E44B9E" w:rsidRPr="004D74B0" w:rsidRDefault="00E44B9E" w:rsidP="00E44B9E">
            <w:pPr>
              <w:jc w:val="center"/>
            </w:pPr>
            <w:r w:rsidRPr="004D74B0">
              <w:t>Y</w:t>
            </w:r>
          </w:p>
        </w:tc>
        <w:tc>
          <w:tcPr>
            <w:tcW w:w="461" w:type="dxa"/>
            <w:shd w:val="clear" w:color="auto" w:fill="92D050"/>
            <w:vAlign w:val="center"/>
          </w:tcPr>
          <w:p w14:paraId="5BA4F919" w14:textId="3812E4CE" w:rsidR="00E44B9E" w:rsidRPr="004D74B0" w:rsidRDefault="00E44B9E" w:rsidP="00E44B9E">
            <w:pPr>
              <w:jc w:val="center"/>
            </w:pPr>
            <w:r w:rsidRPr="004D74B0">
              <w:t>Y</w:t>
            </w:r>
          </w:p>
        </w:tc>
        <w:tc>
          <w:tcPr>
            <w:tcW w:w="461" w:type="dxa"/>
            <w:shd w:val="clear" w:color="auto" w:fill="92D050"/>
            <w:vAlign w:val="center"/>
          </w:tcPr>
          <w:p w14:paraId="62F51A95" w14:textId="74041709" w:rsidR="00E44B9E" w:rsidRPr="004D74B0" w:rsidRDefault="00E44B9E" w:rsidP="00E44B9E">
            <w:pPr>
              <w:jc w:val="center"/>
            </w:pPr>
            <w:r w:rsidRPr="004D74B0">
              <w:t>Y</w:t>
            </w:r>
          </w:p>
        </w:tc>
        <w:tc>
          <w:tcPr>
            <w:tcW w:w="461" w:type="dxa"/>
            <w:shd w:val="clear" w:color="auto" w:fill="92D050"/>
            <w:vAlign w:val="center"/>
          </w:tcPr>
          <w:p w14:paraId="7009B28C" w14:textId="30E13C3C" w:rsidR="00E44B9E" w:rsidRPr="004D74B0" w:rsidRDefault="00E44B9E" w:rsidP="00E44B9E">
            <w:pPr>
              <w:jc w:val="center"/>
            </w:pPr>
            <w:r w:rsidRPr="004D74B0">
              <w:t>Y</w:t>
            </w:r>
          </w:p>
        </w:tc>
        <w:tc>
          <w:tcPr>
            <w:tcW w:w="461" w:type="dxa"/>
            <w:shd w:val="clear" w:color="auto" w:fill="92D050"/>
            <w:vAlign w:val="center"/>
          </w:tcPr>
          <w:p w14:paraId="3F139EB1" w14:textId="3846DE97" w:rsidR="00E44B9E" w:rsidRPr="004D74B0" w:rsidRDefault="00E44B9E" w:rsidP="00E44B9E">
            <w:pPr>
              <w:jc w:val="center"/>
            </w:pPr>
            <w:r w:rsidRPr="004D74B0">
              <w:t>Y</w:t>
            </w:r>
          </w:p>
        </w:tc>
        <w:tc>
          <w:tcPr>
            <w:tcW w:w="461" w:type="dxa"/>
            <w:shd w:val="clear" w:color="auto" w:fill="92D050"/>
            <w:vAlign w:val="center"/>
          </w:tcPr>
          <w:p w14:paraId="6EBBD3A0" w14:textId="1F81EE94" w:rsidR="00E44B9E" w:rsidRPr="004D74B0" w:rsidRDefault="00E44B9E" w:rsidP="00E44B9E">
            <w:pPr>
              <w:jc w:val="center"/>
            </w:pPr>
            <w:r w:rsidRPr="004D74B0">
              <w:t>Y</w:t>
            </w:r>
          </w:p>
        </w:tc>
        <w:tc>
          <w:tcPr>
            <w:tcW w:w="461" w:type="dxa"/>
            <w:shd w:val="clear" w:color="auto" w:fill="92D050"/>
            <w:vAlign w:val="center"/>
          </w:tcPr>
          <w:p w14:paraId="36B28D79" w14:textId="56AA68C6" w:rsidR="00E44B9E" w:rsidRPr="004D74B0" w:rsidRDefault="00E44B9E" w:rsidP="00E44B9E">
            <w:pPr>
              <w:jc w:val="center"/>
            </w:pPr>
            <w:r w:rsidRPr="004D74B0">
              <w:t>Y</w:t>
            </w:r>
          </w:p>
        </w:tc>
        <w:tc>
          <w:tcPr>
            <w:tcW w:w="461" w:type="dxa"/>
            <w:shd w:val="clear" w:color="auto" w:fill="FF0000"/>
          </w:tcPr>
          <w:p w14:paraId="7AEA279B" w14:textId="4996A95B"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FF0000"/>
            <w:vAlign w:val="center"/>
          </w:tcPr>
          <w:p w14:paraId="03FE5E8C" w14:textId="57AEF396" w:rsidR="00E44B9E" w:rsidRPr="004D74B0" w:rsidRDefault="00E44B9E" w:rsidP="00E44B9E">
            <w:pPr>
              <w:jc w:val="center"/>
            </w:pPr>
            <w:r>
              <w:t>N</w:t>
            </w:r>
          </w:p>
        </w:tc>
        <w:tc>
          <w:tcPr>
            <w:tcW w:w="516" w:type="dxa"/>
            <w:shd w:val="clear" w:color="auto" w:fill="92D050"/>
            <w:vAlign w:val="center"/>
          </w:tcPr>
          <w:p w14:paraId="507DD070" w14:textId="6DC3A452" w:rsidR="00E44B9E" w:rsidRPr="004D74B0" w:rsidRDefault="00E44B9E" w:rsidP="00E44B9E">
            <w:pPr>
              <w:jc w:val="center"/>
            </w:pPr>
            <w:r>
              <w:t>Y</w:t>
            </w:r>
          </w:p>
        </w:tc>
        <w:tc>
          <w:tcPr>
            <w:tcW w:w="516" w:type="dxa"/>
            <w:shd w:val="clear" w:color="auto" w:fill="FF0000"/>
            <w:vAlign w:val="center"/>
          </w:tcPr>
          <w:p w14:paraId="05B23FA5" w14:textId="1B2DFA65" w:rsidR="00E44B9E" w:rsidRPr="004D74B0" w:rsidRDefault="00E44B9E" w:rsidP="00E44B9E">
            <w:pPr>
              <w:jc w:val="center"/>
            </w:pPr>
            <w:r w:rsidRPr="004D74B0">
              <w:t>N</w:t>
            </w:r>
          </w:p>
        </w:tc>
        <w:tc>
          <w:tcPr>
            <w:tcW w:w="605" w:type="dxa"/>
            <w:shd w:val="clear" w:color="auto" w:fill="auto"/>
          </w:tcPr>
          <w:p w14:paraId="22404016" w14:textId="0D1B6F21" w:rsidR="00E44B9E" w:rsidRPr="004D74B0" w:rsidRDefault="00E44B9E" w:rsidP="00E44B9E">
            <w:pPr>
              <w:jc w:val="center"/>
            </w:pPr>
            <w:r w:rsidRPr="00FA0C5F">
              <w:rPr>
                <w:vertAlign w:val="superscript"/>
              </w:rPr>
              <w:t>†</w:t>
            </w:r>
          </w:p>
        </w:tc>
        <w:tc>
          <w:tcPr>
            <w:tcW w:w="1019" w:type="dxa"/>
            <w:shd w:val="clear" w:color="auto" w:fill="auto"/>
          </w:tcPr>
          <w:p w14:paraId="15E746BD" w14:textId="61D177E2" w:rsidR="00E44B9E" w:rsidRPr="004D74B0" w:rsidRDefault="00E44B9E" w:rsidP="00E44B9E">
            <w:pPr>
              <w:jc w:val="center"/>
            </w:pPr>
            <w:r w:rsidRPr="005A48C2">
              <w:t>Good</w:t>
            </w:r>
          </w:p>
        </w:tc>
      </w:tr>
      <w:tr w:rsidR="00E44B9E" w:rsidRPr="004D74B0" w14:paraId="7C6E1573" w14:textId="77777777" w:rsidTr="00DF15DB">
        <w:trPr>
          <w:trHeight w:val="202"/>
        </w:trPr>
        <w:tc>
          <w:tcPr>
            <w:tcW w:w="2440" w:type="dxa"/>
            <w:shd w:val="clear" w:color="auto" w:fill="auto"/>
            <w:vAlign w:val="center"/>
          </w:tcPr>
          <w:p w14:paraId="3D77197D" w14:textId="255FE385" w:rsidR="00E44B9E" w:rsidRPr="004D74B0" w:rsidRDefault="00E44B9E" w:rsidP="00E44B9E">
            <w:r w:rsidRPr="00A74163">
              <w:rPr>
                <w:bCs/>
              </w:rPr>
              <w:t xml:space="preserve">Rivlin [2018] </w:t>
            </w:r>
            <w:r w:rsidRPr="00A74163">
              <w:rPr>
                <w:bCs/>
              </w:rPr>
              <w:fldChar w:fldCharType="begin">
                <w:fldData xml:space="preserve">PEVuZE5vdGU+PENpdGU+PEF1dGhvcj5SaXZsaW48L0F1dGhvcj48WWVhcj4yMDE4PC9ZZWFyPjxS
ZWNOdW0+MjUzMzwvUmVjTnVtPjxEaXNwbGF5VGV4dD48c3R5bGUgZmFjZT0ic3VwZXJzY3JpcHQi
PjQwPC9zdHlsZT48L0Rpc3BsYXlUZXh0PjxyZWNvcmQ+PHJlYy1udW1iZXI+MjUzMzwvcmVjLW51
bWJlcj48Zm9yZWlnbi1rZXlzPjxrZXkgYXBwPSJFTiIgZGItaWQ9Ijl6eGZwMDJhdzV2MmRwZXhh
ZDh2d3Z4eXB6ejJmMHN3cnRlciIgdGltZXN0YW1wPSIxNjc3OTI3MzEzIj4yNTMzPC9rZXk+PC9m
b3JlaWduLWtleXM+PHJlZi10eXBlIG5hbWU9IkpvdXJuYWwgQXJ0aWNsZSI+MTc8L3JlZi10eXBl
Pjxjb250cmlidXRvcnM+PGF1dGhvcnM+PGF1dGhvcj5SaXZsaW4sIE0uPC9hdXRob3I+PGF1dGhv
cj5LYWNob29laSwgQS4gUi48L2F1dGhvcj48YXV0aG9yPldhbmcsIE0uIEwuPC9hdXRob3I+PGF1
dGhvcj5JbHlhcywgQS4gTS48L2F1dGhvcj48L2F1dGhvcnM+PC9jb250cmlidXRvcnM+PGF1dGgt
YWRkcmVzcz5EZXBhcnRtZW50IG9mIEhhbmQgYW5kIE9ydGhvcGFlZGljIFN1cmdlcnksIFJvdGht
YW4gSW5zdGl0dXRlLCBUaG9tYXMgSmVmZmVyc29uIFVuaXZlcnNpdHksIFBoaWxhZGVscGhpYSwg
UEEuIEVsZWN0cm9uaWMgYWRkcmVzczogbWljaGFlbC5yaXZsaW5Acm90aG1hbmluc3RpdHV0ZS5j
b20uJiN4RDtEZXBhcnRtZW50IG9mIEhhbmQgYW5kIFdyaXN0IFN1cmdlcnksIFJvdGhtYW4gSW5z
dGl0dXRlLCBCcnluIE1hd3IsIFBBLiYjeEQ7RGVwYXJ0bWVudCBvZiBIYW5kIGFuZCBPcnRob3Bh
ZWRpYyBTdXJnZXJ5LCBSb3RobWFuIEluc3RpdHV0ZSwgVGhvbWFzIEplZmZlcnNvbiBVbml2ZXJz
aXR5LCBQaGlsYWRlbHBoaWEsIFBBLjwvYXV0aC1hZGRyZXNzPjx0aXRsZXM+PHRpdGxlPkVsZWN0
cm9kaWFnbm9zdGljIEdyYWRlIGFuZCBDYXJwYWwgVHVubmVsIFJlbGVhc2UgT3V0Y29tZXM6IEEg
UHJvc3BlY3RpdmUgQW5hbHlzaXM8L3RpdGxlPjxzZWNvbmRhcnktdGl0bGU+SiBIYW5kIFN1cmcg
QW08L3NlY29uZGFyeS10aXRsZT48L3RpdGxlcz48cGVyaW9kaWNhbD48ZnVsbC10aXRsZT5KIEhh
bmQgU3VyZyBBbTwvZnVsbC10aXRsZT48L3BlcmlvZGljYWw+PHBhZ2VzPjQyNS00MzE8L3BhZ2Vz
Pjx2b2x1bWU+NDM8L3ZvbHVtZT48bnVtYmVyPjU8L251bWJlcj48ZWRpdGlvbj4yMDE4LzAyLzA2
PC9lZGl0aW9uPjxrZXl3b3Jkcz48a2V5d29yZD5BZHVsdDwva2V5d29yZD48a2V5d29yZD5BZ2Ug
RmFjdG9yczwva2V5d29yZD48a2V5d29yZD5BZ2VkPC9rZXl3b3JkPjxrZXl3b3JkPkFnZWQsIDgw
IGFuZCBvdmVyPC9rZXl3b3JkPjxrZXl3b3JkPkNhcnBhbCBUdW5uZWwgU3luZHJvbWUvKnN1cmdl
cnk8L2tleXdvcmQ+PGtleXdvcmQ+KkRpc2FiaWxpdHkgRXZhbHVhdGlvbjwva2V5d29yZD48a2V5
d29yZD5FbGVjdHJvZGlhZ25vc2lzPC9rZXl3b3JkPjxrZXl3b3JkPkVsZWN0cm9teW9ncmFwaHk8
L2tleXdvcmQ+PGtleXdvcmQ+RW5kb3Njb3B5PC9rZXl3b3JkPjxrZXl3b3JkPkZlbWFsZTwva2V5
d29yZD48a2V5d29yZD5IdW1hbnM8L2tleXdvcmQ+PGtleXdvcmQ+TWFsZTwva2V5d29yZD48a2V5
d29yZD5NaWRkbGUgQWdlZDwva2V5d29yZD48a2V5d29yZD5Qcm9nbm9zaXM8L2tleXdvcmQ+PGtl
eXdvcmQ+UHJvc3BlY3RpdmUgU3R1ZGllczwva2V5d29yZD48a2V5d29yZD4qU2V2ZXJpdHkgb2Yg
SWxsbmVzcyBJbmRleDwva2V5d29yZD48a2V5d29yZD5TZXggRmFjdG9yczwva2V5d29yZD48a2V5
d29yZD4qVmlzdWFsIEFuYWxvZyBTY2FsZTwva2V5d29yZD48a2V5d29yZD5Zb3VuZyBBZHVsdDwv
a2V5d29yZD48a2V5d29yZD5DYXJwYWwgdHVubmVsIHJlbGVhc2U8L2tleXdvcmQ+PGtleXdvcmQ+
Y2FycGFsIHR1bm5lbCBzeW5kcm9tZTwva2V5d29yZD48a2V5d29yZD5lbGVjdHJvZGlhZ25vc3Rp
YyBzdHVkeTwva2V5d29yZD48a2V5d29yZD5lbmRvc2NvcGljPC9rZXl3b3JkPjwva2V5d29yZHM+
PGRhdGVzPjx5ZWFyPjIwMTg8L3llYXI+PHB1Yi1kYXRlcz48ZGF0ZT5NYXk8L2RhdGU+PC9wdWIt
ZGF0ZXM+PC9kYXRlcz48aXNibj4xNTMxLTY1NjQgKEVsZWN0cm9uaWMpJiN4RDswMzYzLTUwMjMg
KExpbmtpbmcpPC9pc2JuPjxhY2Nlc3Npb24tbnVtPjI5Mzk2MzExPC9hY2Nlc3Npb24tbnVtPjx1
cmxzPjxyZWxhdGVkLXVybHM+PHVybD5odHRwczovL3d3dy5uY2JpLm5sbS5uaWguZ292L3B1Ym1l
ZC8yOTM5NjMxMTwvdXJsPjx1cmw+aHR0cHM6Ly93d3cuamhhbmRzdXJnLm9yZy9hcnRpY2xlL1Mw
MzYzLTUwMjMoMTYpMzExNDgtMC9wZGY8L3VybD48L3JlbGF0ZWQtdXJscz48L3VybHM+PGVsZWN0
cm9uaWMtcmVzb3VyY2UtbnVtPjEwLjEwMTYvai5qaHNhLjIwMTcuMTIuMDAyPC9lbGVjdHJvbmlj
LXJlc291cmNlLW51bT48L3JlY29yZD48L0NpdGU+PC9FbmROb3RlPn==
</w:fldData>
              </w:fldChar>
            </w:r>
            <w:r w:rsidR="00DD15BC">
              <w:rPr>
                <w:bCs/>
              </w:rPr>
              <w:instrText xml:space="preserve"> ADDIN EN.CITE </w:instrText>
            </w:r>
            <w:r w:rsidR="00DD15BC">
              <w:rPr>
                <w:bCs/>
              </w:rPr>
              <w:fldChar w:fldCharType="begin">
                <w:fldData xml:space="preserve">PEVuZE5vdGU+PENpdGU+PEF1dGhvcj5SaXZsaW48L0F1dGhvcj48WWVhcj4yMDE4PC9ZZWFyPjxS
ZWNOdW0+MjUzMzwvUmVjTnVtPjxEaXNwbGF5VGV4dD48c3R5bGUgZmFjZT0ic3VwZXJzY3JpcHQi
PjQwPC9zdHlsZT48L0Rpc3BsYXlUZXh0PjxyZWNvcmQ+PHJlYy1udW1iZXI+MjUzMzwvcmVjLW51
bWJlcj48Zm9yZWlnbi1rZXlzPjxrZXkgYXBwPSJFTiIgZGItaWQ9Ijl6eGZwMDJhdzV2MmRwZXhh
ZDh2d3Z4eXB6ejJmMHN3cnRlciIgdGltZXN0YW1wPSIxNjc3OTI3MzEzIj4yNTMzPC9rZXk+PC9m
b3JlaWduLWtleXM+PHJlZi10eXBlIG5hbWU9IkpvdXJuYWwgQXJ0aWNsZSI+MTc8L3JlZi10eXBl
Pjxjb250cmlidXRvcnM+PGF1dGhvcnM+PGF1dGhvcj5SaXZsaW4sIE0uPC9hdXRob3I+PGF1dGhv
cj5LYWNob29laSwgQS4gUi48L2F1dGhvcj48YXV0aG9yPldhbmcsIE0uIEwuPC9hdXRob3I+PGF1
dGhvcj5JbHlhcywgQS4gTS48L2F1dGhvcj48L2F1dGhvcnM+PC9jb250cmlidXRvcnM+PGF1dGgt
YWRkcmVzcz5EZXBhcnRtZW50IG9mIEhhbmQgYW5kIE9ydGhvcGFlZGljIFN1cmdlcnksIFJvdGht
YW4gSW5zdGl0dXRlLCBUaG9tYXMgSmVmZmVyc29uIFVuaXZlcnNpdHksIFBoaWxhZGVscGhpYSwg
UEEuIEVsZWN0cm9uaWMgYWRkcmVzczogbWljaGFlbC5yaXZsaW5Acm90aG1hbmluc3RpdHV0ZS5j
b20uJiN4RDtEZXBhcnRtZW50IG9mIEhhbmQgYW5kIFdyaXN0IFN1cmdlcnksIFJvdGhtYW4gSW5z
dGl0dXRlLCBCcnluIE1hd3IsIFBBLiYjeEQ7RGVwYXJ0bWVudCBvZiBIYW5kIGFuZCBPcnRob3Bh
ZWRpYyBTdXJnZXJ5LCBSb3RobWFuIEluc3RpdHV0ZSwgVGhvbWFzIEplZmZlcnNvbiBVbml2ZXJz
aXR5LCBQaGlsYWRlbHBoaWEsIFBBLjwvYXV0aC1hZGRyZXNzPjx0aXRsZXM+PHRpdGxlPkVsZWN0
cm9kaWFnbm9zdGljIEdyYWRlIGFuZCBDYXJwYWwgVHVubmVsIFJlbGVhc2UgT3V0Y29tZXM6IEEg
UHJvc3BlY3RpdmUgQW5hbHlzaXM8L3RpdGxlPjxzZWNvbmRhcnktdGl0bGU+SiBIYW5kIFN1cmcg
QW08L3NlY29uZGFyeS10aXRsZT48L3RpdGxlcz48cGVyaW9kaWNhbD48ZnVsbC10aXRsZT5KIEhh
bmQgU3VyZyBBbTwvZnVsbC10aXRsZT48L3BlcmlvZGljYWw+PHBhZ2VzPjQyNS00MzE8L3BhZ2Vz
Pjx2b2x1bWU+NDM8L3ZvbHVtZT48bnVtYmVyPjU8L251bWJlcj48ZWRpdGlvbj4yMDE4LzAyLzA2
PC9lZGl0aW9uPjxrZXl3b3Jkcz48a2V5d29yZD5BZHVsdDwva2V5d29yZD48a2V5d29yZD5BZ2Ug
RmFjdG9yczwva2V5d29yZD48a2V5d29yZD5BZ2VkPC9rZXl3b3JkPjxrZXl3b3JkPkFnZWQsIDgw
IGFuZCBvdmVyPC9rZXl3b3JkPjxrZXl3b3JkPkNhcnBhbCBUdW5uZWwgU3luZHJvbWUvKnN1cmdl
cnk8L2tleXdvcmQ+PGtleXdvcmQ+KkRpc2FiaWxpdHkgRXZhbHVhdGlvbjwva2V5d29yZD48a2V5
d29yZD5FbGVjdHJvZGlhZ25vc2lzPC9rZXl3b3JkPjxrZXl3b3JkPkVsZWN0cm9teW9ncmFwaHk8
L2tleXdvcmQ+PGtleXdvcmQ+RW5kb3Njb3B5PC9rZXl3b3JkPjxrZXl3b3JkPkZlbWFsZTwva2V5
d29yZD48a2V5d29yZD5IdW1hbnM8L2tleXdvcmQ+PGtleXdvcmQ+TWFsZTwva2V5d29yZD48a2V5
d29yZD5NaWRkbGUgQWdlZDwva2V5d29yZD48a2V5d29yZD5Qcm9nbm9zaXM8L2tleXdvcmQ+PGtl
eXdvcmQ+UHJvc3BlY3RpdmUgU3R1ZGllczwva2V5d29yZD48a2V5d29yZD4qU2V2ZXJpdHkgb2Yg
SWxsbmVzcyBJbmRleDwva2V5d29yZD48a2V5d29yZD5TZXggRmFjdG9yczwva2V5d29yZD48a2V5
d29yZD4qVmlzdWFsIEFuYWxvZyBTY2FsZTwva2V5d29yZD48a2V5d29yZD5Zb3VuZyBBZHVsdDwv
a2V5d29yZD48a2V5d29yZD5DYXJwYWwgdHVubmVsIHJlbGVhc2U8L2tleXdvcmQ+PGtleXdvcmQ+
Y2FycGFsIHR1bm5lbCBzeW5kcm9tZTwva2V5d29yZD48a2V5d29yZD5lbGVjdHJvZGlhZ25vc3Rp
YyBzdHVkeTwva2V5d29yZD48a2V5d29yZD5lbmRvc2NvcGljPC9rZXl3b3JkPjwva2V5d29yZHM+
PGRhdGVzPjx5ZWFyPjIwMTg8L3llYXI+PHB1Yi1kYXRlcz48ZGF0ZT5NYXk8L2RhdGU+PC9wdWIt
ZGF0ZXM+PC9kYXRlcz48aXNibj4xNTMxLTY1NjQgKEVsZWN0cm9uaWMpJiN4RDswMzYzLTUwMjMg
KExpbmtpbmcpPC9pc2JuPjxhY2Nlc3Npb24tbnVtPjI5Mzk2MzExPC9hY2Nlc3Npb24tbnVtPjx1
cmxzPjxyZWxhdGVkLXVybHM+PHVybD5odHRwczovL3d3dy5uY2JpLm5sbS5uaWguZ292L3B1Ym1l
ZC8yOTM5NjMxMTwvdXJsPjx1cmw+aHR0cHM6Ly93d3cuamhhbmRzdXJnLm9yZy9hcnRpY2xlL1Mw
MzYzLTUwMjMoMTYpMzExNDgtMC9wZGY8L3VybD48L3JlbGF0ZWQtdXJscz48L3VybHM+PGVsZWN0
cm9uaWMtcmVzb3VyY2UtbnVtPjEwLjEwMTYvai5qaHNhLjIwMTcuMTIuMDAyPC9lbGVjdHJvbmlj
LXJlc291cmNlLW51bT48L3JlY29yZD48L0NpdGU+PC9FbmROb3RlPn==
</w:fldData>
              </w:fldChar>
            </w:r>
            <w:r w:rsidR="00DD15BC">
              <w:rPr>
                <w:bCs/>
              </w:rPr>
              <w:instrText xml:space="preserve"> ADDIN EN.CITE.DATA </w:instrText>
            </w:r>
            <w:r w:rsidR="00DD15BC">
              <w:rPr>
                <w:bCs/>
              </w:rPr>
            </w:r>
            <w:r w:rsidR="00DD15BC">
              <w:rPr>
                <w:bCs/>
              </w:rPr>
              <w:fldChar w:fldCharType="end"/>
            </w:r>
            <w:r w:rsidRPr="00A74163">
              <w:rPr>
                <w:bCs/>
              </w:rPr>
            </w:r>
            <w:r w:rsidRPr="00A74163">
              <w:rPr>
                <w:bCs/>
              </w:rPr>
              <w:fldChar w:fldCharType="separate"/>
            </w:r>
            <w:r w:rsidR="00DD15BC" w:rsidRPr="00DD15BC">
              <w:rPr>
                <w:bCs/>
                <w:noProof/>
                <w:vertAlign w:val="superscript"/>
              </w:rPr>
              <w:t>40</w:t>
            </w:r>
            <w:r w:rsidRPr="00A74163">
              <w:rPr>
                <w:bCs/>
              </w:rPr>
              <w:fldChar w:fldCharType="end"/>
            </w:r>
          </w:p>
        </w:tc>
        <w:tc>
          <w:tcPr>
            <w:tcW w:w="461" w:type="dxa"/>
            <w:shd w:val="clear" w:color="auto" w:fill="92D050"/>
            <w:vAlign w:val="center"/>
          </w:tcPr>
          <w:p w14:paraId="1D199C9D" w14:textId="5FC3BA7E" w:rsidR="00E44B9E" w:rsidRPr="004D74B0" w:rsidRDefault="00E44B9E" w:rsidP="00E44B9E">
            <w:pPr>
              <w:jc w:val="center"/>
            </w:pPr>
            <w:r w:rsidRPr="004D74B0">
              <w:t>Y</w:t>
            </w:r>
          </w:p>
        </w:tc>
        <w:tc>
          <w:tcPr>
            <w:tcW w:w="461" w:type="dxa"/>
            <w:shd w:val="clear" w:color="auto" w:fill="92D050"/>
            <w:vAlign w:val="center"/>
          </w:tcPr>
          <w:p w14:paraId="7A9A0275" w14:textId="47E07380" w:rsidR="00E44B9E" w:rsidRPr="004D74B0" w:rsidRDefault="00E44B9E" w:rsidP="00E44B9E">
            <w:pPr>
              <w:jc w:val="center"/>
            </w:pPr>
            <w:r w:rsidRPr="004D74B0">
              <w:t>Y</w:t>
            </w:r>
          </w:p>
        </w:tc>
        <w:tc>
          <w:tcPr>
            <w:tcW w:w="461" w:type="dxa"/>
            <w:shd w:val="clear" w:color="auto" w:fill="92D050"/>
            <w:vAlign w:val="center"/>
          </w:tcPr>
          <w:p w14:paraId="015D3107" w14:textId="5BF49BD2" w:rsidR="00E44B9E" w:rsidRPr="004D74B0" w:rsidRDefault="00E44B9E" w:rsidP="00E44B9E">
            <w:pPr>
              <w:jc w:val="center"/>
            </w:pPr>
            <w:r w:rsidRPr="004D74B0">
              <w:t>Y</w:t>
            </w:r>
          </w:p>
        </w:tc>
        <w:tc>
          <w:tcPr>
            <w:tcW w:w="461" w:type="dxa"/>
            <w:shd w:val="clear" w:color="auto" w:fill="92D050"/>
            <w:vAlign w:val="center"/>
          </w:tcPr>
          <w:p w14:paraId="6F2E8A05" w14:textId="4BD0958D" w:rsidR="00E44B9E" w:rsidRPr="004D74B0" w:rsidRDefault="00E44B9E" w:rsidP="00E44B9E">
            <w:pPr>
              <w:jc w:val="center"/>
            </w:pPr>
            <w:r w:rsidRPr="004D74B0">
              <w:t>Y</w:t>
            </w:r>
          </w:p>
        </w:tc>
        <w:tc>
          <w:tcPr>
            <w:tcW w:w="461" w:type="dxa"/>
            <w:shd w:val="clear" w:color="auto" w:fill="92D050"/>
            <w:vAlign w:val="center"/>
          </w:tcPr>
          <w:p w14:paraId="6771CFA9" w14:textId="11D6287D" w:rsidR="00E44B9E" w:rsidRPr="004D74B0" w:rsidRDefault="00E44B9E" w:rsidP="00E44B9E">
            <w:pPr>
              <w:jc w:val="center"/>
            </w:pPr>
            <w:r w:rsidRPr="004D74B0">
              <w:t>Y</w:t>
            </w:r>
          </w:p>
        </w:tc>
        <w:tc>
          <w:tcPr>
            <w:tcW w:w="461" w:type="dxa"/>
            <w:shd w:val="clear" w:color="auto" w:fill="92D050"/>
            <w:vAlign w:val="center"/>
          </w:tcPr>
          <w:p w14:paraId="143876B7" w14:textId="628258EE" w:rsidR="00E44B9E" w:rsidRPr="004D74B0" w:rsidRDefault="00E44B9E" w:rsidP="00E44B9E">
            <w:pPr>
              <w:jc w:val="center"/>
            </w:pPr>
            <w:r w:rsidRPr="004D74B0">
              <w:t>Y</w:t>
            </w:r>
          </w:p>
        </w:tc>
        <w:tc>
          <w:tcPr>
            <w:tcW w:w="461" w:type="dxa"/>
            <w:shd w:val="clear" w:color="auto" w:fill="92D050"/>
            <w:vAlign w:val="center"/>
          </w:tcPr>
          <w:p w14:paraId="552F08AC" w14:textId="3D9A9CF8" w:rsidR="00E44B9E" w:rsidRPr="004D74B0" w:rsidRDefault="00E44B9E" w:rsidP="00E44B9E">
            <w:pPr>
              <w:jc w:val="center"/>
            </w:pPr>
            <w:r w:rsidRPr="004D74B0">
              <w:t>Y</w:t>
            </w:r>
          </w:p>
        </w:tc>
        <w:tc>
          <w:tcPr>
            <w:tcW w:w="461" w:type="dxa"/>
            <w:shd w:val="clear" w:color="auto" w:fill="FF0000"/>
          </w:tcPr>
          <w:p w14:paraId="086C7F30" w14:textId="33EBE831"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FF0000"/>
            <w:vAlign w:val="center"/>
          </w:tcPr>
          <w:p w14:paraId="4557F99A" w14:textId="0540C1E6" w:rsidR="00E44B9E" w:rsidRPr="004D74B0" w:rsidRDefault="00E44B9E" w:rsidP="00E44B9E">
            <w:pPr>
              <w:jc w:val="center"/>
            </w:pPr>
            <w:r>
              <w:t>N</w:t>
            </w:r>
          </w:p>
        </w:tc>
        <w:tc>
          <w:tcPr>
            <w:tcW w:w="516" w:type="dxa"/>
            <w:shd w:val="clear" w:color="auto" w:fill="92D050"/>
            <w:vAlign w:val="center"/>
          </w:tcPr>
          <w:p w14:paraId="5B0F6661" w14:textId="205B4170" w:rsidR="00E44B9E" w:rsidRPr="004D74B0" w:rsidRDefault="00E44B9E" w:rsidP="00E44B9E">
            <w:pPr>
              <w:jc w:val="center"/>
            </w:pPr>
            <w:r>
              <w:t>Y</w:t>
            </w:r>
          </w:p>
        </w:tc>
        <w:tc>
          <w:tcPr>
            <w:tcW w:w="516" w:type="dxa"/>
            <w:shd w:val="clear" w:color="auto" w:fill="FF0000"/>
            <w:vAlign w:val="center"/>
          </w:tcPr>
          <w:p w14:paraId="78D7847B" w14:textId="697073CF" w:rsidR="00E44B9E" w:rsidRPr="004D74B0" w:rsidRDefault="00E44B9E" w:rsidP="00E44B9E">
            <w:pPr>
              <w:jc w:val="center"/>
            </w:pPr>
            <w:r w:rsidRPr="004D74B0">
              <w:t>N</w:t>
            </w:r>
          </w:p>
        </w:tc>
        <w:tc>
          <w:tcPr>
            <w:tcW w:w="605" w:type="dxa"/>
            <w:shd w:val="clear" w:color="auto" w:fill="auto"/>
          </w:tcPr>
          <w:p w14:paraId="7F025C70" w14:textId="6E03C20F" w:rsidR="00E44B9E" w:rsidRPr="004D74B0" w:rsidRDefault="00E44B9E" w:rsidP="00E44B9E">
            <w:pPr>
              <w:jc w:val="center"/>
            </w:pPr>
            <w:r w:rsidRPr="00FA0C5F">
              <w:rPr>
                <w:vertAlign w:val="superscript"/>
              </w:rPr>
              <w:t>†</w:t>
            </w:r>
          </w:p>
        </w:tc>
        <w:tc>
          <w:tcPr>
            <w:tcW w:w="1019" w:type="dxa"/>
            <w:shd w:val="clear" w:color="auto" w:fill="auto"/>
          </w:tcPr>
          <w:p w14:paraId="18A13B56" w14:textId="3BF106A6" w:rsidR="00E44B9E" w:rsidRPr="004D74B0" w:rsidRDefault="00E44B9E" w:rsidP="00E44B9E">
            <w:pPr>
              <w:jc w:val="center"/>
            </w:pPr>
            <w:r w:rsidRPr="005A48C2">
              <w:t>Good</w:t>
            </w:r>
          </w:p>
        </w:tc>
      </w:tr>
      <w:tr w:rsidR="00E44B9E" w:rsidRPr="004D74B0" w14:paraId="276489A5" w14:textId="77777777" w:rsidTr="00DF15DB">
        <w:trPr>
          <w:trHeight w:val="202"/>
        </w:trPr>
        <w:tc>
          <w:tcPr>
            <w:tcW w:w="2440" w:type="dxa"/>
            <w:shd w:val="clear" w:color="auto" w:fill="auto"/>
            <w:vAlign w:val="center"/>
          </w:tcPr>
          <w:p w14:paraId="2639DA5C" w14:textId="78FF5DEB" w:rsidR="00E44B9E" w:rsidRPr="004D74B0" w:rsidRDefault="00E44B9E" w:rsidP="00E44B9E">
            <w:r w:rsidRPr="00A74163">
              <w:rPr>
                <w:bCs/>
              </w:rPr>
              <w:t xml:space="preserve">Sato [2021] </w:t>
            </w:r>
            <w:r w:rsidRPr="00A74163">
              <w:rPr>
                <w:bCs/>
              </w:rPr>
              <w:fldChar w:fldCharType="begin">
                <w:fldData xml:space="preserve">PEVuZE5vdGU+PENpdGU+PEF1dGhvcj5TYXRvPC9BdXRob3I+PFllYXI+MjAyMTwvWWVhcj48UmVj
TnVtPjE2MzQ8L1JlY051bT48RGlzcGxheVRleHQ+PHN0eWxlIGZhY2U9InN1cGVyc2NyaXB0Ij40
MTwvc3R5bGU+PC9EaXNwbGF5VGV4dD48cmVjb3JkPjxyZWMtbnVtYmVyPjE2MzQ8L3JlYy1udW1i
ZXI+PGZvcmVpZ24ta2V5cz48a2V5IGFwcD0iRU4iIGRiLWlkPSI5enhmcDAyYXc1djJkcGV4YWQ4
dnd2eHlwenoyZjBzd3J0ZXIiIHRpbWVzdGFtcD0iMTY3NzkyNzIwMyI+MTYzNDwva2V5PjwvZm9y
ZWlnbi1rZXlzPjxyZWYtdHlwZSBuYW1lPSJKb3VybmFsIEFydGljbGUiPjE3PC9yZWYtdHlwZT48
Y29udHJpYnV0b3JzPjxhdXRob3JzPjxhdXRob3I+U2F0bywgSy48L2F1dGhvcj48YXV0aG9yPk11
cmFrYW1pLCBLLjwvYXV0aG9yPjxhdXRob3I+TWltYXRhLCBZLjwvYXV0aG9yPjxhdXRob3I+VGFr
YWhhc2hpLCBHLjwvYXV0aG9yPjxhdXRob3I+RG9pdGEsIE0uPC9hdXRob3I+PC9hdXRob3JzPjwv
Y29udHJpYnV0b3JzPjxhdXRoLWFkZHJlc3M+RGVwYXJ0bWVudCBvZiBPcnRob3BhZWRpYyBTdXJn
ZXJ5LCAxMjgzM0l3YXRlIE1lZGljYWwgVW5pdmVyc2l0eSwgSWRhaWRvcmksIFlhaGFiYS1jaG8s
IFNoaXdhLUd1biwgSXdhdGUsIEphcGFuLiYjeEQ7RGVwYXJ0bWVudCBvZiBDcml0aWNhbCBDYXJl
IE1lZGljaW5lLCAxMjgzM0l3YXRlIE1lZGljYWwgVW5pdmVyc2l0eSwgSWRhaWRvcmksIFlhaGFi
YS1jaG8sIFNoaXdhLUd1biwgSXdhdGUsIEphcGFuLjwvYXV0aC1hZGRyZXNzPjx0aXRsZXM+PHRp
dGxlPlN1cHJhcmV0aW5hY3VsYXIgZW5kb3Njb3BpYyBjYXJwYWwgdHVubmVsIHJlbGVhc2U6IEEg
c2FmZSBhbHRlcm5hdGl2ZSBtZXRob2QgZm9yIHRyZWF0bWVudCBvZiBjYXJwYWwgdHVubmVsIHN5
bmRyb21lPC90aXRsZT48c2Vjb25kYXJ5LXRpdGxlPkogT3J0aG9wIFN1cmcgKEhvbmcgS29uZyk8
L3NlY29uZGFyeS10aXRsZT48L3RpdGxlcz48cGVyaW9kaWNhbD48ZnVsbC10aXRsZT5KIE9ydGhv
cCBTdXJnIChIb25nIEtvbmcpPC9mdWxsLXRpdGxlPjwvcGVyaW9kaWNhbD48cGFnZXM+MjMwOTQ5
OTAyMTk5MzQwNzwvcGFnZXM+PHZvbHVtZT4yOTwvdm9sdW1lPjxudW1iZXI+MTwvbnVtYmVyPjxl
ZGl0aW9uPjIwMjEvMDMvMDI8L2VkaXRpb24+PGtleXdvcmRzPjxrZXl3b3JkPkFkdWx0PC9rZXl3
b3JkPjxrZXl3b3JkPkFnZWQ8L2tleXdvcmQ+PGtleXdvcmQ+QWdlZCwgODAgYW5kIG92ZXI8L2tl
eXdvcmQ+PGtleXdvcmQ+Q2FycGFsIFR1bm5lbCBTeW5kcm9tZS8qc3VyZ2VyeTwva2V5d29yZD48
a2V5d29yZD5FbmRvc2NvcHkvYWR2ZXJzZSBlZmZlY3RzL2VkdWNhdGlvbi8qbWV0aG9kczwva2V5
d29yZD48a2V5d29yZD5GZW1hbGU8L2tleXdvcmQ+PGtleXdvcmQ+SHVtYW5zPC9rZXl3b3JkPjxr
ZXl3b3JkPkxlYXJuaW5nIEN1cnZlPC9rZXl3b3JkPjxrZXl3b3JkPkxpZ2FtZW50cy9zdXJnZXJ5
PC9rZXl3b3JkPjxrZXl3b3JkPk1hbGU8L2tleXdvcmQ+PGtleXdvcmQ+TWlkZGxlIEFnZWQ8L2tl
eXdvcmQ+PGtleXdvcmQ+TWluaW1hbGx5IEludmFzaXZlIFN1cmdpY2FsIFByb2NlZHVyZXM8L2tl
eXdvcmQ+PGtleXdvcmQ+T3BlcmF0aXZlIFRpbWU8L2tleXdvcmQ+PGtleXdvcmQ+UG9zdG9wZXJh
dGl2ZSBDb21wbGljYXRpb25zLyplcGlkZW1pb2xvZ3k8L2tleXdvcmQ+PGtleXdvcmQ+VHJlYXRt
ZW50IE91dGNvbWU8L2tleXdvcmQ+PGtleXdvcmQ+Y2FycGFsIHR1bm5lbCByZWxlYXNlPC9rZXl3
b3JkPjxrZXl3b3JkPmNhcnBhbCB0dW5uZWwgc3luZHJvbWU8L2tleXdvcmQ+PGtleXdvcmQ+ZW5k
b3Njb3BpYyBjYXJwYWwgdHVubmVsIHJlbGVhc2U8L2tleXdvcmQ+PGtleXdvcmQ+c3VwcmFyZXRp
bmFjdWxhciBlbmRvc2NvcGljIGNhcnBhbCB0dW5uZWwgcmVsZWFzZTwva2V5d29yZD48L2tleXdv
cmRzPjxkYXRlcz48eWVhcj4yMDIxPC95ZWFyPjxwdWItZGF0ZXM+PGRhdGU+SmFuLUFwcjwvZGF0
ZT48L3B1Yi1kYXRlcz48L2RhdGVzPjxpc2JuPjIzMDktNDk5MCAoRWxlY3Ryb25pYykmI3hEOzEw
MjItNTUzNiAoTGlua2luZyk8L2lzYm4+PGFjY2Vzc2lvbi1udW0+MzM2NDE1MzY8L2FjY2Vzc2lv
bi1udW0+PHVybHM+PHJlbGF0ZWQtdXJscz48dXJsPmh0dHBzOi8vd3d3Lm5jYmkubmxtLm5paC5n
b3YvcHVibWVkLzMzNjQxNTM2PC91cmw+PC9yZWxhdGVkLXVybHM+PC91cmxzPjxlbGVjdHJvbmlj
LXJlc291cmNlLW51bT4xMC4xMTc3LzIzMDk0OTkwMjE5OTM0MDc8L2VsZWN0cm9uaWMtcmVzb3Vy
Y2UtbnVtPjwvcmVjb3JkPjwvQ2l0ZT48L0VuZE5vdGU+AG==
</w:fldData>
              </w:fldChar>
            </w:r>
            <w:r w:rsidR="00DD15BC">
              <w:rPr>
                <w:bCs/>
              </w:rPr>
              <w:instrText xml:space="preserve"> ADDIN EN.CITE </w:instrText>
            </w:r>
            <w:r w:rsidR="00DD15BC">
              <w:rPr>
                <w:bCs/>
              </w:rPr>
              <w:fldChar w:fldCharType="begin">
                <w:fldData xml:space="preserve">PEVuZE5vdGU+PENpdGU+PEF1dGhvcj5TYXRvPC9BdXRob3I+PFllYXI+MjAyMTwvWWVhcj48UmVj
TnVtPjE2MzQ8L1JlY051bT48RGlzcGxheVRleHQ+PHN0eWxlIGZhY2U9InN1cGVyc2NyaXB0Ij40
MTwvc3R5bGU+PC9EaXNwbGF5VGV4dD48cmVjb3JkPjxyZWMtbnVtYmVyPjE2MzQ8L3JlYy1udW1i
ZXI+PGZvcmVpZ24ta2V5cz48a2V5IGFwcD0iRU4iIGRiLWlkPSI5enhmcDAyYXc1djJkcGV4YWQ4
dnd2eHlwenoyZjBzd3J0ZXIiIHRpbWVzdGFtcD0iMTY3NzkyNzIwMyI+MTYzNDwva2V5PjwvZm9y
ZWlnbi1rZXlzPjxyZWYtdHlwZSBuYW1lPSJKb3VybmFsIEFydGljbGUiPjE3PC9yZWYtdHlwZT48
Y29udHJpYnV0b3JzPjxhdXRob3JzPjxhdXRob3I+U2F0bywgSy48L2F1dGhvcj48YXV0aG9yPk11
cmFrYW1pLCBLLjwvYXV0aG9yPjxhdXRob3I+TWltYXRhLCBZLjwvYXV0aG9yPjxhdXRob3I+VGFr
YWhhc2hpLCBHLjwvYXV0aG9yPjxhdXRob3I+RG9pdGEsIE0uPC9hdXRob3I+PC9hdXRob3JzPjwv
Y29udHJpYnV0b3JzPjxhdXRoLWFkZHJlc3M+RGVwYXJ0bWVudCBvZiBPcnRob3BhZWRpYyBTdXJn
ZXJ5LCAxMjgzM0l3YXRlIE1lZGljYWwgVW5pdmVyc2l0eSwgSWRhaWRvcmksIFlhaGFiYS1jaG8s
IFNoaXdhLUd1biwgSXdhdGUsIEphcGFuLiYjeEQ7RGVwYXJ0bWVudCBvZiBDcml0aWNhbCBDYXJl
IE1lZGljaW5lLCAxMjgzM0l3YXRlIE1lZGljYWwgVW5pdmVyc2l0eSwgSWRhaWRvcmksIFlhaGFi
YS1jaG8sIFNoaXdhLUd1biwgSXdhdGUsIEphcGFuLjwvYXV0aC1hZGRyZXNzPjx0aXRsZXM+PHRp
dGxlPlN1cHJhcmV0aW5hY3VsYXIgZW5kb3Njb3BpYyBjYXJwYWwgdHVubmVsIHJlbGVhc2U6IEEg
c2FmZSBhbHRlcm5hdGl2ZSBtZXRob2QgZm9yIHRyZWF0bWVudCBvZiBjYXJwYWwgdHVubmVsIHN5
bmRyb21lPC90aXRsZT48c2Vjb25kYXJ5LXRpdGxlPkogT3J0aG9wIFN1cmcgKEhvbmcgS29uZyk8
L3NlY29uZGFyeS10aXRsZT48L3RpdGxlcz48cGVyaW9kaWNhbD48ZnVsbC10aXRsZT5KIE9ydGhv
cCBTdXJnIChIb25nIEtvbmcpPC9mdWxsLXRpdGxlPjwvcGVyaW9kaWNhbD48cGFnZXM+MjMwOTQ5
OTAyMTk5MzQwNzwvcGFnZXM+PHZvbHVtZT4yOTwvdm9sdW1lPjxudW1iZXI+MTwvbnVtYmVyPjxl
ZGl0aW9uPjIwMjEvMDMvMDI8L2VkaXRpb24+PGtleXdvcmRzPjxrZXl3b3JkPkFkdWx0PC9rZXl3
b3JkPjxrZXl3b3JkPkFnZWQ8L2tleXdvcmQ+PGtleXdvcmQ+QWdlZCwgODAgYW5kIG92ZXI8L2tl
eXdvcmQ+PGtleXdvcmQ+Q2FycGFsIFR1bm5lbCBTeW5kcm9tZS8qc3VyZ2VyeTwva2V5d29yZD48
a2V5d29yZD5FbmRvc2NvcHkvYWR2ZXJzZSBlZmZlY3RzL2VkdWNhdGlvbi8qbWV0aG9kczwva2V5
d29yZD48a2V5d29yZD5GZW1hbGU8L2tleXdvcmQ+PGtleXdvcmQ+SHVtYW5zPC9rZXl3b3JkPjxr
ZXl3b3JkPkxlYXJuaW5nIEN1cnZlPC9rZXl3b3JkPjxrZXl3b3JkPkxpZ2FtZW50cy9zdXJnZXJ5
PC9rZXl3b3JkPjxrZXl3b3JkPk1hbGU8L2tleXdvcmQ+PGtleXdvcmQ+TWlkZGxlIEFnZWQ8L2tl
eXdvcmQ+PGtleXdvcmQ+TWluaW1hbGx5IEludmFzaXZlIFN1cmdpY2FsIFByb2NlZHVyZXM8L2tl
eXdvcmQ+PGtleXdvcmQ+T3BlcmF0aXZlIFRpbWU8L2tleXdvcmQ+PGtleXdvcmQ+UG9zdG9wZXJh
dGl2ZSBDb21wbGljYXRpb25zLyplcGlkZW1pb2xvZ3k8L2tleXdvcmQ+PGtleXdvcmQ+VHJlYXRt
ZW50IE91dGNvbWU8L2tleXdvcmQ+PGtleXdvcmQ+Y2FycGFsIHR1bm5lbCByZWxlYXNlPC9rZXl3
b3JkPjxrZXl3b3JkPmNhcnBhbCB0dW5uZWwgc3luZHJvbWU8L2tleXdvcmQ+PGtleXdvcmQ+ZW5k
b3Njb3BpYyBjYXJwYWwgdHVubmVsIHJlbGVhc2U8L2tleXdvcmQ+PGtleXdvcmQ+c3VwcmFyZXRp
bmFjdWxhciBlbmRvc2NvcGljIGNhcnBhbCB0dW5uZWwgcmVsZWFzZTwva2V5d29yZD48L2tleXdv
cmRzPjxkYXRlcz48eWVhcj4yMDIxPC95ZWFyPjxwdWItZGF0ZXM+PGRhdGU+SmFuLUFwcjwvZGF0
ZT48L3B1Yi1kYXRlcz48L2RhdGVzPjxpc2JuPjIzMDktNDk5MCAoRWxlY3Ryb25pYykmI3hEOzEw
MjItNTUzNiAoTGlua2luZyk8L2lzYm4+PGFjY2Vzc2lvbi1udW0+MzM2NDE1MzY8L2FjY2Vzc2lv
bi1udW0+PHVybHM+PHJlbGF0ZWQtdXJscz48dXJsPmh0dHBzOi8vd3d3Lm5jYmkubmxtLm5paC5n
b3YvcHVibWVkLzMzNjQxNTM2PC91cmw+PC9yZWxhdGVkLXVybHM+PC91cmxzPjxlbGVjdHJvbmlj
LXJlc291cmNlLW51bT4xMC4xMTc3LzIzMDk0OTkwMjE5OTM0MDc8L2VsZWN0cm9uaWMtcmVzb3Vy
Y2UtbnVtPjwvcmVjb3JkPjwvQ2l0ZT48L0VuZE5vdGU+AG==
</w:fldData>
              </w:fldChar>
            </w:r>
            <w:r w:rsidR="00DD15BC">
              <w:rPr>
                <w:bCs/>
              </w:rPr>
              <w:instrText xml:space="preserve"> ADDIN EN.CITE.DATA </w:instrText>
            </w:r>
            <w:r w:rsidR="00DD15BC">
              <w:rPr>
                <w:bCs/>
              </w:rPr>
            </w:r>
            <w:r w:rsidR="00DD15BC">
              <w:rPr>
                <w:bCs/>
              </w:rPr>
              <w:fldChar w:fldCharType="end"/>
            </w:r>
            <w:r w:rsidRPr="00A74163">
              <w:rPr>
                <w:bCs/>
              </w:rPr>
            </w:r>
            <w:r w:rsidRPr="00A74163">
              <w:rPr>
                <w:bCs/>
              </w:rPr>
              <w:fldChar w:fldCharType="separate"/>
            </w:r>
            <w:r w:rsidR="00DD15BC" w:rsidRPr="00DD15BC">
              <w:rPr>
                <w:bCs/>
                <w:noProof/>
                <w:vertAlign w:val="superscript"/>
              </w:rPr>
              <w:t>41</w:t>
            </w:r>
            <w:r w:rsidRPr="00A74163">
              <w:rPr>
                <w:bCs/>
              </w:rPr>
              <w:fldChar w:fldCharType="end"/>
            </w:r>
          </w:p>
        </w:tc>
        <w:tc>
          <w:tcPr>
            <w:tcW w:w="461" w:type="dxa"/>
            <w:shd w:val="clear" w:color="auto" w:fill="92D050"/>
            <w:vAlign w:val="center"/>
          </w:tcPr>
          <w:p w14:paraId="147ABF63" w14:textId="72D66D4E" w:rsidR="00E44B9E" w:rsidRPr="004D74B0" w:rsidRDefault="00E44B9E" w:rsidP="00E44B9E">
            <w:pPr>
              <w:jc w:val="center"/>
            </w:pPr>
            <w:r w:rsidRPr="004D74B0">
              <w:t>Y</w:t>
            </w:r>
          </w:p>
        </w:tc>
        <w:tc>
          <w:tcPr>
            <w:tcW w:w="461" w:type="dxa"/>
            <w:shd w:val="clear" w:color="auto" w:fill="92D050"/>
            <w:vAlign w:val="center"/>
          </w:tcPr>
          <w:p w14:paraId="440CE2C6" w14:textId="08BBC5FA" w:rsidR="00E44B9E" w:rsidRPr="004D74B0" w:rsidRDefault="00E44B9E" w:rsidP="00E44B9E">
            <w:pPr>
              <w:jc w:val="center"/>
            </w:pPr>
            <w:r w:rsidRPr="004D74B0">
              <w:t>Y</w:t>
            </w:r>
          </w:p>
        </w:tc>
        <w:tc>
          <w:tcPr>
            <w:tcW w:w="461" w:type="dxa"/>
            <w:shd w:val="clear" w:color="auto" w:fill="92D050"/>
            <w:vAlign w:val="center"/>
          </w:tcPr>
          <w:p w14:paraId="3D64AD68" w14:textId="520AA253" w:rsidR="00E44B9E" w:rsidRPr="004D74B0" w:rsidRDefault="00E44B9E" w:rsidP="00E44B9E">
            <w:pPr>
              <w:jc w:val="center"/>
            </w:pPr>
            <w:r w:rsidRPr="004D74B0">
              <w:t>Y</w:t>
            </w:r>
          </w:p>
        </w:tc>
        <w:tc>
          <w:tcPr>
            <w:tcW w:w="461" w:type="dxa"/>
            <w:shd w:val="clear" w:color="auto" w:fill="92D050"/>
            <w:vAlign w:val="center"/>
          </w:tcPr>
          <w:p w14:paraId="5A5D42B3" w14:textId="1C060E34" w:rsidR="00E44B9E" w:rsidRPr="004D74B0" w:rsidRDefault="00E44B9E" w:rsidP="00E44B9E">
            <w:pPr>
              <w:jc w:val="center"/>
            </w:pPr>
            <w:r w:rsidRPr="004D74B0">
              <w:t>Y</w:t>
            </w:r>
          </w:p>
        </w:tc>
        <w:tc>
          <w:tcPr>
            <w:tcW w:w="461" w:type="dxa"/>
            <w:shd w:val="clear" w:color="auto" w:fill="92D050"/>
            <w:vAlign w:val="center"/>
          </w:tcPr>
          <w:p w14:paraId="46D4B7A6" w14:textId="5FDC10E2" w:rsidR="00E44B9E" w:rsidRPr="004D74B0" w:rsidRDefault="00E44B9E" w:rsidP="00E44B9E">
            <w:pPr>
              <w:jc w:val="center"/>
            </w:pPr>
            <w:r w:rsidRPr="004D74B0">
              <w:t>Y</w:t>
            </w:r>
          </w:p>
        </w:tc>
        <w:tc>
          <w:tcPr>
            <w:tcW w:w="461" w:type="dxa"/>
            <w:shd w:val="clear" w:color="auto" w:fill="92D050"/>
            <w:vAlign w:val="center"/>
          </w:tcPr>
          <w:p w14:paraId="69964759" w14:textId="6F84AF41" w:rsidR="00E44B9E" w:rsidRPr="004D74B0" w:rsidRDefault="00E44B9E" w:rsidP="00E44B9E">
            <w:pPr>
              <w:jc w:val="center"/>
            </w:pPr>
            <w:r w:rsidRPr="004D74B0">
              <w:t>Y</w:t>
            </w:r>
          </w:p>
        </w:tc>
        <w:tc>
          <w:tcPr>
            <w:tcW w:w="461" w:type="dxa"/>
            <w:shd w:val="clear" w:color="auto" w:fill="92D050"/>
            <w:vAlign w:val="center"/>
          </w:tcPr>
          <w:p w14:paraId="453C1EB0" w14:textId="504456A9" w:rsidR="00E44B9E" w:rsidRPr="004D74B0" w:rsidRDefault="00E44B9E" w:rsidP="00E44B9E">
            <w:pPr>
              <w:jc w:val="center"/>
            </w:pPr>
            <w:r w:rsidRPr="004D74B0">
              <w:t>Y</w:t>
            </w:r>
          </w:p>
        </w:tc>
        <w:tc>
          <w:tcPr>
            <w:tcW w:w="461" w:type="dxa"/>
            <w:shd w:val="clear" w:color="auto" w:fill="FF0000"/>
          </w:tcPr>
          <w:p w14:paraId="2E721B5B" w14:textId="7C377B5C"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92D050"/>
            <w:vAlign w:val="center"/>
          </w:tcPr>
          <w:p w14:paraId="6A904E98" w14:textId="4ED0326D" w:rsidR="00E44B9E" w:rsidRPr="004D74B0" w:rsidRDefault="00E44B9E" w:rsidP="00E44B9E">
            <w:pPr>
              <w:jc w:val="center"/>
            </w:pPr>
            <w:r>
              <w:t>Y</w:t>
            </w:r>
          </w:p>
        </w:tc>
        <w:tc>
          <w:tcPr>
            <w:tcW w:w="516" w:type="dxa"/>
            <w:shd w:val="clear" w:color="auto" w:fill="92D050"/>
            <w:vAlign w:val="center"/>
          </w:tcPr>
          <w:p w14:paraId="3D240392" w14:textId="242B5A7D" w:rsidR="00E44B9E" w:rsidRPr="004D74B0" w:rsidRDefault="00E44B9E" w:rsidP="00E44B9E">
            <w:pPr>
              <w:jc w:val="center"/>
            </w:pPr>
            <w:r>
              <w:t>Y</w:t>
            </w:r>
          </w:p>
        </w:tc>
        <w:tc>
          <w:tcPr>
            <w:tcW w:w="516" w:type="dxa"/>
            <w:shd w:val="clear" w:color="auto" w:fill="FF0000"/>
            <w:vAlign w:val="center"/>
          </w:tcPr>
          <w:p w14:paraId="29A9D686" w14:textId="1D7C836E" w:rsidR="00E44B9E" w:rsidRPr="004D74B0" w:rsidRDefault="00E44B9E" w:rsidP="00E44B9E">
            <w:pPr>
              <w:jc w:val="center"/>
            </w:pPr>
            <w:r w:rsidRPr="004D74B0">
              <w:t>N</w:t>
            </w:r>
          </w:p>
        </w:tc>
        <w:tc>
          <w:tcPr>
            <w:tcW w:w="605" w:type="dxa"/>
            <w:shd w:val="clear" w:color="auto" w:fill="auto"/>
          </w:tcPr>
          <w:p w14:paraId="7397AE64" w14:textId="186ACB17" w:rsidR="00E44B9E" w:rsidRPr="004D74B0" w:rsidRDefault="00E44B9E" w:rsidP="00E44B9E">
            <w:pPr>
              <w:jc w:val="center"/>
            </w:pPr>
            <w:r w:rsidRPr="00FA0C5F">
              <w:rPr>
                <w:vertAlign w:val="superscript"/>
              </w:rPr>
              <w:t>†</w:t>
            </w:r>
          </w:p>
        </w:tc>
        <w:tc>
          <w:tcPr>
            <w:tcW w:w="1019" w:type="dxa"/>
            <w:shd w:val="clear" w:color="auto" w:fill="auto"/>
          </w:tcPr>
          <w:p w14:paraId="1D0A18C2" w14:textId="2898D736" w:rsidR="00E44B9E" w:rsidRPr="004D74B0" w:rsidRDefault="00E44B9E" w:rsidP="00E44B9E">
            <w:pPr>
              <w:jc w:val="center"/>
            </w:pPr>
            <w:r w:rsidRPr="005A48C2">
              <w:t>Good</w:t>
            </w:r>
          </w:p>
        </w:tc>
      </w:tr>
      <w:tr w:rsidR="00E44B9E" w:rsidRPr="004D74B0" w14:paraId="281DEF05" w14:textId="77777777" w:rsidTr="00DF15DB">
        <w:trPr>
          <w:trHeight w:val="202"/>
        </w:trPr>
        <w:tc>
          <w:tcPr>
            <w:tcW w:w="2440" w:type="dxa"/>
            <w:shd w:val="clear" w:color="auto" w:fill="auto"/>
            <w:vAlign w:val="center"/>
          </w:tcPr>
          <w:p w14:paraId="57013723" w14:textId="21F2CC69" w:rsidR="00E44B9E" w:rsidRPr="004D74B0" w:rsidRDefault="00E44B9E" w:rsidP="00E44B9E">
            <w:r w:rsidRPr="00A74163">
              <w:rPr>
                <w:bCs/>
              </w:rPr>
              <w:t xml:space="preserve">Schroeder [2022] </w:t>
            </w:r>
            <w:r w:rsidRPr="00A74163">
              <w:rPr>
                <w:bCs/>
              </w:rPr>
              <w:fldChar w:fldCharType="begin"/>
            </w:r>
            <w:r w:rsidR="00DD15BC">
              <w:rPr>
                <w:bCs/>
              </w:rPr>
              <w:instrText xml:space="preserve"> ADDIN EN.CITE &lt;EndNote&gt;&lt;Cite&gt;&lt;Author&gt;Schroeder&lt;/Author&gt;&lt;Year&gt;2022&lt;/Year&gt;&lt;RecNum&gt;2373&lt;/RecNum&gt;&lt;DisplayText&gt;&lt;style face="superscript"&gt;42&lt;/style&gt;&lt;/DisplayText&gt;&lt;record&gt;&lt;rec-number&gt;2373&lt;/rec-number&gt;&lt;foreign-keys&gt;&lt;key app="EN" db-id="9zxfp02aw5v2dpexad8vwvxypzz2f0swrter" timestamp="1677927307"&gt;2373&lt;/key&gt;&lt;/foreign-keys&gt;&lt;ref-type name="Journal Article"&gt;17&lt;/ref-type&gt;&lt;contributors&gt;&lt;authors&gt;&lt;author&gt;Schroeder, J.&lt;/author&gt;&lt;author&gt;Malige, A.&lt;/author&gt;&lt;author&gt;Rodriguez, W.&lt;/author&gt;&lt;author&gt;Liongson, F.&lt;/author&gt;&lt;author&gt;Matullo, K.&lt;/author&gt;&lt;/authors&gt;&lt;/contributors&gt;&lt;auth-address&gt;St. Luke&amp;apos;s University Hospital, Bethlehem, PA, USA.&lt;/auth-address&gt;&lt;titles&gt;&lt;title&gt;Outcomes of Endoscopic Carpal Tunnel Release Surgery With Home Guided Hand Therapy Versus No Hand Therapy: A Prospective Randomized Controlled Trial After Endoscopic Carpal Tunnel Release&lt;/title&gt;&lt;secondary-title&gt;Hand (N Y)&lt;/secondary-title&gt;&lt;/titles&gt;&lt;periodical&gt;&lt;full-title&gt;Hand (N Y)&lt;/full-title&gt;&lt;/periodical&gt;&lt;pages&gt;15589447221122824&lt;/pages&gt;&lt;edition&gt;2022/09/30&lt;/edition&gt;&lt;keywords&gt;&lt;keyword&gt;carpal&lt;/keyword&gt;&lt;keyword&gt;endoscopic&lt;/keyword&gt;&lt;keyword&gt;hand&lt;/keyword&gt;&lt;keyword&gt;syndrome&lt;/keyword&gt;&lt;keyword&gt;therapy&lt;/keyword&gt;&lt;keyword&gt;tunnel&lt;/keyword&gt;&lt;/keywords&gt;&lt;dates&gt;&lt;year&gt;2022&lt;/year&gt;&lt;pub-dates&gt;&lt;date&gt;Sep 29&lt;/date&gt;&lt;/pub-dates&gt;&lt;/dates&gt;&lt;isbn&gt;1558-9455 (Electronic)&amp;#xD;1558-9447 (Linking)&lt;/isbn&gt;&lt;accession-num&gt;36172716&lt;/accession-num&gt;&lt;urls&gt;&lt;related-urls&gt;&lt;url&gt;https://www.ncbi.nlm.nih.gov/pubmed/36172716&lt;/url&gt;&lt;/related-urls&gt;&lt;/urls&gt;&lt;electronic-resource-num&gt;10.1177/15589447221122824&lt;/electronic-resource-num&gt;&lt;/record&gt;&lt;/Cite&gt;&lt;/EndNote&gt;</w:instrText>
            </w:r>
            <w:r w:rsidRPr="00A74163">
              <w:rPr>
                <w:bCs/>
              </w:rPr>
              <w:fldChar w:fldCharType="separate"/>
            </w:r>
            <w:r w:rsidR="00DD15BC" w:rsidRPr="00DD15BC">
              <w:rPr>
                <w:bCs/>
                <w:noProof/>
                <w:vertAlign w:val="superscript"/>
              </w:rPr>
              <w:t>42</w:t>
            </w:r>
            <w:r w:rsidRPr="00A74163">
              <w:rPr>
                <w:bCs/>
              </w:rPr>
              <w:fldChar w:fldCharType="end"/>
            </w:r>
          </w:p>
        </w:tc>
        <w:tc>
          <w:tcPr>
            <w:tcW w:w="461" w:type="dxa"/>
            <w:shd w:val="clear" w:color="auto" w:fill="92D050"/>
            <w:vAlign w:val="center"/>
          </w:tcPr>
          <w:p w14:paraId="64AD1C65" w14:textId="272C3B01" w:rsidR="00E44B9E" w:rsidRPr="004D74B0" w:rsidRDefault="00E44B9E" w:rsidP="00E44B9E">
            <w:pPr>
              <w:jc w:val="center"/>
            </w:pPr>
            <w:r w:rsidRPr="004D74B0">
              <w:t>Y</w:t>
            </w:r>
          </w:p>
        </w:tc>
        <w:tc>
          <w:tcPr>
            <w:tcW w:w="461" w:type="dxa"/>
            <w:shd w:val="clear" w:color="auto" w:fill="92D050"/>
            <w:vAlign w:val="center"/>
          </w:tcPr>
          <w:p w14:paraId="602730FF" w14:textId="26A6BE72" w:rsidR="00E44B9E" w:rsidRPr="004D74B0" w:rsidRDefault="00E44B9E" w:rsidP="00E44B9E">
            <w:pPr>
              <w:jc w:val="center"/>
            </w:pPr>
            <w:r w:rsidRPr="004D74B0">
              <w:t>Y</w:t>
            </w:r>
          </w:p>
        </w:tc>
        <w:tc>
          <w:tcPr>
            <w:tcW w:w="461" w:type="dxa"/>
            <w:shd w:val="clear" w:color="auto" w:fill="92D050"/>
            <w:vAlign w:val="center"/>
          </w:tcPr>
          <w:p w14:paraId="5A8F8C77" w14:textId="7D023E96" w:rsidR="00E44B9E" w:rsidRPr="004D74B0" w:rsidRDefault="00E44B9E" w:rsidP="00E44B9E">
            <w:pPr>
              <w:jc w:val="center"/>
            </w:pPr>
            <w:r w:rsidRPr="004D74B0">
              <w:t>Y</w:t>
            </w:r>
          </w:p>
        </w:tc>
        <w:tc>
          <w:tcPr>
            <w:tcW w:w="461" w:type="dxa"/>
            <w:shd w:val="clear" w:color="auto" w:fill="92D050"/>
            <w:vAlign w:val="center"/>
          </w:tcPr>
          <w:p w14:paraId="500C854D" w14:textId="2F5B9B69" w:rsidR="00E44B9E" w:rsidRPr="004D74B0" w:rsidRDefault="00E44B9E" w:rsidP="00E44B9E">
            <w:pPr>
              <w:jc w:val="center"/>
            </w:pPr>
            <w:r w:rsidRPr="004D74B0">
              <w:t>Y</w:t>
            </w:r>
          </w:p>
        </w:tc>
        <w:tc>
          <w:tcPr>
            <w:tcW w:w="461" w:type="dxa"/>
            <w:shd w:val="clear" w:color="auto" w:fill="92D050"/>
            <w:vAlign w:val="center"/>
          </w:tcPr>
          <w:p w14:paraId="0B62AD2C" w14:textId="1880A743" w:rsidR="00E44B9E" w:rsidRPr="004D74B0" w:rsidRDefault="00E44B9E" w:rsidP="00E44B9E">
            <w:pPr>
              <w:jc w:val="center"/>
            </w:pPr>
            <w:r w:rsidRPr="004D74B0">
              <w:t>Y</w:t>
            </w:r>
          </w:p>
        </w:tc>
        <w:tc>
          <w:tcPr>
            <w:tcW w:w="461" w:type="dxa"/>
            <w:shd w:val="clear" w:color="auto" w:fill="92D050"/>
            <w:vAlign w:val="center"/>
          </w:tcPr>
          <w:p w14:paraId="639A2E6C" w14:textId="68BD6995" w:rsidR="00E44B9E" w:rsidRPr="004D74B0" w:rsidRDefault="00E44B9E" w:rsidP="00E44B9E">
            <w:pPr>
              <w:jc w:val="center"/>
            </w:pPr>
            <w:r w:rsidRPr="004D74B0">
              <w:t>Y</w:t>
            </w:r>
          </w:p>
        </w:tc>
        <w:tc>
          <w:tcPr>
            <w:tcW w:w="461" w:type="dxa"/>
            <w:shd w:val="clear" w:color="auto" w:fill="92D050"/>
            <w:vAlign w:val="center"/>
          </w:tcPr>
          <w:p w14:paraId="2CF3E357" w14:textId="45887150" w:rsidR="00E44B9E" w:rsidRPr="004D74B0" w:rsidRDefault="00E44B9E" w:rsidP="00E44B9E">
            <w:pPr>
              <w:jc w:val="center"/>
            </w:pPr>
            <w:r w:rsidRPr="004D74B0">
              <w:t>Y</w:t>
            </w:r>
          </w:p>
        </w:tc>
        <w:tc>
          <w:tcPr>
            <w:tcW w:w="461" w:type="dxa"/>
            <w:shd w:val="clear" w:color="auto" w:fill="FF0000"/>
          </w:tcPr>
          <w:p w14:paraId="23654EFC" w14:textId="77847746"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92D050"/>
            <w:vAlign w:val="center"/>
          </w:tcPr>
          <w:p w14:paraId="0093CCE1" w14:textId="775FF6CC" w:rsidR="00E44B9E" w:rsidRPr="004D74B0" w:rsidRDefault="00E44B9E" w:rsidP="00E44B9E">
            <w:pPr>
              <w:jc w:val="center"/>
            </w:pPr>
            <w:r>
              <w:t>Y</w:t>
            </w:r>
          </w:p>
        </w:tc>
        <w:tc>
          <w:tcPr>
            <w:tcW w:w="516" w:type="dxa"/>
            <w:shd w:val="clear" w:color="auto" w:fill="92D050"/>
            <w:vAlign w:val="center"/>
          </w:tcPr>
          <w:p w14:paraId="4127711C" w14:textId="378BE54C" w:rsidR="00E44B9E" w:rsidRPr="004D74B0" w:rsidRDefault="00E44B9E" w:rsidP="00E44B9E">
            <w:pPr>
              <w:jc w:val="center"/>
            </w:pPr>
            <w:r>
              <w:t>Y</w:t>
            </w:r>
          </w:p>
        </w:tc>
        <w:tc>
          <w:tcPr>
            <w:tcW w:w="516" w:type="dxa"/>
            <w:shd w:val="clear" w:color="auto" w:fill="FF0000"/>
            <w:vAlign w:val="center"/>
          </w:tcPr>
          <w:p w14:paraId="212B20CF" w14:textId="1B9E57AE" w:rsidR="00E44B9E" w:rsidRPr="004D74B0" w:rsidRDefault="00E44B9E" w:rsidP="00E44B9E">
            <w:pPr>
              <w:jc w:val="center"/>
            </w:pPr>
            <w:r w:rsidRPr="004D74B0">
              <w:t>N</w:t>
            </w:r>
          </w:p>
        </w:tc>
        <w:tc>
          <w:tcPr>
            <w:tcW w:w="605" w:type="dxa"/>
            <w:shd w:val="clear" w:color="auto" w:fill="auto"/>
          </w:tcPr>
          <w:p w14:paraId="0E9657C7" w14:textId="4F9C6167" w:rsidR="00E44B9E" w:rsidRPr="004D74B0" w:rsidRDefault="00E44B9E" w:rsidP="00E44B9E">
            <w:pPr>
              <w:jc w:val="center"/>
            </w:pPr>
            <w:r w:rsidRPr="00FA0C5F">
              <w:rPr>
                <w:vertAlign w:val="superscript"/>
              </w:rPr>
              <w:t>†</w:t>
            </w:r>
          </w:p>
        </w:tc>
        <w:tc>
          <w:tcPr>
            <w:tcW w:w="1019" w:type="dxa"/>
            <w:shd w:val="clear" w:color="auto" w:fill="auto"/>
          </w:tcPr>
          <w:p w14:paraId="38B23812" w14:textId="0A850258" w:rsidR="00E44B9E" w:rsidRPr="004D74B0" w:rsidRDefault="00E44B9E" w:rsidP="00E44B9E">
            <w:pPr>
              <w:jc w:val="center"/>
            </w:pPr>
            <w:r w:rsidRPr="005A48C2">
              <w:t>Good</w:t>
            </w:r>
          </w:p>
        </w:tc>
      </w:tr>
      <w:tr w:rsidR="00E44B9E" w:rsidRPr="004D74B0" w14:paraId="6D3EA603" w14:textId="77777777" w:rsidTr="00DF15DB">
        <w:trPr>
          <w:trHeight w:val="202"/>
        </w:trPr>
        <w:tc>
          <w:tcPr>
            <w:tcW w:w="2440" w:type="dxa"/>
            <w:shd w:val="clear" w:color="auto" w:fill="auto"/>
            <w:vAlign w:val="center"/>
          </w:tcPr>
          <w:p w14:paraId="3502DD34" w14:textId="4BB63579" w:rsidR="00E44B9E" w:rsidRPr="004D74B0" w:rsidRDefault="00E44B9E" w:rsidP="00E44B9E">
            <w:r w:rsidRPr="00A74163">
              <w:rPr>
                <w:bCs/>
              </w:rPr>
              <w:t xml:space="preserve">Teh [2021] </w:t>
            </w:r>
            <w:r w:rsidRPr="00A74163">
              <w:rPr>
                <w:bCs/>
              </w:rPr>
              <w:fldChar w:fldCharType="begin"/>
            </w:r>
            <w:r w:rsidR="00DD15BC">
              <w:rPr>
                <w:bCs/>
              </w:rPr>
              <w:instrText xml:space="preserve"> ADDIN EN.CITE &lt;EndNote&gt;&lt;Cite&gt;&lt;Author&gt;Teh&lt;/Author&gt;&lt;Year&gt;2021&lt;/Year&gt;&lt;RecNum&gt;2388&lt;/RecNum&gt;&lt;DisplayText&gt;&lt;style face="superscript"&gt;43&lt;/style&gt;&lt;/DisplayText&gt;&lt;record&gt;&lt;rec-number&gt;2388&lt;/rec-number&gt;&lt;foreign-keys&gt;&lt;key app="EN" db-id="9zxfp02aw5v2dpexad8vwvxypzz2f0swrter" timestamp="1677927308"&gt;2388&lt;/key&gt;&lt;/foreign-keys&gt;&lt;ref-type name="Journal Article"&gt;17&lt;/ref-type&gt;&lt;contributors&gt;&lt;authors&gt;&lt;author&gt;Teh, K. K.&lt;/author&gt;&lt;author&gt;Gunasagaran, J.&lt;/author&gt;&lt;author&gt;Choo, C. H.&lt;/author&gt;&lt;author&gt;Ahmad, T. S.&lt;/author&gt;&lt;/authors&gt;&lt;/contributors&gt;&lt;auth-address&gt;Department of Orthopaedic Surgery, Faculty of Medicine, National Orthopaedic Centre of Excellence for Research &amp;amp; Learning, University of Malaya, Kuala Lumpur, Malaysia.&amp;#xD;Sunway Medical Centre, Selangor, Malaysia.&amp;#xD;Sunway University, Selangor, Malaysia.&lt;/auth-address&gt;&lt;titles&gt;&lt;title&gt;A Novel Supraretinacular Endoscopic Carpal Tunnel Release: Surgical Technique, Clinical Efficacy and Safety (A Series of 48 Consecutive Cases)&lt;/title&gt;&lt;secondary-title&gt;J Hand Surg Glob Online&lt;/secondary-title&gt;&lt;/titles&gt;&lt;periodical&gt;&lt;full-title&gt;J Hand Surg Glob Online&lt;/full-title&gt;&lt;/periodical&gt;&lt;pages&gt;329-334&lt;/pages&gt;&lt;volume&gt;3&lt;/volume&gt;&lt;number&gt;6&lt;/number&gt;&lt;edition&gt;2022/04/14&lt;/edition&gt;&lt;keywords&gt;&lt;keyword&gt;Carpal tunnel surgery&lt;/keyword&gt;&lt;keyword&gt;Carpal tunnel syndrome&lt;/keyword&gt;&lt;keyword&gt;Endoscopic carpal tunnel release&lt;/keyword&gt;&lt;keyword&gt;Endoscopic surgery&lt;/keyword&gt;&lt;keyword&gt;Supraretinacular endoscopic carpal tunnel release&lt;/keyword&gt;&lt;/keywords&gt;&lt;dates&gt;&lt;year&gt;2021&lt;/year&gt;&lt;pub-dates&gt;&lt;date&gt;Nov&lt;/date&gt;&lt;/pub-dates&gt;&lt;/dates&gt;&lt;isbn&gt;2589-5141 (Electronic)&amp;#xD;2589-5141 (Linking)&lt;/isbn&gt;&lt;accession-num&gt;35415581&lt;/accession-num&gt;&lt;urls&gt;&lt;related-urls&gt;&lt;url&gt;https://www.ncbi.nlm.nih.gov/pubmed/35415581&lt;/url&gt;&lt;url&gt;https://www.jhsgo.org/article/S2589-5141(21)00071-2/pdf&lt;/url&gt;&lt;/related-urls&gt;&lt;/urls&gt;&lt;custom2&gt;PMC8991636&lt;/custom2&gt;&lt;electronic-resource-num&gt;10.1016/j.jhsg.2021.06.011&lt;/electronic-resource-num&gt;&lt;/record&gt;&lt;/Cite&gt;&lt;/EndNote&gt;</w:instrText>
            </w:r>
            <w:r w:rsidRPr="00A74163">
              <w:rPr>
                <w:bCs/>
              </w:rPr>
              <w:fldChar w:fldCharType="separate"/>
            </w:r>
            <w:r w:rsidR="00DD15BC" w:rsidRPr="00DD15BC">
              <w:rPr>
                <w:bCs/>
                <w:noProof/>
                <w:vertAlign w:val="superscript"/>
              </w:rPr>
              <w:t>43</w:t>
            </w:r>
            <w:r w:rsidRPr="00A74163">
              <w:rPr>
                <w:bCs/>
              </w:rPr>
              <w:fldChar w:fldCharType="end"/>
            </w:r>
          </w:p>
        </w:tc>
        <w:tc>
          <w:tcPr>
            <w:tcW w:w="461" w:type="dxa"/>
            <w:shd w:val="clear" w:color="auto" w:fill="92D050"/>
            <w:vAlign w:val="center"/>
          </w:tcPr>
          <w:p w14:paraId="49ECDCA5" w14:textId="66E05DF7" w:rsidR="00E44B9E" w:rsidRPr="004D74B0" w:rsidRDefault="00E44B9E" w:rsidP="00E44B9E">
            <w:pPr>
              <w:jc w:val="center"/>
            </w:pPr>
            <w:r w:rsidRPr="004D74B0">
              <w:t>Y</w:t>
            </w:r>
          </w:p>
        </w:tc>
        <w:tc>
          <w:tcPr>
            <w:tcW w:w="461" w:type="dxa"/>
            <w:shd w:val="clear" w:color="auto" w:fill="FF0000"/>
            <w:vAlign w:val="center"/>
          </w:tcPr>
          <w:p w14:paraId="1ED98E18" w14:textId="671BA83B" w:rsidR="00E44B9E" w:rsidRPr="004D74B0" w:rsidRDefault="00E44B9E" w:rsidP="00E44B9E">
            <w:pPr>
              <w:jc w:val="center"/>
            </w:pPr>
            <w:r>
              <w:t>N</w:t>
            </w:r>
          </w:p>
        </w:tc>
        <w:tc>
          <w:tcPr>
            <w:tcW w:w="461" w:type="dxa"/>
            <w:shd w:val="clear" w:color="auto" w:fill="92D050"/>
            <w:vAlign w:val="center"/>
          </w:tcPr>
          <w:p w14:paraId="1B2CF4A1" w14:textId="5A280B09" w:rsidR="00E44B9E" w:rsidRPr="004D74B0" w:rsidRDefault="00E44B9E" w:rsidP="00E44B9E">
            <w:pPr>
              <w:jc w:val="center"/>
            </w:pPr>
            <w:r w:rsidRPr="004D74B0">
              <w:t>Y</w:t>
            </w:r>
          </w:p>
        </w:tc>
        <w:tc>
          <w:tcPr>
            <w:tcW w:w="461" w:type="dxa"/>
            <w:shd w:val="clear" w:color="auto" w:fill="92D050"/>
            <w:vAlign w:val="center"/>
          </w:tcPr>
          <w:p w14:paraId="26B18A06" w14:textId="6865DFA9" w:rsidR="00E44B9E" w:rsidRPr="004D74B0" w:rsidRDefault="00E44B9E" w:rsidP="00E44B9E">
            <w:pPr>
              <w:jc w:val="center"/>
            </w:pPr>
            <w:r w:rsidRPr="004D74B0">
              <w:t>Y</w:t>
            </w:r>
          </w:p>
        </w:tc>
        <w:tc>
          <w:tcPr>
            <w:tcW w:w="461" w:type="dxa"/>
            <w:shd w:val="clear" w:color="auto" w:fill="92D050"/>
            <w:vAlign w:val="center"/>
          </w:tcPr>
          <w:p w14:paraId="0408D13D" w14:textId="1A9D842B" w:rsidR="00E44B9E" w:rsidRPr="004D74B0" w:rsidRDefault="00E44B9E" w:rsidP="00E44B9E">
            <w:pPr>
              <w:jc w:val="center"/>
            </w:pPr>
            <w:r w:rsidRPr="004D74B0">
              <w:t>Y</w:t>
            </w:r>
          </w:p>
        </w:tc>
        <w:tc>
          <w:tcPr>
            <w:tcW w:w="461" w:type="dxa"/>
            <w:shd w:val="clear" w:color="auto" w:fill="92D050"/>
            <w:vAlign w:val="center"/>
          </w:tcPr>
          <w:p w14:paraId="614FC875" w14:textId="1E6FF164" w:rsidR="00E44B9E" w:rsidRPr="004D74B0" w:rsidRDefault="00E44B9E" w:rsidP="00E44B9E">
            <w:pPr>
              <w:jc w:val="center"/>
            </w:pPr>
            <w:r w:rsidRPr="004D74B0">
              <w:t>Y</w:t>
            </w:r>
          </w:p>
        </w:tc>
        <w:tc>
          <w:tcPr>
            <w:tcW w:w="461" w:type="dxa"/>
            <w:shd w:val="clear" w:color="auto" w:fill="92D050"/>
            <w:vAlign w:val="center"/>
          </w:tcPr>
          <w:p w14:paraId="4CCA0C4A" w14:textId="478C4F50" w:rsidR="00E44B9E" w:rsidRPr="004D74B0" w:rsidRDefault="00E44B9E" w:rsidP="00E44B9E">
            <w:pPr>
              <w:jc w:val="center"/>
            </w:pPr>
            <w:r w:rsidRPr="004D74B0">
              <w:t>Y</w:t>
            </w:r>
          </w:p>
        </w:tc>
        <w:tc>
          <w:tcPr>
            <w:tcW w:w="461" w:type="dxa"/>
            <w:shd w:val="clear" w:color="auto" w:fill="FF0000"/>
          </w:tcPr>
          <w:p w14:paraId="7E466046" w14:textId="2FE0A633"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92D050"/>
            <w:vAlign w:val="center"/>
          </w:tcPr>
          <w:p w14:paraId="6CE8651F" w14:textId="6722C1CA" w:rsidR="00E44B9E" w:rsidRPr="004D74B0" w:rsidRDefault="00E44B9E" w:rsidP="00E44B9E">
            <w:pPr>
              <w:jc w:val="center"/>
            </w:pPr>
            <w:r>
              <w:t>Y</w:t>
            </w:r>
          </w:p>
        </w:tc>
        <w:tc>
          <w:tcPr>
            <w:tcW w:w="516" w:type="dxa"/>
            <w:shd w:val="clear" w:color="auto" w:fill="92D050"/>
            <w:vAlign w:val="center"/>
          </w:tcPr>
          <w:p w14:paraId="2A7C54AB" w14:textId="3B713E9F" w:rsidR="00E44B9E" w:rsidRPr="004D74B0" w:rsidRDefault="00E44B9E" w:rsidP="00E44B9E">
            <w:pPr>
              <w:jc w:val="center"/>
            </w:pPr>
            <w:r>
              <w:t>Y</w:t>
            </w:r>
          </w:p>
        </w:tc>
        <w:tc>
          <w:tcPr>
            <w:tcW w:w="516" w:type="dxa"/>
            <w:shd w:val="clear" w:color="auto" w:fill="FF0000"/>
            <w:vAlign w:val="center"/>
          </w:tcPr>
          <w:p w14:paraId="7EC8E814" w14:textId="38EF05F2" w:rsidR="00E44B9E" w:rsidRPr="004D74B0" w:rsidRDefault="00E44B9E" w:rsidP="00E44B9E">
            <w:pPr>
              <w:jc w:val="center"/>
            </w:pPr>
            <w:r w:rsidRPr="004D74B0">
              <w:t>N</w:t>
            </w:r>
          </w:p>
        </w:tc>
        <w:tc>
          <w:tcPr>
            <w:tcW w:w="605" w:type="dxa"/>
            <w:shd w:val="clear" w:color="auto" w:fill="auto"/>
          </w:tcPr>
          <w:p w14:paraId="7C7C3DCD" w14:textId="7B8A044B" w:rsidR="00E44B9E" w:rsidRPr="004D74B0" w:rsidRDefault="00E44B9E" w:rsidP="00E44B9E">
            <w:pPr>
              <w:jc w:val="center"/>
              <w:rPr>
                <w:vertAlign w:val="superscript"/>
              </w:rPr>
            </w:pPr>
            <w:r w:rsidRPr="00FA0C5F">
              <w:rPr>
                <w:vertAlign w:val="superscript"/>
              </w:rPr>
              <w:t>†</w:t>
            </w:r>
          </w:p>
        </w:tc>
        <w:tc>
          <w:tcPr>
            <w:tcW w:w="1019" w:type="dxa"/>
            <w:shd w:val="clear" w:color="auto" w:fill="auto"/>
          </w:tcPr>
          <w:p w14:paraId="455BC919" w14:textId="2BB7A7A3" w:rsidR="00E44B9E" w:rsidRPr="004D74B0" w:rsidRDefault="00E44B9E" w:rsidP="00E44B9E">
            <w:pPr>
              <w:jc w:val="center"/>
              <w:rPr>
                <w:color w:val="000000"/>
              </w:rPr>
            </w:pPr>
            <w:r w:rsidRPr="005A48C2">
              <w:t>Good</w:t>
            </w:r>
          </w:p>
        </w:tc>
      </w:tr>
      <w:tr w:rsidR="00E44B9E" w:rsidRPr="004D74B0" w14:paraId="1191635F" w14:textId="77777777" w:rsidTr="00DF15DB">
        <w:trPr>
          <w:trHeight w:val="202"/>
        </w:trPr>
        <w:tc>
          <w:tcPr>
            <w:tcW w:w="2440" w:type="dxa"/>
            <w:shd w:val="clear" w:color="auto" w:fill="auto"/>
            <w:vAlign w:val="center"/>
          </w:tcPr>
          <w:p w14:paraId="610FE147" w14:textId="773CE64E" w:rsidR="00E44B9E" w:rsidRPr="004D74B0" w:rsidRDefault="00E44B9E" w:rsidP="00E44B9E">
            <w:r w:rsidRPr="00A74163">
              <w:rPr>
                <w:bCs/>
              </w:rPr>
              <w:t xml:space="preserve">Trung [2019] </w:t>
            </w:r>
            <w:r w:rsidRPr="00A74163">
              <w:rPr>
                <w:bCs/>
              </w:rPr>
              <w:fldChar w:fldCharType="begin">
                <w:fldData xml:space="preserve">PEVuZE5vdGU+PENpdGU+PEF1dGhvcj5UcnVuZzwvQXV0aG9yPjxZZWFyPjIwMTk8L1llYXI+PFJl
Y051bT4xNjg2PC9SZWNOdW0+PERpc3BsYXlUZXh0PjxzdHlsZSBmYWNlPSJzdXBlcnNjcmlwdCI+
NDQ8L3N0eWxlPjwvRGlzcGxheVRleHQ+PHJlY29yZD48cmVjLW51bWJlcj4xNjg2PC9yZWMtbnVt
YmVyPjxmb3JlaWduLWtleXM+PGtleSBhcHA9IkVOIiBkYi1pZD0iOXp4ZnAwMmF3NXYyZHBleGFk
OHZ3dnh5cHp6MmYwc3dydGVyIiB0aW1lc3RhbXA9IjE2Nzc5MjcyMDMiPjE2ODY8L2tleT48L2Zv
cmVpZ24ta2V5cz48cmVmLXR5cGUgbmFtZT0iSm91cm5hbCBBcnRpY2xlIj4xNzwvcmVmLXR5cGU+
PGNvbnRyaWJ1dG9ycz48YXV0aG9ycz48YXV0aG9yPlRydW5nLCBELiBULjwvYXV0aG9yPjxhdXRo
b3I+TmdvYywgVC4gTS48L2F1dGhvcj48YXV0aG9yPkdpYSwgRC4gSC48L2F1dGhvcj48YXV0aG9y
Pk5nb2MsIFMuIEQuPC9hdXRob3I+PGF1dGhvcj5MZSBNYW5oLCBTLjwvYXV0aG9yPjxhdXRob3I+
RGluaCwgVC4gRC48L2F1dGhvcj48YXV0aG9yPlh1YW4sIFQuIEQuPC9hdXRob3I+PGF1dGhvcj5E
byBWYW4sIE0uPC9hdXRob3I+PGF1dGhvcj5Ib2FuZywgTC4gTi48L2F1dGhvcj48L2F1dGhvcnM+
PC9jb250cmlidXRvcnM+PGF1dGgtYWRkcmVzcz5IYW5vaSBNZWRpY2FsIFVuaXZlcnNpdHksIE5v
IDEsIFRvbiBUaGF0IFR1bmcgU3RyZWV0LCBIYW5vaSwgMTAwMDAsIFZpZXRuYW0uIGR1bmd0cmFu
LnRydW5nLjg0QGJrLnJ1LiYjeEQ7SGFub2kgTWVkaWNhbCBVbml2ZXJzaXR5LCBObyAxLCBUb24g
VGhhdCBUdW5nIFN0cmVldCwgSGFub2ksIDEwMDAwLCBWaWV0bmFtLiYjeEQ7QmFjaCBNYWkgVW5p
dmVyc2l0eSBIb3NwaXRhbCwgNzggRHVvbmcgR2lhaSBQaG9uZywgUGh1b25nIERpbmgsIERvbmcg
RGEsIEhhbm9pLCAxMDAwMCwgVmlldG5hbS4mI3hEO1ZpZXREdWMgVW5pdmVyc2l0eSBIb3NwaXRh
bCwgNDAgVHJhbmcgVGhpLCBIYW5nIEJvbmcsIEhvYW4gS2llbSwgSGFub2ksIDEwMDAwLCBWaWV0
bmFtLjwvYXV0aC1hZGRyZXNzPjx0aXRsZXM+PHRpdGxlPkVuZG9zY29waWMgY2FycGFsIHR1bm5l
bCByZWxlYXNlIHN1cmdlcnk6IGEgY2FzZSBzdHVkeSBpbiBWaWV0bmFtPC90aXRsZT48c2Vjb25k
YXJ5LXRpdGxlPkogT3J0aG9wIFN1cmcgUmVzPC9zZWNvbmRhcnktdGl0bGU+PC90aXRsZXM+PHBl
cmlvZGljYWw+PGZ1bGwtdGl0bGU+SiBPcnRob3AgU3VyZyBSZXM8L2Z1bGwtdGl0bGU+PC9wZXJp
b2RpY2FsPjxwYWdlcz4xNDk8L3BhZ2VzPjx2b2x1bWU+MTQ8L3ZvbHVtZT48bnVtYmVyPjE8L251
bWJlcj48ZWRpdGlvbj4yMDE5LzA1LzI4PC9lZGl0aW9uPjxrZXl3b3Jkcz48a2V5d29yZD5BZHVs
dDwva2V5d29yZD48a2V5d29yZD5DYXJwYWwgVHVubmVsIFN5bmRyb21lL2RpYWdub3N0aWMgaW1h
Z2luZy9lcGlkZW1pb2xvZ3kvKnN1cmdlcnk8L2tleXdvcmQ+PGtleXdvcmQ+RmVtYWxlPC9rZXl3
b3JkPjxrZXl3b3JkPkZvbGxvdy1VcCBTdHVkaWVzPC9rZXl3b3JkPjxrZXl3b3JkPkh1bWFuczwv
a2V5d29yZD48a2V5d29yZD5NYWxlPC9rZXl3b3JkPjxrZXl3b3JkPk1lZGlhbiBOZXJ2ZS9kaWFn
bm9zdGljIGltYWdpbmcvKnN1cmdlcnk8L2tleXdvcmQ+PGtleXdvcmQ+TWlkZGxlIEFnZWQ8L2tl
eXdvcmQ+PGtleXdvcmQ+TmV1cm9lbmRvc2NvcHkvKm1ldGhvZHM8L2tleXdvcmQ+PGtleXdvcmQ+
UHJvc3BlY3RpdmUgU3R1ZGllczwva2V5d29yZD48a2V5d29yZD5WaWV0bmFtL2VwaWRlbWlvbG9n
eTwva2V5d29yZD48a2V5d29yZD5XcmlzdCBKb2ludC9kaWFnbm9zdGljIGltYWdpbmcvKnN1cmdl
cnk8L2tleXdvcmQ+PGtleXdvcmQ+Q2FycGFsIHR1bm5lbCBzeW5kcm9tZTwva2V5d29yZD48a2V5
d29yZD5TaW5nbGUgcG9ydGFsIGVuZG9zY29waWM8L2tleXdvcmQ+PC9rZXl3b3Jkcz48ZGF0ZXM+
PHllYXI+MjAxOTwveWVhcj48cHViLWRhdGVzPjxkYXRlPk1heSAyNDwvZGF0ZT48L3B1Yi1kYXRl
cz48L2RhdGVzPjxpc2JuPjE3NDktNzk5WCAoRWxlY3Ryb25pYykmI3hEOzE3NDktNzk5WCAoTGlu
a2luZyk8L2lzYm4+PGFjY2Vzc2lvbi1udW0+MzExMjYzMDM8L2FjY2Vzc2lvbi1udW0+PHVybHM+
PHJlbGF0ZWQtdXJscz48dXJsPmh0dHBzOi8vd3d3Lm5jYmkubmxtLm5paC5nb3YvcHVibWVkLzMx
MTI2MzAzPC91cmw+PHVybD5odHRwczovL2pvc3Itb25saW5lLmJpb21lZGNlbnRyYWwuY29tL2Nv
dW50ZXIvcGRmLzEwLjExODYvczEzMDE4LTAxOS0xMTkyLXoucGRmPC91cmw+PC9yZWxhdGVkLXVy
bHM+PC91cmxzPjxjdXN0b20yPlBNQzY1MzM2NjM8L2N1c3RvbTI+PGVsZWN0cm9uaWMtcmVzb3Vy
Y2UtbnVtPjEwLjExODYvczEzMDE4LTAxOS0xMTkyLXo8L2VsZWN0cm9uaWMtcmVzb3VyY2UtbnVt
PjwvcmVjb3JkPjwvQ2l0ZT48L0VuZE5vdGU+AG==
</w:fldData>
              </w:fldChar>
            </w:r>
            <w:r w:rsidR="00DD15BC">
              <w:rPr>
                <w:bCs/>
              </w:rPr>
              <w:instrText xml:space="preserve"> ADDIN EN.CITE </w:instrText>
            </w:r>
            <w:r w:rsidR="00DD15BC">
              <w:rPr>
                <w:bCs/>
              </w:rPr>
              <w:fldChar w:fldCharType="begin">
                <w:fldData xml:space="preserve">PEVuZE5vdGU+PENpdGU+PEF1dGhvcj5UcnVuZzwvQXV0aG9yPjxZZWFyPjIwMTk8L1llYXI+PFJl
Y051bT4xNjg2PC9SZWNOdW0+PERpc3BsYXlUZXh0PjxzdHlsZSBmYWNlPSJzdXBlcnNjcmlwdCI+
NDQ8L3N0eWxlPjwvRGlzcGxheVRleHQ+PHJlY29yZD48cmVjLW51bWJlcj4xNjg2PC9yZWMtbnVt
YmVyPjxmb3JlaWduLWtleXM+PGtleSBhcHA9IkVOIiBkYi1pZD0iOXp4ZnAwMmF3NXYyZHBleGFk
OHZ3dnh5cHp6MmYwc3dydGVyIiB0aW1lc3RhbXA9IjE2Nzc5MjcyMDMiPjE2ODY8L2tleT48L2Zv
cmVpZ24ta2V5cz48cmVmLXR5cGUgbmFtZT0iSm91cm5hbCBBcnRpY2xlIj4xNzwvcmVmLXR5cGU+
PGNvbnRyaWJ1dG9ycz48YXV0aG9ycz48YXV0aG9yPlRydW5nLCBELiBULjwvYXV0aG9yPjxhdXRo
b3I+TmdvYywgVC4gTS48L2F1dGhvcj48YXV0aG9yPkdpYSwgRC4gSC48L2F1dGhvcj48YXV0aG9y
Pk5nb2MsIFMuIEQuPC9hdXRob3I+PGF1dGhvcj5MZSBNYW5oLCBTLjwvYXV0aG9yPjxhdXRob3I+
RGluaCwgVC4gRC48L2F1dGhvcj48YXV0aG9yPlh1YW4sIFQuIEQuPC9hdXRob3I+PGF1dGhvcj5E
byBWYW4sIE0uPC9hdXRob3I+PGF1dGhvcj5Ib2FuZywgTC4gTi48L2F1dGhvcj48L2F1dGhvcnM+
PC9jb250cmlidXRvcnM+PGF1dGgtYWRkcmVzcz5IYW5vaSBNZWRpY2FsIFVuaXZlcnNpdHksIE5v
IDEsIFRvbiBUaGF0IFR1bmcgU3RyZWV0LCBIYW5vaSwgMTAwMDAsIFZpZXRuYW0uIGR1bmd0cmFu
LnRydW5nLjg0QGJrLnJ1LiYjeEQ7SGFub2kgTWVkaWNhbCBVbml2ZXJzaXR5LCBObyAxLCBUb24g
VGhhdCBUdW5nIFN0cmVldCwgSGFub2ksIDEwMDAwLCBWaWV0bmFtLiYjeEQ7QmFjaCBNYWkgVW5p
dmVyc2l0eSBIb3NwaXRhbCwgNzggRHVvbmcgR2lhaSBQaG9uZywgUGh1b25nIERpbmgsIERvbmcg
RGEsIEhhbm9pLCAxMDAwMCwgVmlldG5hbS4mI3hEO1ZpZXREdWMgVW5pdmVyc2l0eSBIb3NwaXRh
bCwgNDAgVHJhbmcgVGhpLCBIYW5nIEJvbmcsIEhvYW4gS2llbSwgSGFub2ksIDEwMDAwLCBWaWV0
bmFtLjwvYXV0aC1hZGRyZXNzPjx0aXRsZXM+PHRpdGxlPkVuZG9zY29waWMgY2FycGFsIHR1bm5l
bCByZWxlYXNlIHN1cmdlcnk6IGEgY2FzZSBzdHVkeSBpbiBWaWV0bmFtPC90aXRsZT48c2Vjb25k
YXJ5LXRpdGxlPkogT3J0aG9wIFN1cmcgUmVzPC9zZWNvbmRhcnktdGl0bGU+PC90aXRsZXM+PHBl
cmlvZGljYWw+PGZ1bGwtdGl0bGU+SiBPcnRob3AgU3VyZyBSZXM8L2Z1bGwtdGl0bGU+PC9wZXJp
b2RpY2FsPjxwYWdlcz4xNDk8L3BhZ2VzPjx2b2x1bWU+MTQ8L3ZvbHVtZT48bnVtYmVyPjE8L251
bWJlcj48ZWRpdGlvbj4yMDE5LzA1LzI4PC9lZGl0aW9uPjxrZXl3b3Jkcz48a2V5d29yZD5BZHVs
dDwva2V5d29yZD48a2V5d29yZD5DYXJwYWwgVHVubmVsIFN5bmRyb21lL2RpYWdub3N0aWMgaW1h
Z2luZy9lcGlkZW1pb2xvZ3kvKnN1cmdlcnk8L2tleXdvcmQ+PGtleXdvcmQ+RmVtYWxlPC9rZXl3
b3JkPjxrZXl3b3JkPkZvbGxvdy1VcCBTdHVkaWVzPC9rZXl3b3JkPjxrZXl3b3JkPkh1bWFuczwv
a2V5d29yZD48a2V5d29yZD5NYWxlPC9rZXl3b3JkPjxrZXl3b3JkPk1lZGlhbiBOZXJ2ZS9kaWFn
bm9zdGljIGltYWdpbmcvKnN1cmdlcnk8L2tleXdvcmQ+PGtleXdvcmQ+TWlkZGxlIEFnZWQ8L2tl
eXdvcmQ+PGtleXdvcmQ+TmV1cm9lbmRvc2NvcHkvKm1ldGhvZHM8L2tleXdvcmQ+PGtleXdvcmQ+
UHJvc3BlY3RpdmUgU3R1ZGllczwva2V5d29yZD48a2V5d29yZD5WaWV0bmFtL2VwaWRlbWlvbG9n
eTwva2V5d29yZD48a2V5d29yZD5XcmlzdCBKb2ludC9kaWFnbm9zdGljIGltYWdpbmcvKnN1cmdl
cnk8L2tleXdvcmQ+PGtleXdvcmQ+Q2FycGFsIHR1bm5lbCBzeW5kcm9tZTwva2V5d29yZD48a2V5
d29yZD5TaW5nbGUgcG9ydGFsIGVuZG9zY29waWM8L2tleXdvcmQ+PC9rZXl3b3Jkcz48ZGF0ZXM+
PHllYXI+MjAxOTwveWVhcj48cHViLWRhdGVzPjxkYXRlPk1heSAyNDwvZGF0ZT48L3B1Yi1kYXRl
cz48L2RhdGVzPjxpc2JuPjE3NDktNzk5WCAoRWxlY3Ryb25pYykmI3hEOzE3NDktNzk5WCAoTGlu
a2luZyk8L2lzYm4+PGFjY2Vzc2lvbi1udW0+MzExMjYzMDM8L2FjY2Vzc2lvbi1udW0+PHVybHM+
PHJlbGF0ZWQtdXJscz48dXJsPmh0dHBzOi8vd3d3Lm5jYmkubmxtLm5paC5nb3YvcHVibWVkLzMx
MTI2MzAzPC91cmw+PHVybD5odHRwczovL2pvc3Itb25saW5lLmJpb21lZGNlbnRyYWwuY29tL2Nv
dW50ZXIvcGRmLzEwLjExODYvczEzMDE4LTAxOS0xMTkyLXoucGRmPC91cmw+PC9yZWxhdGVkLXVy
bHM+PC91cmxzPjxjdXN0b20yPlBNQzY1MzM2NjM8L2N1c3RvbTI+PGVsZWN0cm9uaWMtcmVzb3Vy
Y2UtbnVtPjEwLjExODYvczEzMDE4LTAxOS0xMTkyLXo8L2VsZWN0cm9uaWMtcmVzb3VyY2UtbnVt
PjwvcmVjb3JkPjwvQ2l0ZT48L0VuZE5vdGU+AG==
</w:fldData>
              </w:fldChar>
            </w:r>
            <w:r w:rsidR="00DD15BC">
              <w:rPr>
                <w:bCs/>
              </w:rPr>
              <w:instrText xml:space="preserve"> ADDIN EN.CITE.DATA </w:instrText>
            </w:r>
            <w:r w:rsidR="00DD15BC">
              <w:rPr>
                <w:bCs/>
              </w:rPr>
            </w:r>
            <w:r w:rsidR="00DD15BC">
              <w:rPr>
                <w:bCs/>
              </w:rPr>
              <w:fldChar w:fldCharType="end"/>
            </w:r>
            <w:r w:rsidRPr="00A74163">
              <w:rPr>
                <w:bCs/>
              </w:rPr>
            </w:r>
            <w:r w:rsidRPr="00A74163">
              <w:rPr>
                <w:bCs/>
              </w:rPr>
              <w:fldChar w:fldCharType="separate"/>
            </w:r>
            <w:r w:rsidR="00DD15BC" w:rsidRPr="00DD15BC">
              <w:rPr>
                <w:bCs/>
                <w:noProof/>
                <w:vertAlign w:val="superscript"/>
              </w:rPr>
              <w:t>44</w:t>
            </w:r>
            <w:r w:rsidRPr="00A74163">
              <w:rPr>
                <w:bCs/>
              </w:rPr>
              <w:fldChar w:fldCharType="end"/>
            </w:r>
          </w:p>
        </w:tc>
        <w:tc>
          <w:tcPr>
            <w:tcW w:w="461" w:type="dxa"/>
            <w:shd w:val="clear" w:color="auto" w:fill="92D050"/>
            <w:vAlign w:val="center"/>
          </w:tcPr>
          <w:p w14:paraId="39424606" w14:textId="4881CD4F" w:rsidR="00E44B9E" w:rsidRPr="004D74B0" w:rsidRDefault="00E44B9E" w:rsidP="00E44B9E">
            <w:pPr>
              <w:jc w:val="center"/>
            </w:pPr>
            <w:r w:rsidRPr="004D74B0">
              <w:t>Y</w:t>
            </w:r>
          </w:p>
        </w:tc>
        <w:tc>
          <w:tcPr>
            <w:tcW w:w="461" w:type="dxa"/>
            <w:shd w:val="clear" w:color="auto" w:fill="92D050"/>
            <w:vAlign w:val="center"/>
          </w:tcPr>
          <w:p w14:paraId="3E8516DE" w14:textId="184616F5" w:rsidR="00E44B9E" w:rsidRPr="004D74B0" w:rsidRDefault="00E44B9E" w:rsidP="00E44B9E">
            <w:pPr>
              <w:jc w:val="center"/>
            </w:pPr>
            <w:r w:rsidRPr="004D74B0">
              <w:t>Y</w:t>
            </w:r>
          </w:p>
        </w:tc>
        <w:tc>
          <w:tcPr>
            <w:tcW w:w="461" w:type="dxa"/>
            <w:shd w:val="clear" w:color="auto" w:fill="92D050"/>
            <w:vAlign w:val="center"/>
          </w:tcPr>
          <w:p w14:paraId="12CB0F74" w14:textId="4D3C2C90" w:rsidR="00E44B9E" w:rsidRPr="004D74B0" w:rsidRDefault="00E44B9E" w:rsidP="00E44B9E">
            <w:pPr>
              <w:jc w:val="center"/>
            </w:pPr>
            <w:r w:rsidRPr="004D74B0">
              <w:t>Y</w:t>
            </w:r>
          </w:p>
        </w:tc>
        <w:tc>
          <w:tcPr>
            <w:tcW w:w="461" w:type="dxa"/>
            <w:shd w:val="clear" w:color="auto" w:fill="92D050"/>
            <w:vAlign w:val="center"/>
          </w:tcPr>
          <w:p w14:paraId="131C8F96" w14:textId="27425267" w:rsidR="00E44B9E" w:rsidRPr="004D74B0" w:rsidRDefault="00E44B9E" w:rsidP="00E44B9E">
            <w:pPr>
              <w:jc w:val="center"/>
            </w:pPr>
            <w:r w:rsidRPr="004D74B0">
              <w:t>Y</w:t>
            </w:r>
          </w:p>
        </w:tc>
        <w:tc>
          <w:tcPr>
            <w:tcW w:w="461" w:type="dxa"/>
            <w:shd w:val="clear" w:color="auto" w:fill="92D050"/>
            <w:vAlign w:val="center"/>
          </w:tcPr>
          <w:p w14:paraId="49BD3B0B" w14:textId="27E41C65" w:rsidR="00E44B9E" w:rsidRPr="004D74B0" w:rsidRDefault="00E44B9E" w:rsidP="00E44B9E">
            <w:pPr>
              <w:jc w:val="center"/>
            </w:pPr>
            <w:r w:rsidRPr="004D74B0">
              <w:t>Y</w:t>
            </w:r>
          </w:p>
        </w:tc>
        <w:tc>
          <w:tcPr>
            <w:tcW w:w="461" w:type="dxa"/>
            <w:shd w:val="clear" w:color="auto" w:fill="92D050"/>
            <w:vAlign w:val="center"/>
          </w:tcPr>
          <w:p w14:paraId="7B8EEEC2" w14:textId="6CCB7C90" w:rsidR="00E44B9E" w:rsidRPr="004D74B0" w:rsidRDefault="00E44B9E" w:rsidP="00E44B9E">
            <w:pPr>
              <w:jc w:val="center"/>
            </w:pPr>
            <w:r w:rsidRPr="004D74B0">
              <w:t>Y</w:t>
            </w:r>
          </w:p>
        </w:tc>
        <w:tc>
          <w:tcPr>
            <w:tcW w:w="461" w:type="dxa"/>
            <w:shd w:val="clear" w:color="auto" w:fill="92D050"/>
            <w:vAlign w:val="center"/>
          </w:tcPr>
          <w:p w14:paraId="356A798B" w14:textId="55768B9C" w:rsidR="00E44B9E" w:rsidRPr="004D74B0" w:rsidRDefault="00E44B9E" w:rsidP="00E44B9E">
            <w:pPr>
              <w:jc w:val="center"/>
            </w:pPr>
            <w:r w:rsidRPr="004D74B0">
              <w:t>Y</w:t>
            </w:r>
          </w:p>
        </w:tc>
        <w:tc>
          <w:tcPr>
            <w:tcW w:w="461" w:type="dxa"/>
            <w:shd w:val="clear" w:color="auto" w:fill="FF0000"/>
          </w:tcPr>
          <w:p w14:paraId="50C5A715" w14:textId="5854D069"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FF0000"/>
            <w:vAlign w:val="center"/>
          </w:tcPr>
          <w:p w14:paraId="49A7A573" w14:textId="6DD31D16" w:rsidR="00E44B9E" w:rsidRPr="004D74B0" w:rsidRDefault="00E44B9E" w:rsidP="00E44B9E">
            <w:pPr>
              <w:jc w:val="center"/>
            </w:pPr>
            <w:r>
              <w:t>N</w:t>
            </w:r>
          </w:p>
        </w:tc>
        <w:tc>
          <w:tcPr>
            <w:tcW w:w="516" w:type="dxa"/>
            <w:shd w:val="clear" w:color="auto" w:fill="92D050"/>
            <w:vAlign w:val="center"/>
          </w:tcPr>
          <w:p w14:paraId="3F82F7EE" w14:textId="570FC802" w:rsidR="00E44B9E" w:rsidRPr="004D74B0" w:rsidRDefault="00E44B9E" w:rsidP="00E44B9E">
            <w:pPr>
              <w:jc w:val="center"/>
            </w:pPr>
            <w:r>
              <w:t>Y</w:t>
            </w:r>
          </w:p>
        </w:tc>
        <w:tc>
          <w:tcPr>
            <w:tcW w:w="516" w:type="dxa"/>
            <w:shd w:val="clear" w:color="auto" w:fill="FF0000"/>
            <w:vAlign w:val="center"/>
          </w:tcPr>
          <w:p w14:paraId="1E6E466C" w14:textId="2A77A1A0" w:rsidR="00E44B9E" w:rsidRPr="004D74B0" w:rsidRDefault="00E44B9E" w:rsidP="00E44B9E">
            <w:pPr>
              <w:jc w:val="center"/>
            </w:pPr>
            <w:r w:rsidRPr="004D74B0">
              <w:t>N</w:t>
            </w:r>
          </w:p>
        </w:tc>
        <w:tc>
          <w:tcPr>
            <w:tcW w:w="605" w:type="dxa"/>
            <w:shd w:val="clear" w:color="auto" w:fill="auto"/>
          </w:tcPr>
          <w:p w14:paraId="0790525D" w14:textId="6990D9E0" w:rsidR="00E44B9E" w:rsidRPr="004D74B0" w:rsidRDefault="00E44B9E" w:rsidP="00E44B9E">
            <w:pPr>
              <w:jc w:val="center"/>
              <w:rPr>
                <w:vertAlign w:val="superscript"/>
              </w:rPr>
            </w:pPr>
            <w:r w:rsidRPr="00FA0C5F">
              <w:rPr>
                <w:vertAlign w:val="superscript"/>
              </w:rPr>
              <w:t>†</w:t>
            </w:r>
          </w:p>
        </w:tc>
        <w:tc>
          <w:tcPr>
            <w:tcW w:w="1019" w:type="dxa"/>
            <w:shd w:val="clear" w:color="auto" w:fill="auto"/>
          </w:tcPr>
          <w:p w14:paraId="46B464F2" w14:textId="3FA6DE7F" w:rsidR="00E44B9E" w:rsidRPr="004D74B0" w:rsidRDefault="00E44B9E" w:rsidP="00E44B9E">
            <w:pPr>
              <w:jc w:val="center"/>
              <w:rPr>
                <w:color w:val="000000"/>
              </w:rPr>
            </w:pPr>
            <w:r w:rsidRPr="005A48C2">
              <w:t>Good</w:t>
            </w:r>
          </w:p>
        </w:tc>
      </w:tr>
      <w:tr w:rsidR="00E44B9E" w:rsidRPr="004D74B0" w14:paraId="54095227" w14:textId="77777777" w:rsidTr="00DF15DB">
        <w:trPr>
          <w:trHeight w:val="202"/>
        </w:trPr>
        <w:tc>
          <w:tcPr>
            <w:tcW w:w="2440" w:type="dxa"/>
            <w:shd w:val="clear" w:color="auto" w:fill="auto"/>
            <w:vAlign w:val="center"/>
          </w:tcPr>
          <w:p w14:paraId="5A91FE8A" w14:textId="350BFE43" w:rsidR="00E44B9E" w:rsidRPr="004D74B0" w:rsidRDefault="00E44B9E" w:rsidP="00E44B9E">
            <w:r w:rsidRPr="00A74163">
              <w:rPr>
                <w:bCs/>
              </w:rPr>
              <w:t xml:space="preserve">Tulipan [2018] </w:t>
            </w:r>
            <w:r w:rsidRPr="00A74163">
              <w:rPr>
                <w:bCs/>
              </w:rPr>
              <w:fldChar w:fldCharType="begin"/>
            </w:r>
            <w:r w:rsidR="00DD15BC">
              <w:rPr>
                <w:bCs/>
              </w:rPr>
              <w:instrText xml:space="preserve"> ADDIN EN.CITE &lt;EndNote&gt;&lt;Cite&gt;&lt;Author&gt;Tulipan&lt;/Author&gt;&lt;Year&gt;2018&lt;/Year&gt;&lt;RecNum&gt;2541&lt;/RecNum&gt;&lt;DisplayText&gt;&lt;style face="superscript"&gt;45&lt;/style&gt;&lt;/DisplayText&gt;&lt;record&gt;&lt;rec-number&gt;2541&lt;/rec-number&gt;&lt;foreign-keys&gt;&lt;key app="EN" db-id="9zxfp02aw5v2dpexad8vwvxypzz2f0swrter" timestamp="1677927314"&gt;2541&lt;/key&gt;&lt;/foreign-keys&gt;&lt;ref-type name="Journal Article"&gt;17&lt;/ref-type&gt;&lt;contributors&gt;&lt;authors&gt;&lt;author&gt;Tulipan, J. E.&lt;/author&gt;&lt;author&gt;Kim, N.&lt;/author&gt;&lt;author&gt;Ilyas, A. M.&lt;/author&gt;&lt;author&gt;Matzon, J. L.&lt;/author&gt;&lt;/authors&gt;&lt;/contributors&gt;&lt;auth-address&gt;Philadelphia, Pa.&amp;#xD;From the Rothman Institute, Thomas Jefferson University.&lt;/auth-address&gt;&lt;titles&gt;&lt;title&gt;Endoscopic Carpal Tunnel Release with and without Sedation&lt;/title&gt;&lt;secondary-title&gt;Plast Reconstr Surg&lt;/secondary-title&gt;&lt;/titles&gt;&lt;periodical&gt;&lt;full-title&gt;Plast Reconstr Surg&lt;/full-title&gt;&lt;/periodical&gt;&lt;pages&gt;685-690&lt;/pages&gt;&lt;volume&gt;141&lt;/volume&gt;&lt;number&gt;3&lt;/number&gt;&lt;edition&gt;2017/11/16&lt;/edition&gt;&lt;keywords&gt;&lt;keyword&gt;Ambulatory Surgical Procedures/methods&lt;/keyword&gt;&lt;keyword&gt;Anesthesia, Local/*methods&lt;/keyword&gt;&lt;keyword&gt;Anesthetics, Local&lt;/keyword&gt;&lt;keyword&gt;Carpal Tunnel Syndrome/*surgery&lt;/keyword&gt;&lt;keyword&gt;Deep Sedation/*methods&lt;/keyword&gt;&lt;keyword&gt;Female&lt;/keyword&gt;&lt;keyword&gt;Humans&lt;/keyword&gt;&lt;keyword&gt;Hypnotics and Sedatives&lt;/keyword&gt;&lt;keyword&gt;Lidocaine&lt;/keyword&gt;&lt;keyword&gt;Male&lt;/keyword&gt;&lt;keyword&gt;Middle Aged&lt;/keyword&gt;&lt;keyword&gt;Neuroendoscopy/*methods&lt;/keyword&gt;&lt;keyword&gt;Patient Preference&lt;/keyword&gt;&lt;keyword&gt;Propofol&lt;/keyword&gt;&lt;/keywords&gt;&lt;dates&gt;&lt;year&gt;2018&lt;/year&gt;&lt;pub-dates&gt;&lt;date&gt;Mar&lt;/date&gt;&lt;/pub-dates&gt;&lt;/dates&gt;&lt;isbn&gt;1529-4242 (Electronic)&amp;#xD;0032-1052 (Linking)&lt;/isbn&gt;&lt;accession-num&gt;29140902&lt;/accession-num&gt;&lt;urls&gt;&lt;related-urls&gt;&lt;url&gt;https://www.ncbi.nlm.nih.gov/pubmed/29140902&lt;/url&gt;&lt;/related-urls&gt;&lt;/urls&gt;&lt;electronic-resource-num&gt;10.1097/PRS.0000000000004113&lt;/electronic-resource-num&gt;&lt;/record&gt;&lt;/Cite&gt;&lt;/EndNote&gt;</w:instrText>
            </w:r>
            <w:r w:rsidRPr="00A74163">
              <w:rPr>
                <w:bCs/>
              </w:rPr>
              <w:fldChar w:fldCharType="separate"/>
            </w:r>
            <w:r w:rsidR="00DD15BC" w:rsidRPr="00DD15BC">
              <w:rPr>
                <w:bCs/>
                <w:noProof/>
                <w:vertAlign w:val="superscript"/>
              </w:rPr>
              <w:t>45</w:t>
            </w:r>
            <w:r w:rsidRPr="00A74163">
              <w:rPr>
                <w:bCs/>
              </w:rPr>
              <w:fldChar w:fldCharType="end"/>
            </w:r>
          </w:p>
        </w:tc>
        <w:tc>
          <w:tcPr>
            <w:tcW w:w="461" w:type="dxa"/>
            <w:shd w:val="clear" w:color="auto" w:fill="92D050"/>
            <w:vAlign w:val="center"/>
          </w:tcPr>
          <w:p w14:paraId="2DDED3BE" w14:textId="36AE1DDA" w:rsidR="00E44B9E" w:rsidRPr="004D74B0" w:rsidRDefault="00E44B9E" w:rsidP="00E44B9E">
            <w:pPr>
              <w:jc w:val="center"/>
            </w:pPr>
            <w:r w:rsidRPr="004D74B0">
              <w:t>Y</w:t>
            </w:r>
          </w:p>
        </w:tc>
        <w:tc>
          <w:tcPr>
            <w:tcW w:w="461" w:type="dxa"/>
            <w:shd w:val="clear" w:color="auto" w:fill="92D050"/>
            <w:vAlign w:val="center"/>
          </w:tcPr>
          <w:p w14:paraId="586DF12B" w14:textId="53EB6C9A" w:rsidR="00E44B9E" w:rsidRPr="004D74B0" w:rsidRDefault="00E44B9E" w:rsidP="00E44B9E">
            <w:pPr>
              <w:jc w:val="center"/>
            </w:pPr>
            <w:r w:rsidRPr="004D74B0">
              <w:t>Y</w:t>
            </w:r>
          </w:p>
        </w:tc>
        <w:tc>
          <w:tcPr>
            <w:tcW w:w="461" w:type="dxa"/>
            <w:shd w:val="clear" w:color="auto" w:fill="92D050"/>
            <w:vAlign w:val="center"/>
          </w:tcPr>
          <w:p w14:paraId="0CC9F3F6" w14:textId="1886776B" w:rsidR="00E44B9E" w:rsidRPr="004D74B0" w:rsidRDefault="00E44B9E" w:rsidP="00E44B9E">
            <w:pPr>
              <w:jc w:val="center"/>
            </w:pPr>
            <w:r w:rsidRPr="004D74B0">
              <w:t>Y</w:t>
            </w:r>
          </w:p>
        </w:tc>
        <w:tc>
          <w:tcPr>
            <w:tcW w:w="461" w:type="dxa"/>
            <w:shd w:val="clear" w:color="auto" w:fill="92D050"/>
            <w:vAlign w:val="center"/>
          </w:tcPr>
          <w:p w14:paraId="3AA0E914" w14:textId="3660047F" w:rsidR="00E44B9E" w:rsidRPr="004D74B0" w:rsidRDefault="00E44B9E" w:rsidP="00E44B9E">
            <w:pPr>
              <w:jc w:val="center"/>
            </w:pPr>
            <w:r w:rsidRPr="004D74B0">
              <w:t>Y</w:t>
            </w:r>
          </w:p>
        </w:tc>
        <w:tc>
          <w:tcPr>
            <w:tcW w:w="461" w:type="dxa"/>
            <w:shd w:val="clear" w:color="auto" w:fill="92D050"/>
            <w:vAlign w:val="center"/>
          </w:tcPr>
          <w:p w14:paraId="4A1A6D65" w14:textId="75222010" w:rsidR="00E44B9E" w:rsidRPr="004D74B0" w:rsidRDefault="00E44B9E" w:rsidP="00E44B9E">
            <w:pPr>
              <w:jc w:val="center"/>
            </w:pPr>
            <w:r w:rsidRPr="004D74B0">
              <w:t>Y</w:t>
            </w:r>
          </w:p>
        </w:tc>
        <w:tc>
          <w:tcPr>
            <w:tcW w:w="461" w:type="dxa"/>
            <w:shd w:val="clear" w:color="auto" w:fill="92D050"/>
            <w:vAlign w:val="center"/>
          </w:tcPr>
          <w:p w14:paraId="72E3A051" w14:textId="3FD6BDB5" w:rsidR="00E44B9E" w:rsidRPr="004D74B0" w:rsidRDefault="00E44B9E" w:rsidP="00E44B9E">
            <w:pPr>
              <w:jc w:val="center"/>
            </w:pPr>
            <w:r w:rsidRPr="004D74B0">
              <w:t>Y</w:t>
            </w:r>
          </w:p>
        </w:tc>
        <w:tc>
          <w:tcPr>
            <w:tcW w:w="461" w:type="dxa"/>
            <w:shd w:val="clear" w:color="auto" w:fill="92D050"/>
            <w:vAlign w:val="center"/>
          </w:tcPr>
          <w:p w14:paraId="218A4175" w14:textId="2C38A105" w:rsidR="00E44B9E" w:rsidRPr="004D74B0" w:rsidRDefault="00E44B9E" w:rsidP="00E44B9E">
            <w:pPr>
              <w:jc w:val="center"/>
            </w:pPr>
            <w:r w:rsidRPr="004D74B0">
              <w:t>Y</w:t>
            </w:r>
          </w:p>
        </w:tc>
        <w:tc>
          <w:tcPr>
            <w:tcW w:w="461" w:type="dxa"/>
            <w:shd w:val="clear" w:color="auto" w:fill="FF0000"/>
          </w:tcPr>
          <w:p w14:paraId="4FFDED0F" w14:textId="48CC3CD6"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92D050"/>
            <w:vAlign w:val="center"/>
          </w:tcPr>
          <w:p w14:paraId="5B7C4432" w14:textId="2644F8E2" w:rsidR="00E44B9E" w:rsidRPr="004D74B0" w:rsidRDefault="00E44B9E" w:rsidP="00E44B9E">
            <w:pPr>
              <w:jc w:val="center"/>
            </w:pPr>
            <w:r>
              <w:t>Y</w:t>
            </w:r>
          </w:p>
        </w:tc>
        <w:tc>
          <w:tcPr>
            <w:tcW w:w="516" w:type="dxa"/>
            <w:shd w:val="clear" w:color="auto" w:fill="FF0000"/>
            <w:vAlign w:val="center"/>
          </w:tcPr>
          <w:p w14:paraId="495113A5" w14:textId="3B113025" w:rsidR="00E44B9E" w:rsidRPr="004D74B0" w:rsidRDefault="00E44B9E" w:rsidP="00E44B9E">
            <w:pPr>
              <w:jc w:val="center"/>
            </w:pPr>
            <w:r>
              <w:t>N</w:t>
            </w:r>
          </w:p>
        </w:tc>
        <w:tc>
          <w:tcPr>
            <w:tcW w:w="516" w:type="dxa"/>
            <w:shd w:val="clear" w:color="auto" w:fill="FF0000"/>
            <w:vAlign w:val="center"/>
          </w:tcPr>
          <w:p w14:paraId="466B86D8" w14:textId="34B527AD" w:rsidR="00E44B9E" w:rsidRPr="004D74B0" w:rsidRDefault="00E44B9E" w:rsidP="00E44B9E">
            <w:pPr>
              <w:jc w:val="center"/>
            </w:pPr>
            <w:r w:rsidRPr="004D74B0">
              <w:t>N</w:t>
            </w:r>
          </w:p>
        </w:tc>
        <w:tc>
          <w:tcPr>
            <w:tcW w:w="605" w:type="dxa"/>
            <w:shd w:val="clear" w:color="auto" w:fill="auto"/>
          </w:tcPr>
          <w:p w14:paraId="2620E782" w14:textId="194D4973" w:rsidR="00E44B9E" w:rsidRPr="004D74B0" w:rsidRDefault="00E44B9E" w:rsidP="00E44B9E">
            <w:pPr>
              <w:jc w:val="center"/>
              <w:rPr>
                <w:vertAlign w:val="superscript"/>
              </w:rPr>
            </w:pPr>
            <w:r w:rsidRPr="00FA0C5F">
              <w:rPr>
                <w:vertAlign w:val="superscript"/>
              </w:rPr>
              <w:t>†</w:t>
            </w:r>
          </w:p>
        </w:tc>
        <w:tc>
          <w:tcPr>
            <w:tcW w:w="1019" w:type="dxa"/>
            <w:shd w:val="clear" w:color="auto" w:fill="auto"/>
          </w:tcPr>
          <w:p w14:paraId="575E344D" w14:textId="7FB29682" w:rsidR="00E44B9E" w:rsidRPr="004D74B0" w:rsidRDefault="00E44B9E" w:rsidP="00E44B9E">
            <w:pPr>
              <w:jc w:val="center"/>
              <w:rPr>
                <w:color w:val="000000"/>
              </w:rPr>
            </w:pPr>
            <w:r w:rsidRPr="005A48C2">
              <w:t>Good</w:t>
            </w:r>
          </w:p>
        </w:tc>
      </w:tr>
      <w:tr w:rsidR="00E44B9E" w:rsidRPr="004D74B0" w14:paraId="26776E72" w14:textId="77777777" w:rsidTr="00DF15DB">
        <w:trPr>
          <w:trHeight w:val="202"/>
        </w:trPr>
        <w:tc>
          <w:tcPr>
            <w:tcW w:w="2440" w:type="dxa"/>
            <w:shd w:val="clear" w:color="auto" w:fill="auto"/>
            <w:vAlign w:val="center"/>
          </w:tcPr>
          <w:p w14:paraId="50CDF307" w14:textId="59CC3A38" w:rsidR="00E44B9E" w:rsidRPr="004D74B0" w:rsidRDefault="00E44B9E" w:rsidP="00E44B9E">
            <w:r w:rsidRPr="00A74163">
              <w:t xml:space="preserve">van Rooij [2022] </w:t>
            </w:r>
            <w:r w:rsidRPr="00A74163">
              <w:fldChar w:fldCharType="begin"/>
            </w:r>
            <w:r w:rsidR="00DD15BC">
              <w:instrText xml:space="preserve"> ADDIN EN.CITE &lt;EndNote&gt;&lt;Cite&gt;&lt;Author&gt;van Rooij&lt;/Author&gt;&lt;Year&gt;2022&lt;/Year&gt;&lt;RecNum&gt;1616&lt;/RecNum&gt;&lt;DisplayText&gt;&lt;style face="superscript"&gt;46&lt;/style&gt;&lt;/DisplayText&gt;&lt;record&gt;&lt;rec-number&gt;1616&lt;/rec-number&gt;&lt;foreign-keys&gt;&lt;key app="EN" db-id="9zxfp02aw5v2dpexad8vwvxypzz2f0swrter" timestamp="1677927203"&gt;1616&lt;/key&gt;&lt;/foreign-keys&gt;&lt;ref-type name="Journal Article"&gt;17&lt;/ref-type&gt;&lt;contributors&gt;&lt;authors&gt;&lt;author&gt;van Rooij, J. A. F.&lt;/author&gt;&lt;author&gt;Fechner, M. R.&lt;/author&gt;&lt;author&gt;van Tits, Hwhj&lt;/author&gt;&lt;author&gt;Geerards, D.&lt;/author&gt;&lt;/authors&gt;&lt;/contributors&gt;&lt;auth-address&gt;Department of Plastic, Reconstructive and Hand Surgery, Maxima Medical Center, Veldhoven, the Netherlands.&amp;#xD;Department of Plastic, Reconstructive and Hand Surgery, Maxima Medical Center, Veldhoven, the Netherlands. Electronic address: daangeerards@gmail.com.&lt;/auth-address&gt;&lt;titles&gt;&lt;title&gt;Self-Reliance and Postoperative Hand Recovery After Simultaneous, Bilateral Endoscopic Carpal Tunnel Release: A Prospective Study&lt;/title&gt;&lt;secondary-title&gt;J Hand Surg Am&lt;/secondary-title&gt;&lt;/titles&gt;&lt;periodical&gt;&lt;full-title&gt;J Hand Surg Am&lt;/full-title&gt;&lt;/periodical&gt;&lt;pages&gt;475 e1-475 e7&lt;/pages&gt;&lt;volume&gt;47&lt;/volume&gt;&lt;number&gt;5&lt;/number&gt;&lt;edition&gt;2021/08/18&lt;/edition&gt;&lt;keywords&gt;&lt;keyword&gt;*Activities of Daily Living&lt;/keyword&gt;&lt;keyword&gt;*Carpal Tunnel Syndrome/surgery&lt;/keyword&gt;&lt;keyword&gt;Endoscopy&lt;/keyword&gt;&lt;keyword&gt;Humans&lt;/keyword&gt;&lt;keyword&gt;Neurosurgical Procedures&lt;/keyword&gt;&lt;keyword&gt;Prospective Studies&lt;/keyword&gt;&lt;keyword&gt;Boston Carpal Tunnel Questionnnaire&lt;/keyword&gt;&lt;keyword&gt;carpal tunnel syndrome&lt;/keyword&gt;&lt;keyword&gt;endoscopic carpal tunnel release&lt;/keyword&gt;&lt;keyword&gt;hand function&lt;/keyword&gt;&lt;keyword&gt;hand recovery&lt;/keyword&gt;&lt;keyword&gt;self-reliance&lt;/keyword&gt;&lt;/keywords&gt;&lt;dates&gt;&lt;year&gt;2022&lt;/year&gt;&lt;pub-dates&gt;&lt;date&gt;May&lt;/date&gt;&lt;/pub-dates&gt;&lt;/dates&gt;&lt;isbn&gt;1531-6564 (Electronic)&amp;#xD;0363-5023 (Linking)&lt;/isbn&gt;&lt;accession-num&gt;34400027&lt;/accession-num&gt;&lt;urls&gt;&lt;related-urls&gt;&lt;url&gt;https://www.ncbi.nlm.nih.gov/pubmed/34400027&lt;/url&gt;&lt;/related-urls&gt;&lt;/urls&gt;&lt;electronic-resource-num&gt;10.1016/j.jhsa.2021.05.020&lt;/electronic-resource-num&gt;&lt;/record&gt;&lt;/Cite&gt;&lt;/EndNote&gt;</w:instrText>
            </w:r>
            <w:r w:rsidRPr="00A74163">
              <w:fldChar w:fldCharType="separate"/>
            </w:r>
            <w:r w:rsidR="00DD15BC" w:rsidRPr="00DD15BC">
              <w:rPr>
                <w:noProof/>
                <w:vertAlign w:val="superscript"/>
              </w:rPr>
              <w:t>46</w:t>
            </w:r>
            <w:r w:rsidRPr="00A74163">
              <w:fldChar w:fldCharType="end"/>
            </w:r>
          </w:p>
        </w:tc>
        <w:tc>
          <w:tcPr>
            <w:tcW w:w="461" w:type="dxa"/>
            <w:shd w:val="clear" w:color="auto" w:fill="92D050"/>
            <w:vAlign w:val="center"/>
          </w:tcPr>
          <w:p w14:paraId="07F13062" w14:textId="50BBF8FB" w:rsidR="00E44B9E" w:rsidRPr="004D74B0" w:rsidRDefault="00E44B9E" w:rsidP="00E44B9E">
            <w:pPr>
              <w:jc w:val="center"/>
            </w:pPr>
            <w:r w:rsidRPr="004D74B0">
              <w:t>Y</w:t>
            </w:r>
          </w:p>
        </w:tc>
        <w:tc>
          <w:tcPr>
            <w:tcW w:w="461" w:type="dxa"/>
            <w:shd w:val="clear" w:color="auto" w:fill="92D050"/>
            <w:vAlign w:val="center"/>
          </w:tcPr>
          <w:p w14:paraId="4AD9D51A" w14:textId="09B2213F" w:rsidR="00E44B9E" w:rsidRPr="004D74B0" w:rsidRDefault="00E44B9E" w:rsidP="00E44B9E">
            <w:pPr>
              <w:jc w:val="center"/>
            </w:pPr>
            <w:r w:rsidRPr="004D74B0">
              <w:t>Y</w:t>
            </w:r>
          </w:p>
        </w:tc>
        <w:tc>
          <w:tcPr>
            <w:tcW w:w="461" w:type="dxa"/>
            <w:shd w:val="clear" w:color="auto" w:fill="92D050"/>
            <w:vAlign w:val="center"/>
          </w:tcPr>
          <w:p w14:paraId="21D11473" w14:textId="799FF4F2" w:rsidR="00E44B9E" w:rsidRPr="004D74B0" w:rsidRDefault="00E44B9E" w:rsidP="00E44B9E">
            <w:pPr>
              <w:jc w:val="center"/>
            </w:pPr>
            <w:r w:rsidRPr="004D74B0">
              <w:t>Y</w:t>
            </w:r>
          </w:p>
        </w:tc>
        <w:tc>
          <w:tcPr>
            <w:tcW w:w="461" w:type="dxa"/>
            <w:shd w:val="clear" w:color="auto" w:fill="92D050"/>
            <w:vAlign w:val="center"/>
          </w:tcPr>
          <w:p w14:paraId="6D0A369F" w14:textId="1C995621" w:rsidR="00E44B9E" w:rsidRPr="004D74B0" w:rsidRDefault="00E44B9E" w:rsidP="00E44B9E">
            <w:pPr>
              <w:jc w:val="center"/>
            </w:pPr>
            <w:r w:rsidRPr="004D74B0">
              <w:t>Y</w:t>
            </w:r>
          </w:p>
        </w:tc>
        <w:tc>
          <w:tcPr>
            <w:tcW w:w="461" w:type="dxa"/>
            <w:shd w:val="clear" w:color="auto" w:fill="92D050"/>
            <w:vAlign w:val="center"/>
          </w:tcPr>
          <w:p w14:paraId="3BDE7077" w14:textId="3934E9B1" w:rsidR="00E44B9E" w:rsidRPr="004D74B0" w:rsidRDefault="00E44B9E" w:rsidP="00E44B9E">
            <w:pPr>
              <w:jc w:val="center"/>
            </w:pPr>
            <w:r w:rsidRPr="004D74B0">
              <w:t>Y</w:t>
            </w:r>
          </w:p>
        </w:tc>
        <w:tc>
          <w:tcPr>
            <w:tcW w:w="461" w:type="dxa"/>
            <w:shd w:val="clear" w:color="auto" w:fill="92D050"/>
            <w:vAlign w:val="center"/>
          </w:tcPr>
          <w:p w14:paraId="5F8D6510" w14:textId="1386159C" w:rsidR="00E44B9E" w:rsidRPr="004D74B0" w:rsidRDefault="00E44B9E" w:rsidP="00E44B9E">
            <w:pPr>
              <w:jc w:val="center"/>
            </w:pPr>
            <w:r w:rsidRPr="004D74B0">
              <w:t>Y</w:t>
            </w:r>
          </w:p>
        </w:tc>
        <w:tc>
          <w:tcPr>
            <w:tcW w:w="461" w:type="dxa"/>
            <w:shd w:val="clear" w:color="auto" w:fill="92D050"/>
            <w:vAlign w:val="center"/>
          </w:tcPr>
          <w:p w14:paraId="4E6AFCDD" w14:textId="19F7BE84" w:rsidR="00E44B9E" w:rsidRPr="004D74B0" w:rsidRDefault="00E44B9E" w:rsidP="00E44B9E">
            <w:pPr>
              <w:jc w:val="center"/>
            </w:pPr>
            <w:r w:rsidRPr="004D74B0">
              <w:t>Y</w:t>
            </w:r>
          </w:p>
        </w:tc>
        <w:tc>
          <w:tcPr>
            <w:tcW w:w="461" w:type="dxa"/>
            <w:shd w:val="clear" w:color="auto" w:fill="FF0000"/>
          </w:tcPr>
          <w:p w14:paraId="79739342" w14:textId="5E46BEC6"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92D050"/>
            <w:vAlign w:val="center"/>
          </w:tcPr>
          <w:p w14:paraId="61E5372C" w14:textId="1D70C59F" w:rsidR="00E44B9E" w:rsidRPr="004D74B0" w:rsidRDefault="00E44B9E" w:rsidP="00E44B9E">
            <w:pPr>
              <w:jc w:val="center"/>
            </w:pPr>
            <w:r>
              <w:t>Y</w:t>
            </w:r>
          </w:p>
        </w:tc>
        <w:tc>
          <w:tcPr>
            <w:tcW w:w="516" w:type="dxa"/>
            <w:shd w:val="clear" w:color="auto" w:fill="92D050"/>
            <w:vAlign w:val="center"/>
          </w:tcPr>
          <w:p w14:paraId="318277EA" w14:textId="0A5A37DC" w:rsidR="00E44B9E" w:rsidRPr="004D74B0" w:rsidRDefault="00E44B9E" w:rsidP="00E44B9E">
            <w:pPr>
              <w:jc w:val="center"/>
            </w:pPr>
            <w:r>
              <w:t>Y</w:t>
            </w:r>
          </w:p>
        </w:tc>
        <w:tc>
          <w:tcPr>
            <w:tcW w:w="516" w:type="dxa"/>
            <w:shd w:val="clear" w:color="auto" w:fill="FF0000"/>
            <w:vAlign w:val="center"/>
          </w:tcPr>
          <w:p w14:paraId="753F192E" w14:textId="6F85C2B0" w:rsidR="00E44B9E" w:rsidRPr="004D74B0" w:rsidRDefault="00E44B9E" w:rsidP="00E44B9E">
            <w:pPr>
              <w:jc w:val="center"/>
            </w:pPr>
            <w:r w:rsidRPr="004D74B0">
              <w:t>N</w:t>
            </w:r>
          </w:p>
        </w:tc>
        <w:tc>
          <w:tcPr>
            <w:tcW w:w="605" w:type="dxa"/>
            <w:shd w:val="clear" w:color="auto" w:fill="auto"/>
          </w:tcPr>
          <w:p w14:paraId="10B5FD5D" w14:textId="49123E26" w:rsidR="00E44B9E" w:rsidRPr="004D74B0" w:rsidRDefault="00E44B9E" w:rsidP="00E44B9E">
            <w:pPr>
              <w:jc w:val="center"/>
              <w:rPr>
                <w:vertAlign w:val="superscript"/>
              </w:rPr>
            </w:pPr>
            <w:r w:rsidRPr="00FA0C5F">
              <w:rPr>
                <w:vertAlign w:val="superscript"/>
              </w:rPr>
              <w:t>†</w:t>
            </w:r>
          </w:p>
        </w:tc>
        <w:tc>
          <w:tcPr>
            <w:tcW w:w="1019" w:type="dxa"/>
            <w:shd w:val="clear" w:color="auto" w:fill="auto"/>
          </w:tcPr>
          <w:p w14:paraId="30C591CF" w14:textId="0144FA68" w:rsidR="00E44B9E" w:rsidRPr="004D74B0" w:rsidRDefault="00E44B9E" w:rsidP="00E44B9E">
            <w:pPr>
              <w:jc w:val="center"/>
              <w:rPr>
                <w:color w:val="000000"/>
              </w:rPr>
            </w:pPr>
            <w:r w:rsidRPr="005A48C2">
              <w:t>Good</w:t>
            </w:r>
          </w:p>
        </w:tc>
      </w:tr>
      <w:tr w:rsidR="00E44B9E" w:rsidRPr="004D74B0" w14:paraId="1EF62DCF" w14:textId="77777777" w:rsidTr="00DF15DB">
        <w:trPr>
          <w:trHeight w:val="202"/>
        </w:trPr>
        <w:tc>
          <w:tcPr>
            <w:tcW w:w="2440" w:type="dxa"/>
            <w:shd w:val="clear" w:color="auto" w:fill="auto"/>
            <w:vAlign w:val="center"/>
          </w:tcPr>
          <w:p w14:paraId="20383AB5" w14:textId="748910A0" w:rsidR="00E44B9E" w:rsidRPr="004D74B0" w:rsidRDefault="00E44B9E" w:rsidP="00E44B9E">
            <w:r w:rsidRPr="00A74163">
              <w:rPr>
                <w:bCs/>
              </w:rPr>
              <w:t xml:space="preserve">Zhang [2016] </w:t>
            </w:r>
            <w:r w:rsidRPr="00A74163">
              <w:rPr>
                <w:bCs/>
              </w:rPr>
              <w:fldChar w:fldCharType="begin"/>
            </w:r>
            <w:r w:rsidR="00DD15BC">
              <w:rPr>
                <w:bCs/>
              </w:rPr>
              <w:instrText xml:space="preserve"> ADDIN EN.CITE &lt;EndNote&gt;&lt;Cite&gt;&lt;Author&gt;Zhang&lt;/Author&gt;&lt;Year&gt;2016&lt;/Year&gt;&lt;RecNum&gt;2583&lt;/RecNum&gt;&lt;DisplayText&gt;&lt;style face="superscript"&gt;47&lt;/style&gt;&lt;/DisplayText&gt;&lt;record&gt;&lt;rec-number&gt;2583&lt;/rec-number&gt;&lt;foreign-keys&gt;&lt;key app="EN" db-id="9zxfp02aw5v2dpexad8vwvxypzz2f0swrter" timestamp="1677927315"&gt;2583&lt;/key&gt;&lt;/foreign-keys&gt;&lt;ref-type name="Journal Article"&gt;17&lt;/ref-type&gt;&lt;contributors&gt;&lt;authors&gt;&lt;author&gt;Zhang, X.&lt;/author&gt;&lt;author&gt;Huang, X.&lt;/author&gt;&lt;author&gt;Wang, X.&lt;/author&gt;&lt;author&gt;Wen, S.&lt;/author&gt;&lt;author&gt;Sun, J.&lt;/author&gt;&lt;author&gt;Shao, X.&lt;/author&gt;&lt;/authors&gt;&lt;/contributors&gt;&lt;auth-address&gt;Qinhuangdao and Shijiazhuang, Hebei; Zhangqiu, Shandong, People&amp;apos;s Republic of China.&amp;#xD;From the Hand Surgery Department, Second Hospital of Qinhuangdao; the People&amp;apos;s Hospital of Zhangqiu; and Third Hospital of Hebei Medical University.&lt;/auth-address&gt;&lt;titles&gt;&lt;title&gt;A Randomized Comparison of Double Small, Standard, and Endoscopic Approaches for Carpal Tunnel Release&lt;/title&gt;&lt;secondary-title&gt;Plast Reconstr Surg&lt;/secondary-title&gt;&lt;/titles&gt;&lt;periodical&gt;&lt;full-title&gt;Plast Reconstr Surg&lt;/full-title&gt;&lt;/periodical&gt;&lt;pages&gt;641-647&lt;/pages&gt;&lt;volume&gt;138&lt;/volume&gt;&lt;number&gt;3&lt;/number&gt;&lt;edition&gt;2016/05/07&lt;/edition&gt;&lt;keywords&gt;&lt;keyword&gt;Adult&lt;/keyword&gt;&lt;keyword&gt;Aged&lt;/keyword&gt;&lt;keyword&gt;Carpal Tunnel Syndrome/*surgery&lt;/keyword&gt;&lt;keyword&gt;Endoscopy&lt;/keyword&gt;&lt;keyword&gt;Female&lt;/keyword&gt;&lt;keyword&gt;Follow-Up Studies&lt;/keyword&gt;&lt;keyword&gt;Humans&lt;/keyword&gt;&lt;keyword&gt;Male&lt;/keyword&gt;&lt;keyword&gt;Middle Aged&lt;/keyword&gt;&lt;keyword&gt;Minimally Invasive Surgical Procedures/methods&lt;/keyword&gt;&lt;keyword&gt;Patient Satisfaction&lt;/keyword&gt;&lt;keyword&gt;Treatment Outcome&lt;/keyword&gt;&lt;/keywords&gt;&lt;dates&gt;&lt;year&gt;2016&lt;/year&gt;&lt;pub-dates&gt;&lt;date&gt;Sep&lt;/date&gt;&lt;/pub-dates&gt;&lt;/dates&gt;&lt;isbn&gt;1529-4242 (Electronic)&amp;#xD;0032-1052 (Linking)&lt;/isbn&gt;&lt;accession-num&gt;27152579&lt;/accession-num&gt;&lt;urls&gt;&lt;related-urls&gt;&lt;url&gt;https://www.ncbi.nlm.nih.gov/pubmed/27152579&lt;/url&gt;&lt;/related-urls&gt;&lt;/urls&gt;&lt;electronic-resource-num&gt;10.1097/PRS.0000000000002511&lt;/electronic-resource-num&gt;&lt;/record&gt;&lt;/Cite&gt;&lt;/EndNote&gt;</w:instrText>
            </w:r>
            <w:r w:rsidRPr="00A74163">
              <w:rPr>
                <w:bCs/>
              </w:rPr>
              <w:fldChar w:fldCharType="separate"/>
            </w:r>
            <w:r w:rsidR="00DD15BC" w:rsidRPr="00DD15BC">
              <w:rPr>
                <w:bCs/>
                <w:noProof/>
                <w:vertAlign w:val="superscript"/>
              </w:rPr>
              <w:t>47</w:t>
            </w:r>
            <w:r w:rsidRPr="00A74163">
              <w:rPr>
                <w:bCs/>
              </w:rPr>
              <w:fldChar w:fldCharType="end"/>
            </w:r>
            <w:r w:rsidRPr="00A74163">
              <w:rPr>
                <w:bCs/>
              </w:rPr>
              <w:t xml:space="preserve"> </w:t>
            </w:r>
          </w:p>
        </w:tc>
        <w:tc>
          <w:tcPr>
            <w:tcW w:w="461" w:type="dxa"/>
            <w:shd w:val="clear" w:color="auto" w:fill="92D050"/>
            <w:vAlign w:val="center"/>
          </w:tcPr>
          <w:p w14:paraId="28310108" w14:textId="564B8548" w:rsidR="00E44B9E" w:rsidRPr="004D74B0" w:rsidRDefault="00E44B9E" w:rsidP="00E44B9E">
            <w:pPr>
              <w:jc w:val="center"/>
            </w:pPr>
            <w:r w:rsidRPr="004D74B0">
              <w:t>Y</w:t>
            </w:r>
          </w:p>
        </w:tc>
        <w:tc>
          <w:tcPr>
            <w:tcW w:w="461" w:type="dxa"/>
            <w:shd w:val="clear" w:color="auto" w:fill="92D050"/>
            <w:vAlign w:val="center"/>
          </w:tcPr>
          <w:p w14:paraId="7B014A1F" w14:textId="11B22470" w:rsidR="00E44B9E" w:rsidRPr="004D74B0" w:rsidRDefault="00E44B9E" w:rsidP="00E44B9E">
            <w:pPr>
              <w:jc w:val="center"/>
            </w:pPr>
            <w:r w:rsidRPr="004D74B0">
              <w:t>Y</w:t>
            </w:r>
          </w:p>
        </w:tc>
        <w:tc>
          <w:tcPr>
            <w:tcW w:w="461" w:type="dxa"/>
            <w:shd w:val="clear" w:color="auto" w:fill="92D050"/>
            <w:vAlign w:val="center"/>
          </w:tcPr>
          <w:p w14:paraId="7B858CA1" w14:textId="0884E725" w:rsidR="00E44B9E" w:rsidRPr="004D74B0" w:rsidRDefault="00E44B9E" w:rsidP="00E44B9E">
            <w:pPr>
              <w:jc w:val="center"/>
            </w:pPr>
            <w:r w:rsidRPr="004D74B0">
              <w:t>Y</w:t>
            </w:r>
          </w:p>
        </w:tc>
        <w:tc>
          <w:tcPr>
            <w:tcW w:w="461" w:type="dxa"/>
            <w:shd w:val="clear" w:color="auto" w:fill="92D050"/>
            <w:vAlign w:val="center"/>
          </w:tcPr>
          <w:p w14:paraId="4D7108FA" w14:textId="4189E93C" w:rsidR="00E44B9E" w:rsidRPr="004D74B0" w:rsidRDefault="00E44B9E" w:rsidP="00E44B9E">
            <w:pPr>
              <w:jc w:val="center"/>
            </w:pPr>
            <w:r w:rsidRPr="004D74B0">
              <w:t>Y</w:t>
            </w:r>
          </w:p>
        </w:tc>
        <w:tc>
          <w:tcPr>
            <w:tcW w:w="461" w:type="dxa"/>
            <w:shd w:val="clear" w:color="auto" w:fill="92D050"/>
            <w:vAlign w:val="center"/>
          </w:tcPr>
          <w:p w14:paraId="04724ED8" w14:textId="3DF60A16" w:rsidR="00E44B9E" w:rsidRPr="004D74B0" w:rsidRDefault="00E44B9E" w:rsidP="00E44B9E">
            <w:pPr>
              <w:jc w:val="center"/>
            </w:pPr>
            <w:r w:rsidRPr="004D74B0">
              <w:t>Y</w:t>
            </w:r>
          </w:p>
        </w:tc>
        <w:tc>
          <w:tcPr>
            <w:tcW w:w="461" w:type="dxa"/>
            <w:shd w:val="clear" w:color="auto" w:fill="92D050"/>
            <w:vAlign w:val="center"/>
          </w:tcPr>
          <w:p w14:paraId="304756CA" w14:textId="5054944F" w:rsidR="00E44B9E" w:rsidRPr="004D74B0" w:rsidRDefault="00E44B9E" w:rsidP="00E44B9E">
            <w:pPr>
              <w:jc w:val="center"/>
            </w:pPr>
            <w:r w:rsidRPr="004D74B0">
              <w:t>Y</w:t>
            </w:r>
          </w:p>
        </w:tc>
        <w:tc>
          <w:tcPr>
            <w:tcW w:w="461" w:type="dxa"/>
            <w:shd w:val="clear" w:color="auto" w:fill="92D050"/>
            <w:vAlign w:val="center"/>
          </w:tcPr>
          <w:p w14:paraId="3BD93E34" w14:textId="57CA8A0B" w:rsidR="00E44B9E" w:rsidRPr="004D74B0" w:rsidRDefault="00E44B9E" w:rsidP="00E44B9E">
            <w:pPr>
              <w:jc w:val="center"/>
            </w:pPr>
            <w:r w:rsidRPr="004D74B0">
              <w:t>Y</w:t>
            </w:r>
          </w:p>
        </w:tc>
        <w:tc>
          <w:tcPr>
            <w:tcW w:w="461" w:type="dxa"/>
            <w:shd w:val="clear" w:color="auto" w:fill="FF0000"/>
          </w:tcPr>
          <w:p w14:paraId="18341AEC" w14:textId="5B119462" w:rsidR="00E44B9E" w:rsidRPr="009F06B0" w:rsidRDefault="00E44B9E" w:rsidP="00E44B9E">
            <w:pPr>
              <w:jc w:val="center"/>
              <w:rPr>
                <w:color w:val="000000" w:themeColor="text1"/>
              </w:rPr>
            </w:pPr>
            <w:r w:rsidRPr="009F06B0">
              <w:rPr>
                <w:color w:val="000000" w:themeColor="text1"/>
              </w:rPr>
              <w:t>N</w:t>
            </w:r>
          </w:p>
        </w:tc>
        <w:tc>
          <w:tcPr>
            <w:tcW w:w="461" w:type="dxa"/>
            <w:shd w:val="clear" w:color="auto" w:fill="FF0000"/>
            <w:vAlign w:val="center"/>
          </w:tcPr>
          <w:p w14:paraId="21F994E5" w14:textId="06AFD611" w:rsidR="00E44B9E" w:rsidRPr="004D74B0" w:rsidRDefault="00E44B9E" w:rsidP="00E44B9E">
            <w:pPr>
              <w:jc w:val="center"/>
            </w:pPr>
            <w:r>
              <w:t>N</w:t>
            </w:r>
          </w:p>
        </w:tc>
        <w:tc>
          <w:tcPr>
            <w:tcW w:w="516" w:type="dxa"/>
            <w:shd w:val="clear" w:color="auto" w:fill="92D050"/>
            <w:vAlign w:val="center"/>
          </w:tcPr>
          <w:p w14:paraId="7ED1E1C4" w14:textId="22B3F7CF" w:rsidR="00E44B9E" w:rsidRPr="004D74B0" w:rsidRDefault="00E44B9E" w:rsidP="00E44B9E">
            <w:pPr>
              <w:jc w:val="center"/>
            </w:pPr>
            <w:r>
              <w:t>Y</w:t>
            </w:r>
          </w:p>
        </w:tc>
        <w:tc>
          <w:tcPr>
            <w:tcW w:w="516" w:type="dxa"/>
            <w:shd w:val="clear" w:color="auto" w:fill="FF0000"/>
            <w:vAlign w:val="center"/>
          </w:tcPr>
          <w:p w14:paraId="54CF0E78" w14:textId="53BCCD09" w:rsidR="00E44B9E" w:rsidRPr="004D74B0" w:rsidRDefault="00E44B9E" w:rsidP="00E44B9E">
            <w:pPr>
              <w:jc w:val="center"/>
            </w:pPr>
            <w:r w:rsidRPr="004D74B0">
              <w:t>N</w:t>
            </w:r>
          </w:p>
        </w:tc>
        <w:tc>
          <w:tcPr>
            <w:tcW w:w="605" w:type="dxa"/>
            <w:shd w:val="clear" w:color="auto" w:fill="auto"/>
          </w:tcPr>
          <w:p w14:paraId="266AEB96" w14:textId="4AADF7D6" w:rsidR="00E44B9E" w:rsidRPr="004D74B0" w:rsidRDefault="00E44B9E" w:rsidP="00E44B9E">
            <w:pPr>
              <w:jc w:val="center"/>
              <w:rPr>
                <w:vertAlign w:val="superscript"/>
              </w:rPr>
            </w:pPr>
            <w:r w:rsidRPr="00FA0C5F">
              <w:rPr>
                <w:vertAlign w:val="superscript"/>
              </w:rPr>
              <w:t>†</w:t>
            </w:r>
          </w:p>
        </w:tc>
        <w:tc>
          <w:tcPr>
            <w:tcW w:w="1019" w:type="dxa"/>
            <w:shd w:val="clear" w:color="auto" w:fill="auto"/>
          </w:tcPr>
          <w:p w14:paraId="6EDC92BC" w14:textId="4E4720F3" w:rsidR="00E44B9E" w:rsidRPr="004D74B0" w:rsidRDefault="00E44B9E" w:rsidP="00E44B9E">
            <w:pPr>
              <w:jc w:val="center"/>
              <w:rPr>
                <w:color w:val="000000"/>
              </w:rPr>
            </w:pPr>
            <w:r w:rsidRPr="005A48C2">
              <w:t>Good</w:t>
            </w:r>
          </w:p>
        </w:tc>
      </w:tr>
    </w:tbl>
    <w:p w14:paraId="53A55E25" w14:textId="152B915B" w:rsidR="000A6381" w:rsidRPr="004D74B0" w:rsidRDefault="00E44B9E" w:rsidP="000A6381">
      <w:r>
        <w:rPr>
          <w:vertAlign w:val="superscript"/>
        </w:rPr>
        <w:t>*</w:t>
      </w:r>
      <w:r w:rsidR="000A6381" w:rsidRPr="004D74B0">
        <w:t xml:space="preserve">Item numbers and associated descriptions include: 1) objective clearly stated; (2) eligibility criteria described; (3) representative patient population; (4) all eligible participants enrolled in study; (5) sufficient sample size; (6) intervention described; (7) outcome measures specified; (8) outcome assessors blinded; (9) loss to follow-up and intention-to-treat analysis; (10) statistical analysis of outcome measures before and after intervention; (11) interrupted time-series design; (12) individual data used for group-level effects.   </w:t>
      </w:r>
    </w:p>
    <w:p w14:paraId="0A198883" w14:textId="537F1E89" w:rsidR="000A6381" w:rsidRPr="004D74B0" w:rsidRDefault="00E44B9E" w:rsidP="000A6381">
      <w:r>
        <w:rPr>
          <w:vertAlign w:val="superscript"/>
        </w:rPr>
        <w:t>†</w:t>
      </w:r>
      <w:r w:rsidR="000A6381" w:rsidRPr="004D74B0">
        <w:t>Not applicable.</w:t>
      </w:r>
    </w:p>
    <w:p w14:paraId="384E5E2B" w14:textId="77777777" w:rsidR="000A6381" w:rsidRDefault="000A6381" w:rsidP="00D62EE1"/>
    <w:p w14:paraId="3A764E95" w14:textId="77777777" w:rsidR="00E447DA" w:rsidRDefault="00E447DA" w:rsidP="00D62EE1"/>
    <w:p w14:paraId="2E81DFEB" w14:textId="77777777" w:rsidR="00E447DA" w:rsidRDefault="00E447DA">
      <w:pPr>
        <w:spacing w:after="160" w:line="259" w:lineRule="auto"/>
        <w:rPr>
          <w:b/>
          <w:bCs/>
        </w:rPr>
      </w:pPr>
      <w:r>
        <w:rPr>
          <w:b/>
          <w:bCs/>
        </w:rPr>
        <w:br w:type="page"/>
      </w:r>
    </w:p>
    <w:p w14:paraId="68CA5A4A" w14:textId="43AE1B26" w:rsidR="004304EB" w:rsidRDefault="002648A5" w:rsidP="00D62EE1">
      <w:pPr>
        <w:rPr>
          <w:b/>
          <w:bCs/>
        </w:rPr>
      </w:pPr>
      <w:r w:rsidRPr="002648A5">
        <w:rPr>
          <w:noProof/>
        </w:rPr>
        <w:lastRenderedPageBreak/>
        <w:drawing>
          <wp:inline distT="0" distB="0" distL="0" distR="0" wp14:anchorId="09544DAF" wp14:editId="4FCD28A7">
            <wp:extent cx="5943600" cy="4182110"/>
            <wp:effectExtent l="19050" t="19050" r="19050" b="27940"/>
            <wp:docPr id="309851368" name="Picture 1" descr="A picture containing text, screenshot, fon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851368" name="Picture 1" descr="A picture containing text, screenshot, font, diagram&#10;&#10;Description automatically generated"/>
                    <pic:cNvPicPr/>
                  </pic:nvPicPr>
                  <pic:blipFill>
                    <a:blip r:embed="rId7"/>
                    <a:stretch>
                      <a:fillRect/>
                    </a:stretch>
                  </pic:blipFill>
                  <pic:spPr>
                    <a:xfrm>
                      <a:off x="0" y="0"/>
                      <a:ext cx="5943600" cy="4182110"/>
                    </a:xfrm>
                    <a:prstGeom prst="rect">
                      <a:avLst/>
                    </a:prstGeom>
                    <a:ln>
                      <a:solidFill>
                        <a:schemeClr val="tx1"/>
                      </a:solidFill>
                    </a:ln>
                  </pic:spPr>
                </pic:pic>
              </a:graphicData>
            </a:graphic>
          </wp:inline>
        </w:drawing>
      </w:r>
    </w:p>
    <w:p w14:paraId="28B60292" w14:textId="0B38730E" w:rsidR="00FA05EC" w:rsidRPr="00BF7D90" w:rsidRDefault="00E447DA" w:rsidP="00D62EE1">
      <w:pPr>
        <w:rPr>
          <w:b/>
          <w:bCs/>
        </w:rPr>
      </w:pPr>
      <w:r>
        <w:rPr>
          <w:b/>
          <w:bCs/>
        </w:rPr>
        <w:t xml:space="preserve">Supplement </w:t>
      </w:r>
      <w:r w:rsidRPr="00B52D59">
        <w:rPr>
          <w:b/>
          <w:bCs/>
        </w:rPr>
        <w:t xml:space="preserve">Figure 1.  </w:t>
      </w:r>
      <w:r w:rsidR="004464B5" w:rsidRPr="008607C1">
        <w:t>PRISMA flow diagram.</w:t>
      </w:r>
      <w:r w:rsidR="00BF7D90">
        <w:rPr>
          <w:b/>
          <w:bCs/>
        </w:rPr>
        <w:t xml:space="preserve">  </w:t>
      </w:r>
      <w:r w:rsidR="00EB7CEF">
        <w:t>CTR</w:t>
      </w:r>
      <w:r w:rsidR="00BF7D90">
        <w:t xml:space="preserve">, </w:t>
      </w:r>
      <w:r w:rsidR="00EB7CEF">
        <w:t xml:space="preserve">carpal tunnel release; </w:t>
      </w:r>
      <w:r w:rsidR="00FA05EC">
        <w:t>ECTR</w:t>
      </w:r>
      <w:r w:rsidR="00BF7D90">
        <w:t xml:space="preserve">, </w:t>
      </w:r>
      <w:r w:rsidR="002E18C7">
        <w:t>endoscopic carpal tunnel release</w:t>
      </w:r>
      <w:r w:rsidR="00BC6D5A">
        <w:t>.</w:t>
      </w:r>
    </w:p>
    <w:p w14:paraId="64B37796" w14:textId="77777777" w:rsidR="002C249E" w:rsidRDefault="002C249E" w:rsidP="00D62EE1">
      <w:pPr>
        <w:rPr>
          <w:b/>
          <w:bCs/>
        </w:rPr>
      </w:pPr>
    </w:p>
    <w:p w14:paraId="583FE8CA" w14:textId="560F723C" w:rsidR="002C249E" w:rsidRPr="007C4380" w:rsidRDefault="002C249E" w:rsidP="002C249E">
      <w:pPr>
        <w:rPr>
          <w:b/>
          <w:bCs/>
        </w:rPr>
      </w:pPr>
      <w:r w:rsidRPr="007C4380">
        <w:rPr>
          <w:noProof/>
        </w:rPr>
        <w:lastRenderedPageBreak/>
        <w:drawing>
          <wp:inline distT="0" distB="0" distL="0" distR="0" wp14:anchorId="25692F2B" wp14:editId="4F4344FC">
            <wp:extent cx="5943600" cy="3890010"/>
            <wp:effectExtent l="19050" t="19050" r="19050" b="15240"/>
            <wp:docPr id="18644471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890010"/>
                    </a:xfrm>
                    <a:prstGeom prst="rect">
                      <a:avLst/>
                    </a:prstGeom>
                    <a:noFill/>
                    <a:ln>
                      <a:solidFill>
                        <a:schemeClr val="tx1"/>
                      </a:solidFill>
                    </a:ln>
                  </pic:spPr>
                </pic:pic>
              </a:graphicData>
            </a:graphic>
          </wp:inline>
        </w:drawing>
      </w:r>
      <w:r>
        <w:rPr>
          <w:b/>
          <w:bCs/>
        </w:rPr>
        <w:t xml:space="preserve">Supplement </w:t>
      </w:r>
      <w:r w:rsidRPr="00DA2122">
        <w:rPr>
          <w:b/>
          <w:bCs/>
        </w:rPr>
        <w:t xml:space="preserve">Figure </w:t>
      </w:r>
      <w:r w:rsidR="00D94C88">
        <w:rPr>
          <w:b/>
          <w:bCs/>
        </w:rPr>
        <w:t>2</w:t>
      </w:r>
      <w:r w:rsidRPr="00DA2122">
        <w:rPr>
          <w:b/>
          <w:bCs/>
        </w:rPr>
        <w:t xml:space="preserve">.  </w:t>
      </w:r>
      <w:r w:rsidRPr="008607C1">
        <w:t xml:space="preserve">Forest plot of conversion from endoscopic to open carpal tunnel release.  The </w:t>
      </w:r>
      <w:r>
        <w:t>proportion</w:t>
      </w:r>
      <w:r w:rsidRPr="00DA2122">
        <w:t xml:space="preserve"> and 95% confidence interval are plotted for each study.  The size of the square is proportional to the </w:t>
      </w:r>
      <w:r>
        <w:t>weighting</w:t>
      </w:r>
      <w:r w:rsidRPr="00DA2122">
        <w:t xml:space="preserve"> of </w:t>
      </w:r>
      <w:r>
        <w:t xml:space="preserve">the </w:t>
      </w:r>
      <w:r w:rsidRPr="00DA2122">
        <w:t>study</w:t>
      </w:r>
      <w:r>
        <w:t xml:space="preserve"> in the meta-analysis</w:t>
      </w:r>
      <w:r w:rsidRPr="00DA2122">
        <w:t xml:space="preserve">.  The </w:t>
      </w:r>
      <w:r>
        <w:t>overall proportion</w:t>
      </w:r>
      <w:r w:rsidRPr="00DA2122">
        <w:t xml:space="preserve"> is </w:t>
      </w:r>
      <w:r w:rsidRPr="00986EB7">
        <w:t>denoted by the diamond apex and the 95% confidence interval is denoted by the diamond width.  The overall event rate was 0.7%.  Negligible heterogeneity (</w:t>
      </w:r>
      <w:r w:rsidRPr="00986EB7">
        <w:rPr>
          <w:i/>
          <w:iCs/>
        </w:rPr>
        <w:t>I</w:t>
      </w:r>
      <w:r w:rsidRPr="00986EB7">
        <w:rPr>
          <w:vertAlign w:val="superscript"/>
        </w:rPr>
        <w:t>2</w:t>
      </w:r>
      <w:r w:rsidRPr="00986EB7">
        <w:t>=0%) was identified among studies.</w:t>
      </w:r>
      <w:r w:rsidR="00B60F7F">
        <w:t xml:space="preserve">  Note that i</w:t>
      </w:r>
      <w:r w:rsidR="00B60F7F" w:rsidRPr="00B60F7F">
        <w:t>n random effects meta-analysis of proportions, the estimated proportions for studies with no events may exceed zero due to shrinkage towards the pooled estimate, leveraging information from the overall estimate to enhance precision and stability.</w:t>
      </w:r>
    </w:p>
    <w:p w14:paraId="26D27AA1" w14:textId="77777777" w:rsidR="002C249E" w:rsidRDefault="002C249E" w:rsidP="002C249E">
      <w:pPr>
        <w:rPr>
          <w:b/>
          <w:bCs/>
        </w:rPr>
      </w:pPr>
    </w:p>
    <w:p w14:paraId="73B745E1" w14:textId="77777777" w:rsidR="002C249E" w:rsidRDefault="002C249E" w:rsidP="002C249E">
      <w:pPr>
        <w:rPr>
          <w:b/>
          <w:bCs/>
        </w:rPr>
      </w:pPr>
    </w:p>
    <w:p w14:paraId="5900CF4F" w14:textId="77777777" w:rsidR="002C249E" w:rsidRDefault="002C249E" w:rsidP="002C249E">
      <w:pPr>
        <w:rPr>
          <w:b/>
          <w:bCs/>
        </w:rPr>
      </w:pPr>
      <w:r w:rsidRPr="00DB1F8A">
        <w:rPr>
          <w:noProof/>
        </w:rPr>
        <w:lastRenderedPageBreak/>
        <w:drawing>
          <wp:inline distT="0" distB="0" distL="0" distR="0" wp14:anchorId="62BA5282" wp14:editId="20FC32B3">
            <wp:extent cx="5943600" cy="4128135"/>
            <wp:effectExtent l="19050" t="19050" r="19050" b="24765"/>
            <wp:docPr id="7977703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128135"/>
                    </a:xfrm>
                    <a:prstGeom prst="rect">
                      <a:avLst/>
                    </a:prstGeom>
                    <a:noFill/>
                    <a:ln>
                      <a:solidFill>
                        <a:schemeClr val="tx1"/>
                      </a:solidFill>
                    </a:ln>
                  </pic:spPr>
                </pic:pic>
              </a:graphicData>
            </a:graphic>
          </wp:inline>
        </w:drawing>
      </w:r>
    </w:p>
    <w:p w14:paraId="0F1DEC3C" w14:textId="179B683D" w:rsidR="002C249E" w:rsidRDefault="002C249E" w:rsidP="002C249E">
      <w:r>
        <w:rPr>
          <w:b/>
          <w:bCs/>
        </w:rPr>
        <w:t xml:space="preserve">Supplement </w:t>
      </w:r>
      <w:r w:rsidRPr="00DA2122">
        <w:rPr>
          <w:b/>
          <w:bCs/>
        </w:rPr>
        <w:t xml:space="preserve">Figure </w:t>
      </w:r>
      <w:r w:rsidR="00D94C88">
        <w:rPr>
          <w:b/>
          <w:bCs/>
        </w:rPr>
        <w:t>3</w:t>
      </w:r>
      <w:r w:rsidRPr="00DA2122">
        <w:rPr>
          <w:b/>
          <w:bCs/>
        </w:rPr>
        <w:t xml:space="preserve">.  </w:t>
      </w:r>
      <w:r w:rsidRPr="008607C1">
        <w:t xml:space="preserve">Forest plot of complications after endoscopic carpal tunnel release.  The </w:t>
      </w:r>
      <w:r>
        <w:t>proportion</w:t>
      </w:r>
      <w:r w:rsidRPr="00DA2122">
        <w:t xml:space="preserve"> and 95% confidence interval are plotted for each study.  The size of the square is proportional to the </w:t>
      </w:r>
      <w:r>
        <w:t>weighting</w:t>
      </w:r>
      <w:r w:rsidRPr="00DA2122">
        <w:t xml:space="preserve"> of </w:t>
      </w:r>
      <w:r>
        <w:t xml:space="preserve">the </w:t>
      </w:r>
      <w:r w:rsidRPr="00DA2122">
        <w:t>study</w:t>
      </w:r>
      <w:r>
        <w:t xml:space="preserve"> in the meta-analysis</w:t>
      </w:r>
      <w:r w:rsidRPr="00DA2122">
        <w:t xml:space="preserve">.  The </w:t>
      </w:r>
      <w:r>
        <w:t>overall proportion</w:t>
      </w:r>
      <w:r w:rsidRPr="00DA2122">
        <w:t xml:space="preserve"> is </w:t>
      </w:r>
      <w:r w:rsidRPr="00986EB7">
        <w:t>denoted by the diamond apex and the 95% confidence interval is denoted by the diamond width.  The overall event rate was 0.7%</w:t>
      </w:r>
      <w:r>
        <w:t xml:space="preserve"> over a median </w:t>
      </w:r>
      <w:r w:rsidR="000827F1">
        <w:t>7-month</w:t>
      </w:r>
      <w:r>
        <w:t xml:space="preserve"> follow-up</w:t>
      </w:r>
      <w:r w:rsidRPr="00986EB7">
        <w:t>.  Negligible heterogeneity (</w:t>
      </w:r>
      <w:r w:rsidRPr="00986EB7">
        <w:rPr>
          <w:i/>
          <w:iCs/>
        </w:rPr>
        <w:t>I</w:t>
      </w:r>
      <w:r w:rsidRPr="00986EB7">
        <w:rPr>
          <w:vertAlign w:val="superscript"/>
        </w:rPr>
        <w:t>2</w:t>
      </w:r>
      <w:r w:rsidRPr="00986EB7">
        <w:t>=</w:t>
      </w:r>
      <w:r>
        <w:t>5</w:t>
      </w:r>
      <w:r w:rsidRPr="00986EB7">
        <w:t>%) was identified among studies.</w:t>
      </w:r>
      <w:r w:rsidR="00646A7D">
        <w:t xml:space="preserve">  Note that i</w:t>
      </w:r>
      <w:r w:rsidR="00646A7D" w:rsidRPr="00B60F7F">
        <w:t>n random effects meta-analysis of proportions, the estimated proportions for studies with no events may exceed zero due to shrinkage towards the pooled estimate, leveraging information from the overall estimate to enhance precision and stability.</w:t>
      </w:r>
    </w:p>
    <w:p w14:paraId="09FC67CE" w14:textId="77777777" w:rsidR="002C249E" w:rsidRDefault="002C249E" w:rsidP="002C249E"/>
    <w:p w14:paraId="3327118B" w14:textId="77777777" w:rsidR="002C249E" w:rsidRDefault="002C249E" w:rsidP="002C249E">
      <w:r w:rsidRPr="00C06D97">
        <w:rPr>
          <w:noProof/>
        </w:rPr>
        <w:lastRenderedPageBreak/>
        <w:drawing>
          <wp:inline distT="0" distB="0" distL="0" distR="0" wp14:anchorId="0631BEF8" wp14:editId="3D77DD93">
            <wp:extent cx="5943600" cy="5021580"/>
            <wp:effectExtent l="19050" t="19050" r="19050" b="26670"/>
            <wp:docPr id="110696404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5021580"/>
                    </a:xfrm>
                    <a:prstGeom prst="rect">
                      <a:avLst/>
                    </a:prstGeom>
                    <a:noFill/>
                    <a:ln>
                      <a:solidFill>
                        <a:schemeClr val="tx1"/>
                      </a:solidFill>
                    </a:ln>
                  </pic:spPr>
                </pic:pic>
              </a:graphicData>
            </a:graphic>
          </wp:inline>
        </w:drawing>
      </w:r>
    </w:p>
    <w:p w14:paraId="7CD8D4D0" w14:textId="0EFD515D" w:rsidR="002C249E" w:rsidRPr="009F2E75" w:rsidRDefault="002C249E" w:rsidP="002C249E">
      <w:r>
        <w:rPr>
          <w:b/>
          <w:bCs/>
        </w:rPr>
        <w:t xml:space="preserve">Supplement </w:t>
      </w:r>
      <w:r w:rsidRPr="00DA2122">
        <w:rPr>
          <w:b/>
          <w:bCs/>
        </w:rPr>
        <w:t xml:space="preserve">Figure </w:t>
      </w:r>
      <w:r w:rsidR="00D94C88">
        <w:rPr>
          <w:b/>
          <w:bCs/>
        </w:rPr>
        <w:t>4</w:t>
      </w:r>
      <w:r w:rsidRPr="00DA2122">
        <w:rPr>
          <w:b/>
          <w:bCs/>
        </w:rPr>
        <w:t xml:space="preserve">.  </w:t>
      </w:r>
      <w:r w:rsidRPr="008607C1">
        <w:t>Forest plot of reoperations after endoscopic carpal tunnel release.</w:t>
      </w:r>
      <w:r w:rsidRPr="00DA2122">
        <w:rPr>
          <w:b/>
          <w:bCs/>
        </w:rPr>
        <w:t xml:space="preserve">  </w:t>
      </w:r>
      <w:r w:rsidRPr="00DA2122">
        <w:t xml:space="preserve">The </w:t>
      </w:r>
      <w:r>
        <w:t>proportion</w:t>
      </w:r>
      <w:r w:rsidRPr="00DA2122">
        <w:t xml:space="preserve"> and 95% confidence interval are plotted for each study.  The size of the square is proportional to the </w:t>
      </w:r>
      <w:r>
        <w:t>weighting</w:t>
      </w:r>
      <w:r w:rsidRPr="00DA2122">
        <w:t xml:space="preserve"> of </w:t>
      </w:r>
      <w:r>
        <w:t xml:space="preserve">the </w:t>
      </w:r>
      <w:r w:rsidRPr="00DA2122">
        <w:t>study</w:t>
      </w:r>
      <w:r>
        <w:t xml:space="preserve"> in the meta-analysis</w:t>
      </w:r>
      <w:r w:rsidRPr="00DA2122">
        <w:t xml:space="preserve">.  The </w:t>
      </w:r>
      <w:r>
        <w:t>overall proportion</w:t>
      </w:r>
      <w:r w:rsidRPr="00DA2122">
        <w:t xml:space="preserve"> is </w:t>
      </w:r>
      <w:r w:rsidRPr="00986EB7">
        <w:t>denoted by the diamond apex and the 95% confidence interval is denoted by the diamond width.  The overall event rate was 0.</w:t>
      </w:r>
      <w:r>
        <w:t>5</w:t>
      </w:r>
      <w:r w:rsidRPr="00986EB7">
        <w:t>%</w:t>
      </w:r>
      <w:r>
        <w:t xml:space="preserve"> over a median 6-month follow-up</w:t>
      </w:r>
      <w:r w:rsidRPr="00986EB7">
        <w:t>.</w:t>
      </w:r>
      <w:r>
        <w:t xml:space="preserve">  </w:t>
      </w:r>
      <w:r w:rsidRPr="00986EB7">
        <w:t>Negligible heterogeneity (</w:t>
      </w:r>
      <w:r w:rsidRPr="00986EB7">
        <w:rPr>
          <w:i/>
          <w:iCs/>
        </w:rPr>
        <w:t>I</w:t>
      </w:r>
      <w:r w:rsidRPr="00986EB7">
        <w:rPr>
          <w:vertAlign w:val="superscript"/>
        </w:rPr>
        <w:t>2</w:t>
      </w:r>
      <w:r w:rsidRPr="00986EB7">
        <w:t>=</w:t>
      </w:r>
      <w:r>
        <w:t>0</w:t>
      </w:r>
      <w:r w:rsidRPr="00986EB7">
        <w:t>%) was identified among studies.</w:t>
      </w:r>
      <w:r w:rsidR="00646A7D">
        <w:t xml:space="preserve">  Note that i</w:t>
      </w:r>
      <w:r w:rsidR="00646A7D" w:rsidRPr="00B60F7F">
        <w:t>n random effects meta-analysis of proportions, the estimated proportions for studies with no events may exceed zero due to shrinkage towards the pooled estimate, leveraging information from the overall estimate to enhance precision and stability.</w:t>
      </w:r>
    </w:p>
    <w:p w14:paraId="1EA26D18" w14:textId="77777777" w:rsidR="002C249E" w:rsidRDefault="002C249E" w:rsidP="00D62EE1">
      <w:pPr>
        <w:rPr>
          <w:b/>
          <w:bCs/>
        </w:rPr>
      </w:pPr>
    </w:p>
    <w:p w14:paraId="6424CAA7" w14:textId="77777777" w:rsidR="00674239" w:rsidRDefault="00674239" w:rsidP="00D62EE1">
      <w:pPr>
        <w:rPr>
          <w:b/>
          <w:bCs/>
        </w:rPr>
      </w:pPr>
    </w:p>
    <w:p w14:paraId="1AC4DD42" w14:textId="77777777" w:rsidR="00674239" w:rsidRDefault="00674239" w:rsidP="00D62EE1">
      <w:pPr>
        <w:rPr>
          <w:b/>
          <w:bCs/>
        </w:rPr>
      </w:pPr>
    </w:p>
    <w:p w14:paraId="22C1C999" w14:textId="77777777" w:rsidR="00D62EE1" w:rsidRDefault="00D62EE1" w:rsidP="000B3080">
      <w:pPr>
        <w:keepNext/>
        <w:rPr>
          <w:b/>
          <w:bCs/>
        </w:rPr>
      </w:pPr>
    </w:p>
    <w:p w14:paraId="6499360C" w14:textId="77777777" w:rsidR="000B3080" w:rsidRDefault="000B3080" w:rsidP="000B3080">
      <w:pPr>
        <w:keepNext/>
        <w:rPr>
          <w:b/>
          <w:bCs/>
        </w:rPr>
      </w:pPr>
    </w:p>
    <w:p w14:paraId="701EDD36" w14:textId="77777777" w:rsidR="004464B5" w:rsidRDefault="004464B5">
      <w:pPr>
        <w:spacing w:after="160" w:line="259" w:lineRule="auto"/>
        <w:rPr>
          <w:noProof/>
        </w:rPr>
      </w:pPr>
      <w:r>
        <w:rPr>
          <w:noProof/>
        </w:rPr>
        <w:br w:type="page"/>
      </w:r>
    </w:p>
    <w:p w14:paraId="49D5642C" w14:textId="2281FEF6" w:rsidR="002A4CB5" w:rsidRDefault="00401F2A" w:rsidP="000B3080">
      <w:pPr>
        <w:keepNext/>
        <w:rPr>
          <w:b/>
          <w:bCs/>
        </w:rPr>
      </w:pPr>
      <w:r w:rsidRPr="00401F2A">
        <w:rPr>
          <w:noProof/>
        </w:rPr>
        <w:lastRenderedPageBreak/>
        <w:drawing>
          <wp:inline distT="0" distB="0" distL="0" distR="0" wp14:anchorId="1784C7FE" wp14:editId="6FB18F11">
            <wp:extent cx="5943600" cy="3566160"/>
            <wp:effectExtent l="19050" t="19050" r="19050" b="15240"/>
            <wp:docPr id="21188572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solidFill>
                        <a:schemeClr val="tx1"/>
                      </a:solidFill>
                    </a:ln>
                  </pic:spPr>
                </pic:pic>
              </a:graphicData>
            </a:graphic>
          </wp:inline>
        </w:drawing>
      </w:r>
    </w:p>
    <w:p w14:paraId="63702750" w14:textId="3758838F" w:rsidR="000F3E8F" w:rsidRPr="00BF7D90" w:rsidRDefault="00E66881" w:rsidP="000F3E8F">
      <w:r>
        <w:rPr>
          <w:b/>
          <w:bCs/>
        </w:rPr>
        <w:t xml:space="preserve">Supplement </w:t>
      </w:r>
      <w:r w:rsidR="002A4CB5" w:rsidRPr="00DF709D">
        <w:rPr>
          <w:b/>
          <w:bCs/>
        </w:rPr>
        <w:t xml:space="preserve">Figure </w:t>
      </w:r>
      <w:r w:rsidR="00D94C88">
        <w:rPr>
          <w:b/>
          <w:bCs/>
        </w:rPr>
        <w:t>5</w:t>
      </w:r>
      <w:r w:rsidR="002A4CB5" w:rsidRPr="00DF709D">
        <w:rPr>
          <w:b/>
          <w:bCs/>
        </w:rPr>
        <w:t xml:space="preserve">.  </w:t>
      </w:r>
      <w:r w:rsidR="001C7CB7" w:rsidRPr="008607C1">
        <w:t>Bubble plot of the association between the change in Q-</w:t>
      </w:r>
      <w:r w:rsidR="002C4FE4" w:rsidRPr="008607C1">
        <w:t>DASH after endoscopic carpal tunnel release and</w:t>
      </w:r>
      <w:r w:rsidR="001C7CB7" w:rsidRPr="008607C1">
        <w:t xml:space="preserve"> baseline Q-DASH score.  </w:t>
      </w:r>
      <w:r w:rsidR="004D41DB" w:rsidRPr="008607C1">
        <w:t>Black</w:t>
      </w:r>
      <w:r w:rsidR="001C7CB7" w:rsidRPr="00664F24">
        <w:t xml:space="preserve"> circles represent values of individual studies where </w:t>
      </w:r>
      <w:r w:rsidR="001C7CB7">
        <w:t xml:space="preserve">the </w:t>
      </w:r>
      <w:r w:rsidR="001C7CB7" w:rsidRPr="00664F24">
        <w:t>circle size is proportional to the study weight in the random-effects model.</w:t>
      </w:r>
      <w:r w:rsidR="001C7CB7">
        <w:t xml:space="preserve">  </w:t>
      </w:r>
      <w:r w:rsidR="001C7CB7" w:rsidRPr="00664F24">
        <w:t xml:space="preserve">The </w:t>
      </w:r>
      <w:r w:rsidR="001C7CB7">
        <w:t>red</w:t>
      </w:r>
      <w:r w:rsidR="001C7CB7" w:rsidRPr="00664F24">
        <w:t xml:space="preserve"> line represents the regression line of best fit</w:t>
      </w:r>
      <w:r w:rsidR="001C7CB7">
        <w:t xml:space="preserve"> with the shaded area indicating the 95% confidence interval</w:t>
      </w:r>
      <w:r w:rsidR="001C7CB7" w:rsidRPr="00664F24">
        <w:t>.</w:t>
      </w:r>
      <w:r w:rsidR="001C7CB7">
        <w:t xml:space="preserve">  The regression equation </w:t>
      </w:r>
      <w:r w:rsidR="00B018B1">
        <w:t>to predict Q-DASH change</w:t>
      </w:r>
      <w:r w:rsidR="001C7CB7">
        <w:t xml:space="preserve"> = </w:t>
      </w:r>
      <w:r w:rsidR="00593838">
        <w:t>[</w:t>
      </w:r>
      <w:r w:rsidR="00B018B1">
        <w:t>21.6</w:t>
      </w:r>
      <w:r w:rsidR="001C7CB7">
        <w:t xml:space="preserve"> – (</w:t>
      </w:r>
      <w:r w:rsidR="00230C6C">
        <w:t>1.</w:t>
      </w:r>
      <w:r w:rsidR="00B84222">
        <w:t>2</w:t>
      </w:r>
      <w:r w:rsidR="001C7CB7">
        <w:t xml:space="preserve"> * Baseline </w:t>
      </w:r>
      <w:r w:rsidR="00B84222">
        <w:t>Q-DASH</w:t>
      </w:r>
      <w:r w:rsidR="001C7CB7">
        <w:t>)</w:t>
      </w:r>
      <w:r w:rsidR="00593838">
        <w:t>]</w:t>
      </w:r>
      <w:r w:rsidR="001C7CB7">
        <w:t>; p</w:t>
      </w:r>
      <w:r w:rsidR="00B84222">
        <w:t>&lt;0.001</w:t>
      </w:r>
      <w:r w:rsidR="004D41DB">
        <w:t>.</w:t>
      </w:r>
      <w:r w:rsidR="00BF7D90">
        <w:t xml:space="preserve">  </w:t>
      </w:r>
      <w:r w:rsidR="000F3E8F">
        <w:t>Q-DASH</w:t>
      </w:r>
      <w:r w:rsidR="00BF7D90">
        <w:t xml:space="preserve">, </w:t>
      </w:r>
      <w:r w:rsidR="000F3E8F">
        <w:t>Quick Disabilities of the Arm, Shoulder, and Hand.</w:t>
      </w:r>
    </w:p>
    <w:p w14:paraId="246F788B" w14:textId="77777777" w:rsidR="000F3E8F" w:rsidRPr="00DF709D" w:rsidRDefault="000F3E8F" w:rsidP="000B3080">
      <w:pPr>
        <w:rPr>
          <w:b/>
          <w:bCs/>
        </w:rPr>
      </w:pPr>
    </w:p>
    <w:p w14:paraId="59D1921B" w14:textId="568DC02E" w:rsidR="002A4CB5" w:rsidRDefault="00AF4CA9" w:rsidP="000B3080">
      <w:pPr>
        <w:keepNext/>
      </w:pPr>
      <w:r w:rsidRPr="00AF4CA9">
        <w:rPr>
          <w:noProof/>
        </w:rPr>
        <w:lastRenderedPageBreak/>
        <w:drawing>
          <wp:inline distT="0" distB="0" distL="0" distR="0" wp14:anchorId="364AE379" wp14:editId="367EA55E">
            <wp:extent cx="5943600" cy="3566160"/>
            <wp:effectExtent l="19050" t="19050" r="19050" b="15240"/>
            <wp:docPr id="127156965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solidFill>
                        <a:schemeClr val="tx1"/>
                      </a:solidFill>
                    </a:ln>
                  </pic:spPr>
                </pic:pic>
              </a:graphicData>
            </a:graphic>
          </wp:inline>
        </w:drawing>
      </w:r>
    </w:p>
    <w:p w14:paraId="3580D65F" w14:textId="1DFBC59E" w:rsidR="000F3E8F" w:rsidRPr="00BF7D90" w:rsidRDefault="008D4106" w:rsidP="000F3E8F">
      <w:r>
        <w:rPr>
          <w:b/>
          <w:bCs/>
        </w:rPr>
        <w:t xml:space="preserve">Supplement </w:t>
      </w:r>
      <w:r w:rsidRPr="00DF709D">
        <w:rPr>
          <w:b/>
          <w:bCs/>
        </w:rPr>
        <w:t xml:space="preserve">Figure </w:t>
      </w:r>
      <w:r w:rsidR="00D94C88">
        <w:rPr>
          <w:b/>
          <w:bCs/>
        </w:rPr>
        <w:t>6</w:t>
      </w:r>
      <w:r w:rsidRPr="00DF709D">
        <w:rPr>
          <w:b/>
          <w:bCs/>
        </w:rPr>
        <w:t xml:space="preserve">.  </w:t>
      </w:r>
      <w:r w:rsidRPr="008607C1">
        <w:t>Bubble plot of the association between the change in BCTQ-SSS after endoscopic carpal tunnel release and baseline BCTQ-SSS score.  Black</w:t>
      </w:r>
      <w:r w:rsidRPr="00664F24">
        <w:t xml:space="preserve"> circles represent values of individual studies where </w:t>
      </w:r>
      <w:r>
        <w:t xml:space="preserve">the </w:t>
      </w:r>
      <w:r w:rsidRPr="00664F24">
        <w:t>circle size is proportional to the study weight in the random-effects model.</w:t>
      </w:r>
      <w:r>
        <w:t xml:space="preserve">  </w:t>
      </w:r>
      <w:r w:rsidRPr="00664F24">
        <w:t xml:space="preserve">The </w:t>
      </w:r>
      <w:r>
        <w:t>red</w:t>
      </w:r>
      <w:r w:rsidRPr="00664F24">
        <w:t xml:space="preserve"> line represents the regression line of best fit</w:t>
      </w:r>
      <w:r>
        <w:t xml:space="preserve"> with the shaded area indicating the 95% confidence interval</w:t>
      </w:r>
      <w:r w:rsidRPr="00664F24">
        <w:t>.</w:t>
      </w:r>
      <w:r>
        <w:t xml:space="preserve">  The regression equation to predict </w:t>
      </w:r>
      <w:r w:rsidR="00EF74F9">
        <w:t xml:space="preserve">BCTQ-SSS </w:t>
      </w:r>
      <w:r>
        <w:t>change = [</w:t>
      </w:r>
      <w:r w:rsidR="00B46EE4">
        <w:t>0.49</w:t>
      </w:r>
      <w:r>
        <w:t xml:space="preserve"> – (</w:t>
      </w:r>
      <w:r w:rsidR="0065549B">
        <w:t>0.74</w:t>
      </w:r>
      <w:r>
        <w:t xml:space="preserve"> * Baseline </w:t>
      </w:r>
      <w:r w:rsidR="00EF74F9">
        <w:t>BCTQ-SSS</w:t>
      </w:r>
      <w:r>
        <w:t>)]; p</w:t>
      </w:r>
      <w:r w:rsidR="0065549B">
        <w:t>=</w:t>
      </w:r>
      <w:r>
        <w:t>0.00</w:t>
      </w:r>
      <w:r w:rsidR="0065549B">
        <w:t>5</w:t>
      </w:r>
      <w:r>
        <w:t>.</w:t>
      </w:r>
      <w:r w:rsidR="00BF7D90">
        <w:t xml:space="preserve">  </w:t>
      </w:r>
      <w:r w:rsidR="000F3E8F">
        <w:t>BCTQ-SSS</w:t>
      </w:r>
      <w:r w:rsidR="00BF7D90">
        <w:t xml:space="preserve">, </w:t>
      </w:r>
      <w:r w:rsidR="000F3E8F">
        <w:t>Boston Carpal Tunnel Questionnaire Symptom Severity Scale.</w:t>
      </w:r>
    </w:p>
    <w:p w14:paraId="220F06B3" w14:textId="77777777" w:rsidR="000F3E8F" w:rsidRPr="00DF709D" w:rsidRDefault="000F3E8F" w:rsidP="008D4106">
      <w:pPr>
        <w:rPr>
          <w:b/>
          <w:bCs/>
        </w:rPr>
      </w:pPr>
    </w:p>
    <w:p w14:paraId="1DA5501A" w14:textId="416A5B6D" w:rsidR="002A4CB5" w:rsidRDefault="00334BFC" w:rsidP="000B3080">
      <w:pPr>
        <w:keepNext/>
        <w:rPr>
          <w:b/>
          <w:bCs/>
        </w:rPr>
      </w:pPr>
      <w:r w:rsidRPr="00334BFC">
        <w:rPr>
          <w:noProof/>
        </w:rPr>
        <w:lastRenderedPageBreak/>
        <w:drawing>
          <wp:inline distT="0" distB="0" distL="0" distR="0" wp14:anchorId="5581F699" wp14:editId="55B392BB">
            <wp:extent cx="5943600" cy="3566160"/>
            <wp:effectExtent l="19050" t="19050" r="19050" b="15240"/>
            <wp:docPr id="54760454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solidFill>
                        <a:schemeClr val="tx1"/>
                      </a:solidFill>
                    </a:ln>
                  </pic:spPr>
                </pic:pic>
              </a:graphicData>
            </a:graphic>
          </wp:inline>
        </w:drawing>
      </w:r>
    </w:p>
    <w:p w14:paraId="66601C3B" w14:textId="4113183B" w:rsidR="000F3E8F" w:rsidRPr="00BF7D90" w:rsidRDefault="00EE6D31" w:rsidP="000F3E8F">
      <w:r>
        <w:rPr>
          <w:b/>
          <w:bCs/>
        </w:rPr>
        <w:t xml:space="preserve">Supplement </w:t>
      </w:r>
      <w:r w:rsidRPr="00DF709D">
        <w:rPr>
          <w:b/>
          <w:bCs/>
        </w:rPr>
        <w:t xml:space="preserve">Figure </w:t>
      </w:r>
      <w:r w:rsidR="00D94C88">
        <w:rPr>
          <w:b/>
          <w:bCs/>
        </w:rPr>
        <w:t>7</w:t>
      </w:r>
      <w:r w:rsidRPr="00DF709D">
        <w:rPr>
          <w:b/>
          <w:bCs/>
        </w:rPr>
        <w:t xml:space="preserve">.  </w:t>
      </w:r>
      <w:r w:rsidRPr="008607C1">
        <w:t>Bubble plot of the association between the change in BCTQ-FSS after endoscopic carpal tunnel release and baseline BCTQ-FSS score.  Black</w:t>
      </w:r>
      <w:r w:rsidRPr="00664F24">
        <w:t xml:space="preserve"> circles represent values of individual studies where </w:t>
      </w:r>
      <w:r>
        <w:t xml:space="preserve">the </w:t>
      </w:r>
      <w:r w:rsidRPr="00664F24">
        <w:t>circle size is proportional to the study weight in the random-effects model.</w:t>
      </w:r>
      <w:r>
        <w:t xml:space="preserve">  </w:t>
      </w:r>
      <w:r w:rsidRPr="00664F24">
        <w:t xml:space="preserve">The </w:t>
      </w:r>
      <w:r>
        <w:t>red</w:t>
      </w:r>
      <w:r w:rsidRPr="00664F24">
        <w:t xml:space="preserve"> line represents the regression line of best fit</w:t>
      </w:r>
      <w:r>
        <w:t xml:space="preserve"> with the shaded area indicating the 95% confidence interval</w:t>
      </w:r>
      <w:r w:rsidRPr="00664F24">
        <w:t>.</w:t>
      </w:r>
      <w:r>
        <w:t xml:space="preserve">  The regression equation to predict BCTQ-FSS change = [0.</w:t>
      </w:r>
      <w:r w:rsidR="00B75A90">
        <w:t>37</w:t>
      </w:r>
      <w:r>
        <w:t xml:space="preserve"> – (0.</w:t>
      </w:r>
      <w:r w:rsidR="00B75A90">
        <w:t>64</w:t>
      </w:r>
      <w:r>
        <w:t xml:space="preserve"> * Baseline BCTQ-FSS)]; p=0.00</w:t>
      </w:r>
      <w:r w:rsidR="00B75A90">
        <w:t>4</w:t>
      </w:r>
      <w:r>
        <w:t>.</w:t>
      </w:r>
      <w:r w:rsidR="00BF7D90">
        <w:t xml:space="preserve">  </w:t>
      </w:r>
      <w:r w:rsidR="000F3E8F">
        <w:t>BCTQ-FSS</w:t>
      </w:r>
      <w:r w:rsidR="00BF7D90">
        <w:t xml:space="preserve">, </w:t>
      </w:r>
      <w:r w:rsidR="000F3E8F">
        <w:t>Boston Carpal Tunnel Questionnaire Functional Status Scale.</w:t>
      </w:r>
    </w:p>
    <w:p w14:paraId="5BB5BEA8" w14:textId="77777777" w:rsidR="000F3E8F" w:rsidRDefault="000F3E8F" w:rsidP="00EE6D31"/>
    <w:p w14:paraId="6BF6E59F" w14:textId="0BB08BD0" w:rsidR="002764E0" w:rsidRDefault="002764E0" w:rsidP="00EE6D31"/>
    <w:sectPr w:rsidR="002764E0">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F5AEB" w14:textId="77777777" w:rsidR="00B53425" w:rsidRDefault="00B53425" w:rsidP="005D6DDB">
      <w:r>
        <w:separator/>
      </w:r>
    </w:p>
  </w:endnote>
  <w:endnote w:type="continuationSeparator" w:id="0">
    <w:p w14:paraId="2E6CBE0D" w14:textId="77777777" w:rsidR="00B53425" w:rsidRDefault="00B53425" w:rsidP="005D6D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7154363"/>
      <w:docPartObj>
        <w:docPartGallery w:val="Page Numbers (Bottom of Page)"/>
        <w:docPartUnique/>
      </w:docPartObj>
    </w:sdtPr>
    <w:sdtEndPr>
      <w:rPr>
        <w:noProof/>
      </w:rPr>
    </w:sdtEndPr>
    <w:sdtContent>
      <w:p w14:paraId="7D47DC3E" w14:textId="30E45851" w:rsidR="005D6DDB" w:rsidRDefault="005D6DD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594C671" w14:textId="77777777" w:rsidR="005D6DDB" w:rsidRDefault="005D6D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18F16" w14:textId="77777777" w:rsidR="00B53425" w:rsidRDefault="00B53425" w:rsidP="005D6DDB">
      <w:r>
        <w:separator/>
      </w:r>
    </w:p>
  </w:footnote>
  <w:footnote w:type="continuationSeparator" w:id="0">
    <w:p w14:paraId="19328DF1" w14:textId="77777777" w:rsidR="00B53425" w:rsidRDefault="00B53425" w:rsidP="005D6D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82FDA"/>
    <w:multiLevelType w:val="hybridMultilevel"/>
    <w:tmpl w:val="04A448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C31781"/>
    <w:multiLevelType w:val="hybridMultilevel"/>
    <w:tmpl w:val="DEBEA5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3B525D"/>
    <w:multiLevelType w:val="hybridMultilevel"/>
    <w:tmpl w:val="C1682F48"/>
    <w:lvl w:ilvl="0" w:tplc="04090001">
      <w:start w:val="2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A61EC5"/>
    <w:multiLevelType w:val="hybridMultilevel"/>
    <w:tmpl w:val="4C2A3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F419FC"/>
    <w:multiLevelType w:val="multilevel"/>
    <w:tmpl w:val="2CC620BA"/>
    <w:lvl w:ilvl="0">
      <w:start w:val="23"/>
      <w:numFmt w:val="decimal"/>
      <w:lvlText w:val="%1"/>
      <w:lvlJc w:val="left"/>
      <w:pPr>
        <w:ind w:left="420" w:hanging="420"/>
      </w:pPr>
      <w:rPr>
        <w:rFonts w:hint="default"/>
      </w:rPr>
    </w:lvl>
    <w:lvl w:ilvl="1">
      <w:start w:val="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92B06DA"/>
    <w:multiLevelType w:val="multilevel"/>
    <w:tmpl w:val="2892CB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0E507FD"/>
    <w:multiLevelType w:val="multilevel"/>
    <w:tmpl w:val="38104C00"/>
    <w:lvl w:ilvl="0">
      <w:start w:val="13"/>
      <w:numFmt w:val="decimal"/>
      <w:lvlText w:val="%1"/>
      <w:lvlJc w:val="left"/>
      <w:pPr>
        <w:ind w:left="390" w:hanging="390"/>
      </w:pPr>
      <w:rPr>
        <w:rFonts w:hint="default"/>
      </w:rPr>
    </w:lvl>
    <w:lvl w:ilvl="1">
      <w:start w:val="5"/>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1676AAF"/>
    <w:multiLevelType w:val="hybridMultilevel"/>
    <w:tmpl w:val="215872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233690"/>
    <w:multiLevelType w:val="hybridMultilevel"/>
    <w:tmpl w:val="52B09FE6"/>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5A95D3F"/>
    <w:multiLevelType w:val="hybridMultilevel"/>
    <w:tmpl w:val="00809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CD2C63"/>
    <w:multiLevelType w:val="hybridMultilevel"/>
    <w:tmpl w:val="F8964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C0086F"/>
    <w:multiLevelType w:val="hybridMultilevel"/>
    <w:tmpl w:val="3866F09A"/>
    <w:lvl w:ilvl="0" w:tplc="1360A9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F819C2"/>
    <w:multiLevelType w:val="hybridMultilevel"/>
    <w:tmpl w:val="CD720D46"/>
    <w:lvl w:ilvl="0" w:tplc="A7B08C74">
      <w:start w:val="23"/>
      <w:numFmt w:val="bullet"/>
      <w:lvlText w:val=""/>
      <w:lvlJc w:val="left"/>
      <w:pPr>
        <w:ind w:left="500" w:hanging="360"/>
      </w:pPr>
      <w:rPr>
        <w:rFonts w:ascii="Wingdings" w:eastAsia="Times New Roman" w:hAnsi="Wingdings" w:cs="Times New Roman" w:hint="default"/>
      </w:rPr>
    </w:lvl>
    <w:lvl w:ilvl="1" w:tplc="04090003" w:tentative="1">
      <w:start w:val="1"/>
      <w:numFmt w:val="bullet"/>
      <w:lvlText w:val="o"/>
      <w:lvlJc w:val="left"/>
      <w:pPr>
        <w:ind w:left="1220" w:hanging="360"/>
      </w:pPr>
      <w:rPr>
        <w:rFonts w:ascii="Courier New" w:hAnsi="Courier New" w:cs="Courier New" w:hint="default"/>
      </w:rPr>
    </w:lvl>
    <w:lvl w:ilvl="2" w:tplc="04090005" w:tentative="1">
      <w:start w:val="1"/>
      <w:numFmt w:val="bullet"/>
      <w:lvlText w:val=""/>
      <w:lvlJc w:val="left"/>
      <w:pPr>
        <w:ind w:left="1940" w:hanging="360"/>
      </w:pPr>
      <w:rPr>
        <w:rFonts w:ascii="Wingdings" w:hAnsi="Wingdings" w:hint="default"/>
      </w:rPr>
    </w:lvl>
    <w:lvl w:ilvl="3" w:tplc="04090001" w:tentative="1">
      <w:start w:val="1"/>
      <w:numFmt w:val="bullet"/>
      <w:lvlText w:val=""/>
      <w:lvlJc w:val="left"/>
      <w:pPr>
        <w:ind w:left="2660" w:hanging="360"/>
      </w:pPr>
      <w:rPr>
        <w:rFonts w:ascii="Symbol" w:hAnsi="Symbol" w:hint="default"/>
      </w:rPr>
    </w:lvl>
    <w:lvl w:ilvl="4" w:tplc="04090003" w:tentative="1">
      <w:start w:val="1"/>
      <w:numFmt w:val="bullet"/>
      <w:lvlText w:val="o"/>
      <w:lvlJc w:val="left"/>
      <w:pPr>
        <w:ind w:left="3380" w:hanging="360"/>
      </w:pPr>
      <w:rPr>
        <w:rFonts w:ascii="Courier New" w:hAnsi="Courier New" w:cs="Courier New" w:hint="default"/>
      </w:rPr>
    </w:lvl>
    <w:lvl w:ilvl="5" w:tplc="04090005" w:tentative="1">
      <w:start w:val="1"/>
      <w:numFmt w:val="bullet"/>
      <w:lvlText w:val=""/>
      <w:lvlJc w:val="left"/>
      <w:pPr>
        <w:ind w:left="4100" w:hanging="360"/>
      </w:pPr>
      <w:rPr>
        <w:rFonts w:ascii="Wingdings" w:hAnsi="Wingdings" w:hint="default"/>
      </w:rPr>
    </w:lvl>
    <w:lvl w:ilvl="6" w:tplc="04090001" w:tentative="1">
      <w:start w:val="1"/>
      <w:numFmt w:val="bullet"/>
      <w:lvlText w:val=""/>
      <w:lvlJc w:val="left"/>
      <w:pPr>
        <w:ind w:left="4820" w:hanging="360"/>
      </w:pPr>
      <w:rPr>
        <w:rFonts w:ascii="Symbol" w:hAnsi="Symbol" w:hint="default"/>
      </w:rPr>
    </w:lvl>
    <w:lvl w:ilvl="7" w:tplc="04090003" w:tentative="1">
      <w:start w:val="1"/>
      <w:numFmt w:val="bullet"/>
      <w:lvlText w:val="o"/>
      <w:lvlJc w:val="left"/>
      <w:pPr>
        <w:ind w:left="5540" w:hanging="360"/>
      </w:pPr>
      <w:rPr>
        <w:rFonts w:ascii="Courier New" w:hAnsi="Courier New" w:cs="Courier New" w:hint="default"/>
      </w:rPr>
    </w:lvl>
    <w:lvl w:ilvl="8" w:tplc="04090005" w:tentative="1">
      <w:start w:val="1"/>
      <w:numFmt w:val="bullet"/>
      <w:lvlText w:val=""/>
      <w:lvlJc w:val="left"/>
      <w:pPr>
        <w:ind w:left="6260" w:hanging="360"/>
      </w:pPr>
      <w:rPr>
        <w:rFonts w:ascii="Wingdings" w:hAnsi="Wingdings" w:hint="default"/>
      </w:rPr>
    </w:lvl>
  </w:abstractNum>
  <w:abstractNum w:abstractNumId="13" w15:restartNumberingAfterBreak="0">
    <w:nsid w:val="4829102D"/>
    <w:multiLevelType w:val="hybridMultilevel"/>
    <w:tmpl w:val="6AAA70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AB7129A"/>
    <w:multiLevelType w:val="hybridMultilevel"/>
    <w:tmpl w:val="C6D0D338"/>
    <w:lvl w:ilvl="0" w:tplc="C966EF1E">
      <w:start w:val="1"/>
      <w:numFmt w:val="decimal"/>
      <w:lvlText w:val="%1."/>
      <w:lvlJc w:val="left"/>
      <w:pPr>
        <w:tabs>
          <w:tab w:val="num" w:pos="720"/>
        </w:tabs>
        <w:ind w:left="720" w:hanging="360"/>
      </w:pPr>
    </w:lvl>
    <w:lvl w:ilvl="1" w:tplc="F62C84E2" w:tentative="1">
      <w:start w:val="1"/>
      <w:numFmt w:val="decimal"/>
      <w:lvlText w:val="%2."/>
      <w:lvlJc w:val="left"/>
      <w:pPr>
        <w:tabs>
          <w:tab w:val="num" w:pos="1440"/>
        </w:tabs>
        <w:ind w:left="1440" w:hanging="360"/>
      </w:pPr>
    </w:lvl>
    <w:lvl w:ilvl="2" w:tplc="720A5E9A" w:tentative="1">
      <w:start w:val="1"/>
      <w:numFmt w:val="decimal"/>
      <w:lvlText w:val="%3."/>
      <w:lvlJc w:val="left"/>
      <w:pPr>
        <w:tabs>
          <w:tab w:val="num" w:pos="2160"/>
        </w:tabs>
        <w:ind w:left="2160" w:hanging="360"/>
      </w:pPr>
    </w:lvl>
    <w:lvl w:ilvl="3" w:tplc="B4524CCE" w:tentative="1">
      <w:start w:val="1"/>
      <w:numFmt w:val="decimal"/>
      <w:lvlText w:val="%4."/>
      <w:lvlJc w:val="left"/>
      <w:pPr>
        <w:tabs>
          <w:tab w:val="num" w:pos="2880"/>
        </w:tabs>
        <w:ind w:left="2880" w:hanging="360"/>
      </w:pPr>
    </w:lvl>
    <w:lvl w:ilvl="4" w:tplc="131C59E2" w:tentative="1">
      <w:start w:val="1"/>
      <w:numFmt w:val="decimal"/>
      <w:lvlText w:val="%5."/>
      <w:lvlJc w:val="left"/>
      <w:pPr>
        <w:tabs>
          <w:tab w:val="num" w:pos="3600"/>
        </w:tabs>
        <w:ind w:left="3600" w:hanging="360"/>
      </w:pPr>
    </w:lvl>
    <w:lvl w:ilvl="5" w:tplc="A40AAA98" w:tentative="1">
      <w:start w:val="1"/>
      <w:numFmt w:val="decimal"/>
      <w:lvlText w:val="%6."/>
      <w:lvlJc w:val="left"/>
      <w:pPr>
        <w:tabs>
          <w:tab w:val="num" w:pos="4320"/>
        </w:tabs>
        <w:ind w:left="4320" w:hanging="360"/>
      </w:pPr>
    </w:lvl>
    <w:lvl w:ilvl="6" w:tplc="0936C750" w:tentative="1">
      <w:start w:val="1"/>
      <w:numFmt w:val="decimal"/>
      <w:lvlText w:val="%7."/>
      <w:lvlJc w:val="left"/>
      <w:pPr>
        <w:tabs>
          <w:tab w:val="num" w:pos="5040"/>
        </w:tabs>
        <w:ind w:left="5040" w:hanging="360"/>
      </w:pPr>
    </w:lvl>
    <w:lvl w:ilvl="7" w:tplc="01CEA1F6" w:tentative="1">
      <w:start w:val="1"/>
      <w:numFmt w:val="decimal"/>
      <w:lvlText w:val="%8."/>
      <w:lvlJc w:val="left"/>
      <w:pPr>
        <w:tabs>
          <w:tab w:val="num" w:pos="5760"/>
        </w:tabs>
        <w:ind w:left="5760" w:hanging="360"/>
      </w:pPr>
    </w:lvl>
    <w:lvl w:ilvl="8" w:tplc="DE0E58DC" w:tentative="1">
      <w:start w:val="1"/>
      <w:numFmt w:val="decimal"/>
      <w:lvlText w:val="%9."/>
      <w:lvlJc w:val="left"/>
      <w:pPr>
        <w:tabs>
          <w:tab w:val="num" w:pos="6480"/>
        </w:tabs>
        <w:ind w:left="6480" w:hanging="360"/>
      </w:pPr>
    </w:lvl>
  </w:abstractNum>
  <w:abstractNum w:abstractNumId="15" w15:restartNumberingAfterBreak="0">
    <w:nsid w:val="4E1530FB"/>
    <w:multiLevelType w:val="hybridMultilevel"/>
    <w:tmpl w:val="5350ADD6"/>
    <w:lvl w:ilvl="0" w:tplc="D2DA860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5682BA2"/>
    <w:multiLevelType w:val="hybridMultilevel"/>
    <w:tmpl w:val="46E8AA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8894B18"/>
    <w:multiLevelType w:val="hybridMultilevel"/>
    <w:tmpl w:val="493CE0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C752C36"/>
    <w:multiLevelType w:val="hybridMultilevel"/>
    <w:tmpl w:val="04FEC4C4"/>
    <w:lvl w:ilvl="0" w:tplc="4952406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9" w15:restartNumberingAfterBreak="0">
    <w:nsid w:val="63D35ECA"/>
    <w:multiLevelType w:val="hybridMultilevel"/>
    <w:tmpl w:val="5B5E85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B075B9"/>
    <w:multiLevelType w:val="hybridMultilevel"/>
    <w:tmpl w:val="72409E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96A6601"/>
    <w:multiLevelType w:val="hybridMultilevel"/>
    <w:tmpl w:val="FEA48F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A2384D"/>
    <w:multiLevelType w:val="hybridMultilevel"/>
    <w:tmpl w:val="FB1C09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C39677B"/>
    <w:multiLevelType w:val="hybridMultilevel"/>
    <w:tmpl w:val="E2C890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40554394">
    <w:abstractNumId w:val="22"/>
  </w:num>
  <w:num w:numId="2" w16cid:durableId="1916278995">
    <w:abstractNumId w:val="8"/>
  </w:num>
  <w:num w:numId="3" w16cid:durableId="980773930">
    <w:abstractNumId w:val="17"/>
  </w:num>
  <w:num w:numId="4" w16cid:durableId="455414827">
    <w:abstractNumId w:val="21"/>
  </w:num>
  <w:num w:numId="5" w16cid:durableId="469515687">
    <w:abstractNumId w:val="1"/>
  </w:num>
  <w:num w:numId="6" w16cid:durableId="1642269101">
    <w:abstractNumId w:val="15"/>
  </w:num>
  <w:num w:numId="7" w16cid:durableId="1822427374">
    <w:abstractNumId w:val="18"/>
  </w:num>
  <w:num w:numId="8" w16cid:durableId="1211042019">
    <w:abstractNumId w:val="9"/>
  </w:num>
  <w:num w:numId="9" w16cid:durableId="527064551">
    <w:abstractNumId w:val="20"/>
  </w:num>
  <w:num w:numId="10" w16cid:durableId="775177476">
    <w:abstractNumId w:val="23"/>
  </w:num>
  <w:num w:numId="11" w16cid:durableId="1709139133">
    <w:abstractNumId w:val="10"/>
  </w:num>
  <w:num w:numId="12" w16cid:durableId="1720593106">
    <w:abstractNumId w:val="19"/>
  </w:num>
  <w:num w:numId="13" w16cid:durableId="29034784">
    <w:abstractNumId w:val="16"/>
  </w:num>
  <w:num w:numId="14" w16cid:durableId="990711869">
    <w:abstractNumId w:val="3"/>
  </w:num>
  <w:num w:numId="15" w16cid:durableId="615142669">
    <w:abstractNumId w:val="13"/>
  </w:num>
  <w:num w:numId="16" w16cid:durableId="406657215">
    <w:abstractNumId w:val="11"/>
  </w:num>
  <w:num w:numId="17" w16cid:durableId="440954919">
    <w:abstractNumId w:val="5"/>
  </w:num>
  <w:num w:numId="18" w16cid:durableId="1532495213">
    <w:abstractNumId w:val="14"/>
  </w:num>
  <w:num w:numId="19" w16cid:durableId="1380789385">
    <w:abstractNumId w:val="12"/>
  </w:num>
  <w:num w:numId="20" w16cid:durableId="872501751">
    <w:abstractNumId w:val="0"/>
  </w:num>
  <w:num w:numId="21" w16cid:durableId="783841674">
    <w:abstractNumId w:val="7"/>
  </w:num>
  <w:num w:numId="22" w16cid:durableId="1984001033">
    <w:abstractNumId w:val="2"/>
  </w:num>
  <w:num w:numId="23" w16cid:durableId="1559825835">
    <w:abstractNumId w:val="4"/>
  </w:num>
  <w:num w:numId="24" w16cid:durableId="27710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0tzQ3MDYxNAQyTJR0lIJTi4sz8/NACozNawGjsiY6LQ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amp;#xA;&amp;#xA;&amp;#xA;&amp;#x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5zwv50tarwtrerp9cpwae192azs5tsaa2a&quot;&gt;ProtocolEndNote&lt;record-ids&gt;&lt;item&gt;15&lt;/item&gt;&lt;item&gt;17&lt;/item&gt;&lt;item&gt;28&lt;/item&gt;&lt;item&gt;74&lt;/item&gt;&lt;item&gt;75&lt;/item&gt;&lt;item&gt;86&lt;/item&gt;&lt;item&gt;96&lt;/item&gt;&lt;item&gt;103&lt;/item&gt;&lt;item&gt;104&lt;/item&gt;&lt;item&gt;105&lt;/item&gt;&lt;item&gt;106&lt;/item&gt;&lt;item&gt;108&lt;/item&gt;&lt;item&gt;109&lt;/item&gt;&lt;item&gt;110&lt;/item&gt;&lt;item&gt;111&lt;/item&gt;&lt;item&gt;112&lt;/item&gt;&lt;item&gt;114&lt;/item&gt;&lt;item&gt;115&lt;/item&gt;&lt;item&gt;116&lt;/item&gt;&lt;item&gt;117&lt;/item&gt;&lt;item&gt;119&lt;/item&gt;&lt;item&gt;120&lt;/item&gt;&lt;item&gt;121&lt;/item&gt;&lt;item&gt;122&lt;/item&gt;&lt;item&gt;123&lt;/item&gt;&lt;item&gt;124&lt;/item&gt;&lt;item&gt;125&lt;/item&gt;&lt;item&gt;126&lt;/item&gt;&lt;item&gt;127&lt;/item&gt;&lt;item&gt;128&lt;/item&gt;&lt;item&gt;131&lt;/item&gt;&lt;item&gt;132&lt;/item&gt;&lt;item&gt;133&lt;/item&gt;&lt;item&gt;135&lt;/item&gt;&lt;item&gt;137&lt;/item&gt;&lt;item&gt;138&lt;/item&gt;&lt;item&gt;139&lt;/item&gt;&lt;item&gt;140&lt;/item&gt;&lt;item&gt;141&lt;/item&gt;&lt;item&gt;142&lt;/item&gt;&lt;/record-ids&gt;&lt;/item&gt;&lt;/Libraries&gt;"/>
  </w:docVars>
  <w:rsids>
    <w:rsidRoot w:val="00DC594E"/>
    <w:rsid w:val="00001BFE"/>
    <w:rsid w:val="00001C51"/>
    <w:rsid w:val="00001F3E"/>
    <w:rsid w:val="00002C36"/>
    <w:rsid w:val="00004004"/>
    <w:rsid w:val="0000577C"/>
    <w:rsid w:val="00006FA5"/>
    <w:rsid w:val="0001174E"/>
    <w:rsid w:val="000136E7"/>
    <w:rsid w:val="000140BF"/>
    <w:rsid w:val="00014149"/>
    <w:rsid w:val="00014FE7"/>
    <w:rsid w:val="000217A8"/>
    <w:rsid w:val="0002471C"/>
    <w:rsid w:val="0002649D"/>
    <w:rsid w:val="000266D3"/>
    <w:rsid w:val="00034E7D"/>
    <w:rsid w:val="0003503D"/>
    <w:rsid w:val="00036646"/>
    <w:rsid w:val="000373A3"/>
    <w:rsid w:val="000378B1"/>
    <w:rsid w:val="00043CB3"/>
    <w:rsid w:val="00047076"/>
    <w:rsid w:val="00052153"/>
    <w:rsid w:val="00054AC7"/>
    <w:rsid w:val="00056A44"/>
    <w:rsid w:val="00056E01"/>
    <w:rsid w:val="000618AD"/>
    <w:rsid w:val="00062693"/>
    <w:rsid w:val="00062DAD"/>
    <w:rsid w:val="00064FDD"/>
    <w:rsid w:val="00065193"/>
    <w:rsid w:val="00067085"/>
    <w:rsid w:val="00067562"/>
    <w:rsid w:val="00067A53"/>
    <w:rsid w:val="0007011D"/>
    <w:rsid w:val="00075B15"/>
    <w:rsid w:val="000808BE"/>
    <w:rsid w:val="00080CA9"/>
    <w:rsid w:val="00080D94"/>
    <w:rsid w:val="000827F1"/>
    <w:rsid w:val="00084A1D"/>
    <w:rsid w:val="00087825"/>
    <w:rsid w:val="00090A3E"/>
    <w:rsid w:val="00090F2D"/>
    <w:rsid w:val="00091940"/>
    <w:rsid w:val="00092B51"/>
    <w:rsid w:val="000A0CD3"/>
    <w:rsid w:val="000A244A"/>
    <w:rsid w:val="000A291A"/>
    <w:rsid w:val="000A3BB3"/>
    <w:rsid w:val="000A4DB4"/>
    <w:rsid w:val="000A6381"/>
    <w:rsid w:val="000A67D4"/>
    <w:rsid w:val="000A72B5"/>
    <w:rsid w:val="000B0314"/>
    <w:rsid w:val="000B0B8E"/>
    <w:rsid w:val="000B3080"/>
    <w:rsid w:val="000B7341"/>
    <w:rsid w:val="000C19F9"/>
    <w:rsid w:val="000C2765"/>
    <w:rsid w:val="000C294B"/>
    <w:rsid w:val="000C3D2C"/>
    <w:rsid w:val="000C42AD"/>
    <w:rsid w:val="000C58A4"/>
    <w:rsid w:val="000C6FAF"/>
    <w:rsid w:val="000D2322"/>
    <w:rsid w:val="000D38BB"/>
    <w:rsid w:val="000D392C"/>
    <w:rsid w:val="000D4B07"/>
    <w:rsid w:val="000D577B"/>
    <w:rsid w:val="000D69E8"/>
    <w:rsid w:val="000E0315"/>
    <w:rsid w:val="000E051B"/>
    <w:rsid w:val="000E4ABA"/>
    <w:rsid w:val="000E4C1D"/>
    <w:rsid w:val="000E4CAB"/>
    <w:rsid w:val="000E6337"/>
    <w:rsid w:val="000F060A"/>
    <w:rsid w:val="000F3E8F"/>
    <w:rsid w:val="000F3FA5"/>
    <w:rsid w:val="000F5B91"/>
    <w:rsid w:val="000F5FF6"/>
    <w:rsid w:val="000F67C7"/>
    <w:rsid w:val="001036AB"/>
    <w:rsid w:val="001040BA"/>
    <w:rsid w:val="001049A3"/>
    <w:rsid w:val="001049D1"/>
    <w:rsid w:val="00107601"/>
    <w:rsid w:val="00110AB6"/>
    <w:rsid w:val="00111207"/>
    <w:rsid w:val="00111E37"/>
    <w:rsid w:val="00112955"/>
    <w:rsid w:val="00112C23"/>
    <w:rsid w:val="00114734"/>
    <w:rsid w:val="0011616C"/>
    <w:rsid w:val="00121950"/>
    <w:rsid w:val="0012271D"/>
    <w:rsid w:val="00122A4E"/>
    <w:rsid w:val="00123B6F"/>
    <w:rsid w:val="001250A8"/>
    <w:rsid w:val="00125F4C"/>
    <w:rsid w:val="00127F25"/>
    <w:rsid w:val="00130845"/>
    <w:rsid w:val="00133D68"/>
    <w:rsid w:val="00134727"/>
    <w:rsid w:val="00137B64"/>
    <w:rsid w:val="0014030E"/>
    <w:rsid w:val="00140936"/>
    <w:rsid w:val="0014104F"/>
    <w:rsid w:val="001411F0"/>
    <w:rsid w:val="00142CF5"/>
    <w:rsid w:val="00147E28"/>
    <w:rsid w:val="0015218B"/>
    <w:rsid w:val="001521D6"/>
    <w:rsid w:val="00152935"/>
    <w:rsid w:val="00152DD5"/>
    <w:rsid w:val="00153C14"/>
    <w:rsid w:val="001572A1"/>
    <w:rsid w:val="001620C9"/>
    <w:rsid w:val="00162861"/>
    <w:rsid w:val="001637F0"/>
    <w:rsid w:val="00163AC9"/>
    <w:rsid w:val="001643FE"/>
    <w:rsid w:val="00164C2E"/>
    <w:rsid w:val="0016664B"/>
    <w:rsid w:val="001668C6"/>
    <w:rsid w:val="00166AF2"/>
    <w:rsid w:val="00166D1D"/>
    <w:rsid w:val="00167A51"/>
    <w:rsid w:val="00167ADC"/>
    <w:rsid w:val="00170862"/>
    <w:rsid w:val="00171095"/>
    <w:rsid w:val="001719BF"/>
    <w:rsid w:val="001721A0"/>
    <w:rsid w:val="00175163"/>
    <w:rsid w:val="00176671"/>
    <w:rsid w:val="0018051B"/>
    <w:rsid w:val="001826B2"/>
    <w:rsid w:val="001840C4"/>
    <w:rsid w:val="00185737"/>
    <w:rsid w:val="001869D9"/>
    <w:rsid w:val="00186A9B"/>
    <w:rsid w:val="0019093A"/>
    <w:rsid w:val="00191045"/>
    <w:rsid w:val="00192630"/>
    <w:rsid w:val="00192CE0"/>
    <w:rsid w:val="00192E49"/>
    <w:rsid w:val="00194244"/>
    <w:rsid w:val="00194817"/>
    <w:rsid w:val="00195EB8"/>
    <w:rsid w:val="001966F7"/>
    <w:rsid w:val="001A14A6"/>
    <w:rsid w:val="001A20E1"/>
    <w:rsid w:val="001A49E4"/>
    <w:rsid w:val="001A58EE"/>
    <w:rsid w:val="001A6ECB"/>
    <w:rsid w:val="001B1EED"/>
    <w:rsid w:val="001B20DA"/>
    <w:rsid w:val="001B234C"/>
    <w:rsid w:val="001B2FA3"/>
    <w:rsid w:val="001B373A"/>
    <w:rsid w:val="001B39CD"/>
    <w:rsid w:val="001B3B23"/>
    <w:rsid w:val="001B6AB4"/>
    <w:rsid w:val="001C1ABE"/>
    <w:rsid w:val="001C1F2A"/>
    <w:rsid w:val="001C429A"/>
    <w:rsid w:val="001C60D8"/>
    <w:rsid w:val="001C6466"/>
    <w:rsid w:val="001C69A6"/>
    <w:rsid w:val="001C7CB7"/>
    <w:rsid w:val="001D0009"/>
    <w:rsid w:val="001D01C8"/>
    <w:rsid w:val="001D130F"/>
    <w:rsid w:val="001D1470"/>
    <w:rsid w:val="001D292D"/>
    <w:rsid w:val="001D2E09"/>
    <w:rsid w:val="001D30F9"/>
    <w:rsid w:val="001D4312"/>
    <w:rsid w:val="001D67EA"/>
    <w:rsid w:val="001D7279"/>
    <w:rsid w:val="001D7527"/>
    <w:rsid w:val="001E0274"/>
    <w:rsid w:val="001E0F49"/>
    <w:rsid w:val="001E13D8"/>
    <w:rsid w:val="001E1497"/>
    <w:rsid w:val="001E66F2"/>
    <w:rsid w:val="001E76B7"/>
    <w:rsid w:val="001F4A63"/>
    <w:rsid w:val="001F4CBB"/>
    <w:rsid w:val="001F4E9F"/>
    <w:rsid w:val="001F6BEE"/>
    <w:rsid w:val="001F7E5F"/>
    <w:rsid w:val="0020092F"/>
    <w:rsid w:val="002015D0"/>
    <w:rsid w:val="00202A33"/>
    <w:rsid w:val="00204D9D"/>
    <w:rsid w:val="002106AC"/>
    <w:rsid w:val="00214062"/>
    <w:rsid w:val="002151EA"/>
    <w:rsid w:val="00216433"/>
    <w:rsid w:val="00217FBB"/>
    <w:rsid w:val="002200E5"/>
    <w:rsid w:val="00221112"/>
    <w:rsid w:val="00221B7C"/>
    <w:rsid w:val="0022370E"/>
    <w:rsid w:val="00224E43"/>
    <w:rsid w:val="00225A85"/>
    <w:rsid w:val="00230C6C"/>
    <w:rsid w:val="0023180A"/>
    <w:rsid w:val="00232114"/>
    <w:rsid w:val="00236E9F"/>
    <w:rsid w:val="00237B10"/>
    <w:rsid w:val="00237DC8"/>
    <w:rsid w:val="00237F4E"/>
    <w:rsid w:val="00240F94"/>
    <w:rsid w:val="00242733"/>
    <w:rsid w:val="00243985"/>
    <w:rsid w:val="002446F9"/>
    <w:rsid w:val="00244747"/>
    <w:rsid w:val="00250C9A"/>
    <w:rsid w:val="00251647"/>
    <w:rsid w:val="0025173B"/>
    <w:rsid w:val="00251D57"/>
    <w:rsid w:val="00252F12"/>
    <w:rsid w:val="002547D2"/>
    <w:rsid w:val="00261DF0"/>
    <w:rsid w:val="00262171"/>
    <w:rsid w:val="00263E9E"/>
    <w:rsid w:val="00264282"/>
    <w:rsid w:val="002648A5"/>
    <w:rsid w:val="00264E52"/>
    <w:rsid w:val="00270C58"/>
    <w:rsid w:val="0027113F"/>
    <w:rsid w:val="002731A1"/>
    <w:rsid w:val="00273840"/>
    <w:rsid w:val="00274486"/>
    <w:rsid w:val="00274650"/>
    <w:rsid w:val="002759A6"/>
    <w:rsid w:val="00275CDD"/>
    <w:rsid w:val="002764E0"/>
    <w:rsid w:val="00276D6E"/>
    <w:rsid w:val="0028038A"/>
    <w:rsid w:val="00281C9B"/>
    <w:rsid w:val="0028230A"/>
    <w:rsid w:val="00282342"/>
    <w:rsid w:val="0028442C"/>
    <w:rsid w:val="00285A24"/>
    <w:rsid w:val="0028660B"/>
    <w:rsid w:val="00287D39"/>
    <w:rsid w:val="00290E0A"/>
    <w:rsid w:val="002928D2"/>
    <w:rsid w:val="00292DD7"/>
    <w:rsid w:val="00292FE1"/>
    <w:rsid w:val="002A0F2F"/>
    <w:rsid w:val="002A4CB5"/>
    <w:rsid w:val="002A72CE"/>
    <w:rsid w:val="002A7887"/>
    <w:rsid w:val="002B0FDB"/>
    <w:rsid w:val="002B2637"/>
    <w:rsid w:val="002B39B4"/>
    <w:rsid w:val="002B4152"/>
    <w:rsid w:val="002B5DDA"/>
    <w:rsid w:val="002B652E"/>
    <w:rsid w:val="002B67CD"/>
    <w:rsid w:val="002C21F1"/>
    <w:rsid w:val="002C249E"/>
    <w:rsid w:val="002C3C18"/>
    <w:rsid w:val="002C4FE4"/>
    <w:rsid w:val="002C7D65"/>
    <w:rsid w:val="002C7E8B"/>
    <w:rsid w:val="002D1909"/>
    <w:rsid w:val="002D3734"/>
    <w:rsid w:val="002D3959"/>
    <w:rsid w:val="002D7241"/>
    <w:rsid w:val="002D77D4"/>
    <w:rsid w:val="002E18C7"/>
    <w:rsid w:val="002E4A32"/>
    <w:rsid w:val="002E4AD3"/>
    <w:rsid w:val="002E5899"/>
    <w:rsid w:val="002E590D"/>
    <w:rsid w:val="002E6F5F"/>
    <w:rsid w:val="002E7A2A"/>
    <w:rsid w:val="002F1FB5"/>
    <w:rsid w:val="002F404B"/>
    <w:rsid w:val="002F6CA4"/>
    <w:rsid w:val="002F7777"/>
    <w:rsid w:val="002F7CAC"/>
    <w:rsid w:val="0030208A"/>
    <w:rsid w:val="00303378"/>
    <w:rsid w:val="00303F5E"/>
    <w:rsid w:val="003045A3"/>
    <w:rsid w:val="00305203"/>
    <w:rsid w:val="00311AFF"/>
    <w:rsid w:val="00312964"/>
    <w:rsid w:val="0031403E"/>
    <w:rsid w:val="00314598"/>
    <w:rsid w:val="0031469E"/>
    <w:rsid w:val="0031788C"/>
    <w:rsid w:val="00320B7D"/>
    <w:rsid w:val="003215F0"/>
    <w:rsid w:val="00321AF5"/>
    <w:rsid w:val="00321CE2"/>
    <w:rsid w:val="00325ECD"/>
    <w:rsid w:val="00330507"/>
    <w:rsid w:val="00331221"/>
    <w:rsid w:val="003316CA"/>
    <w:rsid w:val="0033177F"/>
    <w:rsid w:val="00333FEE"/>
    <w:rsid w:val="00334BFC"/>
    <w:rsid w:val="0033593C"/>
    <w:rsid w:val="00336795"/>
    <w:rsid w:val="003423E5"/>
    <w:rsid w:val="003423F5"/>
    <w:rsid w:val="0034420E"/>
    <w:rsid w:val="003454C3"/>
    <w:rsid w:val="0034775B"/>
    <w:rsid w:val="0035283C"/>
    <w:rsid w:val="003529FC"/>
    <w:rsid w:val="00355078"/>
    <w:rsid w:val="00355494"/>
    <w:rsid w:val="00357385"/>
    <w:rsid w:val="00361121"/>
    <w:rsid w:val="00361346"/>
    <w:rsid w:val="003621D0"/>
    <w:rsid w:val="003631E7"/>
    <w:rsid w:val="003636E0"/>
    <w:rsid w:val="00363B29"/>
    <w:rsid w:val="003744C1"/>
    <w:rsid w:val="0037467A"/>
    <w:rsid w:val="003755B3"/>
    <w:rsid w:val="003755BD"/>
    <w:rsid w:val="00375F64"/>
    <w:rsid w:val="00377781"/>
    <w:rsid w:val="003803B3"/>
    <w:rsid w:val="00381FE8"/>
    <w:rsid w:val="00383216"/>
    <w:rsid w:val="003839B6"/>
    <w:rsid w:val="00383F53"/>
    <w:rsid w:val="003859ED"/>
    <w:rsid w:val="00386535"/>
    <w:rsid w:val="003876AF"/>
    <w:rsid w:val="00390A39"/>
    <w:rsid w:val="00391C23"/>
    <w:rsid w:val="003928E3"/>
    <w:rsid w:val="003A0018"/>
    <w:rsid w:val="003A0809"/>
    <w:rsid w:val="003A08F7"/>
    <w:rsid w:val="003A1DFB"/>
    <w:rsid w:val="003A4184"/>
    <w:rsid w:val="003A486A"/>
    <w:rsid w:val="003A5995"/>
    <w:rsid w:val="003A743B"/>
    <w:rsid w:val="003B140B"/>
    <w:rsid w:val="003B1C1B"/>
    <w:rsid w:val="003B3530"/>
    <w:rsid w:val="003B4355"/>
    <w:rsid w:val="003B47B8"/>
    <w:rsid w:val="003B5B4F"/>
    <w:rsid w:val="003B7723"/>
    <w:rsid w:val="003B7D4D"/>
    <w:rsid w:val="003B7E78"/>
    <w:rsid w:val="003C02C4"/>
    <w:rsid w:val="003C02F3"/>
    <w:rsid w:val="003C2398"/>
    <w:rsid w:val="003C527A"/>
    <w:rsid w:val="003C5386"/>
    <w:rsid w:val="003D01BB"/>
    <w:rsid w:val="003D1867"/>
    <w:rsid w:val="003D1AA1"/>
    <w:rsid w:val="003D1FF9"/>
    <w:rsid w:val="003D2AC3"/>
    <w:rsid w:val="003D2EF2"/>
    <w:rsid w:val="003D45A3"/>
    <w:rsid w:val="003D7A25"/>
    <w:rsid w:val="003E0604"/>
    <w:rsid w:val="003E0B1A"/>
    <w:rsid w:val="003E10CE"/>
    <w:rsid w:val="003E3455"/>
    <w:rsid w:val="003E542D"/>
    <w:rsid w:val="003E5A30"/>
    <w:rsid w:val="003E61A7"/>
    <w:rsid w:val="003E73D2"/>
    <w:rsid w:val="003F1249"/>
    <w:rsid w:val="003F20EC"/>
    <w:rsid w:val="0040042D"/>
    <w:rsid w:val="00400B32"/>
    <w:rsid w:val="00401B9B"/>
    <w:rsid w:val="00401F2A"/>
    <w:rsid w:val="00403B37"/>
    <w:rsid w:val="00405AA9"/>
    <w:rsid w:val="00405D3F"/>
    <w:rsid w:val="0040626D"/>
    <w:rsid w:val="004120C2"/>
    <w:rsid w:val="004121F3"/>
    <w:rsid w:val="00415CD1"/>
    <w:rsid w:val="00416FBD"/>
    <w:rsid w:val="00417137"/>
    <w:rsid w:val="00417263"/>
    <w:rsid w:val="004219EC"/>
    <w:rsid w:val="00421D5A"/>
    <w:rsid w:val="0042476D"/>
    <w:rsid w:val="004260E7"/>
    <w:rsid w:val="004261C4"/>
    <w:rsid w:val="004263F5"/>
    <w:rsid w:val="0042799D"/>
    <w:rsid w:val="00427F09"/>
    <w:rsid w:val="004304EB"/>
    <w:rsid w:val="004308EF"/>
    <w:rsid w:val="00433403"/>
    <w:rsid w:val="0043478D"/>
    <w:rsid w:val="004360AE"/>
    <w:rsid w:val="004360E8"/>
    <w:rsid w:val="0043617A"/>
    <w:rsid w:val="004379BF"/>
    <w:rsid w:val="00437EA7"/>
    <w:rsid w:val="0044087E"/>
    <w:rsid w:val="00441192"/>
    <w:rsid w:val="004435B3"/>
    <w:rsid w:val="004464B5"/>
    <w:rsid w:val="00446EEE"/>
    <w:rsid w:val="00447C45"/>
    <w:rsid w:val="004519FA"/>
    <w:rsid w:val="00451A67"/>
    <w:rsid w:val="00451C17"/>
    <w:rsid w:val="00451C89"/>
    <w:rsid w:val="00452309"/>
    <w:rsid w:val="00455A76"/>
    <w:rsid w:val="00455AE4"/>
    <w:rsid w:val="004574F0"/>
    <w:rsid w:val="00460110"/>
    <w:rsid w:val="00462F82"/>
    <w:rsid w:val="00463567"/>
    <w:rsid w:val="0046368A"/>
    <w:rsid w:val="0046395B"/>
    <w:rsid w:val="00463D92"/>
    <w:rsid w:val="00464500"/>
    <w:rsid w:val="00465F7D"/>
    <w:rsid w:val="00466A17"/>
    <w:rsid w:val="00471491"/>
    <w:rsid w:val="00471B85"/>
    <w:rsid w:val="0047490E"/>
    <w:rsid w:val="00476029"/>
    <w:rsid w:val="00476C47"/>
    <w:rsid w:val="00485D20"/>
    <w:rsid w:val="00486D5F"/>
    <w:rsid w:val="00491B5A"/>
    <w:rsid w:val="00492EC6"/>
    <w:rsid w:val="00493BF1"/>
    <w:rsid w:val="0049465D"/>
    <w:rsid w:val="00494E6E"/>
    <w:rsid w:val="00495C82"/>
    <w:rsid w:val="00495FDE"/>
    <w:rsid w:val="004970BC"/>
    <w:rsid w:val="004A246B"/>
    <w:rsid w:val="004A3498"/>
    <w:rsid w:val="004A38EB"/>
    <w:rsid w:val="004A5F79"/>
    <w:rsid w:val="004A6EB4"/>
    <w:rsid w:val="004A7FAE"/>
    <w:rsid w:val="004B173D"/>
    <w:rsid w:val="004B3506"/>
    <w:rsid w:val="004B4496"/>
    <w:rsid w:val="004B53DA"/>
    <w:rsid w:val="004B672F"/>
    <w:rsid w:val="004B72C6"/>
    <w:rsid w:val="004B7ABB"/>
    <w:rsid w:val="004C0A80"/>
    <w:rsid w:val="004C0F20"/>
    <w:rsid w:val="004C17E5"/>
    <w:rsid w:val="004C2A38"/>
    <w:rsid w:val="004C2A67"/>
    <w:rsid w:val="004C2E57"/>
    <w:rsid w:val="004C2EF1"/>
    <w:rsid w:val="004C3363"/>
    <w:rsid w:val="004C393C"/>
    <w:rsid w:val="004C55C8"/>
    <w:rsid w:val="004D1C64"/>
    <w:rsid w:val="004D28A6"/>
    <w:rsid w:val="004D3DA5"/>
    <w:rsid w:val="004D41DB"/>
    <w:rsid w:val="004D5C55"/>
    <w:rsid w:val="004D5DA8"/>
    <w:rsid w:val="004D6732"/>
    <w:rsid w:val="004D6921"/>
    <w:rsid w:val="004D74B0"/>
    <w:rsid w:val="004E0E5C"/>
    <w:rsid w:val="004E166A"/>
    <w:rsid w:val="004E24D1"/>
    <w:rsid w:val="004E2BFF"/>
    <w:rsid w:val="004E3F6E"/>
    <w:rsid w:val="004E4FB5"/>
    <w:rsid w:val="004F1ED3"/>
    <w:rsid w:val="004F1FAC"/>
    <w:rsid w:val="004F2256"/>
    <w:rsid w:val="004F2E23"/>
    <w:rsid w:val="004F39F6"/>
    <w:rsid w:val="004F414A"/>
    <w:rsid w:val="004F41AC"/>
    <w:rsid w:val="004F52FB"/>
    <w:rsid w:val="004F5C34"/>
    <w:rsid w:val="005018FA"/>
    <w:rsid w:val="0050191F"/>
    <w:rsid w:val="005019E3"/>
    <w:rsid w:val="00501C88"/>
    <w:rsid w:val="00501EBE"/>
    <w:rsid w:val="00503BDD"/>
    <w:rsid w:val="005042C5"/>
    <w:rsid w:val="0050451F"/>
    <w:rsid w:val="005053DD"/>
    <w:rsid w:val="00507517"/>
    <w:rsid w:val="0051266C"/>
    <w:rsid w:val="00516224"/>
    <w:rsid w:val="00516B73"/>
    <w:rsid w:val="00516DB8"/>
    <w:rsid w:val="0052076B"/>
    <w:rsid w:val="005234EF"/>
    <w:rsid w:val="0053058D"/>
    <w:rsid w:val="00531D0A"/>
    <w:rsid w:val="00532858"/>
    <w:rsid w:val="00535E2A"/>
    <w:rsid w:val="005376BA"/>
    <w:rsid w:val="00540886"/>
    <w:rsid w:val="00541655"/>
    <w:rsid w:val="00542052"/>
    <w:rsid w:val="00543A4A"/>
    <w:rsid w:val="00543EB2"/>
    <w:rsid w:val="00544BB8"/>
    <w:rsid w:val="0054518A"/>
    <w:rsid w:val="00545638"/>
    <w:rsid w:val="005522A0"/>
    <w:rsid w:val="0055493C"/>
    <w:rsid w:val="00554A07"/>
    <w:rsid w:val="00560EDA"/>
    <w:rsid w:val="00562B1F"/>
    <w:rsid w:val="0056410F"/>
    <w:rsid w:val="00564FBA"/>
    <w:rsid w:val="00566A49"/>
    <w:rsid w:val="00567C15"/>
    <w:rsid w:val="00571E51"/>
    <w:rsid w:val="005754BF"/>
    <w:rsid w:val="0057556F"/>
    <w:rsid w:val="00575F1F"/>
    <w:rsid w:val="00576A7F"/>
    <w:rsid w:val="00577155"/>
    <w:rsid w:val="00580C14"/>
    <w:rsid w:val="00581482"/>
    <w:rsid w:val="00587708"/>
    <w:rsid w:val="00587E70"/>
    <w:rsid w:val="00591639"/>
    <w:rsid w:val="0059186E"/>
    <w:rsid w:val="00593838"/>
    <w:rsid w:val="00593CB0"/>
    <w:rsid w:val="00594B01"/>
    <w:rsid w:val="00596072"/>
    <w:rsid w:val="005A0731"/>
    <w:rsid w:val="005A259A"/>
    <w:rsid w:val="005A387B"/>
    <w:rsid w:val="005A4F2E"/>
    <w:rsid w:val="005A5BB5"/>
    <w:rsid w:val="005A6238"/>
    <w:rsid w:val="005A6475"/>
    <w:rsid w:val="005B02EA"/>
    <w:rsid w:val="005B0744"/>
    <w:rsid w:val="005B074F"/>
    <w:rsid w:val="005B1BBE"/>
    <w:rsid w:val="005B5E37"/>
    <w:rsid w:val="005C3EF7"/>
    <w:rsid w:val="005C43E4"/>
    <w:rsid w:val="005C78A6"/>
    <w:rsid w:val="005D030A"/>
    <w:rsid w:val="005D2194"/>
    <w:rsid w:val="005D2E45"/>
    <w:rsid w:val="005D3E91"/>
    <w:rsid w:val="005D410E"/>
    <w:rsid w:val="005D48DD"/>
    <w:rsid w:val="005D5762"/>
    <w:rsid w:val="005D5DA1"/>
    <w:rsid w:val="005D5E6D"/>
    <w:rsid w:val="005D63C5"/>
    <w:rsid w:val="005D6DDB"/>
    <w:rsid w:val="005D705A"/>
    <w:rsid w:val="005E0075"/>
    <w:rsid w:val="005E0289"/>
    <w:rsid w:val="005E0DA5"/>
    <w:rsid w:val="005E46AB"/>
    <w:rsid w:val="005E5B5E"/>
    <w:rsid w:val="005E6517"/>
    <w:rsid w:val="005E6669"/>
    <w:rsid w:val="005E72BD"/>
    <w:rsid w:val="005F000E"/>
    <w:rsid w:val="005F0439"/>
    <w:rsid w:val="005F0587"/>
    <w:rsid w:val="005F078C"/>
    <w:rsid w:val="005F0B44"/>
    <w:rsid w:val="005F1061"/>
    <w:rsid w:val="00603B56"/>
    <w:rsid w:val="0060408D"/>
    <w:rsid w:val="006046BA"/>
    <w:rsid w:val="0060566A"/>
    <w:rsid w:val="0061256E"/>
    <w:rsid w:val="006132B7"/>
    <w:rsid w:val="00613BA7"/>
    <w:rsid w:val="00614093"/>
    <w:rsid w:val="00615A91"/>
    <w:rsid w:val="0061719D"/>
    <w:rsid w:val="0061791C"/>
    <w:rsid w:val="006224FB"/>
    <w:rsid w:val="00622DF1"/>
    <w:rsid w:val="00624151"/>
    <w:rsid w:val="0062706C"/>
    <w:rsid w:val="006308AB"/>
    <w:rsid w:val="00631618"/>
    <w:rsid w:val="0063266D"/>
    <w:rsid w:val="006366A4"/>
    <w:rsid w:val="00640BC6"/>
    <w:rsid w:val="00640ECA"/>
    <w:rsid w:val="006420A7"/>
    <w:rsid w:val="0064210C"/>
    <w:rsid w:val="0064294A"/>
    <w:rsid w:val="00643B82"/>
    <w:rsid w:val="00645EEE"/>
    <w:rsid w:val="0064687C"/>
    <w:rsid w:val="00646A7D"/>
    <w:rsid w:val="006479C9"/>
    <w:rsid w:val="00647DE5"/>
    <w:rsid w:val="0065514A"/>
    <w:rsid w:val="0065549B"/>
    <w:rsid w:val="00657A9F"/>
    <w:rsid w:val="00660373"/>
    <w:rsid w:val="006656CE"/>
    <w:rsid w:val="0066591B"/>
    <w:rsid w:val="006666CF"/>
    <w:rsid w:val="00666AF7"/>
    <w:rsid w:val="00667058"/>
    <w:rsid w:val="00673EE6"/>
    <w:rsid w:val="00674239"/>
    <w:rsid w:val="00674732"/>
    <w:rsid w:val="00675C67"/>
    <w:rsid w:val="00675EC2"/>
    <w:rsid w:val="00676148"/>
    <w:rsid w:val="00677399"/>
    <w:rsid w:val="006778C0"/>
    <w:rsid w:val="00681212"/>
    <w:rsid w:val="00681B0A"/>
    <w:rsid w:val="00682C53"/>
    <w:rsid w:val="0068486A"/>
    <w:rsid w:val="00685EE7"/>
    <w:rsid w:val="00690044"/>
    <w:rsid w:val="00691A7C"/>
    <w:rsid w:val="006962C7"/>
    <w:rsid w:val="00697FD1"/>
    <w:rsid w:val="006A498A"/>
    <w:rsid w:val="006A60D2"/>
    <w:rsid w:val="006A63C8"/>
    <w:rsid w:val="006A6835"/>
    <w:rsid w:val="006B1B3B"/>
    <w:rsid w:val="006B29D3"/>
    <w:rsid w:val="006C08F2"/>
    <w:rsid w:val="006C0C94"/>
    <w:rsid w:val="006C0D87"/>
    <w:rsid w:val="006C148B"/>
    <w:rsid w:val="006C2BF6"/>
    <w:rsid w:val="006C3C99"/>
    <w:rsid w:val="006C4060"/>
    <w:rsid w:val="006C4487"/>
    <w:rsid w:val="006C491A"/>
    <w:rsid w:val="006C4960"/>
    <w:rsid w:val="006D1EC0"/>
    <w:rsid w:val="006D4F29"/>
    <w:rsid w:val="006D6246"/>
    <w:rsid w:val="006D66BA"/>
    <w:rsid w:val="006D6D21"/>
    <w:rsid w:val="006D7634"/>
    <w:rsid w:val="006E1324"/>
    <w:rsid w:val="006E24D8"/>
    <w:rsid w:val="006E2E8B"/>
    <w:rsid w:val="006E3929"/>
    <w:rsid w:val="006E4050"/>
    <w:rsid w:val="006E66E0"/>
    <w:rsid w:val="006E6A72"/>
    <w:rsid w:val="006E6EFB"/>
    <w:rsid w:val="006F0187"/>
    <w:rsid w:val="006F09FC"/>
    <w:rsid w:val="006F2BAB"/>
    <w:rsid w:val="006F636E"/>
    <w:rsid w:val="006F7E2A"/>
    <w:rsid w:val="00702542"/>
    <w:rsid w:val="00702FA7"/>
    <w:rsid w:val="00703D2B"/>
    <w:rsid w:val="00703ED5"/>
    <w:rsid w:val="00704566"/>
    <w:rsid w:val="00704E8D"/>
    <w:rsid w:val="00707EE7"/>
    <w:rsid w:val="00711DDB"/>
    <w:rsid w:val="007120F6"/>
    <w:rsid w:val="007136CF"/>
    <w:rsid w:val="0071674D"/>
    <w:rsid w:val="0072072D"/>
    <w:rsid w:val="00721E80"/>
    <w:rsid w:val="00723685"/>
    <w:rsid w:val="0072478C"/>
    <w:rsid w:val="00724FE8"/>
    <w:rsid w:val="00726941"/>
    <w:rsid w:val="00726BA4"/>
    <w:rsid w:val="00726E92"/>
    <w:rsid w:val="007271F6"/>
    <w:rsid w:val="00730894"/>
    <w:rsid w:val="00736511"/>
    <w:rsid w:val="0073778B"/>
    <w:rsid w:val="00740094"/>
    <w:rsid w:val="00741C70"/>
    <w:rsid w:val="00743481"/>
    <w:rsid w:val="00743867"/>
    <w:rsid w:val="00743BCD"/>
    <w:rsid w:val="00744613"/>
    <w:rsid w:val="00744732"/>
    <w:rsid w:val="00744765"/>
    <w:rsid w:val="00750C09"/>
    <w:rsid w:val="00751FE0"/>
    <w:rsid w:val="0075461B"/>
    <w:rsid w:val="00757487"/>
    <w:rsid w:val="00761684"/>
    <w:rsid w:val="00765767"/>
    <w:rsid w:val="007664A1"/>
    <w:rsid w:val="00773C93"/>
    <w:rsid w:val="007754AB"/>
    <w:rsid w:val="0077583E"/>
    <w:rsid w:val="00776070"/>
    <w:rsid w:val="0077703F"/>
    <w:rsid w:val="00781B6A"/>
    <w:rsid w:val="00782CB8"/>
    <w:rsid w:val="00786ECE"/>
    <w:rsid w:val="007908F1"/>
    <w:rsid w:val="00794E21"/>
    <w:rsid w:val="00796D36"/>
    <w:rsid w:val="00797CE4"/>
    <w:rsid w:val="007A2237"/>
    <w:rsid w:val="007A2575"/>
    <w:rsid w:val="007A2E44"/>
    <w:rsid w:val="007A6274"/>
    <w:rsid w:val="007A6AC0"/>
    <w:rsid w:val="007A79EF"/>
    <w:rsid w:val="007A7C4E"/>
    <w:rsid w:val="007B0CCF"/>
    <w:rsid w:val="007B139C"/>
    <w:rsid w:val="007B2407"/>
    <w:rsid w:val="007B4E26"/>
    <w:rsid w:val="007B645F"/>
    <w:rsid w:val="007C136A"/>
    <w:rsid w:val="007C188A"/>
    <w:rsid w:val="007C20D9"/>
    <w:rsid w:val="007C3707"/>
    <w:rsid w:val="007C3F73"/>
    <w:rsid w:val="007C4380"/>
    <w:rsid w:val="007C4D92"/>
    <w:rsid w:val="007C4FB1"/>
    <w:rsid w:val="007C6597"/>
    <w:rsid w:val="007D042C"/>
    <w:rsid w:val="007D04C1"/>
    <w:rsid w:val="007D1BB0"/>
    <w:rsid w:val="007D2FB0"/>
    <w:rsid w:val="007D4D04"/>
    <w:rsid w:val="007D4D0E"/>
    <w:rsid w:val="007D62C9"/>
    <w:rsid w:val="007E0115"/>
    <w:rsid w:val="007E0347"/>
    <w:rsid w:val="007E06AC"/>
    <w:rsid w:val="007E10C0"/>
    <w:rsid w:val="007E16E3"/>
    <w:rsid w:val="007E182F"/>
    <w:rsid w:val="007E2119"/>
    <w:rsid w:val="007E2A1D"/>
    <w:rsid w:val="007E37AC"/>
    <w:rsid w:val="007E53CA"/>
    <w:rsid w:val="007E7858"/>
    <w:rsid w:val="007F07B2"/>
    <w:rsid w:val="007F09E7"/>
    <w:rsid w:val="007F22FC"/>
    <w:rsid w:val="007F28FD"/>
    <w:rsid w:val="007F3039"/>
    <w:rsid w:val="007F3501"/>
    <w:rsid w:val="007F480D"/>
    <w:rsid w:val="007F50F1"/>
    <w:rsid w:val="007F612E"/>
    <w:rsid w:val="007F6F13"/>
    <w:rsid w:val="00800086"/>
    <w:rsid w:val="00800087"/>
    <w:rsid w:val="0080065B"/>
    <w:rsid w:val="00800FC8"/>
    <w:rsid w:val="00802AD3"/>
    <w:rsid w:val="00802FA4"/>
    <w:rsid w:val="00805AB4"/>
    <w:rsid w:val="008104FB"/>
    <w:rsid w:val="00812151"/>
    <w:rsid w:val="00812738"/>
    <w:rsid w:val="0081451D"/>
    <w:rsid w:val="008151E5"/>
    <w:rsid w:val="00816B70"/>
    <w:rsid w:val="00817C51"/>
    <w:rsid w:val="00820A3D"/>
    <w:rsid w:val="00822B74"/>
    <w:rsid w:val="00823231"/>
    <w:rsid w:val="00823B60"/>
    <w:rsid w:val="00824B56"/>
    <w:rsid w:val="0082761C"/>
    <w:rsid w:val="00827E4E"/>
    <w:rsid w:val="00830CED"/>
    <w:rsid w:val="00832F87"/>
    <w:rsid w:val="0083344C"/>
    <w:rsid w:val="00833938"/>
    <w:rsid w:val="00835171"/>
    <w:rsid w:val="00836588"/>
    <w:rsid w:val="00837538"/>
    <w:rsid w:val="00840C03"/>
    <w:rsid w:val="00841942"/>
    <w:rsid w:val="008423D2"/>
    <w:rsid w:val="00845BF3"/>
    <w:rsid w:val="00846134"/>
    <w:rsid w:val="0084640B"/>
    <w:rsid w:val="008475CF"/>
    <w:rsid w:val="00850925"/>
    <w:rsid w:val="008512D0"/>
    <w:rsid w:val="008521F2"/>
    <w:rsid w:val="008529D2"/>
    <w:rsid w:val="00852A18"/>
    <w:rsid w:val="00855C20"/>
    <w:rsid w:val="008607C1"/>
    <w:rsid w:val="0086163B"/>
    <w:rsid w:val="008644DC"/>
    <w:rsid w:val="00864A04"/>
    <w:rsid w:val="0086591C"/>
    <w:rsid w:val="00866523"/>
    <w:rsid w:val="00866DA3"/>
    <w:rsid w:val="00867A5C"/>
    <w:rsid w:val="008705A0"/>
    <w:rsid w:val="00870FB4"/>
    <w:rsid w:val="0087213F"/>
    <w:rsid w:val="00872988"/>
    <w:rsid w:val="008734A7"/>
    <w:rsid w:val="00873A9D"/>
    <w:rsid w:val="00874E32"/>
    <w:rsid w:val="00880586"/>
    <w:rsid w:val="00884E26"/>
    <w:rsid w:val="0088605F"/>
    <w:rsid w:val="00890254"/>
    <w:rsid w:val="0089199E"/>
    <w:rsid w:val="008944C5"/>
    <w:rsid w:val="00896657"/>
    <w:rsid w:val="008A1B1A"/>
    <w:rsid w:val="008A1D08"/>
    <w:rsid w:val="008A49F9"/>
    <w:rsid w:val="008A4DDB"/>
    <w:rsid w:val="008A57A5"/>
    <w:rsid w:val="008A69A7"/>
    <w:rsid w:val="008B0BFF"/>
    <w:rsid w:val="008B1355"/>
    <w:rsid w:val="008B312F"/>
    <w:rsid w:val="008B3377"/>
    <w:rsid w:val="008B3B77"/>
    <w:rsid w:val="008B5DD0"/>
    <w:rsid w:val="008B5ED2"/>
    <w:rsid w:val="008B7A19"/>
    <w:rsid w:val="008C0EC1"/>
    <w:rsid w:val="008C189D"/>
    <w:rsid w:val="008C317A"/>
    <w:rsid w:val="008C3D8F"/>
    <w:rsid w:val="008C74CF"/>
    <w:rsid w:val="008C7BFB"/>
    <w:rsid w:val="008D1575"/>
    <w:rsid w:val="008D2537"/>
    <w:rsid w:val="008D329E"/>
    <w:rsid w:val="008D4106"/>
    <w:rsid w:val="008D445A"/>
    <w:rsid w:val="008D450A"/>
    <w:rsid w:val="008D6F29"/>
    <w:rsid w:val="008D7852"/>
    <w:rsid w:val="008E07CE"/>
    <w:rsid w:val="008E157C"/>
    <w:rsid w:val="008E21A8"/>
    <w:rsid w:val="008E5181"/>
    <w:rsid w:val="008E5539"/>
    <w:rsid w:val="008E5EDB"/>
    <w:rsid w:val="008E6B72"/>
    <w:rsid w:val="008E7564"/>
    <w:rsid w:val="008E7D62"/>
    <w:rsid w:val="008F0A11"/>
    <w:rsid w:val="008F1987"/>
    <w:rsid w:val="008F2FCF"/>
    <w:rsid w:val="008F41E8"/>
    <w:rsid w:val="008F4F1E"/>
    <w:rsid w:val="008F573A"/>
    <w:rsid w:val="008F5CB1"/>
    <w:rsid w:val="008F5DEA"/>
    <w:rsid w:val="008F661A"/>
    <w:rsid w:val="008F7B4C"/>
    <w:rsid w:val="0090011D"/>
    <w:rsid w:val="00902EBC"/>
    <w:rsid w:val="00904B46"/>
    <w:rsid w:val="00904FD6"/>
    <w:rsid w:val="009069F6"/>
    <w:rsid w:val="00906A2C"/>
    <w:rsid w:val="00906AEC"/>
    <w:rsid w:val="0090706D"/>
    <w:rsid w:val="00907102"/>
    <w:rsid w:val="00912971"/>
    <w:rsid w:val="00914647"/>
    <w:rsid w:val="00915AEB"/>
    <w:rsid w:val="0091788D"/>
    <w:rsid w:val="00917A61"/>
    <w:rsid w:val="00920E0B"/>
    <w:rsid w:val="0092277B"/>
    <w:rsid w:val="00922F22"/>
    <w:rsid w:val="0092428D"/>
    <w:rsid w:val="009246D2"/>
    <w:rsid w:val="00925214"/>
    <w:rsid w:val="00925590"/>
    <w:rsid w:val="00927092"/>
    <w:rsid w:val="00930496"/>
    <w:rsid w:val="00932BB6"/>
    <w:rsid w:val="00935945"/>
    <w:rsid w:val="00937317"/>
    <w:rsid w:val="00937923"/>
    <w:rsid w:val="00941ED7"/>
    <w:rsid w:val="00942D66"/>
    <w:rsid w:val="0094344D"/>
    <w:rsid w:val="00943E01"/>
    <w:rsid w:val="00943F20"/>
    <w:rsid w:val="009452F1"/>
    <w:rsid w:val="00945839"/>
    <w:rsid w:val="00945C34"/>
    <w:rsid w:val="00946D4C"/>
    <w:rsid w:val="00950373"/>
    <w:rsid w:val="00950636"/>
    <w:rsid w:val="0095284C"/>
    <w:rsid w:val="00953FA6"/>
    <w:rsid w:val="00955295"/>
    <w:rsid w:val="00955BAE"/>
    <w:rsid w:val="00961F8B"/>
    <w:rsid w:val="009626E1"/>
    <w:rsid w:val="00964684"/>
    <w:rsid w:val="00965950"/>
    <w:rsid w:val="0097018C"/>
    <w:rsid w:val="009716AA"/>
    <w:rsid w:val="00973DD4"/>
    <w:rsid w:val="0097519C"/>
    <w:rsid w:val="009773E0"/>
    <w:rsid w:val="009823CC"/>
    <w:rsid w:val="00982A0B"/>
    <w:rsid w:val="00982DA8"/>
    <w:rsid w:val="0098365E"/>
    <w:rsid w:val="009837EA"/>
    <w:rsid w:val="00985307"/>
    <w:rsid w:val="00986EB7"/>
    <w:rsid w:val="009916A7"/>
    <w:rsid w:val="0099245B"/>
    <w:rsid w:val="00992599"/>
    <w:rsid w:val="00992672"/>
    <w:rsid w:val="00994D99"/>
    <w:rsid w:val="009A00B3"/>
    <w:rsid w:val="009A071E"/>
    <w:rsid w:val="009A2820"/>
    <w:rsid w:val="009A285E"/>
    <w:rsid w:val="009A4EA0"/>
    <w:rsid w:val="009A5068"/>
    <w:rsid w:val="009A7DC6"/>
    <w:rsid w:val="009B0046"/>
    <w:rsid w:val="009B0513"/>
    <w:rsid w:val="009B1A55"/>
    <w:rsid w:val="009B4CE5"/>
    <w:rsid w:val="009B5261"/>
    <w:rsid w:val="009B5670"/>
    <w:rsid w:val="009B5961"/>
    <w:rsid w:val="009C02C1"/>
    <w:rsid w:val="009C0B3B"/>
    <w:rsid w:val="009C18C2"/>
    <w:rsid w:val="009C4E1B"/>
    <w:rsid w:val="009C5850"/>
    <w:rsid w:val="009C78B9"/>
    <w:rsid w:val="009C7D51"/>
    <w:rsid w:val="009D3999"/>
    <w:rsid w:val="009D3AAB"/>
    <w:rsid w:val="009D5D1A"/>
    <w:rsid w:val="009D654A"/>
    <w:rsid w:val="009D6816"/>
    <w:rsid w:val="009D6957"/>
    <w:rsid w:val="009E0F4E"/>
    <w:rsid w:val="009E11E4"/>
    <w:rsid w:val="009E23CB"/>
    <w:rsid w:val="009E2EB8"/>
    <w:rsid w:val="009E3670"/>
    <w:rsid w:val="009E3C2E"/>
    <w:rsid w:val="009E4437"/>
    <w:rsid w:val="009E4A2E"/>
    <w:rsid w:val="009E56CA"/>
    <w:rsid w:val="009E5928"/>
    <w:rsid w:val="009E67BA"/>
    <w:rsid w:val="009F06B0"/>
    <w:rsid w:val="009F20F9"/>
    <w:rsid w:val="009F2670"/>
    <w:rsid w:val="009F2E75"/>
    <w:rsid w:val="009F3DFA"/>
    <w:rsid w:val="009F4212"/>
    <w:rsid w:val="009F4947"/>
    <w:rsid w:val="009F571C"/>
    <w:rsid w:val="009F6A96"/>
    <w:rsid w:val="009F7524"/>
    <w:rsid w:val="009F7628"/>
    <w:rsid w:val="00A02204"/>
    <w:rsid w:val="00A04D87"/>
    <w:rsid w:val="00A0574E"/>
    <w:rsid w:val="00A11A85"/>
    <w:rsid w:val="00A123ED"/>
    <w:rsid w:val="00A16E9F"/>
    <w:rsid w:val="00A1708D"/>
    <w:rsid w:val="00A20089"/>
    <w:rsid w:val="00A2140E"/>
    <w:rsid w:val="00A21B8E"/>
    <w:rsid w:val="00A227A4"/>
    <w:rsid w:val="00A239D8"/>
    <w:rsid w:val="00A26885"/>
    <w:rsid w:val="00A272C4"/>
    <w:rsid w:val="00A313E8"/>
    <w:rsid w:val="00A321ED"/>
    <w:rsid w:val="00A3267D"/>
    <w:rsid w:val="00A32EE5"/>
    <w:rsid w:val="00A33193"/>
    <w:rsid w:val="00A34E6D"/>
    <w:rsid w:val="00A36545"/>
    <w:rsid w:val="00A3683A"/>
    <w:rsid w:val="00A36BA7"/>
    <w:rsid w:val="00A36E86"/>
    <w:rsid w:val="00A420DE"/>
    <w:rsid w:val="00A4278D"/>
    <w:rsid w:val="00A455CE"/>
    <w:rsid w:val="00A45713"/>
    <w:rsid w:val="00A46F23"/>
    <w:rsid w:val="00A51A3E"/>
    <w:rsid w:val="00A526B1"/>
    <w:rsid w:val="00A52C3B"/>
    <w:rsid w:val="00A544E1"/>
    <w:rsid w:val="00A55AF0"/>
    <w:rsid w:val="00A56586"/>
    <w:rsid w:val="00A5783A"/>
    <w:rsid w:val="00A60013"/>
    <w:rsid w:val="00A61589"/>
    <w:rsid w:val="00A6196E"/>
    <w:rsid w:val="00A6425F"/>
    <w:rsid w:val="00A64B18"/>
    <w:rsid w:val="00A64D9D"/>
    <w:rsid w:val="00A662EA"/>
    <w:rsid w:val="00A6782F"/>
    <w:rsid w:val="00A7128C"/>
    <w:rsid w:val="00A713FF"/>
    <w:rsid w:val="00A716A0"/>
    <w:rsid w:val="00A74163"/>
    <w:rsid w:val="00A75530"/>
    <w:rsid w:val="00A7762F"/>
    <w:rsid w:val="00A77DA7"/>
    <w:rsid w:val="00A77E8E"/>
    <w:rsid w:val="00A85A8F"/>
    <w:rsid w:val="00A85F3B"/>
    <w:rsid w:val="00A87302"/>
    <w:rsid w:val="00A8768C"/>
    <w:rsid w:val="00A87767"/>
    <w:rsid w:val="00A87B19"/>
    <w:rsid w:val="00A90269"/>
    <w:rsid w:val="00A948B9"/>
    <w:rsid w:val="00A959E7"/>
    <w:rsid w:val="00A96844"/>
    <w:rsid w:val="00AA1602"/>
    <w:rsid w:val="00AA233D"/>
    <w:rsid w:val="00AA33F9"/>
    <w:rsid w:val="00AA6EF0"/>
    <w:rsid w:val="00AA7FF4"/>
    <w:rsid w:val="00AB04FD"/>
    <w:rsid w:val="00AB0920"/>
    <w:rsid w:val="00AB30C0"/>
    <w:rsid w:val="00AC05F7"/>
    <w:rsid w:val="00AC0FC1"/>
    <w:rsid w:val="00AC1630"/>
    <w:rsid w:val="00AC4F63"/>
    <w:rsid w:val="00AC6FBA"/>
    <w:rsid w:val="00AD0B1B"/>
    <w:rsid w:val="00AD2309"/>
    <w:rsid w:val="00AD2692"/>
    <w:rsid w:val="00AD380A"/>
    <w:rsid w:val="00AD3A3B"/>
    <w:rsid w:val="00AD5406"/>
    <w:rsid w:val="00AD646C"/>
    <w:rsid w:val="00AD76F9"/>
    <w:rsid w:val="00AE082A"/>
    <w:rsid w:val="00AE359D"/>
    <w:rsid w:val="00AE3658"/>
    <w:rsid w:val="00AE4982"/>
    <w:rsid w:val="00AF0615"/>
    <w:rsid w:val="00AF0E3F"/>
    <w:rsid w:val="00AF1B47"/>
    <w:rsid w:val="00AF4CA9"/>
    <w:rsid w:val="00AF5825"/>
    <w:rsid w:val="00AF6943"/>
    <w:rsid w:val="00B00669"/>
    <w:rsid w:val="00B018B1"/>
    <w:rsid w:val="00B02E48"/>
    <w:rsid w:val="00B03487"/>
    <w:rsid w:val="00B0368B"/>
    <w:rsid w:val="00B040CA"/>
    <w:rsid w:val="00B05080"/>
    <w:rsid w:val="00B05996"/>
    <w:rsid w:val="00B059DE"/>
    <w:rsid w:val="00B06DD4"/>
    <w:rsid w:val="00B073EA"/>
    <w:rsid w:val="00B07D29"/>
    <w:rsid w:val="00B12A46"/>
    <w:rsid w:val="00B14762"/>
    <w:rsid w:val="00B1510F"/>
    <w:rsid w:val="00B174D3"/>
    <w:rsid w:val="00B21209"/>
    <w:rsid w:val="00B221F8"/>
    <w:rsid w:val="00B222ED"/>
    <w:rsid w:val="00B32120"/>
    <w:rsid w:val="00B3390E"/>
    <w:rsid w:val="00B33D4A"/>
    <w:rsid w:val="00B35099"/>
    <w:rsid w:val="00B3571E"/>
    <w:rsid w:val="00B358C0"/>
    <w:rsid w:val="00B35C7D"/>
    <w:rsid w:val="00B35D16"/>
    <w:rsid w:val="00B4028C"/>
    <w:rsid w:val="00B41420"/>
    <w:rsid w:val="00B41D42"/>
    <w:rsid w:val="00B434D5"/>
    <w:rsid w:val="00B44A87"/>
    <w:rsid w:val="00B460EE"/>
    <w:rsid w:val="00B46604"/>
    <w:rsid w:val="00B46EE4"/>
    <w:rsid w:val="00B477BF"/>
    <w:rsid w:val="00B508B3"/>
    <w:rsid w:val="00B520EC"/>
    <w:rsid w:val="00B52D59"/>
    <w:rsid w:val="00B52E18"/>
    <w:rsid w:val="00B53425"/>
    <w:rsid w:val="00B53922"/>
    <w:rsid w:val="00B54929"/>
    <w:rsid w:val="00B55AA8"/>
    <w:rsid w:val="00B56CCB"/>
    <w:rsid w:val="00B6007F"/>
    <w:rsid w:val="00B60B63"/>
    <w:rsid w:val="00B60F7F"/>
    <w:rsid w:val="00B636C9"/>
    <w:rsid w:val="00B64100"/>
    <w:rsid w:val="00B66BD1"/>
    <w:rsid w:val="00B67893"/>
    <w:rsid w:val="00B67EB4"/>
    <w:rsid w:val="00B71411"/>
    <w:rsid w:val="00B719C7"/>
    <w:rsid w:val="00B727BA"/>
    <w:rsid w:val="00B72F47"/>
    <w:rsid w:val="00B75257"/>
    <w:rsid w:val="00B759CB"/>
    <w:rsid w:val="00B75A90"/>
    <w:rsid w:val="00B77228"/>
    <w:rsid w:val="00B77B7B"/>
    <w:rsid w:val="00B81CA7"/>
    <w:rsid w:val="00B832AA"/>
    <w:rsid w:val="00B84222"/>
    <w:rsid w:val="00B84B5E"/>
    <w:rsid w:val="00B85385"/>
    <w:rsid w:val="00B85408"/>
    <w:rsid w:val="00B86E18"/>
    <w:rsid w:val="00B9019E"/>
    <w:rsid w:val="00B94C2D"/>
    <w:rsid w:val="00B94EBB"/>
    <w:rsid w:val="00B95F1D"/>
    <w:rsid w:val="00BA03D8"/>
    <w:rsid w:val="00BA1487"/>
    <w:rsid w:val="00BA168C"/>
    <w:rsid w:val="00BA39E5"/>
    <w:rsid w:val="00BA447A"/>
    <w:rsid w:val="00BA45AB"/>
    <w:rsid w:val="00BA5A7C"/>
    <w:rsid w:val="00BA5A9D"/>
    <w:rsid w:val="00BA69F7"/>
    <w:rsid w:val="00BA7B16"/>
    <w:rsid w:val="00BA7C84"/>
    <w:rsid w:val="00BB01F5"/>
    <w:rsid w:val="00BB0D26"/>
    <w:rsid w:val="00BB0E32"/>
    <w:rsid w:val="00BB19E1"/>
    <w:rsid w:val="00BB1BFF"/>
    <w:rsid w:val="00BB36E2"/>
    <w:rsid w:val="00BB483E"/>
    <w:rsid w:val="00BB5BA1"/>
    <w:rsid w:val="00BB69FF"/>
    <w:rsid w:val="00BB70E9"/>
    <w:rsid w:val="00BC1AD3"/>
    <w:rsid w:val="00BC38CB"/>
    <w:rsid w:val="00BC6D5A"/>
    <w:rsid w:val="00BC6F5C"/>
    <w:rsid w:val="00BC72E2"/>
    <w:rsid w:val="00BD0B94"/>
    <w:rsid w:val="00BD316B"/>
    <w:rsid w:val="00BD352C"/>
    <w:rsid w:val="00BD3BF2"/>
    <w:rsid w:val="00BD543E"/>
    <w:rsid w:val="00BD5ED5"/>
    <w:rsid w:val="00BD7286"/>
    <w:rsid w:val="00BE0CFC"/>
    <w:rsid w:val="00BE1C54"/>
    <w:rsid w:val="00BE3DE1"/>
    <w:rsid w:val="00BE5521"/>
    <w:rsid w:val="00BE75F7"/>
    <w:rsid w:val="00BE7A54"/>
    <w:rsid w:val="00BF0BE1"/>
    <w:rsid w:val="00BF136A"/>
    <w:rsid w:val="00BF1D2F"/>
    <w:rsid w:val="00BF2527"/>
    <w:rsid w:val="00BF2D00"/>
    <w:rsid w:val="00BF598A"/>
    <w:rsid w:val="00BF7B09"/>
    <w:rsid w:val="00BF7D90"/>
    <w:rsid w:val="00C000AC"/>
    <w:rsid w:val="00C004D0"/>
    <w:rsid w:val="00C0093F"/>
    <w:rsid w:val="00C00C27"/>
    <w:rsid w:val="00C019AE"/>
    <w:rsid w:val="00C022DB"/>
    <w:rsid w:val="00C02FBD"/>
    <w:rsid w:val="00C03F79"/>
    <w:rsid w:val="00C06D97"/>
    <w:rsid w:val="00C0782F"/>
    <w:rsid w:val="00C12BA5"/>
    <w:rsid w:val="00C12BB2"/>
    <w:rsid w:val="00C1311E"/>
    <w:rsid w:val="00C13447"/>
    <w:rsid w:val="00C135AA"/>
    <w:rsid w:val="00C1385A"/>
    <w:rsid w:val="00C14755"/>
    <w:rsid w:val="00C14DB8"/>
    <w:rsid w:val="00C2187A"/>
    <w:rsid w:val="00C234A2"/>
    <w:rsid w:val="00C274DD"/>
    <w:rsid w:val="00C27FD5"/>
    <w:rsid w:val="00C33E74"/>
    <w:rsid w:val="00C34A26"/>
    <w:rsid w:val="00C350B1"/>
    <w:rsid w:val="00C364E5"/>
    <w:rsid w:val="00C36701"/>
    <w:rsid w:val="00C411A1"/>
    <w:rsid w:val="00C426F7"/>
    <w:rsid w:val="00C45136"/>
    <w:rsid w:val="00C45C53"/>
    <w:rsid w:val="00C46188"/>
    <w:rsid w:val="00C503CD"/>
    <w:rsid w:val="00C50D15"/>
    <w:rsid w:val="00C52C53"/>
    <w:rsid w:val="00C52EAD"/>
    <w:rsid w:val="00C63CF6"/>
    <w:rsid w:val="00C65327"/>
    <w:rsid w:val="00C65AE9"/>
    <w:rsid w:val="00C665F3"/>
    <w:rsid w:val="00C67137"/>
    <w:rsid w:val="00C67841"/>
    <w:rsid w:val="00C704F4"/>
    <w:rsid w:val="00C72EFB"/>
    <w:rsid w:val="00C75F13"/>
    <w:rsid w:val="00C8060C"/>
    <w:rsid w:val="00C81307"/>
    <w:rsid w:val="00C83DA0"/>
    <w:rsid w:val="00C85B3F"/>
    <w:rsid w:val="00C866EE"/>
    <w:rsid w:val="00C86E6E"/>
    <w:rsid w:val="00C923F5"/>
    <w:rsid w:val="00C930D5"/>
    <w:rsid w:val="00C94750"/>
    <w:rsid w:val="00C96E93"/>
    <w:rsid w:val="00CA22D7"/>
    <w:rsid w:val="00CA2DF2"/>
    <w:rsid w:val="00CA2EE7"/>
    <w:rsid w:val="00CA492E"/>
    <w:rsid w:val="00CA727C"/>
    <w:rsid w:val="00CA7A79"/>
    <w:rsid w:val="00CB13F3"/>
    <w:rsid w:val="00CB205C"/>
    <w:rsid w:val="00CB3E9D"/>
    <w:rsid w:val="00CB5529"/>
    <w:rsid w:val="00CB759A"/>
    <w:rsid w:val="00CC07B9"/>
    <w:rsid w:val="00CC0A60"/>
    <w:rsid w:val="00CC10C7"/>
    <w:rsid w:val="00CC16FE"/>
    <w:rsid w:val="00CC34E8"/>
    <w:rsid w:val="00CC7B3B"/>
    <w:rsid w:val="00CD04FE"/>
    <w:rsid w:val="00CD1678"/>
    <w:rsid w:val="00CD1DD6"/>
    <w:rsid w:val="00CD3E0F"/>
    <w:rsid w:val="00CD41B9"/>
    <w:rsid w:val="00CD42EC"/>
    <w:rsid w:val="00CD4D1F"/>
    <w:rsid w:val="00CD5171"/>
    <w:rsid w:val="00CD7203"/>
    <w:rsid w:val="00CE1E18"/>
    <w:rsid w:val="00CE77DE"/>
    <w:rsid w:val="00CE7EDE"/>
    <w:rsid w:val="00CF0573"/>
    <w:rsid w:val="00CF1055"/>
    <w:rsid w:val="00CF5337"/>
    <w:rsid w:val="00CF77E6"/>
    <w:rsid w:val="00D01D07"/>
    <w:rsid w:val="00D026B8"/>
    <w:rsid w:val="00D04B9F"/>
    <w:rsid w:val="00D053CA"/>
    <w:rsid w:val="00D06349"/>
    <w:rsid w:val="00D07682"/>
    <w:rsid w:val="00D10353"/>
    <w:rsid w:val="00D114DF"/>
    <w:rsid w:val="00D21F92"/>
    <w:rsid w:val="00D24204"/>
    <w:rsid w:val="00D24EBA"/>
    <w:rsid w:val="00D256A0"/>
    <w:rsid w:val="00D32DDF"/>
    <w:rsid w:val="00D32F7F"/>
    <w:rsid w:val="00D339B8"/>
    <w:rsid w:val="00D33F1E"/>
    <w:rsid w:val="00D345A8"/>
    <w:rsid w:val="00D37E08"/>
    <w:rsid w:val="00D40DC7"/>
    <w:rsid w:val="00D41E97"/>
    <w:rsid w:val="00D4480E"/>
    <w:rsid w:val="00D503B9"/>
    <w:rsid w:val="00D51AE8"/>
    <w:rsid w:val="00D524B3"/>
    <w:rsid w:val="00D54297"/>
    <w:rsid w:val="00D55B50"/>
    <w:rsid w:val="00D5703F"/>
    <w:rsid w:val="00D6124A"/>
    <w:rsid w:val="00D61A25"/>
    <w:rsid w:val="00D6283F"/>
    <w:rsid w:val="00D62EE1"/>
    <w:rsid w:val="00D6609E"/>
    <w:rsid w:val="00D671E8"/>
    <w:rsid w:val="00D711E2"/>
    <w:rsid w:val="00D7383B"/>
    <w:rsid w:val="00D74DDC"/>
    <w:rsid w:val="00D76242"/>
    <w:rsid w:val="00D77093"/>
    <w:rsid w:val="00D774CF"/>
    <w:rsid w:val="00D80634"/>
    <w:rsid w:val="00D82B43"/>
    <w:rsid w:val="00D84128"/>
    <w:rsid w:val="00D8440D"/>
    <w:rsid w:val="00D84BD0"/>
    <w:rsid w:val="00D84D02"/>
    <w:rsid w:val="00D84DE3"/>
    <w:rsid w:val="00D87A9D"/>
    <w:rsid w:val="00D90D0A"/>
    <w:rsid w:val="00D9222E"/>
    <w:rsid w:val="00D94C88"/>
    <w:rsid w:val="00D9510A"/>
    <w:rsid w:val="00D95C6F"/>
    <w:rsid w:val="00DA0123"/>
    <w:rsid w:val="00DA09E3"/>
    <w:rsid w:val="00DA09ED"/>
    <w:rsid w:val="00DA158D"/>
    <w:rsid w:val="00DA1DF7"/>
    <w:rsid w:val="00DA2122"/>
    <w:rsid w:val="00DA2A50"/>
    <w:rsid w:val="00DA67C6"/>
    <w:rsid w:val="00DB1F8A"/>
    <w:rsid w:val="00DB2564"/>
    <w:rsid w:val="00DB2FAB"/>
    <w:rsid w:val="00DB3286"/>
    <w:rsid w:val="00DB37A2"/>
    <w:rsid w:val="00DB6F52"/>
    <w:rsid w:val="00DB7080"/>
    <w:rsid w:val="00DB78D4"/>
    <w:rsid w:val="00DB7B64"/>
    <w:rsid w:val="00DC085F"/>
    <w:rsid w:val="00DC1859"/>
    <w:rsid w:val="00DC4458"/>
    <w:rsid w:val="00DC496C"/>
    <w:rsid w:val="00DC594E"/>
    <w:rsid w:val="00DC7CC7"/>
    <w:rsid w:val="00DD14EA"/>
    <w:rsid w:val="00DD15BC"/>
    <w:rsid w:val="00DD48D2"/>
    <w:rsid w:val="00DD571A"/>
    <w:rsid w:val="00DD5F03"/>
    <w:rsid w:val="00DD7FAF"/>
    <w:rsid w:val="00DE0740"/>
    <w:rsid w:val="00DE0F13"/>
    <w:rsid w:val="00DE171B"/>
    <w:rsid w:val="00DE3ED7"/>
    <w:rsid w:val="00DE4061"/>
    <w:rsid w:val="00DE5386"/>
    <w:rsid w:val="00DE5F98"/>
    <w:rsid w:val="00DE6623"/>
    <w:rsid w:val="00DE7E77"/>
    <w:rsid w:val="00DF15DB"/>
    <w:rsid w:val="00DF1866"/>
    <w:rsid w:val="00DF453B"/>
    <w:rsid w:val="00DF45AE"/>
    <w:rsid w:val="00DF709D"/>
    <w:rsid w:val="00DF7BDA"/>
    <w:rsid w:val="00E00E74"/>
    <w:rsid w:val="00E017D0"/>
    <w:rsid w:val="00E04A17"/>
    <w:rsid w:val="00E04ECE"/>
    <w:rsid w:val="00E051F9"/>
    <w:rsid w:val="00E05DD2"/>
    <w:rsid w:val="00E05F4D"/>
    <w:rsid w:val="00E0620F"/>
    <w:rsid w:val="00E06642"/>
    <w:rsid w:val="00E10F07"/>
    <w:rsid w:val="00E11F18"/>
    <w:rsid w:val="00E122D6"/>
    <w:rsid w:val="00E13680"/>
    <w:rsid w:val="00E13B10"/>
    <w:rsid w:val="00E16571"/>
    <w:rsid w:val="00E20DBE"/>
    <w:rsid w:val="00E2460A"/>
    <w:rsid w:val="00E3307F"/>
    <w:rsid w:val="00E33875"/>
    <w:rsid w:val="00E34073"/>
    <w:rsid w:val="00E366E2"/>
    <w:rsid w:val="00E368B0"/>
    <w:rsid w:val="00E377D3"/>
    <w:rsid w:val="00E40CB8"/>
    <w:rsid w:val="00E4161E"/>
    <w:rsid w:val="00E43205"/>
    <w:rsid w:val="00E447DA"/>
    <w:rsid w:val="00E44B9E"/>
    <w:rsid w:val="00E453A6"/>
    <w:rsid w:val="00E47B16"/>
    <w:rsid w:val="00E5094B"/>
    <w:rsid w:val="00E50DBE"/>
    <w:rsid w:val="00E51CB2"/>
    <w:rsid w:val="00E529C4"/>
    <w:rsid w:val="00E533A0"/>
    <w:rsid w:val="00E55443"/>
    <w:rsid w:val="00E565B3"/>
    <w:rsid w:val="00E573A7"/>
    <w:rsid w:val="00E57E44"/>
    <w:rsid w:val="00E600BD"/>
    <w:rsid w:val="00E60722"/>
    <w:rsid w:val="00E609B5"/>
    <w:rsid w:val="00E618AF"/>
    <w:rsid w:val="00E6224F"/>
    <w:rsid w:val="00E667AD"/>
    <w:rsid w:val="00E66881"/>
    <w:rsid w:val="00E70FA4"/>
    <w:rsid w:val="00E710CD"/>
    <w:rsid w:val="00E7293A"/>
    <w:rsid w:val="00E73546"/>
    <w:rsid w:val="00E74836"/>
    <w:rsid w:val="00E75807"/>
    <w:rsid w:val="00E76082"/>
    <w:rsid w:val="00E76D7F"/>
    <w:rsid w:val="00E76F33"/>
    <w:rsid w:val="00E77956"/>
    <w:rsid w:val="00E801E9"/>
    <w:rsid w:val="00E81276"/>
    <w:rsid w:val="00E82D2B"/>
    <w:rsid w:val="00E836B6"/>
    <w:rsid w:val="00E841FE"/>
    <w:rsid w:val="00E85913"/>
    <w:rsid w:val="00E86E86"/>
    <w:rsid w:val="00E90CB6"/>
    <w:rsid w:val="00E912F0"/>
    <w:rsid w:val="00E91762"/>
    <w:rsid w:val="00E93048"/>
    <w:rsid w:val="00EA2BBA"/>
    <w:rsid w:val="00EA33D4"/>
    <w:rsid w:val="00EA4059"/>
    <w:rsid w:val="00EA4183"/>
    <w:rsid w:val="00EA4333"/>
    <w:rsid w:val="00EA45B2"/>
    <w:rsid w:val="00EA5EBD"/>
    <w:rsid w:val="00EA63C4"/>
    <w:rsid w:val="00EA72AD"/>
    <w:rsid w:val="00EB23FA"/>
    <w:rsid w:val="00EB4034"/>
    <w:rsid w:val="00EB6BB0"/>
    <w:rsid w:val="00EB7CEF"/>
    <w:rsid w:val="00EC1A60"/>
    <w:rsid w:val="00EC24F5"/>
    <w:rsid w:val="00EC2A90"/>
    <w:rsid w:val="00EC4091"/>
    <w:rsid w:val="00EC4120"/>
    <w:rsid w:val="00EC4463"/>
    <w:rsid w:val="00EC460B"/>
    <w:rsid w:val="00EC5EC2"/>
    <w:rsid w:val="00EC6C95"/>
    <w:rsid w:val="00EC7A9C"/>
    <w:rsid w:val="00ED06B0"/>
    <w:rsid w:val="00ED1766"/>
    <w:rsid w:val="00ED239B"/>
    <w:rsid w:val="00ED35DC"/>
    <w:rsid w:val="00ED3692"/>
    <w:rsid w:val="00ED3BCC"/>
    <w:rsid w:val="00ED4856"/>
    <w:rsid w:val="00ED5949"/>
    <w:rsid w:val="00ED6470"/>
    <w:rsid w:val="00ED6F56"/>
    <w:rsid w:val="00ED7595"/>
    <w:rsid w:val="00EE02E5"/>
    <w:rsid w:val="00EE0790"/>
    <w:rsid w:val="00EE2E7C"/>
    <w:rsid w:val="00EE2EAE"/>
    <w:rsid w:val="00EE53C5"/>
    <w:rsid w:val="00EE56CE"/>
    <w:rsid w:val="00EE59A5"/>
    <w:rsid w:val="00EE6D31"/>
    <w:rsid w:val="00EE7D9A"/>
    <w:rsid w:val="00EF11BB"/>
    <w:rsid w:val="00EF3D84"/>
    <w:rsid w:val="00EF48F6"/>
    <w:rsid w:val="00EF4B43"/>
    <w:rsid w:val="00EF4C78"/>
    <w:rsid w:val="00EF6405"/>
    <w:rsid w:val="00EF74F9"/>
    <w:rsid w:val="00F01170"/>
    <w:rsid w:val="00F043D3"/>
    <w:rsid w:val="00F11821"/>
    <w:rsid w:val="00F13923"/>
    <w:rsid w:val="00F17CE6"/>
    <w:rsid w:val="00F20429"/>
    <w:rsid w:val="00F21AA8"/>
    <w:rsid w:val="00F22228"/>
    <w:rsid w:val="00F226B7"/>
    <w:rsid w:val="00F2346B"/>
    <w:rsid w:val="00F2535D"/>
    <w:rsid w:val="00F259F8"/>
    <w:rsid w:val="00F3039F"/>
    <w:rsid w:val="00F30B26"/>
    <w:rsid w:val="00F32BC3"/>
    <w:rsid w:val="00F33685"/>
    <w:rsid w:val="00F3469B"/>
    <w:rsid w:val="00F346E3"/>
    <w:rsid w:val="00F347EE"/>
    <w:rsid w:val="00F34B37"/>
    <w:rsid w:val="00F4216C"/>
    <w:rsid w:val="00F42510"/>
    <w:rsid w:val="00F443BB"/>
    <w:rsid w:val="00F44744"/>
    <w:rsid w:val="00F457A4"/>
    <w:rsid w:val="00F457CC"/>
    <w:rsid w:val="00F50F49"/>
    <w:rsid w:val="00F53219"/>
    <w:rsid w:val="00F55C75"/>
    <w:rsid w:val="00F55CAD"/>
    <w:rsid w:val="00F56108"/>
    <w:rsid w:val="00F5702E"/>
    <w:rsid w:val="00F577A0"/>
    <w:rsid w:val="00F60F6A"/>
    <w:rsid w:val="00F61857"/>
    <w:rsid w:val="00F61B46"/>
    <w:rsid w:val="00F646EC"/>
    <w:rsid w:val="00F6526D"/>
    <w:rsid w:val="00F65D47"/>
    <w:rsid w:val="00F66CA4"/>
    <w:rsid w:val="00F71A10"/>
    <w:rsid w:val="00F72B82"/>
    <w:rsid w:val="00F74376"/>
    <w:rsid w:val="00F745F5"/>
    <w:rsid w:val="00F75EF5"/>
    <w:rsid w:val="00F769C8"/>
    <w:rsid w:val="00F832B1"/>
    <w:rsid w:val="00F8487F"/>
    <w:rsid w:val="00F85921"/>
    <w:rsid w:val="00F860E5"/>
    <w:rsid w:val="00F906FF"/>
    <w:rsid w:val="00F9109B"/>
    <w:rsid w:val="00F94C9A"/>
    <w:rsid w:val="00F95D48"/>
    <w:rsid w:val="00FA05EC"/>
    <w:rsid w:val="00FA0D3E"/>
    <w:rsid w:val="00FA1033"/>
    <w:rsid w:val="00FA1201"/>
    <w:rsid w:val="00FA25C3"/>
    <w:rsid w:val="00FA31E2"/>
    <w:rsid w:val="00FA37E2"/>
    <w:rsid w:val="00FB20E0"/>
    <w:rsid w:val="00FB2FF0"/>
    <w:rsid w:val="00FB3486"/>
    <w:rsid w:val="00FB3870"/>
    <w:rsid w:val="00FB4242"/>
    <w:rsid w:val="00FB6A4F"/>
    <w:rsid w:val="00FC06AA"/>
    <w:rsid w:val="00FC195C"/>
    <w:rsid w:val="00FC20AD"/>
    <w:rsid w:val="00FC2996"/>
    <w:rsid w:val="00FC2F42"/>
    <w:rsid w:val="00FC301B"/>
    <w:rsid w:val="00FC490A"/>
    <w:rsid w:val="00FC5A51"/>
    <w:rsid w:val="00FC6011"/>
    <w:rsid w:val="00FC60D2"/>
    <w:rsid w:val="00FC6560"/>
    <w:rsid w:val="00FC74B0"/>
    <w:rsid w:val="00FC782B"/>
    <w:rsid w:val="00FC7A66"/>
    <w:rsid w:val="00FD2B07"/>
    <w:rsid w:val="00FD2F6F"/>
    <w:rsid w:val="00FD7796"/>
    <w:rsid w:val="00FE0CAF"/>
    <w:rsid w:val="00FE1FC8"/>
    <w:rsid w:val="00FE2F04"/>
    <w:rsid w:val="00FE3365"/>
    <w:rsid w:val="00FF1704"/>
    <w:rsid w:val="00FF3CDE"/>
    <w:rsid w:val="00FF3F04"/>
    <w:rsid w:val="00FF5817"/>
    <w:rsid w:val="00FF6318"/>
    <w:rsid w:val="00FF670B"/>
    <w:rsid w:val="00FF6CB5"/>
    <w:rsid w:val="00FF6EA7"/>
    <w:rsid w:val="00FF752B"/>
    <w:rsid w:val="00FF7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F0983D"/>
  <w15:chartTrackingRefBased/>
  <w15:docId w15:val="{99A80EA3-CB01-4366-B8B0-00040BBA1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BC3"/>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0A6381"/>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0A6381"/>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D410E"/>
    <w:rPr>
      <w:color w:val="0563C1" w:themeColor="hyperlink"/>
      <w:u w:val="single"/>
    </w:rPr>
  </w:style>
  <w:style w:type="character" w:styleId="UnresolvedMention">
    <w:name w:val="Unresolved Mention"/>
    <w:basedOn w:val="DefaultParagraphFont"/>
    <w:uiPriority w:val="99"/>
    <w:semiHidden/>
    <w:unhideWhenUsed/>
    <w:rsid w:val="005D410E"/>
    <w:rPr>
      <w:color w:val="605E5C"/>
      <w:shd w:val="clear" w:color="auto" w:fill="E1DFDD"/>
    </w:rPr>
  </w:style>
  <w:style w:type="table" w:styleId="TableGrid">
    <w:name w:val="Table Grid"/>
    <w:basedOn w:val="TableNormal"/>
    <w:uiPriority w:val="59"/>
    <w:rsid w:val="001710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3DE1"/>
    <w:pPr>
      <w:ind w:left="720"/>
      <w:contextualSpacing/>
    </w:pPr>
  </w:style>
  <w:style w:type="character" w:styleId="Emphasis">
    <w:name w:val="Emphasis"/>
    <w:basedOn w:val="DefaultParagraphFont"/>
    <w:uiPriority w:val="20"/>
    <w:qFormat/>
    <w:rsid w:val="0015218B"/>
    <w:rPr>
      <w:i/>
      <w:iCs/>
    </w:rPr>
  </w:style>
  <w:style w:type="paragraph" w:customStyle="1" w:styleId="MDPI62Acknowledgments">
    <w:name w:val="MDPI_6.2_Acknowledgments"/>
    <w:uiPriority w:val="99"/>
    <w:qFormat/>
    <w:rsid w:val="006E24D8"/>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EndNoteBibliographyTitle">
    <w:name w:val="EndNote Bibliography Title"/>
    <w:basedOn w:val="Normal"/>
    <w:link w:val="EndNoteBibliographyTitleChar"/>
    <w:rsid w:val="00805AB4"/>
    <w:pPr>
      <w:jc w:val="center"/>
    </w:pPr>
    <w:rPr>
      <w:noProof/>
    </w:rPr>
  </w:style>
  <w:style w:type="character" w:customStyle="1" w:styleId="EndNoteBibliographyTitleChar">
    <w:name w:val="EndNote Bibliography Title Char"/>
    <w:basedOn w:val="DefaultParagraphFont"/>
    <w:link w:val="EndNoteBibliographyTitle"/>
    <w:rsid w:val="00805AB4"/>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805AB4"/>
    <w:rPr>
      <w:noProof/>
    </w:rPr>
  </w:style>
  <w:style w:type="character" w:customStyle="1" w:styleId="EndNoteBibliographyChar">
    <w:name w:val="EndNote Bibliography Char"/>
    <w:basedOn w:val="DefaultParagraphFont"/>
    <w:link w:val="EndNoteBibliography"/>
    <w:rsid w:val="00805AB4"/>
    <w:rPr>
      <w:rFonts w:ascii="Times New Roman" w:eastAsia="Times New Roman" w:hAnsi="Times New Roman" w:cs="Times New Roman"/>
      <w:noProof/>
      <w:sz w:val="24"/>
      <w:szCs w:val="24"/>
    </w:rPr>
  </w:style>
  <w:style w:type="paragraph" w:styleId="Header">
    <w:name w:val="header"/>
    <w:basedOn w:val="Normal"/>
    <w:link w:val="HeaderChar"/>
    <w:uiPriority w:val="99"/>
    <w:unhideWhenUsed/>
    <w:rsid w:val="005D6DDB"/>
    <w:pPr>
      <w:tabs>
        <w:tab w:val="center" w:pos="4680"/>
        <w:tab w:val="right" w:pos="9360"/>
      </w:tabs>
    </w:pPr>
  </w:style>
  <w:style w:type="character" w:customStyle="1" w:styleId="HeaderChar">
    <w:name w:val="Header Char"/>
    <w:basedOn w:val="DefaultParagraphFont"/>
    <w:link w:val="Header"/>
    <w:uiPriority w:val="99"/>
    <w:rsid w:val="005D6DDB"/>
    <w:rPr>
      <w:rFonts w:ascii="Times New Roman" w:eastAsia="Times New Roman" w:hAnsi="Times New Roman" w:cs="Times New Roman"/>
      <w:sz w:val="24"/>
      <w:szCs w:val="24"/>
    </w:rPr>
  </w:style>
  <w:style w:type="paragraph" w:styleId="Footer">
    <w:name w:val="footer"/>
    <w:basedOn w:val="Normal"/>
    <w:link w:val="FooterChar"/>
    <w:unhideWhenUsed/>
    <w:rsid w:val="005D6DDB"/>
    <w:pPr>
      <w:tabs>
        <w:tab w:val="center" w:pos="4680"/>
        <w:tab w:val="right" w:pos="9360"/>
      </w:tabs>
    </w:pPr>
  </w:style>
  <w:style w:type="character" w:customStyle="1" w:styleId="FooterChar">
    <w:name w:val="Footer Char"/>
    <w:basedOn w:val="DefaultParagraphFont"/>
    <w:link w:val="Footer"/>
    <w:rsid w:val="005D6DDB"/>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9F2E75"/>
    <w:pPr>
      <w:spacing w:after="200"/>
    </w:pPr>
    <w:rPr>
      <w:i/>
      <w:iCs/>
      <w:color w:val="44546A" w:themeColor="text2"/>
      <w:sz w:val="18"/>
      <w:szCs w:val="18"/>
    </w:rPr>
  </w:style>
  <w:style w:type="character" w:customStyle="1" w:styleId="Heading1Char">
    <w:name w:val="Heading 1 Char"/>
    <w:basedOn w:val="DefaultParagraphFont"/>
    <w:link w:val="Heading1"/>
    <w:rsid w:val="000A6381"/>
    <w:rPr>
      <w:rFonts w:ascii="Arial" w:eastAsia="Times New Roman" w:hAnsi="Arial" w:cs="Arial"/>
      <w:b/>
      <w:bCs/>
      <w:kern w:val="32"/>
      <w:sz w:val="32"/>
      <w:szCs w:val="32"/>
    </w:rPr>
  </w:style>
  <w:style w:type="character" w:customStyle="1" w:styleId="Heading2Char">
    <w:name w:val="Heading 2 Char"/>
    <w:basedOn w:val="DefaultParagraphFont"/>
    <w:link w:val="Heading2"/>
    <w:uiPriority w:val="9"/>
    <w:rsid w:val="000A6381"/>
    <w:rPr>
      <w:rFonts w:ascii="Arial" w:eastAsia="Times New Roman" w:hAnsi="Arial" w:cs="Arial"/>
      <w:b/>
      <w:bCs/>
      <w:i/>
      <w:iCs/>
      <w:sz w:val="28"/>
      <w:szCs w:val="28"/>
    </w:rPr>
  </w:style>
  <w:style w:type="character" w:styleId="PageNumber">
    <w:name w:val="page number"/>
    <w:basedOn w:val="DefaultParagraphFont"/>
    <w:rsid w:val="000A6381"/>
  </w:style>
  <w:style w:type="paragraph" w:styleId="TOC1">
    <w:name w:val="toc 1"/>
    <w:basedOn w:val="Normal"/>
    <w:next w:val="Normal"/>
    <w:autoRedefine/>
    <w:uiPriority w:val="39"/>
    <w:rsid w:val="000A6381"/>
    <w:pPr>
      <w:spacing w:line="480" w:lineRule="auto"/>
    </w:pPr>
    <w:rPr>
      <w:rFonts w:ascii="Arial" w:hAnsi="Arial"/>
      <w:sz w:val="28"/>
    </w:rPr>
  </w:style>
  <w:style w:type="paragraph" w:customStyle="1" w:styleId="Default">
    <w:name w:val="Default"/>
    <w:rsid w:val="000A6381"/>
    <w:pPr>
      <w:autoSpaceDE w:val="0"/>
      <w:autoSpaceDN w:val="0"/>
      <w:adjustRightInd w:val="0"/>
      <w:spacing w:after="0" w:line="240" w:lineRule="auto"/>
    </w:pPr>
    <w:rPr>
      <w:rFonts w:ascii="Helvetica" w:eastAsia="Times New Roman" w:hAnsi="Helvetica" w:cs="Helvetica"/>
      <w:color w:val="000000"/>
      <w:sz w:val="24"/>
      <w:szCs w:val="24"/>
    </w:rPr>
  </w:style>
  <w:style w:type="paragraph" w:styleId="BalloonText">
    <w:name w:val="Balloon Text"/>
    <w:basedOn w:val="Normal"/>
    <w:link w:val="BalloonTextChar"/>
    <w:uiPriority w:val="99"/>
    <w:semiHidden/>
    <w:unhideWhenUsed/>
    <w:rsid w:val="000A6381"/>
    <w:rPr>
      <w:rFonts w:ascii="Tahoma" w:hAnsi="Tahoma" w:cs="Tahoma"/>
      <w:sz w:val="16"/>
      <w:szCs w:val="16"/>
    </w:rPr>
  </w:style>
  <w:style w:type="character" w:customStyle="1" w:styleId="BalloonTextChar">
    <w:name w:val="Balloon Text Char"/>
    <w:basedOn w:val="DefaultParagraphFont"/>
    <w:link w:val="BalloonText"/>
    <w:uiPriority w:val="99"/>
    <w:semiHidden/>
    <w:rsid w:val="000A6381"/>
    <w:rPr>
      <w:rFonts w:ascii="Tahoma" w:eastAsia="Times New Roman" w:hAnsi="Tahoma" w:cs="Tahoma"/>
      <w:sz w:val="16"/>
      <w:szCs w:val="16"/>
    </w:rPr>
  </w:style>
  <w:style w:type="paragraph" w:styleId="BodyText2">
    <w:name w:val="Body Text 2"/>
    <w:basedOn w:val="Normal"/>
    <w:link w:val="BodyText2Char"/>
    <w:semiHidden/>
    <w:rsid w:val="000A6381"/>
    <w:pPr>
      <w:spacing w:after="120" w:line="480" w:lineRule="auto"/>
    </w:pPr>
  </w:style>
  <w:style w:type="character" w:customStyle="1" w:styleId="BodyText2Char">
    <w:name w:val="Body Text 2 Char"/>
    <w:basedOn w:val="DefaultParagraphFont"/>
    <w:link w:val="BodyText2"/>
    <w:semiHidden/>
    <w:rsid w:val="000A6381"/>
    <w:rPr>
      <w:rFonts w:ascii="Times New Roman" w:eastAsia="Times New Roman" w:hAnsi="Times New Roman" w:cs="Times New Roman"/>
      <w:sz w:val="24"/>
      <w:szCs w:val="24"/>
    </w:rPr>
  </w:style>
  <w:style w:type="character" w:styleId="CommentReference">
    <w:name w:val="annotation reference"/>
    <w:basedOn w:val="DefaultParagraphFont"/>
    <w:uiPriority w:val="99"/>
    <w:rsid w:val="000A6381"/>
    <w:rPr>
      <w:sz w:val="18"/>
    </w:rPr>
  </w:style>
  <w:style w:type="paragraph" w:styleId="CommentText">
    <w:name w:val="annotation text"/>
    <w:basedOn w:val="Normal"/>
    <w:link w:val="CommentTextChar"/>
    <w:uiPriority w:val="99"/>
    <w:rsid w:val="000A6381"/>
  </w:style>
  <w:style w:type="character" w:customStyle="1" w:styleId="CommentTextChar">
    <w:name w:val="Comment Text Char"/>
    <w:basedOn w:val="DefaultParagraphFont"/>
    <w:link w:val="CommentText"/>
    <w:uiPriority w:val="99"/>
    <w:rsid w:val="000A6381"/>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semiHidden/>
    <w:rsid w:val="000A6381"/>
  </w:style>
  <w:style w:type="character" w:customStyle="1" w:styleId="CommentSubjectChar">
    <w:name w:val="Comment Subject Char"/>
    <w:basedOn w:val="CommentTextChar"/>
    <w:link w:val="CommentSubject"/>
    <w:semiHidden/>
    <w:rsid w:val="000A6381"/>
    <w:rPr>
      <w:rFonts w:ascii="Times New Roman" w:eastAsia="Times New Roman" w:hAnsi="Times New Roman" w:cs="Times New Roman"/>
      <w:sz w:val="24"/>
      <w:szCs w:val="24"/>
    </w:rPr>
  </w:style>
  <w:style w:type="paragraph" w:styleId="PlainText">
    <w:name w:val="Plain Text"/>
    <w:basedOn w:val="Normal"/>
    <w:link w:val="PlainTextChar"/>
    <w:rsid w:val="000A6381"/>
    <w:rPr>
      <w:rFonts w:ascii="Courier New" w:hAnsi="Courier New" w:cs="Courier New"/>
      <w:sz w:val="20"/>
      <w:szCs w:val="20"/>
    </w:rPr>
  </w:style>
  <w:style w:type="character" w:customStyle="1" w:styleId="PlainTextChar">
    <w:name w:val="Plain Text Char"/>
    <w:basedOn w:val="DefaultParagraphFont"/>
    <w:link w:val="PlainText"/>
    <w:rsid w:val="000A6381"/>
    <w:rPr>
      <w:rFonts w:ascii="Courier New" w:eastAsia="Times New Roman" w:hAnsi="Courier New" w:cs="Courier New"/>
      <w:sz w:val="20"/>
      <w:szCs w:val="20"/>
    </w:rPr>
  </w:style>
  <w:style w:type="paragraph" w:styleId="Revision">
    <w:name w:val="Revision"/>
    <w:hidden/>
    <w:uiPriority w:val="99"/>
    <w:semiHidden/>
    <w:rsid w:val="000A6381"/>
    <w:pPr>
      <w:spacing w:after="0"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0A6381"/>
  </w:style>
  <w:style w:type="character" w:customStyle="1" w:styleId="UnresolvedMention1">
    <w:name w:val="Unresolved Mention1"/>
    <w:basedOn w:val="DefaultParagraphFont"/>
    <w:uiPriority w:val="99"/>
    <w:semiHidden/>
    <w:unhideWhenUsed/>
    <w:rsid w:val="000A6381"/>
    <w:rPr>
      <w:color w:val="808080"/>
      <w:shd w:val="clear" w:color="auto" w:fill="E6E6E6"/>
    </w:rPr>
  </w:style>
  <w:style w:type="character" w:styleId="FollowedHyperlink">
    <w:name w:val="FollowedHyperlink"/>
    <w:basedOn w:val="DefaultParagraphFont"/>
    <w:uiPriority w:val="99"/>
    <w:semiHidden/>
    <w:unhideWhenUsed/>
    <w:rsid w:val="000A6381"/>
    <w:rPr>
      <w:color w:val="954F72" w:themeColor="followedHyperlink"/>
      <w:u w:val="single"/>
    </w:rPr>
  </w:style>
  <w:style w:type="paragraph" w:styleId="NoSpacing">
    <w:name w:val="No Spacing"/>
    <w:uiPriority w:val="1"/>
    <w:qFormat/>
    <w:rsid w:val="000A6381"/>
    <w:pPr>
      <w:spacing w:after="0" w:line="240" w:lineRule="auto"/>
    </w:pPr>
    <w:rPr>
      <w:rFonts w:ascii="Times New Roman" w:eastAsia="Times New Roman" w:hAnsi="Times New Roman" w:cs="Times New Roman"/>
      <w:sz w:val="24"/>
      <w:szCs w:val="24"/>
    </w:rPr>
  </w:style>
  <w:style w:type="character" w:customStyle="1" w:styleId="mixed-citation">
    <w:name w:val="mixed-citation"/>
    <w:basedOn w:val="DefaultParagraphFont"/>
    <w:rsid w:val="000A6381"/>
  </w:style>
  <w:style w:type="character" w:customStyle="1" w:styleId="ref-journal">
    <w:name w:val="ref-journal"/>
    <w:basedOn w:val="DefaultParagraphFont"/>
    <w:rsid w:val="000A6381"/>
  </w:style>
  <w:style w:type="character" w:customStyle="1" w:styleId="ref-vol">
    <w:name w:val="ref-vol"/>
    <w:basedOn w:val="DefaultParagraphFont"/>
    <w:rsid w:val="000A6381"/>
  </w:style>
  <w:style w:type="character" w:customStyle="1" w:styleId="nowrap">
    <w:name w:val="nowrap"/>
    <w:basedOn w:val="DefaultParagraphFont"/>
    <w:rsid w:val="000A6381"/>
  </w:style>
  <w:style w:type="paragraph" w:styleId="NormalWeb">
    <w:name w:val="Normal (Web)"/>
    <w:basedOn w:val="Normal"/>
    <w:uiPriority w:val="99"/>
    <w:semiHidden/>
    <w:unhideWhenUsed/>
    <w:rsid w:val="000A6381"/>
    <w:pPr>
      <w:spacing w:before="100" w:beforeAutospacing="1" w:after="100" w:afterAutospacing="1"/>
    </w:pPr>
  </w:style>
  <w:style w:type="character" w:styleId="PlaceholderText">
    <w:name w:val="Placeholder Text"/>
    <w:basedOn w:val="DefaultParagraphFont"/>
    <w:uiPriority w:val="99"/>
    <w:semiHidden/>
    <w:rsid w:val="000A6381"/>
    <w:rPr>
      <w:color w:val="808080"/>
    </w:rPr>
  </w:style>
  <w:style w:type="paragraph" w:customStyle="1" w:styleId="MDPI17abstract">
    <w:name w:val="MDPI_1.7_abstract"/>
    <w:basedOn w:val="Normal"/>
    <w:next w:val="MDPI18keywords"/>
    <w:uiPriority w:val="99"/>
    <w:qFormat/>
    <w:rsid w:val="000A6381"/>
    <w:pPr>
      <w:adjustRightInd w:val="0"/>
      <w:snapToGrid w:val="0"/>
      <w:spacing w:before="240" w:line="260" w:lineRule="atLeast"/>
      <w:ind w:left="113"/>
      <w:jc w:val="both"/>
    </w:pPr>
    <w:rPr>
      <w:rFonts w:ascii="Palatino Linotype" w:hAnsi="Palatino Linotype"/>
      <w:color w:val="000000"/>
      <w:sz w:val="20"/>
      <w:szCs w:val="22"/>
      <w:lang w:eastAsia="de-DE" w:bidi="en-US"/>
    </w:rPr>
  </w:style>
  <w:style w:type="paragraph" w:customStyle="1" w:styleId="MDPI18keywords">
    <w:name w:val="MDPI_1.8_keywords"/>
    <w:basedOn w:val="Normal"/>
    <w:next w:val="Normal"/>
    <w:uiPriority w:val="99"/>
    <w:qFormat/>
    <w:rsid w:val="000A6381"/>
    <w:pPr>
      <w:adjustRightInd w:val="0"/>
      <w:snapToGrid w:val="0"/>
      <w:spacing w:before="240" w:line="260" w:lineRule="atLeast"/>
      <w:ind w:left="113"/>
      <w:jc w:val="both"/>
    </w:pPr>
    <w:rPr>
      <w:rFonts w:ascii="Palatino Linotype" w:hAnsi="Palatino Linotype"/>
      <w:snapToGrid w:val="0"/>
      <w:color w:val="00000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2158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15</TotalTime>
  <Pages>9</Pages>
  <Words>4182</Words>
  <Characters>23842</Characters>
  <Application>Microsoft Office Word</Application>
  <DocSecurity>0</DocSecurity>
  <Lines>198</Lines>
  <Paragraphs>55</Paragraphs>
  <ScaleCrop>false</ScaleCrop>
  <Company/>
  <LinksUpToDate>false</LinksUpToDate>
  <CharactersWithSpaces>27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Miller</dc:creator>
  <cp:keywords/>
  <dc:description/>
  <cp:lastModifiedBy>Larry Miller</cp:lastModifiedBy>
  <cp:revision>1594</cp:revision>
  <cp:lastPrinted>2023-06-06T15:13:00Z</cp:lastPrinted>
  <dcterms:created xsi:type="dcterms:W3CDTF">2023-03-01T21:28:00Z</dcterms:created>
  <dcterms:modified xsi:type="dcterms:W3CDTF">2023-06-29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0636aed11f4ec8c87a912b48b64ab863aaeb94582d309b67d9a263b7ee001f</vt:lpwstr>
  </property>
</Properties>
</file>